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ADB109" w14:textId="1EC8D323" w:rsidR="00786AA0" w:rsidRDefault="00786AA0" w:rsidP="00857AD2">
      <w:pPr>
        <w:widowControl/>
        <w:spacing w:line="480" w:lineRule="auto"/>
        <w:jc w:val="left"/>
        <w:rPr>
          <w:szCs w:val="21"/>
        </w:rPr>
      </w:pPr>
      <w:r w:rsidRPr="00075E70">
        <w:rPr>
          <w:szCs w:val="21"/>
        </w:rPr>
        <w:t>Supplementa</w:t>
      </w:r>
      <w:r w:rsidR="005C1C23">
        <w:rPr>
          <w:szCs w:val="21"/>
        </w:rPr>
        <w:t>l</w:t>
      </w:r>
      <w:r w:rsidRPr="00075E70">
        <w:rPr>
          <w:rFonts w:hint="eastAsia"/>
          <w:szCs w:val="21"/>
        </w:rPr>
        <w:t xml:space="preserve"> Table</w:t>
      </w:r>
      <w:r>
        <w:rPr>
          <w:szCs w:val="21"/>
        </w:rPr>
        <w:t xml:space="preserve"> </w:t>
      </w:r>
      <w:r w:rsidRPr="00075E70">
        <w:rPr>
          <w:rFonts w:hint="eastAsia"/>
          <w:szCs w:val="21"/>
        </w:rPr>
        <w:t>1</w:t>
      </w:r>
      <w:r>
        <w:rPr>
          <w:rFonts w:hint="eastAsia"/>
          <w:szCs w:val="21"/>
        </w:rPr>
        <w:t>.</w:t>
      </w:r>
      <w:r w:rsidR="00A86107">
        <w:rPr>
          <w:rFonts w:hint="eastAsia"/>
          <w:szCs w:val="21"/>
        </w:rPr>
        <w:t xml:space="preserve"> </w:t>
      </w:r>
      <w:r w:rsidR="00A86107" w:rsidRPr="00A86107">
        <w:rPr>
          <w:szCs w:val="21"/>
        </w:rPr>
        <w:t>The polynucleotide sequences of the PCR primers</w:t>
      </w:r>
      <w:r w:rsidR="00A86107">
        <w:rPr>
          <w:rFonts w:hint="eastAsia"/>
          <w:szCs w:val="21"/>
        </w:rPr>
        <w:t>.</w:t>
      </w:r>
    </w:p>
    <w:tbl>
      <w:tblPr>
        <w:tblStyle w:val="Style1"/>
        <w:tblW w:w="5000" w:type="pct"/>
        <w:tblLook w:val="04A0" w:firstRow="1" w:lastRow="0" w:firstColumn="1" w:lastColumn="0" w:noHBand="0" w:noVBand="1"/>
      </w:tblPr>
      <w:tblGrid>
        <w:gridCol w:w="1419"/>
        <w:gridCol w:w="6887"/>
      </w:tblGrid>
      <w:tr w:rsidR="00BD7627" w:rsidRPr="00075E70" w14:paraId="1B82A7D4" w14:textId="77777777" w:rsidTr="009B54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tcW w:w="854" w:type="pct"/>
            <w:vMerge w:val="restart"/>
          </w:tcPr>
          <w:p w14:paraId="10B32B77" w14:textId="7E968F72" w:rsidR="00BD7627" w:rsidRPr="00BB1B01" w:rsidRDefault="009B54C0" w:rsidP="00857AD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 w:rsidR="007D7CA2">
              <w:rPr>
                <w:rFonts w:hint="eastAsia"/>
                <w:szCs w:val="21"/>
              </w:rPr>
              <w:t>rimer</w:t>
            </w:r>
          </w:p>
        </w:tc>
        <w:tc>
          <w:tcPr>
            <w:tcW w:w="4146" w:type="pct"/>
            <w:vMerge w:val="restart"/>
          </w:tcPr>
          <w:p w14:paraId="16791B4C" w14:textId="25B9FF58" w:rsidR="00D60FA1" w:rsidRDefault="00D60FA1" w:rsidP="00857AD2">
            <w:pPr>
              <w:jc w:val="center"/>
              <w:rPr>
                <w:szCs w:val="21"/>
              </w:rPr>
            </w:pPr>
            <w:r w:rsidRPr="00D60FA1">
              <w:rPr>
                <w:szCs w:val="21"/>
              </w:rPr>
              <w:t>Polynucleotide sequence</w:t>
            </w:r>
          </w:p>
          <w:p w14:paraId="44971C2B" w14:textId="29C3C2A3" w:rsidR="00BD7627" w:rsidRPr="00BB1B01" w:rsidRDefault="00D60FA1" w:rsidP="00857AD2">
            <w:pPr>
              <w:jc w:val="center"/>
              <w:rPr>
                <w:szCs w:val="21"/>
              </w:rPr>
            </w:pPr>
            <w:r w:rsidRPr="00D60FA1">
              <w:rPr>
                <w:szCs w:val="21"/>
              </w:rPr>
              <w:t>(from the 5</w:t>
            </w:r>
            <w:r>
              <w:rPr>
                <w:szCs w:val="21"/>
              </w:rPr>
              <w:t>’</w:t>
            </w:r>
            <w:r w:rsidRPr="00D60FA1">
              <w:rPr>
                <w:szCs w:val="21"/>
              </w:rPr>
              <w:t>-end to the 3</w:t>
            </w:r>
            <w:r>
              <w:rPr>
                <w:szCs w:val="21"/>
              </w:rPr>
              <w:t>’</w:t>
            </w:r>
            <w:r>
              <w:rPr>
                <w:rFonts w:hint="eastAsia"/>
                <w:szCs w:val="21"/>
              </w:rPr>
              <w:t>-</w:t>
            </w:r>
            <w:r w:rsidRPr="00D60FA1">
              <w:rPr>
                <w:szCs w:val="21"/>
              </w:rPr>
              <w:t>end)</w:t>
            </w:r>
          </w:p>
        </w:tc>
      </w:tr>
      <w:tr w:rsidR="00BD7627" w:rsidRPr="00075E70" w14:paraId="32D6EF3F" w14:textId="77777777" w:rsidTr="00857AD2">
        <w:trPr>
          <w:trHeight w:val="312"/>
        </w:trPr>
        <w:tc>
          <w:tcPr>
            <w:tcW w:w="854" w:type="pct"/>
            <w:vMerge/>
            <w:tcBorders>
              <w:bottom w:val="single" w:sz="4" w:space="0" w:color="auto"/>
            </w:tcBorders>
          </w:tcPr>
          <w:p w14:paraId="7E6D2AFB" w14:textId="77777777" w:rsidR="00BD7627" w:rsidRPr="00BB1B01" w:rsidRDefault="00BD7627" w:rsidP="00857AD2">
            <w:pPr>
              <w:jc w:val="center"/>
              <w:rPr>
                <w:szCs w:val="21"/>
              </w:rPr>
            </w:pPr>
          </w:p>
        </w:tc>
        <w:tc>
          <w:tcPr>
            <w:tcW w:w="4146" w:type="pct"/>
            <w:vMerge/>
            <w:tcBorders>
              <w:bottom w:val="single" w:sz="4" w:space="0" w:color="auto"/>
            </w:tcBorders>
          </w:tcPr>
          <w:p w14:paraId="3D16DD83" w14:textId="77777777" w:rsidR="00BD7627" w:rsidRPr="00BB1B01" w:rsidRDefault="00BD7627" w:rsidP="00857AD2">
            <w:pPr>
              <w:jc w:val="center"/>
              <w:rPr>
                <w:szCs w:val="21"/>
              </w:rPr>
            </w:pPr>
          </w:p>
        </w:tc>
      </w:tr>
      <w:tr w:rsidR="00BD7627" w:rsidRPr="00075E70" w14:paraId="6FA71C79" w14:textId="77777777" w:rsidTr="009B54C0">
        <w:tc>
          <w:tcPr>
            <w:tcW w:w="854" w:type="pct"/>
            <w:tcBorders>
              <w:top w:val="single" w:sz="4" w:space="0" w:color="auto"/>
            </w:tcBorders>
          </w:tcPr>
          <w:p w14:paraId="7AA51BB3" w14:textId="3161AF30" w:rsidR="00BD7627" w:rsidRPr="00BB1B01" w:rsidRDefault="00BB18B2" w:rsidP="00857AD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 w:rsidR="001B6467" w:rsidRPr="001B6467">
              <w:rPr>
                <w:rFonts w:hint="eastAsia"/>
                <w:szCs w:val="21"/>
                <w:vertAlign w:val="superscript"/>
              </w:rPr>
              <w:t>st</w:t>
            </w:r>
          </w:p>
        </w:tc>
        <w:tc>
          <w:tcPr>
            <w:tcW w:w="4146" w:type="pct"/>
            <w:tcBorders>
              <w:top w:val="single" w:sz="4" w:space="0" w:color="auto"/>
            </w:tcBorders>
          </w:tcPr>
          <w:p w14:paraId="2B249DBC" w14:textId="350D6C86" w:rsidR="00BD7627" w:rsidRPr="00BB1B01" w:rsidRDefault="00AF3F6C" w:rsidP="00857AD2">
            <w:pPr>
              <w:jc w:val="left"/>
              <w:rPr>
                <w:szCs w:val="21"/>
              </w:rPr>
            </w:pPr>
            <w:r w:rsidRPr="00773BFC">
              <w:rPr>
                <w:rFonts w:eastAsiaTheme="minorEastAsia" w:hint="eastAsia"/>
              </w:rPr>
              <w:t>GCACGCTCCTGCACAGCCTCCTCAGCTCCGTTTCGGTTTCACTTCC</w:t>
            </w:r>
          </w:p>
        </w:tc>
      </w:tr>
      <w:tr w:rsidR="00BD7627" w:rsidRPr="00075E70" w14:paraId="0809E57B" w14:textId="77777777" w:rsidTr="009B54C0">
        <w:tc>
          <w:tcPr>
            <w:tcW w:w="854" w:type="pct"/>
          </w:tcPr>
          <w:p w14:paraId="78FC53ED" w14:textId="2FA4F968" w:rsidR="00BD7627" w:rsidRPr="00BB1B01" w:rsidRDefault="001B6467" w:rsidP="00857AD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rFonts w:hint="eastAsia"/>
                <w:szCs w:val="21"/>
                <w:vertAlign w:val="superscript"/>
              </w:rPr>
              <w:t>nd</w:t>
            </w:r>
          </w:p>
        </w:tc>
        <w:tc>
          <w:tcPr>
            <w:tcW w:w="4146" w:type="pct"/>
          </w:tcPr>
          <w:p w14:paraId="032CA29D" w14:textId="2567338F" w:rsidR="00BD7627" w:rsidRPr="00BB1B01" w:rsidRDefault="00EB53A4" w:rsidP="00857AD2">
            <w:pPr>
              <w:jc w:val="left"/>
              <w:rPr>
                <w:szCs w:val="21"/>
              </w:rPr>
            </w:pPr>
            <w:r w:rsidRPr="001169CF">
              <w:rPr>
                <w:rFonts w:eastAsiaTheme="minorEastAsia" w:hint="eastAsia"/>
              </w:rPr>
              <w:t>GCACGCTCCTGCACAGCCTCAGCGCCATTGGAGCCCCGCACTTCCA</w:t>
            </w:r>
          </w:p>
        </w:tc>
      </w:tr>
      <w:tr w:rsidR="00BD7627" w:rsidRPr="00075E70" w14:paraId="6E971448" w14:textId="77777777" w:rsidTr="009B54C0">
        <w:tc>
          <w:tcPr>
            <w:tcW w:w="854" w:type="pct"/>
          </w:tcPr>
          <w:p w14:paraId="7EB55541" w14:textId="4DDFC8AD" w:rsidR="00BD7627" w:rsidRPr="001B6467" w:rsidRDefault="001B6467" w:rsidP="00857AD2">
            <w:pPr>
              <w:jc w:val="center"/>
              <w:rPr>
                <w:szCs w:val="21"/>
                <w:vertAlign w:val="superscript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rFonts w:hint="eastAsia"/>
                <w:szCs w:val="21"/>
                <w:vertAlign w:val="superscript"/>
              </w:rPr>
              <w:t>rd</w:t>
            </w:r>
          </w:p>
        </w:tc>
        <w:tc>
          <w:tcPr>
            <w:tcW w:w="4146" w:type="pct"/>
          </w:tcPr>
          <w:p w14:paraId="0D9499F3" w14:textId="7C240333" w:rsidR="00BD7627" w:rsidRPr="00BB1B01" w:rsidRDefault="002270EC" w:rsidP="00857AD2">
            <w:pPr>
              <w:jc w:val="left"/>
              <w:rPr>
                <w:szCs w:val="21"/>
              </w:rPr>
            </w:pPr>
            <w:r w:rsidRPr="003E6BFE">
              <w:rPr>
                <w:rFonts w:eastAsiaTheme="minorEastAsia" w:hint="eastAsia"/>
              </w:rPr>
              <w:t>CTCGACGCACGCTCCTGCACAGCCTCCGGCGGCGGCGGCGG</w:t>
            </w:r>
          </w:p>
        </w:tc>
      </w:tr>
      <w:tr w:rsidR="00BD7627" w:rsidRPr="00075E70" w14:paraId="4F5D36E4" w14:textId="77777777" w:rsidTr="009B54C0">
        <w:tc>
          <w:tcPr>
            <w:tcW w:w="854" w:type="pct"/>
          </w:tcPr>
          <w:p w14:paraId="1CA1D96C" w14:textId="76D867E5" w:rsidR="00BD7627" w:rsidRPr="001B6467" w:rsidRDefault="001B6467" w:rsidP="00857AD2">
            <w:pPr>
              <w:jc w:val="center"/>
              <w:rPr>
                <w:szCs w:val="21"/>
                <w:vertAlign w:val="superscript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rFonts w:hint="eastAsia"/>
                <w:szCs w:val="21"/>
                <w:vertAlign w:val="superscript"/>
              </w:rPr>
              <w:t>th</w:t>
            </w:r>
          </w:p>
        </w:tc>
        <w:tc>
          <w:tcPr>
            <w:tcW w:w="4146" w:type="pct"/>
          </w:tcPr>
          <w:p w14:paraId="081ED11D" w14:textId="2FD37385" w:rsidR="00BD7627" w:rsidRPr="00BB1B01" w:rsidRDefault="008E75DC" w:rsidP="00857AD2">
            <w:pPr>
              <w:jc w:val="left"/>
              <w:rPr>
                <w:szCs w:val="21"/>
              </w:rPr>
            </w:pPr>
            <w:r w:rsidRPr="000D44A4">
              <w:rPr>
                <w:rFonts w:eastAsiaTheme="minorEastAsia" w:hint="eastAsia"/>
              </w:rPr>
              <w:t>CTCGACGCACGCTCCTGCACAGCCTC</w:t>
            </w:r>
          </w:p>
        </w:tc>
      </w:tr>
    </w:tbl>
    <w:p w14:paraId="5D449DE6" w14:textId="009B98AF" w:rsidR="00582D2D" w:rsidRDefault="00582D2D" w:rsidP="00857AD2">
      <w:pPr>
        <w:widowControl/>
        <w:spacing w:line="480" w:lineRule="auto"/>
        <w:jc w:val="left"/>
        <w:rPr>
          <w:szCs w:val="21"/>
        </w:rPr>
      </w:pPr>
    </w:p>
    <w:p w14:paraId="6C3D17A3" w14:textId="77777777" w:rsidR="00582D2D" w:rsidRDefault="00582D2D" w:rsidP="00857AD2">
      <w:pPr>
        <w:widowControl/>
        <w:spacing w:line="480" w:lineRule="auto"/>
        <w:jc w:val="left"/>
        <w:rPr>
          <w:szCs w:val="21"/>
        </w:rPr>
      </w:pPr>
      <w:r>
        <w:rPr>
          <w:szCs w:val="21"/>
        </w:rPr>
        <w:br w:type="page"/>
      </w:r>
    </w:p>
    <w:p w14:paraId="55CB6C4E" w14:textId="20D437D6" w:rsidR="007D405F" w:rsidRPr="00BB1B01" w:rsidRDefault="005C1C23" w:rsidP="00857AD2">
      <w:pPr>
        <w:widowControl/>
        <w:spacing w:line="480" w:lineRule="auto"/>
        <w:jc w:val="left"/>
        <w:rPr>
          <w:szCs w:val="21"/>
        </w:rPr>
      </w:pPr>
      <w:bookmarkStart w:id="0" w:name="OLE_LINK39"/>
      <w:r>
        <w:rPr>
          <w:szCs w:val="21"/>
        </w:rPr>
        <w:lastRenderedPageBreak/>
        <w:t>Supplemental</w:t>
      </w:r>
      <w:r w:rsidR="007D405F" w:rsidRPr="00075E70">
        <w:rPr>
          <w:rFonts w:hint="eastAsia"/>
          <w:szCs w:val="21"/>
        </w:rPr>
        <w:t xml:space="preserve"> Table</w:t>
      </w:r>
      <w:r w:rsidR="00070F75">
        <w:rPr>
          <w:szCs w:val="21"/>
        </w:rPr>
        <w:t xml:space="preserve"> </w:t>
      </w:r>
      <w:r w:rsidR="00F8248F">
        <w:rPr>
          <w:rFonts w:hint="eastAsia"/>
          <w:szCs w:val="21"/>
        </w:rPr>
        <w:t>2</w:t>
      </w:r>
      <w:bookmarkEnd w:id="0"/>
      <w:r w:rsidR="00070F75">
        <w:rPr>
          <w:szCs w:val="21"/>
        </w:rPr>
        <w:t>.</w:t>
      </w:r>
      <w:r w:rsidR="007D405F" w:rsidRPr="00BB1B01">
        <w:rPr>
          <w:szCs w:val="21"/>
        </w:rPr>
        <w:t xml:space="preserve"> </w:t>
      </w:r>
      <w:bookmarkStart w:id="1" w:name="OLE_LINK15"/>
      <w:r w:rsidR="003777B6">
        <w:rPr>
          <w:szCs w:val="21"/>
        </w:rPr>
        <w:t>Concordance</w:t>
      </w:r>
      <w:r w:rsidR="003777B6" w:rsidRPr="004F584D">
        <w:rPr>
          <w:szCs w:val="21"/>
        </w:rPr>
        <w:t xml:space="preserve"> </w:t>
      </w:r>
      <w:r w:rsidR="003777B6">
        <w:rPr>
          <w:szCs w:val="21"/>
        </w:rPr>
        <w:t xml:space="preserve">with </w:t>
      </w:r>
      <w:r w:rsidR="003777B6" w:rsidRPr="002C272B">
        <w:rPr>
          <w:szCs w:val="21"/>
        </w:rPr>
        <w:t>the expected CGG</w:t>
      </w:r>
      <w:r w:rsidR="00396523">
        <w:rPr>
          <w:szCs w:val="21"/>
        </w:rPr>
        <w:t xml:space="preserve"> </w:t>
      </w:r>
      <w:r w:rsidR="003777B6" w:rsidRPr="002C272B">
        <w:rPr>
          <w:szCs w:val="21"/>
        </w:rPr>
        <w:t xml:space="preserve">repeat size </w:t>
      </w:r>
      <w:r w:rsidR="003777B6">
        <w:rPr>
          <w:szCs w:val="21"/>
        </w:rPr>
        <w:t>in</w:t>
      </w:r>
      <w:r w:rsidR="003777B6" w:rsidRPr="002C272B">
        <w:rPr>
          <w:szCs w:val="21"/>
        </w:rPr>
        <w:t xml:space="preserve"> </w:t>
      </w:r>
      <w:r w:rsidR="003777B6">
        <w:rPr>
          <w:szCs w:val="21"/>
        </w:rPr>
        <w:t xml:space="preserve">the </w:t>
      </w:r>
      <w:r w:rsidR="007D405F" w:rsidRPr="000C65C4">
        <w:rPr>
          <w:szCs w:val="21"/>
        </w:rPr>
        <w:t xml:space="preserve">WHO </w:t>
      </w:r>
      <w:r w:rsidR="00381D44">
        <w:rPr>
          <w:szCs w:val="21"/>
        </w:rPr>
        <w:t>s</w:t>
      </w:r>
      <w:r w:rsidR="007D405F" w:rsidRPr="000C65C4">
        <w:rPr>
          <w:szCs w:val="21"/>
        </w:rPr>
        <w:t>tandard</w:t>
      </w:r>
      <w:r w:rsidR="003777B6">
        <w:rPr>
          <w:szCs w:val="21"/>
        </w:rPr>
        <w:t>s</w:t>
      </w:r>
      <w:r w:rsidR="007D405F">
        <w:rPr>
          <w:rFonts w:hint="eastAsia"/>
          <w:szCs w:val="21"/>
        </w:rPr>
        <w:t>.</w:t>
      </w:r>
    </w:p>
    <w:tbl>
      <w:tblPr>
        <w:tblStyle w:val="Style1"/>
        <w:tblW w:w="5000" w:type="pct"/>
        <w:tblLook w:val="04A0" w:firstRow="1" w:lastRow="0" w:firstColumn="1" w:lastColumn="0" w:noHBand="0" w:noVBand="1"/>
      </w:tblPr>
      <w:tblGrid>
        <w:gridCol w:w="1703"/>
        <w:gridCol w:w="2126"/>
        <w:gridCol w:w="2239"/>
        <w:gridCol w:w="2238"/>
      </w:tblGrid>
      <w:tr w:rsidR="007D405F" w:rsidRPr="00075E70" w14:paraId="56919969" w14:textId="77777777" w:rsidTr="001A6C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25" w:type="pct"/>
            <w:vMerge w:val="restart"/>
          </w:tcPr>
          <w:p w14:paraId="7806BCF5" w14:textId="7AEDB3F0" w:rsidR="007D405F" w:rsidRPr="00BB1B01" w:rsidRDefault="007D405F" w:rsidP="00857AD2">
            <w:pPr>
              <w:jc w:val="center"/>
              <w:rPr>
                <w:szCs w:val="21"/>
              </w:rPr>
            </w:pPr>
            <w:bookmarkStart w:id="2" w:name="OLE_LINK71"/>
            <w:bookmarkEnd w:id="1"/>
            <w:r w:rsidRPr="00BB1B01">
              <w:rPr>
                <w:szCs w:val="21"/>
              </w:rPr>
              <w:t>Sample</w:t>
            </w:r>
            <w:r w:rsidR="00186A83">
              <w:rPr>
                <w:szCs w:val="21"/>
              </w:rPr>
              <w:t xml:space="preserve"> N</w:t>
            </w:r>
            <w:r w:rsidR="00683011">
              <w:rPr>
                <w:rFonts w:hint="eastAsia"/>
                <w:szCs w:val="21"/>
              </w:rPr>
              <w:t>o</w:t>
            </w:r>
            <w:r w:rsidR="00683011">
              <w:rPr>
                <w:szCs w:val="21"/>
              </w:rPr>
              <w:t>.</w:t>
            </w:r>
          </w:p>
        </w:tc>
        <w:tc>
          <w:tcPr>
            <w:tcW w:w="1280" w:type="pct"/>
            <w:vMerge w:val="restart"/>
          </w:tcPr>
          <w:p w14:paraId="358BEDED" w14:textId="6801F637" w:rsidR="007D405F" w:rsidRPr="00BB1B01" w:rsidRDefault="0097767C" w:rsidP="00857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rFonts w:hint="eastAsia"/>
                <w:szCs w:val="21"/>
              </w:rPr>
              <w:t>llele</w:t>
            </w:r>
          </w:p>
        </w:tc>
        <w:tc>
          <w:tcPr>
            <w:tcW w:w="2695" w:type="pct"/>
            <w:gridSpan w:val="2"/>
          </w:tcPr>
          <w:p w14:paraId="54337EBA" w14:textId="77777777" w:rsidR="007D405F" w:rsidRPr="00BB1B01" w:rsidRDefault="007D405F" w:rsidP="00857AD2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CGG repeats</w:t>
            </w:r>
          </w:p>
        </w:tc>
      </w:tr>
      <w:tr w:rsidR="007D405F" w:rsidRPr="00075E70" w14:paraId="409AB5BF" w14:textId="77777777" w:rsidTr="001A6CCC">
        <w:tc>
          <w:tcPr>
            <w:tcW w:w="1025" w:type="pct"/>
            <w:vMerge/>
            <w:tcBorders>
              <w:bottom w:val="single" w:sz="4" w:space="0" w:color="auto"/>
            </w:tcBorders>
          </w:tcPr>
          <w:p w14:paraId="2AB723F1" w14:textId="77777777" w:rsidR="007D405F" w:rsidRPr="00BB1B01" w:rsidRDefault="007D405F" w:rsidP="00857AD2">
            <w:pPr>
              <w:jc w:val="center"/>
              <w:rPr>
                <w:szCs w:val="21"/>
              </w:rPr>
            </w:pPr>
          </w:p>
        </w:tc>
        <w:tc>
          <w:tcPr>
            <w:tcW w:w="1280" w:type="pct"/>
            <w:vMerge/>
            <w:tcBorders>
              <w:bottom w:val="single" w:sz="4" w:space="0" w:color="auto"/>
            </w:tcBorders>
          </w:tcPr>
          <w:p w14:paraId="4EEAA360" w14:textId="77777777" w:rsidR="007D405F" w:rsidRPr="00BB1B01" w:rsidRDefault="007D405F" w:rsidP="00857AD2">
            <w:pPr>
              <w:jc w:val="center"/>
              <w:rPr>
                <w:szCs w:val="21"/>
              </w:rPr>
            </w:pPr>
          </w:p>
        </w:tc>
        <w:tc>
          <w:tcPr>
            <w:tcW w:w="1348" w:type="pct"/>
            <w:tcBorders>
              <w:bottom w:val="single" w:sz="4" w:space="0" w:color="auto"/>
            </w:tcBorders>
          </w:tcPr>
          <w:p w14:paraId="1A8A7703" w14:textId="77777777" w:rsidR="007D405F" w:rsidRPr="00BB1B01" w:rsidRDefault="007D405F" w:rsidP="00857AD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WHO</w:t>
            </w:r>
          </w:p>
        </w:tc>
        <w:tc>
          <w:tcPr>
            <w:tcW w:w="1347" w:type="pct"/>
            <w:tcBorders>
              <w:bottom w:val="single" w:sz="4" w:space="0" w:color="auto"/>
            </w:tcBorders>
          </w:tcPr>
          <w:p w14:paraId="4D047F76" w14:textId="067BDD3C" w:rsidR="007D405F" w:rsidRPr="00BB1B01" w:rsidRDefault="00B73020" w:rsidP="00857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FP-PCR/CE</w:t>
            </w:r>
          </w:p>
        </w:tc>
      </w:tr>
      <w:tr w:rsidR="007D405F" w:rsidRPr="00075E70" w14:paraId="5232DD09" w14:textId="77777777" w:rsidTr="001A6CCC">
        <w:tc>
          <w:tcPr>
            <w:tcW w:w="1025" w:type="pct"/>
            <w:tcBorders>
              <w:top w:val="single" w:sz="4" w:space="0" w:color="auto"/>
            </w:tcBorders>
          </w:tcPr>
          <w:p w14:paraId="0A3B3F1A" w14:textId="77777777" w:rsidR="007D405F" w:rsidRPr="00BB1B01" w:rsidRDefault="007D405F" w:rsidP="00857AD2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07/120</w:t>
            </w:r>
          </w:p>
        </w:tc>
        <w:tc>
          <w:tcPr>
            <w:tcW w:w="1280" w:type="pct"/>
            <w:tcBorders>
              <w:top w:val="single" w:sz="4" w:space="0" w:color="auto"/>
            </w:tcBorders>
          </w:tcPr>
          <w:p w14:paraId="1DF06C57" w14:textId="77777777" w:rsidR="007D405F" w:rsidRPr="00BB1B01" w:rsidRDefault="007D405F" w:rsidP="00857AD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OR</w:t>
            </w:r>
          </w:p>
        </w:tc>
        <w:tc>
          <w:tcPr>
            <w:tcW w:w="1348" w:type="pct"/>
            <w:tcBorders>
              <w:top w:val="single" w:sz="4" w:space="0" w:color="auto"/>
            </w:tcBorders>
          </w:tcPr>
          <w:p w14:paraId="2B78F94F" w14:textId="3832E510" w:rsidR="007D405F" w:rsidRPr="00BB1B01" w:rsidRDefault="007D405F" w:rsidP="00857AD2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19</w:t>
            </w:r>
            <w:r w:rsidR="00175B04">
              <w:rPr>
                <w:rFonts w:hint="eastAsia"/>
                <w:szCs w:val="21"/>
              </w:rPr>
              <w:t xml:space="preserve"> </w:t>
            </w:r>
            <w:r w:rsidR="00175B04">
              <w:rPr>
                <w:szCs w:val="21"/>
              </w:rPr>
              <w:t>–</w:t>
            </w:r>
            <w:r w:rsidR="00175B04">
              <w:rPr>
                <w:rFonts w:hint="eastAsia"/>
                <w:szCs w:val="21"/>
              </w:rPr>
              <w:t xml:space="preserve"> </w:t>
            </w:r>
            <w:r w:rsidRPr="00BB1B01">
              <w:rPr>
                <w:szCs w:val="21"/>
              </w:rPr>
              <w:t>24, 28</w:t>
            </w:r>
            <w:r w:rsidR="00175B04">
              <w:rPr>
                <w:rFonts w:hint="eastAsia"/>
                <w:szCs w:val="21"/>
              </w:rPr>
              <w:t xml:space="preserve"> </w:t>
            </w:r>
            <w:r w:rsidR="00175B04">
              <w:rPr>
                <w:szCs w:val="21"/>
              </w:rPr>
              <w:t>–</w:t>
            </w:r>
            <w:r w:rsidR="00175B04">
              <w:rPr>
                <w:rFonts w:hint="eastAsia"/>
                <w:szCs w:val="21"/>
              </w:rPr>
              <w:t xml:space="preserve"> </w:t>
            </w:r>
            <w:r w:rsidRPr="00BB1B01">
              <w:rPr>
                <w:szCs w:val="21"/>
              </w:rPr>
              <w:t>33</w:t>
            </w:r>
          </w:p>
        </w:tc>
        <w:tc>
          <w:tcPr>
            <w:tcW w:w="1347" w:type="pct"/>
            <w:tcBorders>
              <w:top w:val="single" w:sz="4" w:space="0" w:color="auto"/>
            </w:tcBorders>
          </w:tcPr>
          <w:p w14:paraId="5B010BE9" w14:textId="77777777" w:rsidR="007D405F" w:rsidRPr="00BB1B01" w:rsidRDefault="007D405F" w:rsidP="00857AD2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22, 31</w:t>
            </w:r>
          </w:p>
        </w:tc>
      </w:tr>
      <w:tr w:rsidR="007D405F" w:rsidRPr="00075E70" w14:paraId="086934FB" w14:textId="77777777" w:rsidTr="001A6CCC">
        <w:tc>
          <w:tcPr>
            <w:tcW w:w="1025" w:type="pct"/>
          </w:tcPr>
          <w:p w14:paraId="0456719F" w14:textId="77777777" w:rsidR="007D405F" w:rsidRPr="00BB1B01" w:rsidRDefault="007D405F" w:rsidP="00857AD2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07/122</w:t>
            </w:r>
          </w:p>
        </w:tc>
        <w:tc>
          <w:tcPr>
            <w:tcW w:w="1280" w:type="pct"/>
          </w:tcPr>
          <w:p w14:paraId="0351A1F4" w14:textId="77777777" w:rsidR="007D405F" w:rsidRPr="00BB1B01" w:rsidRDefault="007D405F" w:rsidP="00857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M</w:t>
            </w:r>
          </w:p>
        </w:tc>
        <w:tc>
          <w:tcPr>
            <w:tcW w:w="1348" w:type="pct"/>
          </w:tcPr>
          <w:p w14:paraId="6DBEC22A" w14:textId="5502942B" w:rsidR="007D405F" w:rsidRPr="00BB1B01" w:rsidRDefault="007D405F" w:rsidP="00857AD2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30</w:t>
            </w:r>
            <w:r w:rsidR="00175B04">
              <w:rPr>
                <w:rFonts w:hint="eastAsia"/>
                <w:szCs w:val="21"/>
              </w:rPr>
              <w:t xml:space="preserve"> </w:t>
            </w:r>
            <w:r w:rsidR="00175B04">
              <w:rPr>
                <w:szCs w:val="21"/>
              </w:rPr>
              <w:t>–</w:t>
            </w:r>
            <w:r w:rsidR="00175B04">
              <w:rPr>
                <w:rFonts w:hint="eastAsia"/>
                <w:szCs w:val="21"/>
              </w:rPr>
              <w:t xml:space="preserve"> </w:t>
            </w:r>
            <w:r w:rsidRPr="00BB1B01">
              <w:rPr>
                <w:szCs w:val="21"/>
              </w:rPr>
              <w:t>36, 100</w:t>
            </w:r>
            <w:r w:rsidR="00175B04">
              <w:rPr>
                <w:rFonts w:hint="eastAsia"/>
                <w:szCs w:val="21"/>
              </w:rPr>
              <w:t xml:space="preserve"> </w:t>
            </w:r>
            <w:r w:rsidR="00175B04">
              <w:rPr>
                <w:szCs w:val="21"/>
              </w:rPr>
              <w:t>–</w:t>
            </w:r>
            <w:r w:rsidR="00175B04">
              <w:rPr>
                <w:rFonts w:hint="eastAsia"/>
                <w:szCs w:val="21"/>
              </w:rPr>
              <w:t xml:space="preserve"> </w:t>
            </w:r>
            <w:r w:rsidRPr="00BB1B01">
              <w:rPr>
                <w:szCs w:val="21"/>
              </w:rPr>
              <w:t>132</w:t>
            </w:r>
          </w:p>
        </w:tc>
        <w:tc>
          <w:tcPr>
            <w:tcW w:w="1347" w:type="pct"/>
          </w:tcPr>
          <w:p w14:paraId="4A2BABC3" w14:textId="77777777" w:rsidR="007D405F" w:rsidRPr="00BB1B01" w:rsidRDefault="007D405F" w:rsidP="00857AD2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34, 90, 106, 117</w:t>
            </w:r>
          </w:p>
        </w:tc>
      </w:tr>
      <w:tr w:rsidR="007D405F" w:rsidRPr="00075E70" w14:paraId="4B123AF9" w14:textId="77777777" w:rsidTr="001A6CCC">
        <w:tc>
          <w:tcPr>
            <w:tcW w:w="1025" w:type="pct"/>
          </w:tcPr>
          <w:p w14:paraId="47222C31" w14:textId="77777777" w:rsidR="007D405F" w:rsidRPr="00BB1B01" w:rsidRDefault="007D405F" w:rsidP="00857AD2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07/168</w:t>
            </w:r>
          </w:p>
        </w:tc>
        <w:tc>
          <w:tcPr>
            <w:tcW w:w="1280" w:type="pct"/>
          </w:tcPr>
          <w:p w14:paraId="050637AF" w14:textId="77777777" w:rsidR="007D405F" w:rsidRPr="00BB1B01" w:rsidRDefault="007D405F" w:rsidP="00857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FM</w:t>
            </w:r>
          </w:p>
        </w:tc>
        <w:tc>
          <w:tcPr>
            <w:tcW w:w="1348" w:type="pct"/>
          </w:tcPr>
          <w:p w14:paraId="5A92ECEB" w14:textId="3E41E8AC" w:rsidR="007D405F" w:rsidRPr="00BB1B01" w:rsidRDefault="007D405F" w:rsidP="00857AD2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33</w:t>
            </w:r>
            <w:r w:rsidR="00175B04">
              <w:rPr>
                <w:rFonts w:hint="eastAsia"/>
                <w:szCs w:val="21"/>
              </w:rPr>
              <w:t xml:space="preserve"> </w:t>
            </w:r>
            <w:r w:rsidR="00175B04">
              <w:rPr>
                <w:szCs w:val="21"/>
              </w:rPr>
              <w:t>–</w:t>
            </w:r>
            <w:r w:rsidR="00175B04">
              <w:rPr>
                <w:rFonts w:hint="eastAsia"/>
                <w:szCs w:val="21"/>
              </w:rPr>
              <w:t xml:space="preserve"> </w:t>
            </w:r>
            <w:r w:rsidRPr="00BB1B01">
              <w:rPr>
                <w:szCs w:val="21"/>
              </w:rPr>
              <w:t>41, 300</w:t>
            </w:r>
            <w:r w:rsidR="00175B04">
              <w:rPr>
                <w:rFonts w:hint="eastAsia"/>
                <w:szCs w:val="21"/>
              </w:rPr>
              <w:t xml:space="preserve"> </w:t>
            </w:r>
            <w:r w:rsidR="00175B04">
              <w:rPr>
                <w:szCs w:val="21"/>
              </w:rPr>
              <w:t>–</w:t>
            </w:r>
            <w:r w:rsidR="00175B04">
              <w:rPr>
                <w:rFonts w:hint="eastAsia"/>
                <w:szCs w:val="21"/>
              </w:rPr>
              <w:t xml:space="preserve"> </w:t>
            </w:r>
            <w:r w:rsidRPr="00BB1B01">
              <w:rPr>
                <w:szCs w:val="21"/>
              </w:rPr>
              <w:t>401</w:t>
            </w:r>
          </w:p>
        </w:tc>
        <w:tc>
          <w:tcPr>
            <w:tcW w:w="1347" w:type="pct"/>
          </w:tcPr>
          <w:p w14:paraId="5197E3FD" w14:textId="42FD06BC" w:rsidR="007D405F" w:rsidRPr="00BB1B01" w:rsidRDefault="007D405F" w:rsidP="00857AD2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39, &gt;</w:t>
            </w:r>
            <w:r w:rsidR="00175B04">
              <w:rPr>
                <w:rFonts w:hint="eastAsia"/>
                <w:szCs w:val="21"/>
              </w:rPr>
              <w:t xml:space="preserve"> </w:t>
            </w:r>
            <w:r w:rsidRPr="00BB1B01">
              <w:rPr>
                <w:szCs w:val="21"/>
              </w:rPr>
              <w:t>200</w:t>
            </w:r>
          </w:p>
        </w:tc>
      </w:tr>
      <w:tr w:rsidR="007D405F" w:rsidRPr="00075E70" w14:paraId="4814217A" w14:textId="77777777" w:rsidTr="001A6CCC">
        <w:tc>
          <w:tcPr>
            <w:tcW w:w="1025" w:type="pct"/>
          </w:tcPr>
          <w:p w14:paraId="156D4909" w14:textId="77777777" w:rsidR="007D405F" w:rsidRPr="00BB1B01" w:rsidRDefault="007D405F" w:rsidP="00857AD2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07/170</w:t>
            </w:r>
          </w:p>
        </w:tc>
        <w:tc>
          <w:tcPr>
            <w:tcW w:w="1280" w:type="pct"/>
          </w:tcPr>
          <w:p w14:paraId="1C97AB4C" w14:textId="77777777" w:rsidR="007D405F" w:rsidRPr="00BB1B01" w:rsidRDefault="007D405F" w:rsidP="00857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FM</w:t>
            </w:r>
          </w:p>
        </w:tc>
        <w:tc>
          <w:tcPr>
            <w:tcW w:w="1348" w:type="pct"/>
          </w:tcPr>
          <w:p w14:paraId="019351F6" w14:textId="63E59876" w:rsidR="007D405F" w:rsidRPr="00BB1B01" w:rsidRDefault="007D405F" w:rsidP="00857AD2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353</w:t>
            </w:r>
            <w:r w:rsidR="00175B04">
              <w:rPr>
                <w:rFonts w:hint="eastAsia"/>
                <w:szCs w:val="21"/>
              </w:rPr>
              <w:t xml:space="preserve"> </w:t>
            </w:r>
            <w:r w:rsidR="00175B04">
              <w:rPr>
                <w:szCs w:val="21"/>
              </w:rPr>
              <w:t>–</w:t>
            </w:r>
            <w:r w:rsidR="00175B04">
              <w:rPr>
                <w:rFonts w:hint="eastAsia"/>
                <w:szCs w:val="21"/>
              </w:rPr>
              <w:t xml:space="preserve"> </w:t>
            </w:r>
            <w:r w:rsidRPr="00BB1B01">
              <w:rPr>
                <w:szCs w:val="21"/>
              </w:rPr>
              <w:t>960</w:t>
            </w:r>
          </w:p>
        </w:tc>
        <w:tc>
          <w:tcPr>
            <w:tcW w:w="1347" w:type="pct"/>
          </w:tcPr>
          <w:p w14:paraId="0BBC0B8F" w14:textId="7FF82359" w:rsidR="007D405F" w:rsidRPr="00BB1B01" w:rsidRDefault="007D405F" w:rsidP="00857AD2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&gt;</w:t>
            </w:r>
            <w:r w:rsidR="00175B04">
              <w:rPr>
                <w:rFonts w:hint="eastAsia"/>
                <w:szCs w:val="21"/>
              </w:rPr>
              <w:t xml:space="preserve"> </w:t>
            </w:r>
            <w:r w:rsidRPr="00BB1B01">
              <w:rPr>
                <w:szCs w:val="21"/>
              </w:rPr>
              <w:t>200</w:t>
            </w:r>
          </w:p>
        </w:tc>
      </w:tr>
      <w:tr w:rsidR="007D405F" w:rsidRPr="00075E70" w14:paraId="4446A9A5" w14:textId="77777777" w:rsidTr="001A6CCC">
        <w:tc>
          <w:tcPr>
            <w:tcW w:w="1025" w:type="pct"/>
          </w:tcPr>
          <w:p w14:paraId="475510F6" w14:textId="77777777" w:rsidR="007D405F" w:rsidRPr="00BB1B01" w:rsidRDefault="007D405F" w:rsidP="00857AD2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07/174</w:t>
            </w:r>
          </w:p>
        </w:tc>
        <w:tc>
          <w:tcPr>
            <w:tcW w:w="1280" w:type="pct"/>
          </w:tcPr>
          <w:p w14:paraId="2578820A" w14:textId="77777777" w:rsidR="007D405F" w:rsidRPr="00BB1B01" w:rsidRDefault="007D405F" w:rsidP="00857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M</w:t>
            </w:r>
          </w:p>
        </w:tc>
        <w:tc>
          <w:tcPr>
            <w:tcW w:w="1348" w:type="pct"/>
          </w:tcPr>
          <w:p w14:paraId="1B2176DA" w14:textId="5A555E99" w:rsidR="007D405F" w:rsidRPr="00BB1B01" w:rsidRDefault="007D405F" w:rsidP="00857AD2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97</w:t>
            </w:r>
            <w:r w:rsidR="00175B04">
              <w:rPr>
                <w:rFonts w:hint="eastAsia"/>
                <w:szCs w:val="21"/>
              </w:rPr>
              <w:t xml:space="preserve"> </w:t>
            </w:r>
            <w:r w:rsidR="00175B04">
              <w:rPr>
                <w:szCs w:val="21"/>
              </w:rPr>
              <w:t>–</w:t>
            </w:r>
            <w:r w:rsidR="00175B04">
              <w:rPr>
                <w:rFonts w:hint="eastAsia"/>
                <w:szCs w:val="21"/>
              </w:rPr>
              <w:t xml:space="preserve"> </w:t>
            </w:r>
            <w:r w:rsidRPr="00BB1B01">
              <w:rPr>
                <w:szCs w:val="21"/>
              </w:rPr>
              <w:t>127</w:t>
            </w:r>
          </w:p>
        </w:tc>
        <w:tc>
          <w:tcPr>
            <w:tcW w:w="1347" w:type="pct"/>
          </w:tcPr>
          <w:p w14:paraId="6DD94C07" w14:textId="77777777" w:rsidR="007D405F" w:rsidRPr="00BB1B01" w:rsidRDefault="007D405F" w:rsidP="00857AD2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76, 89, 98, 113, 121</w:t>
            </w:r>
          </w:p>
        </w:tc>
      </w:tr>
    </w:tbl>
    <w:bookmarkEnd w:id="2"/>
    <w:p w14:paraId="1A301781" w14:textId="780A6CCE" w:rsidR="00402FBC" w:rsidRDefault="00175B04" w:rsidP="00857AD2">
      <w:pPr>
        <w:widowControl/>
        <w:spacing w:line="480" w:lineRule="auto"/>
        <w:jc w:val="left"/>
        <w:rPr>
          <w:bCs/>
          <w:szCs w:val="21"/>
        </w:rPr>
      </w:pPr>
      <w:r w:rsidRPr="002E6331">
        <w:rPr>
          <w:i/>
          <w:iCs/>
        </w:rPr>
        <w:t>NOR</w:t>
      </w:r>
      <w:r w:rsidRPr="00B56B09">
        <w:t xml:space="preserve"> normal</w:t>
      </w:r>
      <w:r>
        <w:rPr>
          <w:rFonts w:hint="eastAsia"/>
        </w:rPr>
        <w:t>,</w:t>
      </w:r>
      <w:r w:rsidRPr="00B56B09">
        <w:t xml:space="preserve"> </w:t>
      </w:r>
      <w:r w:rsidRPr="002E6331">
        <w:rPr>
          <w:bCs/>
          <w:i/>
          <w:iCs/>
        </w:rPr>
        <w:t>PM</w:t>
      </w:r>
      <w:r w:rsidRPr="00B56B09">
        <w:rPr>
          <w:bCs/>
        </w:rPr>
        <w:t xml:space="preserve"> premutation</w:t>
      </w:r>
      <w:r>
        <w:rPr>
          <w:rFonts w:hint="eastAsia"/>
          <w:bCs/>
        </w:rPr>
        <w:t xml:space="preserve">, </w:t>
      </w:r>
      <w:r w:rsidRPr="002E6331">
        <w:rPr>
          <w:bCs/>
          <w:i/>
          <w:iCs/>
        </w:rPr>
        <w:t>FM</w:t>
      </w:r>
      <w:r w:rsidRPr="00B56B09">
        <w:rPr>
          <w:bCs/>
        </w:rPr>
        <w:t xml:space="preserve"> full mutation</w:t>
      </w:r>
    </w:p>
    <w:p w14:paraId="43D7483A" w14:textId="77777777" w:rsidR="00582D2D" w:rsidRDefault="00582D2D" w:rsidP="00857AD2">
      <w:pPr>
        <w:widowControl/>
        <w:spacing w:line="480" w:lineRule="auto"/>
        <w:jc w:val="left"/>
        <w:rPr>
          <w:szCs w:val="21"/>
        </w:rPr>
      </w:pPr>
      <w:r>
        <w:rPr>
          <w:szCs w:val="21"/>
        </w:rPr>
        <w:br w:type="page"/>
      </w:r>
    </w:p>
    <w:p w14:paraId="6F9371F7" w14:textId="6591AE2F" w:rsidR="009F531C" w:rsidRPr="00BB1B01" w:rsidRDefault="005C1C23" w:rsidP="00857AD2">
      <w:pPr>
        <w:widowControl/>
        <w:spacing w:line="480" w:lineRule="auto"/>
        <w:jc w:val="left"/>
        <w:rPr>
          <w:szCs w:val="21"/>
        </w:rPr>
      </w:pPr>
      <w:r>
        <w:rPr>
          <w:szCs w:val="21"/>
        </w:rPr>
        <w:lastRenderedPageBreak/>
        <w:t>Supplemental</w:t>
      </w:r>
      <w:r w:rsidR="007D405F" w:rsidRPr="00075E70">
        <w:rPr>
          <w:rFonts w:hint="eastAsia"/>
          <w:szCs w:val="21"/>
        </w:rPr>
        <w:t xml:space="preserve"> Table</w:t>
      </w:r>
      <w:r w:rsidR="00070F75">
        <w:rPr>
          <w:szCs w:val="21"/>
        </w:rPr>
        <w:t xml:space="preserve"> </w:t>
      </w:r>
      <w:bookmarkStart w:id="3" w:name="_Hlk196325414"/>
      <w:r w:rsidR="00F8248F">
        <w:rPr>
          <w:rFonts w:hint="eastAsia"/>
          <w:szCs w:val="21"/>
        </w:rPr>
        <w:t>3</w:t>
      </w:r>
      <w:r w:rsidR="00070F75">
        <w:rPr>
          <w:szCs w:val="21"/>
        </w:rPr>
        <w:t>.</w:t>
      </w:r>
      <w:r w:rsidR="007D405F">
        <w:rPr>
          <w:rFonts w:hint="eastAsia"/>
          <w:szCs w:val="21"/>
        </w:rPr>
        <w:t xml:space="preserve"> </w:t>
      </w:r>
      <w:r w:rsidR="00715780">
        <w:rPr>
          <w:szCs w:val="21"/>
        </w:rPr>
        <w:t>Concordance</w:t>
      </w:r>
      <w:r w:rsidR="00715780" w:rsidRPr="004F584D">
        <w:rPr>
          <w:szCs w:val="21"/>
        </w:rPr>
        <w:t xml:space="preserve"> </w:t>
      </w:r>
      <w:r w:rsidR="00715780">
        <w:rPr>
          <w:szCs w:val="21"/>
        </w:rPr>
        <w:t xml:space="preserve">with </w:t>
      </w:r>
      <w:r w:rsidR="00715780" w:rsidRPr="002C272B">
        <w:rPr>
          <w:szCs w:val="21"/>
        </w:rPr>
        <w:t xml:space="preserve">the expected CGG-repeat size </w:t>
      </w:r>
      <w:r w:rsidR="00715780">
        <w:rPr>
          <w:szCs w:val="21"/>
        </w:rPr>
        <w:t>in the</w:t>
      </w:r>
      <w:r w:rsidR="00715780" w:rsidRPr="002C272B">
        <w:rPr>
          <w:szCs w:val="21"/>
        </w:rPr>
        <w:t xml:space="preserve"> </w:t>
      </w:r>
      <w:r w:rsidR="009F531C" w:rsidRPr="000B0A13">
        <w:rPr>
          <w:szCs w:val="21"/>
        </w:rPr>
        <w:t>NIFDC</w:t>
      </w:r>
      <w:r w:rsidR="009F531C" w:rsidRPr="000C65C4">
        <w:rPr>
          <w:szCs w:val="21"/>
        </w:rPr>
        <w:t xml:space="preserve"> </w:t>
      </w:r>
      <w:r w:rsidR="00715780">
        <w:rPr>
          <w:szCs w:val="21"/>
        </w:rPr>
        <w:t>s</w:t>
      </w:r>
      <w:r w:rsidR="009F531C" w:rsidRPr="000C65C4">
        <w:rPr>
          <w:szCs w:val="21"/>
        </w:rPr>
        <w:t>tandard</w:t>
      </w:r>
      <w:r w:rsidR="00715780">
        <w:rPr>
          <w:szCs w:val="21"/>
        </w:rPr>
        <w:t>s</w:t>
      </w:r>
      <w:r w:rsidR="009F531C">
        <w:rPr>
          <w:rFonts w:hint="eastAsia"/>
          <w:szCs w:val="21"/>
        </w:rPr>
        <w:t>.</w:t>
      </w:r>
    </w:p>
    <w:tbl>
      <w:tblPr>
        <w:tblStyle w:val="Style1"/>
        <w:tblW w:w="5000" w:type="pct"/>
        <w:tblLook w:val="04A0" w:firstRow="1" w:lastRow="0" w:firstColumn="1" w:lastColumn="0" w:noHBand="0" w:noVBand="1"/>
      </w:tblPr>
      <w:tblGrid>
        <w:gridCol w:w="1277"/>
        <w:gridCol w:w="2975"/>
        <w:gridCol w:w="2027"/>
        <w:gridCol w:w="2027"/>
      </w:tblGrid>
      <w:tr w:rsidR="007D405F" w:rsidRPr="00075E70" w14:paraId="3822B12D" w14:textId="77777777" w:rsidTr="001D74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69" w:type="pct"/>
            <w:vMerge w:val="restart"/>
          </w:tcPr>
          <w:bookmarkEnd w:id="3"/>
          <w:p w14:paraId="7E1F5442" w14:textId="1D58CF6E" w:rsidR="007D405F" w:rsidRPr="00CB608A" w:rsidRDefault="00683011" w:rsidP="00857AD2">
            <w:pPr>
              <w:jc w:val="center"/>
              <w:rPr>
                <w:szCs w:val="21"/>
                <w:lang w:eastAsia="zh-TW"/>
              </w:rPr>
            </w:pPr>
            <w:r w:rsidRPr="00BB1B01">
              <w:rPr>
                <w:szCs w:val="21"/>
              </w:rPr>
              <w:t>Sample</w:t>
            </w:r>
            <w:r>
              <w:rPr>
                <w:szCs w:val="21"/>
              </w:rPr>
              <w:t xml:space="preserve"> N</w:t>
            </w:r>
            <w:r>
              <w:rPr>
                <w:rFonts w:hint="eastAsia"/>
                <w:szCs w:val="21"/>
              </w:rPr>
              <w:t>o</w:t>
            </w:r>
            <w:r>
              <w:rPr>
                <w:szCs w:val="21"/>
              </w:rPr>
              <w:t>.</w:t>
            </w:r>
          </w:p>
        </w:tc>
        <w:tc>
          <w:tcPr>
            <w:tcW w:w="1791" w:type="pct"/>
            <w:vMerge w:val="restart"/>
          </w:tcPr>
          <w:p w14:paraId="12F06C14" w14:textId="7C89BA11" w:rsidR="007D405F" w:rsidRPr="00CB608A" w:rsidRDefault="0097767C" w:rsidP="00857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rFonts w:hint="eastAsia"/>
                <w:szCs w:val="21"/>
              </w:rPr>
              <w:t>llele</w:t>
            </w:r>
          </w:p>
        </w:tc>
        <w:tc>
          <w:tcPr>
            <w:tcW w:w="2440" w:type="pct"/>
            <w:gridSpan w:val="2"/>
          </w:tcPr>
          <w:p w14:paraId="2C6EF7BC" w14:textId="77777777" w:rsidR="007D405F" w:rsidRPr="00CB608A" w:rsidRDefault="007D405F" w:rsidP="00857AD2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CGG repeats</w:t>
            </w:r>
          </w:p>
        </w:tc>
      </w:tr>
      <w:tr w:rsidR="007D405F" w:rsidRPr="00075E70" w14:paraId="4712CB56" w14:textId="77777777" w:rsidTr="001D7450">
        <w:tc>
          <w:tcPr>
            <w:tcW w:w="769" w:type="pct"/>
            <w:vMerge/>
            <w:tcBorders>
              <w:bottom w:val="single" w:sz="4" w:space="0" w:color="auto"/>
            </w:tcBorders>
          </w:tcPr>
          <w:p w14:paraId="25F3E8EF" w14:textId="77777777" w:rsidR="007D405F" w:rsidRPr="00CB608A" w:rsidRDefault="007D405F" w:rsidP="00857AD2">
            <w:pPr>
              <w:jc w:val="center"/>
              <w:rPr>
                <w:szCs w:val="21"/>
              </w:rPr>
            </w:pPr>
          </w:p>
        </w:tc>
        <w:tc>
          <w:tcPr>
            <w:tcW w:w="1791" w:type="pct"/>
            <w:vMerge/>
            <w:tcBorders>
              <w:bottom w:val="single" w:sz="4" w:space="0" w:color="auto"/>
            </w:tcBorders>
          </w:tcPr>
          <w:p w14:paraId="193BEDA5" w14:textId="77777777" w:rsidR="007D405F" w:rsidRPr="00CB608A" w:rsidRDefault="007D405F" w:rsidP="00857AD2">
            <w:pPr>
              <w:jc w:val="center"/>
              <w:rPr>
                <w:szCs w:val="21"/>
              </w:rPr>
            </w:pPr>
          </w:p>
        </w:tc>
        <w:tc>
          <w:tcPr>
            <w:tcW w:w="1220" w:type="pct"/>
            <w:tcBorders>
              <w:bottom w:val="single" w:sz="4" w:space="0" w:color="auto"/>
            </w:tcBorders>
          </w:tcPr>
          <w:p w14:paraId="2B189E19" w14:textId="77777777" w:rsidR="007D405F" w:rsidRPr="00CB608A" w:rsidRDefault="007D405F" w:rsidP="00857AD2">
            <w:pPr>
              <w:jc w:val="center"/>
              <w:rPr>
                <w:szCs w:val="21"/>
              </w:rPr>
            </w:pPr>
            <w:bookmarkStart w:id="4" w:name="OLE_LINK11"/>
            <w:r w:rsidRPr="000B0A13">
              <w:rPr>
                <w:szCs w:val="21"/>
              </w:rPr>
              <w:t>NIFDC</w:t>
            </w:r>
            <w:bookmarkEnd w:id="4"/>
          </w:p>
        </w:tc>
        <w:tc>
          <w:tcPr>
            <w:tcW w:w="1220" w:type="pct"/>
            <w:tcBorders>
              <w:bottom w:val="single" w:sz="4" w:space="0" w:color="auto"/>
            </w:tcBorders>
          </w:tcPr>
          <w:p w14:paraId="6A75DFAC" w14:textId="16ADE0D9" w:rsidR="007D405F" w:rsidRPr="00CB608A" w:rsidRDefault="00B73020" w:rsidP="00857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FP-PCR/CE</w:t>
            </w:r>
          </w:p>
        </w:tc>
      </w:tr>
      <w:tr w:rsidR="007D405F" w:rsidRPr="00075E70" w14:paraId="7447ACE2" w14:textId="77777777" w:rsidTr="001D7450">
        <w:tc>
          <w:tcPr>
            <w:tcW w:w="769" w:type="pct"/>
            <w:tcBorders>
              <w:top w:val="single" w:sz="4" w:space="0" w:color="auto"/>
            </w:tcBorders>
          </w:tcPr>
          <w:p w14:paraId="370F73C4" w14:textId="77777777" w:rsidR="007D405F" w:rsidRPr="00CB608A" w:rsidRDefault="007D405F" w:rsidP="00857AD2">
            <w:pPr>
              <w:jc w:val="center"/>
              <w:rPr>
                <w:szCs w:val="21"/>
              </w:rPr>
            </w:pPr>
            <w:r w:rsidRPr="00CB608A">
              <w:rPr>
                <w:szCs w:val="21"/>
              </w:rPr>
              <w:t>P1</w:t>
            </w:r>
          </w:p>
        </w:tc>
        <w:tc>
          <w:tcPr>
            <w:tcW w:w="1791" w:type="pct"/>
            <w:tcBorders>
              <w:top w:val="single" w:sz="4" w:space="0" w:color="auto"/>
            </w:tcBorders>
          </w:tcPr>
          <w:p w14:paraId="66D8F1A7" w14:textId="3E421858" w:rsidR="007D405F" w:rsidRPr="00CB608A" w:rsidRDefault="007D405F" w:rsidP="00857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I</w:t>
            </w:r>
            <w:r w:rsidR="00377BB2">
              <w:rPr>
                <w:szCs w:val="21"/>
              </w:rPr>
              <w:t>M</w:t>
            </w:r>
          </w:p>
        </w:tc>
        <w:tc>
          <w:tcPr>
            <w:tcW w:w="1220" w:type="pct"/>
            <w:tcBorders>
              <w:top w:val="single" w:sz="4" w:space="0" w:color="auto"/>
            </w:tcBorders>
          </w:tcPr>
          <w:p w14:paraId="2BBB9080" w14:textId="362C9A2E" w:rsidR="007D405F" w:rsidRPr="00BB1B01" w:rsidRDefault="007D405F" w:rsidP="00857AD2">
            <w:pPr>
              <w:jc w:val="center"/>
              <w:rPr>
                <w:szCs w:val="21"/>
                <w:lang w:eastAsia="zh-TW"/>
              </w:rPr>
            </w:pPr>
            <w:r w:rsidRPr="00BB1B01">
              <w:rPr>
                <w:szCs w:val="21"/>
              </w:rPr>
              <w:t>46</w:t>
            </w:r>
            <w:r w:rsidR="00175B04">
              <w:rPr>
                <w:szCs w:val="21"/>
              </w:rPr>
              <w:t xml:space="preserve"> ± </w:t>
            </w:r>
            <w:r w:rsidRPr="00BB1B01">
              <w:rPr>
                <w:szCs w:val="21"/>
              </w:rPr>
              <w:t>1</w:t>
            </w:r>
          </w:p>
        </w:tc>
        <w:tc>
          <w:tcPr>
            <w:tcW w:w="1220" w:type="pct"/>
            <w:tcBorders>
              <w:top w:val="single" w:sz="4" w:space="0" w:color="auto"/>
            </w:tcBorders>
          </w:tcPr>
          <w:p w14:paraId="55A34981" w14:textId="77777777" w:rsidR="007D405F" w:rsidRPr="00BB1B01" w:rsidRDefault="007D405F" w:rsidP="00857AD2">
            <w:pPr>
              <w:jc w:val="center"/>
              <w:rPr>
                <w:szCs w:val="21"/>
                <w:lang w:eastAsia="zh-TW"/>
              </w:rPr>
            </w:pPr>
            <w:r w:rsidRPr="00BB1B01">
              <w:rPr>
                <w:color w:val="000000"/>
                <w:szCs w:val="21"/>
              </w:rPr>
              <w:t>46</w:t>
            </w:r>
          </w:p>
        </w:tc>
      </w:tr>
      <w:tr w:rsidR="007D405F" w:rsidRPr="00075E70" w14:paraId="39495420" w14:textId="77777777" w:rsidTr="001D7450">
        <w:tc>
          <w:tcPr>
            <w:tcW w:w="769" w:type="pct"/>
          </w:tcPr>
          <w:p w14:paraId="7CC03DD4" w14:textId="77777777" w:rsidR="007D405F" w:rsidRPr="00CB608A" w:rsidRDefault="007D405F" w:rsidP="00857AD2">
            <w:pPr>
              <w:jc w:val="center"/>
              <w:rPr>
                <w:szCs w:val="21"/>
              </w:rPr>
            </w:pPr>
            <w:r w:rsidRPr="00CB608A">
              <w:rPr>
                <w:szCs w:val="21"/>
              </w:rPr>
              <w:t>P2</w:t>
            </w:r>
          </w:p>
        </w:tc>
        <w:tc>
          <w:tcPr>
            <w:tcW w:w="1791" w:type="pct"/>
          </w:tcPr>
          <w:p w14:paraId="7610E539" w14:textId="7485D262" w:rsidR="007D405F" w:rsidRPr="00CB608A" w:rsidRDefault="007D405F" w:rsidP="00857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I</w:t>
            </w:r>
            <w:r w:rsidR="00377BB2">
              <w:rPr>
                <w:szCs w:val="21"/>
              </w:rPr>
              <w:t>M</w:t>
            </w:r>
          </w:p>
        </w:tc>
        <w:tc>
          <w:tcPr>
            <w:tcW w:w="1220" w:type="pct"/>
          </w:tcPr>
          <w:p w14:paraId="0136BB9D" w14:textId="77777777" w:rsidR="007D405F" w:rsidRPr="00BB1B01" w:rsidRDefault="007D405F" w:rsidP="00857AD2">
            <w:pPr>
              <w:jc w:val="center"/>
              <w:rPr>
                <w:szCs w:val="21"/>
                <w:lang w:eastAsia="zh-TW"/>
              </w:rPr>
            </w:pPr>
            <w:r w:rsidRPr="00BB1B01">
              <w:rPr>
                <w:szCs w:val="21"/>
              </w:rPr>
              <w:t>54</w:t>
            </w:r>
          </w:p>
        </w:tc>
        <w:tc>
          <w:tcPr>
            <w:tcW w:w="1220" w:type="pct"/>
          </w:tcPr>
          <w:p w14:paraId="2BC82BE9" w14:textId="77777777" w:rsidR="007D405F" w:rsidRPr="00BB1B01" w:rsidRDefault="007D405F" w:rsidP="00857AD2">
            <w:pPr>
              <w:jc w:val="center"/>
              <w:rPr>
                <w:szCs w:val="21"/>
                <w:lang w:eastAsia="zh-TW"/>
              </w:rPr>
            </w:pPr>
            <w:r w:rsidRPr="00BB1B01">
              <w:rPr>
                <w:color w:val="000000"/>
                <w:szCs w:val="21"/>
              </w:rPr>
              <w:t>54</w:t>
            </w:r>
          </w:p>
        </w:tc>
      </w:tr>
      <w:tr w:rsidR="007D405F" w:rsidRPr="00075E70" w14:paraId="26D7D63A" w14:textId="77777777" w:rsidTr="001D7450">
        <w:tc>
          <w:tcPr>
            <w:tcW w:w="769" w:type="pct"/>
          </w:tcPr>
          <w:p w14:paraId="4D2D23BB" w14:textId="77777777" w:rsidR="007D405F" w:rsidRPr="00CB608A" w:rsidRDefault="007D405F" w:rsidP="00857AD2">
            <w:pPr>
              <w:jc w:val="center"/>
              <w:rPr>
                <w:szCs w:val="21"/>
              </w:rPr>
            </w:pPr>
            <w:r w:rsidRPr="00CB608A">
              <w:rPr>
                <w:szCs w:val="21"/>
              </w:rPr>
              <w:t>P3</w:t>
            </w:r>
          </w:p>
        </w:tc>
        <w:tc>
          <w:tcPr>
            <w:tcW w:w="1791" w:type="pct"/>
          </w:tcPr>
          <w:p w14:paraId="57C0A5D5" w14:textId="77777777" w:rsidR="007D405F" w:rsidRPr="00CB608A" w:rsidRDefault="007D405F" w:rsidP="00857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M</w:t>
            </w:r>
          </w:p>
        </w:tc>
        <w:tc>
          <w:tcPr>
            <w:tcW w:w="1220" w:type="pct"/>
          </w:tcPr>
          <w:p w14:paraId="14A6C19C" w14:textId="3E3C90F1" w:rsidR="007D405F" w:rsidRPr="00BB1B01" w:rsidRDefault="007D405F" w:rsidP="00857AD2">
            <w:pPr>
              <w:jc w:val="center"/>
              <w:rPr>
                <w:szCs w:val="21"/>
                <w:lang w:eastAsia="zh-TW"/>
              </w:rPr>
            </w:pPr>
            <w:r w:rsidRPr="00BB1B01">
              <w:rPr>
                <w:szCs w:val="21"/>
              </w:rPr>
              <w:t>30</w:t>
            </w:r>
            <w:r w:rsidR="00175B04">
              <w:rPr>
                <w:szCs w:val="21"/>
              </w:rPr>
              <w:t xml:space="preserve"> ± </w:t>
            </w:r>
            <w:r w:rsidRPr="00BB1B01">
              <w:rPr>
                <w:szCs w:val="21"/>
              </w:rPr>
              <w:t>1, 69</w:t>
            </w:r>
            <w:r w:rsidR="00175B04">
              <w:rPr>
                <w:szCs w:val="21"/>
              </w:rPr>
              <w:t xml:space="preserve"> ± </w:t>
            </w:r>
            <w:r w:rsidRPr="00BB1B01">
              <w:rPr>
                <w:szCs w:val="21"/>
              </w:rPr>
              <w:t>3</w:t>
            </w:r>
          </w:p>
        </w:tc>
        <w:tc>
          <w:tcPr>
            <w:tcW w:w="1220" w:type="pct"/>
          </w:tcPr>
          <w:p w14:paraId="5C5E405B" w14:textId="77777777" w:rsidR="007D405F" w:rsidRPr="00BB1B01" w:rsidRDefault="007D405F" w:rsidP="00857AD2">
            <w:pPr>
              <w:jc w:val="center"/>
              <w:rPr>
                <w:szCs w:val="21"/>
                <w:lang w:eastAsia="zh-TW"/>
              </w:rPr>
            </w:pPr>
            <w:r w:rsidRPr="00BB1B01">
              <w:rPr>
                <w:color w:val="000000"/>
                <w:szCs w:val="21"/>
              </w:rPr>
              <w:t>30, 67</w:t>
            </w:r>
          </w:p>
        </w:tc>
      </w:tr>
      <w:tr w:rsidR="007D405F" w:rsidRPr="00075E70" w14:paraId="23271463" w14:textId="77777777" w:rsidTr="001D7450">
        <w:tc>
          <w:tcPr>
            <w:tcW w:w="769" w:type="pct"/>
          </w:tcPr>
          <w:p w14:paraId="41422984" w14:textId="77777777" w:rsidR="007D405F" w:rsidRPr="00CB608A" w:rsidRDefault="007D405F" w:rsidP="00857AD2">
            <w:pPr>
              <w:jc w:val="center"/>
              <w:rPr>
                <w:szCs w:val="21"/>
              </w:rPr>
            </w:pPr>
            <w:r w:rsidRPr="00CB608A">
              <w:rPr>
                <w:szCs w:val="21"/>
              </w:rPr>
              <w:t>P4</w:t>
            </w:r>
          </w:p>
        </w:tc>
        <w:tc>
          <w:tcPr>
            <w:tcW w:w="1791" w:type="pct"/>
          </w:tcPr>
          <w:p w14:paraId="223F7A82" w14:textId="77777777" w:rsidR="007D405F" w:rsidRPr="00CB608A" w:rsidRDefault="007D405F" w:rsidP="00857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M</w:t>
            </w:r>
          </w:p>
        </w:tc>
        <w:tc>
          <w:tcPr>
            <w:tcW w:w="1220" w:type="pct"/>
          </w:tcPr>
          <w:p w14:paraId="784B80A0" w14:textId="38E0AEAC" w:rsidR="007D405F" w:rsidRPr="00BB1B01" w:rsidRDefault="007D405F" w:rsidP="00857AD2">
            <w:pPr>
              <w:jc w:val="center"/>
              <w:rPr>
                <w:szCs w:val="21"/>
                <w:lang w:eastAsia="zh-TW"/>
              </w:rPr>
            </w:pPr>
            <w:r w:rsidRPr="00BB1B01">
              <w:rPr>
                <w:szCs w:val="21"/>
              </w:rPr>
              <w:t>29</w:t>
            </w:r>
            <w:r w:rsidR="00175B04">
              <w:rPr>
                <w:szCs w:val="21"/>
              </w:rPr>
              <w:t xml:space="preserve"> ± </w:t>
            </w:r>
            <w:r w:rsidRPr="00BB1B01">
              <w:rPr>
                <w:szCs w:val="21"/>
              </w:rPr>
              <w:t>1, 155</w:t>
            </w:r>
            <w:r w:rsidR="00175B04">
              <w:rPr>
                <w:szCs w:val="21"/>
              </w:rPr>
              <w:t xml:space="preserve"> ± </w:t>
            </w:r>
            <w:r w:rsidRPr="00BB1B01">
              <w:rPr>
                <w:szCs w:val="21"/>
              </w:rPr>
              <w:t>5</w:t>
            </w:r>
          </w:p>
        </w:tc>
        <w:tc>
          <w:tcPr>
            <w:tcW w:w="1220" w:type="pct"/>
          </w:tcPr>
          <w:p w14:paraId="03926B32" w14:textId="77777777" w:rsidR="007D405F" w:rsidRPr="00BB1B01" w:rsidRDefault="007D405F" w:rsidP="00857AD2">
            <w:pPr>
              <w:jc w:val="center"/>
              <w:rPr>
                <w:szCs w:val="21"/>
                <w:lang w:eastAsia="zh-TW"/>
              </w:rPr>
            </w:pPr>
            <w:r w:rsidRPr="00BB1B01">
              <w:rPr>
                <w:color w:val="000000"/>
                <w:szCs w:val="21"/>
              </w:rPr>
              <w:t>30, 156</w:t>
            </w:r>
          </w:p>
        </w:tc>
      </w:tr>
      <w:tr w:rsidR="007D405F" w:rsidRPr="00075E70" w14:paraId="30359DE6" w14:textId="77777777" w:rsidTr="001D7450">
        <w:tc>
          <w:tcPr>
            <w:tcW w:w="769" w:type="pct"/>
          </w:tcPr>
          <w:p w14:paraId="2D45EEC9" w14:textId="77777777" w:rsidR="007D405F" w:rsidRPr="00CB608A" w:rsidRDefault="007D405F" w:rsidP="00857AD2">
            <w:pPr>
              <w:jc w:val="center"/>
              <w:rPr>
                <w:szCs w:val="21"/>
                <w:lang w:eastAsia="zh-TW"/>
              </w:rPr>
            </w:pPr>
            <w:r w:rsidRPr="00CB608A">
              <w:rPr>
                <w:szCs w:val="21"/>
              </w:rPr>
              <w:t>P5</w:t>
            </w:r>
          </w:p>
        </w:tc>
        <w:tc>
          <w:tcPr>
            <w:tcW w:w="1791" w:type="pct"/>
          </w:tcPr>
          <w:p w14:paraId="6EE6602C" w14:textId="77777777" w:rsidR="007D405F" w:rsidRPr="00CB608A" w:rsidRDefault="007D405F" w:rsidP="00857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M</w:t>
            </w:r>
          </w:p>
        </w:tc>
        <w:tc>
          <w:tcPr>
            <w:tcW w:w="1220" w:type="pct"/>
          </w:tcPr>
          <w:p w14:paraId="170458F2" w14:textId="0FFC319A" w:rsidR="007D405F" w:rsidRPr="00BB1B01" w:rsidRDefault="007D405F" w:rsidP="00857AD2">
            <w:pPr>
              <w:jc w:val="center"/>
              <w:rPr>
                <w:szCs w:val="21"/>
                <w:lang w:eastAsia="zh-TW"/>
              </w:rPr>
            </w:pPr>
            <w:r w:rsidRPr="00BB1B01">
              <w:rPr>
                <w:szCs w:val="21"/>
              </w:rPr>
              <w:t>56</w:t>
            </w:r>
            <w:r w:rsidR="00175B04">
              <w:rPr>
                <w:szCs w:val="21"/>
              </w:rPr>
              <w:t xml:space="preserve"> ± </w:t>
            </w:r>
            <w:r w:rsidRPr="00BB1B01">
              <w:rPr>
                <w:szCs w:val="21"/>
              </w:rPr>
              <w:t>1</w:t>
            </w:r>
          </w:p>
        </w:tc>
        <w:tc>
          <w:tcPr>
            <w:tcW w:w="1220" w:type="pct"/>
          </w:tcPr>
          <w:p w14:paraId="1CD4F131" w14:textId="77777777" w:rsidR="007D405F" w:rsidRPr="00BB1B01" w:rsidRDefault="007D405F" w:rsidP="00857AD2">
            <w:pPr>
              <w:jc w:val="center"/>
              <w:rPr>
                <w:szCs w:val="21"/>
                <w:lang w:eastAsia="zh-TW"/>
              </w:rPr>
            </w:pPr>
            <w:r w:rsidRPr="00BB1B01">
              <w:rPr>
                <w:color w:val="000000"/>
                <w:szCs w:val="21"/>
              </w:rPr>
              <w:t>55</w:t>
            </w:r>
          </w:p>
        </w:tc>
      </w:tr>
      <w:tr w:rsidR="007D405F" w:rsidRPr="00075E70" w14:paraId="1805ACDF" w14:textId="77777777" w:rsidTr="001D7450">
        <w:tc>
          <w:tcPr>
            <w:tcW w:w="769" w:type="pct"/>
          </w:tcPr>
          <w:p w14:paraId="13F743C5" w14:textId="77777777" w:rsidR="007D405F" w:rsidRPr="00CB608A" w:rsidRDefault="007D405F" w:rsidP="00857AD2">
            <w:pPr>
              <w:jc w:val="center"/>
              <w:rPr>
                <w:szCs w:val="21"/>
              </w:rPr>
            </w:pPr>
            <w:r w:rsidRPr="00CB608A">
              <w:rPr>
                <w:szCs w:val="21"/>
              </w:rPr>
              <w:t>P6</w:t>
            </w:r>
          </w:p>
        </w:tc>
        <w:tc>
          <w:tcPr>
            <w:tcW w:w="1791" w:type="pct"/>
          </w:tcPr>
          <w:p w14:paraId="0FEF8D6C" w14:textId="77777777" w:rsidR="007D405F" w:rsidRPr="00CB608A" w:rsidRDefault="007D405F" w:rsidP="00857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M</w:t>
            </w:r>
          </w:p>
        </w:tc>
        <w:tc>
          <w:tcPr>
            <w:tcW w:w="1220" w:type="pct"/>
          </w:tcPr>
          <w:p w14:paraId="74112C31" w14:textId="13D2B987" w:rsidR="007D405F" w:rsidRPr="00BB1B01" w:rsidRDefault="007D405F" w:rsidP="00857AD2">
            <w:pPr>
              <w:jc w:val="center"/>
              <w:rPr>
                <w:szCs w:val="21"/>
                <w:lang w:eastAsia="zh-TW"/>
              </w:rPr>
            </w:pPr>
            <w:r w:rsidRPr="00BB1B01">
              <w:rPr>
                <w:szCs w:val="21"/>
              </w:rPr>
              <w:t>100</w:t>
            </w:r>
            <w:r w:rsidR="00175B04">
              <w:rPr>
                <w:szCs w:val="21"/>
              </w:rPr>
              <w:t xml:space="preserve"> ± </w:t>
            </w:r>
            <w:r w:rsidRPr="00BB1B01">
              <w:rPr>
                <w:szCs w:val="21"/>
              </w:rPr>
              <w:t>5</w:t>
            </w:r>
          </w:p>
        </w:tc>
        <w:tc>
          <w:tcPr>
            <w:tcW w:w="1220" w:type="pct"/>
          </w:tcPr>
          <w:p w14:paraId="51D94A56" w14:textId="7DF0B066" w:rsidR="007D405F" w:rsidRPr="00BB1B01" w:rsidRDefault="00310B46" w:rsidP="00857AD2">
            <w:pPr>
              <w:jc w:val="center"/>
              <w:rPr>
                <w:szCs w:val="21"/>
                <w:lang w:eastAsia="zh-TW"/>
              </w:rPr>
            </w:pPr>
            <w:r>
              <w:rPr>
                <w:rFonts w:hint="eastAsia"/>
                <w:szCs w:val="21"/>
              </w:rPr>
              <w:t>100</w:t>
            </w:r>
          </w:p>
        </w:tc>
      </w:tr>
      <w:tr w:rsidR="007D405F" w:rsidRPr="00075E70" w14:paraId="3A29BE3B" w14:textId="77777777" w:rsidTr="001D7450">
        <w:tc>
          <w:tcPr>
            <w:tcW w:w="769" w:type="pct"/>
          </w:tcPr>
          <w:p w14:paraId="2CC5A282" w14:textId="77777777" w:rsidR="007D405F" w:rsidRPr="00CB608A" w:rsidRDefault="007D405F" w:rsidP="00857AD2">
            <w:pPr>
              <w:jc w:val="center"/>
              <w:rPr>
                <w:szCs w:val="21"/>
              </w:rPr>
            </w:pPr>
            <w:r w:rsidRPr="00CB608A">
              <w:rPr>
                <w:szCs w:val="21"/>
              </w:rPr>
              <w:t>P7</w:t>
            </w:r>
          </w:p>
        </w:tc>
        <w:tc>
          <w:tcPr>
            <w:tcW w:w="1791" w:type="pct"/>
          </w:tcPr>
          <w:p w14:paraId="34F8113F" w14:textId="77777777" w:rsidR="007D405F" w:rsidRPr="00CB608A" w:rsidRDefault="007D405F" w:rsidP="00857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FM</w:t>
            </w:r>
          </w:p>
        </w:tc>
        <w:tc>
          <w:tcPr>
            <w:tcW w:w="1220" w:type="pct"/>
          </w:tcPr>
          <w:p w14:paraId="2BBA6452" w14:textId="3D837406" w:rsidR="007D405F" w:rsidRPr="00BB1B01" w:rsidRDefault="007D405F" w:rsidP="00857AD2">
            <w:pPr>
              <w:jc w:val="center"/>
              <w:rPr>
                <w:szCs w:val="21"/>
                <w:lang w:eastAsia="zh-TW"/>
              </w:rPr>
            </w:pPr>
            <w:r w:rsidRPr="00BB1B01">
              <w:rPr>
                <w:szCs w:val="21"/>
              </w:rPr>
              <w:t>30</w:t>
            </w:r>
            <w:r w:rsidR="00175B04">
              <w:rPr>
                <w:szCs w:val="21"/>
              </w:rPr>
              <w:t xml:space="preserve"> ± </w:t>
            </w:r>
            <w:r w:rsidRPr="00BB1B01">
              <w:rPr>
                <w:szCs w:val="21"/>
              </w:rPr>
              <w:t xml:space="preserve">1, </w:t>
            </w:r>
            <w:r w:rsidR="00175B04">
              <w:rPr>
                <w:szCs w:val="21"/>
              </w:rPr>
              <w:t xml:space="preserve">&gt; </w:t>
            </w:r>
            <w:r w:rsidRPr="00BB1B01">
              <w:rPr>
                <w:szCs w:val="21"/>
              </w:rPr>
              <w:t>200</w:t>
            </w:r>
          </w:p>
        </w:tc>
        <w:tc>
          <w:tcPr>
            <w:tcW w:w="1220" w:type="pct"/>
          </w:tcPr>
          <w:p w14:paraId="28A76DBD" w14:textId="5C4CDDAC" w:rsidR="007D405F" w:rsidRPr="00BB1B01" w:rsidRDefault="007D405F" w:rsidP="00857AD2">
            <w:pPr>
              <w:jc w:val="center"/>
              <w:rPr>
                <w:szCs w:val="21"/>
                <w:lang w:eastAsia="zh-TW"/>
              </w:rPr>
            </w:pPr>
            <w:r w:rsidRPr="00BB1B01">
              <w:rPr>
                <w:color w:val="000000"/>
                <w:szCs w:val="21"/>
              </w:rPr>
              <w:t xml:space="preserve">29, </w:t>
            </w:r>
            <w:r w:rsidR="00175B04">
              <w:rPr>
                <w:color w:val="000000"/>
                <w:szCs w:val="21"/>
              </w:rPr>
              <w:t xml:space="preserve">&gt; </w:t>
            </w:r>
            <w:r w:rsidRPr="00BB1B01">
              <w:rPr>
                <w:color w:val="000000"/>
                <w:szCs w:val="21"/>
              </w:rPr>
              <w:t>200</w:t>
            </w:r>
          </w:p>
        </w:tc>
      </w:tr>
      <w:tr w:rsidR="007D405F" w:rsidRPr="00075E70" w14:paraId="31527295" w14:textId="77777777" w:rsidTr="001D7450">
        <w:tc>
          <w:tcPr>
            <w:tcW w:w="769" w:type="pct"/>
          </w:tcPr>
          <w:p w14:paraId="6E73BDB7" w14:textId="77777777" w:rsidR="007D405F" w:rsidRPr="00CB608A" w:rsidRDefault="007D405F" w:rsidP="00857AD2">
            <w:pPr>
              <w:jc w:val="center"/>
              <w:rPr>
                <w:szCs w:val="21"/>
              </w:rPr>
            </w:pPr>
            <w:r w:rsidRPr="00CB608A">
              <w:rPr>
                <w:szCs w:val="21"/>
              </w:rPr>
              <w:t>P8</w:t>
            </w:r>
          </w:p>
        </w:tc>
        <w:tc>
          <w:tcPr>
            <w:tcW w:w="1791" w:type="pct"/>
          </w:tcPr>
          <w:p w14:paraId="6941FEFA" w14:textId="77777777" w:rsidR="007D405F" w:rsidRPr="00CB608A" w:rsidRDefault="007D405F" w:rsidP="00857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FM</w:t>
            </w:r>
          </w:p>
        </w:tc>
        <w:tc>
          <w:tcPr>
            <w:tcW w:w="1220" w:type="pct"/>
          </w:tcPr>
          <w:p w14:paraId="23DFB36F" w14:textId="4ED6E1A7" w:rsidR="007D405F" w:rsidRPr="00BB1B01" w:rsidRDefault="007D405F" w:rsidP="00857AD2">
            <w:pPr>
              <w:jc w:val="center"/>
              <w:rPr>
                <w:szCs w:val="21"/>
                <w:lang w:eastAsia="zh-TW"/>
              </w:rPr>
            </w:pPr>
            <w:r w:rsidRPr="00BB1B01">
              <w:rPr>
                <w:szCs w:val="21"/>
              </w:rPr>
              <w:t>29</w:t>
            </w:r>
            <w:r w:rsidR="00175B04">
              <w:rPr>
                <w:szCs w:val="21"/>
              </w:rPr>
              <w:t xml:space="preserve"> ± </w:t>
            </w:r>
            <w:r w:rsidRPr="00BB1B01">
              <w:rPr>
                <w:szCs w:val="21"/>
              </w:rPr>
              <w:t xml:space="preserve">1, </w:t>
            </w:r>
            <w:r w:rsidR="00175B04">
              <w:rPr>
                <w:szCs w:val="21"/>
              </w:rPr>
              <w:t xml:space="preserve">&gt; </w:t>
            </w:r>
            <w:r w:rsidRPr="00BB1B01">
              <w:rPr>
                <w:szCs w:val="21"/>
              </w:rPr>
              <w:t>200</w:t>
            </w:r>
          </w:p>
        </w:tc>
        <w:tc>
          <w:tcPr>
            <w:tcW w:w="1220" w:type="pct"/>
          </w:tcPr>
          <w:p w14:paraId="57F37167" w14:textId="7F302A54" w:rsidR="007D405F" w:rsidRPr="00BB1B01" w:rsidRDefault="007D405F" w:rsidP="00857AD2">
            <w:pPr>
              <w:jc w:val="center"/>
              <w:rPr>
                <w:szCs w:val="21"/>
                <w:lang w:eastAsia="zh-TW"/>
              </w:rPr>
            </w:pPr>
            <w:r w:rsidRPr="00BB1B01">
              <w:rPr>
                <w:color w:val="000000"/>
                <w:szCs w:val="21"/>
              </w:rPr>
              <w:t xml:space="preserve">29, </w:t>
            </w:r>
            <w:r w:rsidR="00175B04">
              <w:rPr>
                <w:color w:val="000000"/>
                <w:szCs w:val="21"/>
              </w:rPr>
              <w:t xml:space="preserve">&gt; </w:t>
            </w:r>
            <w:r w:rsidRPr="00BB1B01">
              <w:rPr>
                <w:color w:val="000000"/>
                <w:szCs w:val="21"/>
              </w:rPr>
              <w:t>200</w:t>
            </w:r>
          </w:p>
        </w:tc>
      </w:tr>
      <w:tr w:rsidR="007D405F" w:rsidRPr="00075E70" w14:paraId="47C912BE" w14:textId="77777777" w:rsidTr="001D7450">
        <w:tc>
          <w:tcPr>
            <w:tcW w:w="769" w:type="pct"/>
          </w:tcPr>
          <w:p w14:paraId="430282C3" w14:textId="77777777" w:rsidR="007D405F" w:rsidRPr="00CB608A" w:rsidRDefault="007D405F" w:rsidP="00857AD2">
            <w:pPr>
              <w:jc w:val="center"/>
              <w:rPr>
                <w:szCs w:val="21"/>
              </w:rPr>
            </w:pPr>
            <w:r w:rsidRPr="00CB608A">
              <w:rPr>
                <w:szCs w:val="21"/>
              </w:rPr>
              <w:t>P9</w:t>
            </w:r>
          </w:p>
        </w:tc>
        <w:tc>
          <w:tcPr>
            <w:tcW w:w="1791" w:type="pct"/>
          </w:tcPr>
          <w:p w14:paraId="525F5B5D" w14:textId="77777777" w:rsidR="007D405F" w:rsidRPr="00CB608A" w:rsidRDefault="007D405F" w:rsidP="00857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FM</w:t>
            </w:r>
          </w:p>
        </w:tc>
        <w:tc>
          <w:tcPr>
            <w:tcW w:w="1220" w:type="pct"/>
          </w:tcPr>
          <w:p w14:paraId="2F40E789" w14:textId="01515F2E" w:rsidR="007D405F" w:rsidRPr="00BB1B01" w:rsidRDefault="00175B04" w:rsidP="00857AD2">
            <w:pPr>
              <w:jc w:val="center"/>
              <w:rPr>
                <w:szCs w:val="21"/>
                <w:lang w:eastAsia="zh-TW"/>
              </w:rPr>
            </w:pPr>
            <w:r>
              <w:rPr>
                <w:szCs w:val="21"/>
              </w:rPr>
              <w:t xml:space="preserve">&gt; </w:t>
            </w:r>
            <w:r w:rsidR="007D405F" w:rsidRPr="00BB1B01">
              <w:rPr>
                <w:szCs w:val="21"/>
              </w:rPr>
              <w:t>200</w:t>
            </w:r>
          </w:p>
        </w:tc>
        <w:tc>
          <w:tcPr>
            <w:tcW w:w="1220" w:type="pct"/>
          </w:tcPr>
          <w:p w14:paraId="67FF4A0F" w14:textId="58A03CE6" w:rsidR="007D405F" w:rsidRPr="00BB1B01" w:rsidRDefault="00175B04" w:rsidP="00857AD2">
            <w:pPr>
              <w:jc w:val="center"/>
              <w:rPr>
                <w:szCs w:val="21"/>
                <w:lang w:eastAsia="zh-TW"/>
              </w:rPr>
            </w:pPr>
            <w:r>
              <w:rPr>
                <w:color w:val="000000"/>
                <w:szCs w:val="21"/>
              </w:rPr>
              <w:t xml:space="preserve">&gt; </w:t>
            </w:r>
            <w:r w:rsidR="007D405F" w:rsidRPr="00BB1B01">
              <w:rPr>
                <w:color w:val="000000"/>
                <w:szCs w:val="21"/>
              </w:rPr>
              <w:t>200</w:t>
            </w:r>
          </w:p>
        </w:tc>
      </w:tr>
      <w:tr w:rsidR="007D405F" w:rsidRPr="00075E70" w14:paraId="064ABE3B" w14:textId="77777777" w:rsidTr="001D7450">
        <w:tc>
          <w:tcPr>
            <w:tcW w:w="769" w:type="pct"/>
          </w:tcPr>
          <w:p w14:paraId="07E0CF14" w14:textId="77777777" w:rsidR="007D405F" w:rsidRPr="00CB608A" w:rsidRDefault="007D405F" w:rsidP="00857AD2">
            <w:pPr>
              <w:jc w:val="center"/>
              <w:rPr>
                <w:szCs w:val="21"/>
              </w:rPr>
            </w:pPr>
            <w:r w:rsidRPr="00CB608A">
              <w:rPr>
                <w:szCs w:val="21"/>
              </w:rPr>
              <w:t>P10</w:t>
            </w:r>
          </w:p>
        </w:tc>
        <w:tc>
          <w:tcPr>
            <w:tcW w:w="1791" w:type="pct"/>
          </w:tcPr>
          <w:p w14:paraId="5674F3C0" w14:textId="77777777" w:rsidR="007D405F" w:rsidRPr="00CB608A" w:rsidRDefault="007D405F" w:rsidP="00857AD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FM</w:t>
            </w:r>
          </w:p>
        </w:tc>
        <w:tc>
          <w:tcPr>
            <w:tcW w:w="1220" w:type="pct"/>
          </w:tcPr>
          <w:p w14:paraId="5FB80382" w14:textId="2B48E0FB" w:rsidR="007D405F" w:rsidRPr="00BB1B01" w:rsidRDefault="00175B04" w:rsidP="00857AD2">
            <w:pPr>
              <w:jc w:val="center"/>
              <w:rPr>
                <w:szCs w:val="21"/>
                <w:lang w:eastAsia="zh-TW"/>
              </w:rPr>
            </w:pPr>
            <w:r>
              <w:rPr>
                <w:szCs w:val="21"/>
              </w:rPr>
              <w:t xml:space="preserve">&gt; </w:t>
            </w:r>
            <w:r w:rsidR="007D405F" w:rsidRPr="00BB1B01">
              <w:rPr>
                <w:szCs w:val="21"/>
              </w:rPr>
              <w:t>200</w:t>
            </w:r>
          </w:p>
        </w:tc>
        <w:tc>
          <w:tcPr>
            <w:tcW w:w="1220" w:type="pct"/>
          </w:tcPr>
          <w:p w14:paraId="316B8E9C" w14:textId="5EED892B" w:rsidR="007D405F" w:rsidRPr="00BB1B01" w:rsidRDefault="00175B04" w:rsidP="00857AD2">
            <w:pPr>
              <w:jc w:val="center"/>
              <w:rPr>
                <w:szCs w:val="21"/>
                <w:lang w:eastAsia="zh-TW"/>
              </w:rPr>
            </w:pPr>
            <w:r>
              <w:rPr>
                <w:color w:val="000000"/>
                <w:szCs w:val="21"/>
              </w:rPr>
              <w:t xml:space="preserve">&gt; </w:t>
            </w:r>
            <w:r w:rsidR="007D405F" w:rsidRPr="00BB1B01">
              <w:rPr>
                <w:color w:val="000000"/>
                <w:szCs w:val="21"/>
              </w:rPr>
              <w:t>200</w:t>
            </w:r>
          </w:p>
        </w:tc>
      </w:tr>
      <w:tr w:rsidR="007D405F" w:rsidRPr="00075E70" w14:paraId="0A97D701" w14:textId="77777777" w:rsidTr="001D7450">
        <w:tc>
          <w:tcPr>
            <w:tcW w:w="769" w:type="pct"/>
          </w:tcPr>
          <w:p w14:paraId="7C70A2D0" w14:textId="77777777" w:rsidR="007D405F" w:rsidRPr="00CB608A" w:rsidRDefault="007D405F" w:rsidP="00857AD2">
            <w:pPr>
              <w:jc w:val="center"/>
              <w:rPr>
                <w:szCs w:val="21"/>
              </w:rPr>
            </w:pPr>
            <w:r w:rsidRPr="00CB608A">
              <w:rPr>
                <w:szCs w:val="21"/>
              </w:rPr>
              <w:t>P11</w:t>
            </w:r>
          </w:p>
        </w:tc>
        <w:tc>
          <w:tcPr>
            <w:tcW w:w="1791" w:type="pct"/>
          </w:tcPr>
          <w:p w14:paraId="08230D69" w14:textId="6FC0675A" w:rsidR="007D405F" w:rsidRPr="00CB608A" w:rsidRDefault="007D405F" w:rsidP="00857AD2">
            <w:pPr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PM</w:t>
            </w:r>
            <w:r w:rsidRPr="00CB608A">
              <w:rPr>
                <w:color w:val="000000"/>
                <w:szCs w:val="21"/>
              </w:rPr>
              <w:t xml:space="preserve"> and </w:t>
            </w:r>
            <w:r>
              <w:rPr>
                <w:color w:val="000000"/>
                <w:szCs w:val="21"/>
              </w:rPr>
              <w:t>FM</w:t>
            </w:r>
            <w:r w:rsidRPr="00CB608A">
              <w:rPr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>m</w:t>
            </w:r>
            <w:r w:rsidRPr="00F83C70">
              <w:rPr>
                <w:color w:val="000000"/>
                <w:szCs w:val="21"/>
              </w:rPr>
              <w:t>osaic</w:t>
            </w:r>
          </w:p>
        </w:tc>
        <w:tc>
          <w:tcPr>
            <w:tcW w:w="1220" w:type="pct"/>
          </w:tcPr>
          <w:p w14:paraId="43C634C2" w14:textId="6C83898E" w:rsidR="007D405F" w:rsidRPr="00BB1B01" w:rsidRDefault="007D405F" w:rsidP="00857AD2">
            <w:pPr>
              <w:jc w:val="center"/>
              <w:rPr>
                <w:szCs w:val="21"/>
                <w:lang w:eastAsia="zh-TW"/>
              </w:rPr>
            </w:pPr>
            <w:r w:rsidRPr="00BB1B01">
              <w:rPr>
                <w:szCs w:val="21"/>
              </w:rPr>
              <w:t>86</w:t>
            </w:r>
            <w:r w:rsidR="00175B04">
              <w:rPr>
                <w:szCs w:val="21"/>
              </w:rPr>
              <w:t xml:space="preserve"> ± </w:t>
            </w:r>
            <w:r w:rsidRPr="00BB1B01">
              <w:rPr>
                <w:szCs w:val="21"/>
              </w:rPr>
              <w:t xml:space="preserve">5, </w:t>
            </w:r>
            <w:r w:rsidR="00175B04">
              <w:rPr>
                <w:szCs w:val="21"/>
              </w:rPr>
              <w:t xml:space="preserve">&gt; </w:t>
            </w:r>
            <w:r w:rsidRPr="00BB1B01">
              <w:rPr>
                <w:szCs w:val="21"/>
              </w:rPr>
              <w:t>200</w:t>
            </w:r>
          </w:p>
        </w:tc>
        <w:tc>
          <w:tcPr>
            <w:tcW w:w="1220" w:type="pct"/>
          </w:tcPr>
          <w:p w14:paraId="25E2D87C" w14:textId="0EE8A8EF" w:rsidR="007D405F" w:rsidRPr="00BB1B01" w:rsidRDefault="007D405F" w:rsidP="00857AD2">
            <w:pPr>
              <w:jc w:val="center"/>
              <w:rPr>
                <w:szCs w:val="21"/>
              </w:rPr>
            </w:pPr>
            <w:r w:rsidRPr="00BB1B01">
              <w:rPr>
                <w:color w:val="000000"/>
                <w:szCs w:val="21"/>
              </w:rPr>
              <w:t xml:space="preserve">87, </w:t>
            </w:r>
            <w:r w:rsidR="00175B04">
              <w:rPr>
                <w:color w:val="000000"/>
                <w:szCs w:val="21"/>
              </w:rPr>
              <w:t xml:space="preserve">&gt; </w:t>
            </w:r>
            <w:r w:rsidRPr="00BB1B01">
              <w:rPr>
                <w:color w:val="000000"/>
                <w:szCs w:val="21"/>
              </w:rPr>
              <w:t>200</w:t>
            </w:r>
          </w:p>
        </w:tc>
      </w:tr>
      <w:tr w:rsidR="007D405F" w:rsidRPr="00075E70" w14:paraId="446C6AE2" w14:textId="77777777" w:rsidTr="001D7450">
        <w:tc>
          <w:tcPr>
            <w:tcW w:w="769" w:type="pct"/>
          </w:tcPr>
          <w:p w14:paraId="7E1FFF8D" w14:textId="77777777" w:rsidR="007D405F" w:rsidRPr="00CB608A" w:rsidRDefault="007D405F" w:rsidP="00857AD2">
            <w:pPr>
              <w:jc w:val="center"/>
              <w:rPr>
                <w:szCs w:val="21"/>
              </w:rPr>
            </w:pPr>
            <w:r w:rsidRPr="00CB608A">
              <w:rPr>
                <w:szCs w:val="21"/>
              </w:rPr>
              <w:t>P12</w:t>
            </w:r>
          </w:p>
        </w:tc>
        <w:tc>
          <w:tcPr>
            <w:tcW w:w="1791" w:type="pct"/>
          </w:tcPr>
          <w:p w14:paraId="2C9BBB49" w14:textId="7F5B6F00" w:rsidR="007D405F" w:rsidRPr="00CB608A" w:rsidRDefault="007D405F" w:rsidP="00857AD2">
            <w:pPr>
              <w:jc w:val="center"/>
              <w:rPr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NOR</w:t>
            </w:r>
            <w:r w:rsidRPr="00CB608A">
              <w:rPr>
                <w:color w:val="000000"/>
                <w:szCs w:val="21"/>
              </w:rPr>
              <w:t xml:space="preserve"> and </w:t>
            </w:r>
            <w:r>
              <w:rPr>
                <w:color w:val="000000"/>
                <w:szCs w:val="21"/>
              </w:rPr>
              <w:t>FM</w:t>
            </w:r>
            <w:r w:rsidRPr="00CB608A">
              <w:rPr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>m</w:t>
            </w:r>
            <w:r w:rsidRPr="00F83C70">
              <w:rPr>
                <w:color w:val="000000"/>
                <w:szCs w:val="21"/>
              </w:rPr>
              <w:t>osaic</w:t>
            </w:r>
          </w:p>
        </w:tc>
        <w:tc>
          <w:tcPr>
            <w:tcW w:w="1220" w:type="pct"/>
          </w:tcPr>
          <w:p w14:paraId="6D6CAB1F" w14:textId="7F326115" w:rsidR="007D405F" w:rsidRPr="00BB1B01" w:rsidRDefault="007D405F" w:rsidP="00857AD2">
            <w:pPr>
              <w:jc w:val="center"/>
              <w:rPr>
                <w:szCs w:val="21"/>
                <w:lang w:eastAsia="zh-TW"/>
              </w:rPr>
            </w:pPr>
            <w:r w:rsidRPr="00BB1B01">
              <w:rPr>
                <w:szCs w:val="21"/>
              </w:rPr>
              <w:t>13</w:t>
            </w:r>
            <w:r w:rsidR="00175B04">
              <w:rPr>
                <w:szCs w:val="21"/>
              </w:rPr>
              <w:t xml:space="preserve"> ± </w:t>
            </w:r>
            <w:r w:rsidRPr="00BB1B01">
              <w:rPr>
                <w:szCs w:val="21"/>
              </w:rPr>
              <w:t xml:space="preserve">1, </w:t>
            </w:r>
            <w:r w:rsidR="00175B04">
              <w:rPr>
                <w:szCs w:val="21"/>
              </w:rPr>
              <w:t xml:space="preserve">&gt; </w:t>
            </w:r>
            <w:r w:rsidRPr="00BB1B01">
              <w:rPr>
                <w:szCs w:val="21"/>
              </w:rPr>
              <w:t>200</w:t>
            </w:r>
          </w:p>
        </w:tc>
        <w:tc>
          <w:tcPr>
            <w:tcW w:w="1220" w:type="pct"/>
          </w:tcPr>
          <w:p w14:paraId="7CEDA8AA" w14:textId="43B9424D" w:rsidR="007D405F" w:rsidRPr="00BB1B01" w:rsidRDefault="007D405F" w:rsidP="00857AD2">
            <w:pPr>
              <w:jc w:val="center"/>
              <w:rPr>
                <w:szCs w:val="21"/>
              </w:rPr>
            </w:pPr>
            <w:r w:rsidRPr="00BB1B01">
              <w:rPr>
                <w:color w:val="000000"/>
                <w:szCs w:val="21"/>
              </w:rPr>
              <w:t xml:space="preserve">12, </w:t>
            </w:r>
            <w:r w:rsidR="00175B04">
              <w:rPr>
                <w:color w:val="000000"/>
                <w:szCs w:val="21"/>
              </w:rPr>
              <w:t xml:space="preserve">&gt; </w:t>
            </w:r>
            <w:r w:rsidRPr="00BB1B01">
              <w:rPr>
                <w:color w:val="000000"/>
                <w:szCs w:val="21"/>
              </w:rPr>
              <w:t>200</w:t>
            </w:r>
          </w:p>
        </w:tc>
      </w:tr>
      <w:tr w:rsidR="007D405F" w:rsidRPr="00075E70" w14:paraId="1C0D45EF" w14:textId="77777777" w:rsidTr="001D7450">
        <w:tc>
          <w:tcPr>
            <w:tcW w:w="769" w:type="pct"/>
          </w:tcPr>
          <w:p w14:paraId="0E4D33F3" w14:textId="77777777" w:rsidR="007D405F" w:rsidRPr="00CB608A" w:rsidRDefault="007D405F" w:rsidP="00857AD2">
            <w:pPr>
              <w:jc w:val="center"/>
              <w:rPr>
                <w:szCs w:val="21"/>
              </w:rPr>
            </w:pPr>
            <w:r w:rsidRPr="00CB608A">
              <w:rPr>
                <w:szCs w:val="21"/>
              </w:rPr>
              <w:t>N1</w:t>
            </w:r>
          </w:p>
        </w:tc>
        <w:tc>
          <w:tcPr>
            <w:tcW w:w="1791" w:type="pct"/>
          </w:tcPr>
          <w:p w14:paraId="42CEAE92" w14:textId="77777777" w:rsidR="007D405F" w:rsidRPr="00CB608A" w:rsidRDefault="007D405F" w:rsidP="00857AD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OR</w:t>
            </w:r>
          </w:p>
        </w:tc>
        <w:tc>
          <w:tcPr>
            <w:tcW w:w="1220" w:type="pct"/>
          </w:tcPr>
          <w:p w14:paraId="0E0BE0D9" w14:textId="03A7C828" w:rsidR="007D405F" w:rsidRPr="00BB1B01" w:rsidRDefault="007D405F" w:rsidP="00857AD2">
            <w:pPr>
              <w:jc w:val="center"/>
              <w:rPr>
                <w:szCs w:val="21"/>
                <w:lang w:eastAsia="zh-TW"/>
              </w:rPr>
            </w:pPr>
            <w:r w:rsidRPr="00BB1B01">
              <w:rPr>
                <w:szCs w:val="21"/>
              </w:rPr>
              <w:t>29</w:t>
            </w:r>
            <w:r w:rsidR="00175B04">
              <w:rPr>
                <w:szCs w:val="21"/>
              </w:rPr>
              <w:t xml:space="preserve"> ± </w:t>
            </w:r>
            <w:r w:rsidRPr="00BB1B01">
              <w:rPr>
                <w:szCs w:val="21"/>
              </w:rPr>
              <w:t>1</w:t>
            </w:r>
          </w:p>
        </w:tc>
        <w:tc>
          <w:tcPr>
            <w:tcW w:w="1220" w:type="pct"/>
          </w:tcPr>
          <w:p w14:paraId="78BD9515" w14:textId="77777777" w:rsidR="007D405F" w:rsidRPr="00BB1B01" w:rsidRDefault="007D405F" w:rsidP="00857AD2">
            <w:pPr>
              <w:jc w:val="center"/>
              <w:rPr>
                <w:szCs w:val="21"/>
                <w:lang w:eastAsia="zh-TW"/>
              </w:rPr>
            </w:pPr>
            <w:r w:rsidRPr="00BB1B01">
              <w:rPr>
                <w:color w:val="000000"/>
                <w:szCs w:val="21"/>
              </w:rPr>
              <w:t>29</w:t>
            </w:r>
          </w:p>
        </w:tc>
      </w:tr>
      <w:tr w:rsidR="007D405F" w:rsidRPr="00075E70" w14:paraId="7146B712" w14:textId="77777777" w:rsidTr="001D7450">
        <w:tc>
          <w:tcPr>
            <w:tcW w:w="769" w:type="pct"/>
          </w:tcPr>
          <w:p w14:paraId="4440ACAD" w14:textId="77777777" w:rsidR="007D405F" w:rsidRPr="00CB608A" w:rsidRDefault="007D405F" w:rsidP="00857AD2">
            <w:pPr>
              <w:jc w:val="center"/>
              <w:rPr>
                <w:szCs w:val="21"/>
              </w:rPr>
            </w:pPr>
            <w:r w:rsidRPr="00CB608A">
              <w:rPr>
                <w:szCs w:val="21"/>
              </w:rPr>
              <w:t>N2</w:t>
            </w:r>
          </w:p>
        </w:tc>
        <w:tc>
          <w:tcPr>
            <w:tcW w:w="1791" w:type="pct"/>
          </w:tcPr>
          <w:p w14:paraId="002D544D" w14:textId="77777777" w:rsidR="007D405F" w:rsidRPr="00CB608A" w:rsidRDefault="007D405F" w:rsidP="00857AD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OR</w:t>
            </w:r>
          </w:p>
        </w:tc>
        <w:tc>
          <w:tcPr>
            <w:tcW w:w="1220" w:type="pct"/>
          </w:tcPr>
          <w:p w14:paraId="6607AD37" w14:textId="394EBD66" w:rsidR="007D405F" w:rsidRPr="00BB1B01" w:rsidRDefault="007D405F" w:rsidP="00857AD2">
            <w:pPr>
              <w:jc w:val="center"/>
              <w:rPr>
                <w:szCs w:val="21"/>
                <w:lang w:eastAsia="zh-TW"/>
              </w:rPr>
            </w:pPr>
            <w:r w:rsidRPr="00BB1B01">
              <w:rPr>
                <w:szCs w:val="21"/>
              </w:rPr>
              <w:t>31</w:t>
            </w:r>
            <w:r w:rsidR="00175B04">
              <w:rPr>
                <w:szCs w:val="21"/>
              </w:rPr>
              <w:t xml:space="preserve"> ± </w:t>
            </w:r>
            <w:r w:rsidRPr="00BB1B01">
              <w:rPr>
                <w:szCs w:val="21"/>
              </w:rPr>
              <w:t>1, 36</w:t>
            </w:r>
            <w:r w:rsidR="00175B04">
              <w:rPr>
                <w:szCs w:val="21"/>
              </w:rPr>
              <w:t xml:space="preserve"> ± </w:t>
            </w:r>
            <w:r w:rsidRPr="00BB1B01">
              <w:rPr>
                <w:szCs w:val="21"/>
              </w:rPr>
              <w:t>1</w:t>
            </w:r>
          </w:p>
        </w:tc>
        <w:tc>
          <w:tcPr>
            <w:tcW w:w="1220" w:type="pct"/>
          </w:tcPr>
          <w:p w14:paraId="4F8D0D5E" w14:textId="77777777" w:rsidR="007D405F" w:rsidRPr="00BB1B01" w:rsidRDefault="007D405F" w:rsidP="00857AD2">
            <w:pPr>
              <w:jc w:val="center"/>
              <w:rPr>
                <w:szCs w:val="21"/>
                <w:lang w:eastAsia="zh-TW"/>
              </w:rPr>
            </w:pPr>
            <w:r w:rsidRPr="00BB1B01">
              <w:rPr>
                <w:color w:val="000000"/>
                <w:szCs w:val="21"/>
              </w:rPr>
              <w:t>31, 36</w:t>
            </w:r>
          </w:p>
        </w:tc>
      </w:tr>
      <w:tr w:rsidR="007D405F" w:rsidRPr="00075E70" w14:paraId="6A8DB5C8" w14:textId="77777777" w:rsidTr="001D7450">
        <w:tc>
          <w:tcPr>
            <w:tcW w:w="769" w:type="pct"/>
          </w:tcPr>
          <w:p w14:paraId="40EA2B45" w14:textId="77777777" w:rsidR="007D405F" w:rsidRPr="00CB608A" w:rsidRDefault="007D405F" w:rsidP="00857AD2">
            <w:pPr>
              <w:jc w:val="center"/>
              <w:rPr>
                <w:szCs w:val="21"/>
              </w:rPr>
            </w:pPr>
            <w:r w:rsidRPr="00CB608A">
              <w:rPr>
                <w:szCs w:val="21"/>
              </w:rPr>
              <w:t>N3</w:t>
            </w:r>
          </w:p>
        </w:tc>
        <w:tc>
          <w:tcPr>
            <w:tcW w:w="1791" w:type="pct"/>
          </w:tcPr>
          <w:p w14:paraId="728AC81C" w14:textId="77777777" w:rsidR="007D405F" w:rsidRPr="00CB608A" w:rsidRDefault="007D405F" w:rsidP="00857AD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OR</w:t>
            </w:r>
          </w:p>
        </w:tc>
        <w:tc>
          <w:tcPr>
            <w:tcW w:w="1220" w:type="pct"/>
          </w:tcPr>
          <w:p w14:paraId="512BD667" w14:textId="70EFC6CB" w:rsidR="007D405F" w:rsidRPr="00BB1B01" w:rsidRDefault="007D405F" w:rsidP="00857AD2">
            <w:pPr>
              <w:jc w:val="center"/>
              <w:rPr>
                <w:szCs w:val="21"/>
                <w:lang w:eastAsia="zh-TW"/>
              </w:rPr>
            </w:pPr>
            <w:r w:rsidRPr="00BB1B01">
              <w:rPr>
                <w:szCs w:val="21"/>
              </w:rPr>
              <w:t>29</w:t>
            </w:r>
            <w:r w:rsidR="00175B04">
              <w:rPr>
                <w:szCs w:val="21"/>
              </w:rPr>
              <w:t xml:space="preserve"> ± </w:t>
            </w:r>
            <w:r w:rsidRPr="00BB1B01">
              <w:rPr>
                <w:szCs w:val="21"/>
              </w:rPr>
              <w:t>1, 30</w:t>
            </w:r>
            <w:r w:rsidR="00175B04">
              <w:rPr>
                <w:szCs w:val="21"/>
              </w:rPr>
              <w:t xml:space="preserve"> ± </w:t>
            </w:r>
            <w:r w:rsidRPr="00BB1B01">
              <w:rPr>
                <w:szCs w:val="21"/>
              </w:rPr>
              <w:t>1</w:t>
            </w:r>
          </w:p>
        </w:tc>
        <w:tc>
          <w:tcPr>
            <w:tcW w:w="1220" w:type="pct"/>
          </w:tcPr>
          <w:p w14:paraId="19CD0D8E" w14:textId="77777777" w:rsidR="007D405F" w:rsidRPr="00BB1B01" w:rsidRDefault="007D405F" w:rsidP="00857AD2">
            <w:pPr>
              <w:jc w:val="center"/>
              <w:rPr>
                <w:szCs w:val="21"/>
                <w:lang w:eastAsia="zh-TW"/>
              </w:rPr>
            </w:pPr>
            <w:r w:rsidRPr="00BB1B01">
              <w:rPr>
                <w:color w:val="000000"/>
                <w:szCs w:val="21"/>
              </w:rPr>
              <w:t>29, 30</w:t>
            </w:r>
          </w:p>
        </w:tc>
      </w:tr>
      <w:tr w:rsidR="007D405F" w:rsidRPr="00075E70" w14:paraId="06D76AAB" w14:textId="77777777" w:rsidTr="001D7450">
        <w:tc>
          <w:tcPr>
            <w:tcW w:w="769" w:type="pct"/>
          </w:tcPr>
          <w:p w14:paraId="5983B882" w14:textId="77777777" w:rsidR="007D405F" w:rsidRPr="00CB608A" w:rsidRDefault="007D405F" w:rsidP="00857AD2">
            <w:pPr>
              <w:jc w:val="center"/>
              <w:rPr>
                <w:szCs w:val="21"/>
              </w:rPr>
            </w:pPr>
            <w:r w:rsidRPr="00CB608A">
              <w:rPr>
                <w:szCs w:val="21"/>
              </w:rPr>
              <w:t>N4</w:t>
            </w:r>
          </w:p>
        </w:tc>
        <w:tc>
          <w:tcPr>
            <w:tcW w:w="1791" w:type="pct"/>
          </w:tcPr>
          <w:p w14:paraId="2D4A40EC" w14:textId="77777777" w:rsidR="007D405F" w:rsidRPr="00CB608A" w:rsidRDefault="007D405F" w:rsidP="00857AD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OR</w:t>
            </w:r>
          </w:p>
        </w:tc>
        <w:tc>
          <w:tcPr>
            <w:tcW w:w="1220" w:type="pct"/>
          </w:tcPr>
          <w:p w14:paraId="14A97494" w14:textId="5EAA9A31" w:rsidR="007D405F" w:rsidRPr="00BB1B01" w:rsidRDefault="007D405F" w:rsidP="00857AD2">
            <w:pPr>
              <w:jc w:val="center"/>
              <w:rPr>
                <w:szCs w:val="21"/>
                <w:lang w:eastAsia="zh-TW"/>
              </w:rPr>
            </w:pPr>
            <w:r w:rsidRPr="00BB1B01">
              <w:rPr>
                <w:szCs w:val="21"/>
              </w:rPr>
              <w:t>30</w:t>
            </w:r>
            <w:r w:rsidR="00175B04">
              <w:rPr>
                <w:szCs w:val="21"/>
              </w:rPr>
              <w:t xml:space="preserve"> ± </w:t>
            </w:r>
            <w:r w:rsidRPr="00BB1B01">
              <w:rPr>
                <w:szCs w:val="21"/>
              </w:rPr>
              <w:t>1, 34</w:t>
            </w:r>
            <w:r w:rsidR="00175B04">
              <w:rPr>
                <w:szCs w:val="21"/>
              </w:rPr>
              <w:t xml:space="preserve"> ± </w:t>
            </w:r>
            <w:r w:rsidRPr="00BB1B01">
              <w:rPr>
                <w:szCs w:val="21"/>
              </w:rPr>
              <w:t>1</w:t>
            </w:r>
          </w:p>
        </w:tc>
        <w:tc>
          <w:tcPr>
            <w:tcW w:w="1220" w:type="pct"/>
          </w:tcPr>
          <w:p w14:paraId="43EA193F" w14:textId="77777777" w:rsidR="007D405F" w:rsidRPr="00BB1B01" w:rsidRDefault="007D405F" w:rsidP="00857AD2">
            <w:pPr>
              <w:jc w:val="center"/>
              <w:rPr>
                <w:szCs w:val="21"/>
                <w:lang w:eastAsia="zh-TW"/>
              </w:rPr>
            </w:pPr>
            <w:r w:rsidRPr="00BB1B01">
              <w:rPr>
                <w:color w:val="000000"/>
                <w:szCs w:val="21"/>
              </w:rPr>
              <w:t>29, 34</w:t>
            </w:r>
          </w:p>
        </w:tc>
      </w:tr>
      <w:tr w:rsidR="007D405F" w:rsidRPr="00075E70" w14:paraId="71CA548A" w14:textId="77777777" w:rsidTr="001D7450">
        <w:tc>
          <w:tcPr>
            <w:tcW w:w="769" w:type="pct"/>
          </w:tcPr>
          <w:p w14:paraId="1123E15D" w14:textId="77777777" w:rsidR="007D405F" w:rsidRPr="00CB608A" w:rsidRDefault="007D405F" w:rsidP="00857AD2">
            <w:pPr>
              <w:jc w:val="center"/>
              <w:rPr>
                <w:szCs w:val="21"/>
              </w:rPr>
            </w:pPr>
            <w:r w:rsidRPr="00CB608A">
              <w:rPr>
                <w:szCs w:val="21"/>
              </w:rPr>
              <w:t>N5</w:t>
            </w:r>
          </w:p>
        </w:tc>
        <w:tc>
          <w:tcPr>
            <w:tcW w:w="1791" w:type="pct"/>
          </w:tcPr>
          <w:p w14:paraId="28896BF4" w14:textId="77777777" w:rsidR="007D405F" w:rsidRPr="00CB608A" w:rsidRDefault="007D405F" w:rsidP="00857AD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OR</w:t>
            </w:r>
          </w:p>
        </w:tc>
        <w:tc>
          <w:tcPr>
            <w:tcW w:w="1220" w:type="pct"/>
          </w:tcPr>
          <w:p w14:paraId="3AFF27D6" w14:textId="22514F1E" w:rsidR="007D405F" w:rsidRPr="00BB1B01" w:rsidRDefault="007D405F" w:rsidP="00857AD2">
            <w:pPr>
              <w:jc w:val="center"/>
              <w:rPr>
                <w:szCs w:val="21"/>
                <w:lang w:eastAsia="zh-TW"/>
              </w:rPr>
            </w:pPr>
            <w:r w:rsidRPr="00BB1B01">
              <w:rPr>
                <w:szCs w:val="21"/>
              </w:rPr>
              <w:t>30</w:t>
            </w:r>
            <w:r w:rsidR="00175B04">
              <w:rPr>
                <w:szCs w:val="21"/>
              </w:rPr>
              <w:t xml:space="preserve"> ± </w:t>
            </w:r>
            <w:r w:rsidRPr="00BB1B01">
              <w:rPr>
                <w:szCs w:val="21"/>
              </w:rPr>
              <w:t>1</w:t>
            </w:r>
          </w:p>
        </w:tc>
        <w:tc>
          <w:tcPr>
            <w:tcW w:w="1220" w:type="pct"/>
          </w:tcPr>
          <w:p w14:paraId="69A81F6C" w14:textId="77777777" w:rsidR="007D405F" w:rsidRPr="00BB1B01" w:rsidRDefault="007D405F" w:rsidP="00857AD2">
            <w:pPr>
              <w:jc w:val="center"/>
              <w:rPr>
                <w:szCs w:val="21"/>
                <w:lang w:eastAsia="zh-TW"/>
              </w:rPr>
            </w:pPr>
            <w:r w:rsidRPr="00BB1B01">
              <w:rPr>
                <w:color w:val="000000"/>
                <w:szCs w:val="21"/>
              </w:rPr>
              <w:t>30</w:t>
            </w:r>
          </w:p>
        </w:tc>
      </w:tr>
      <w:tr w:rsidR="007D405F" w:rsidRPr="00075E70" w14:paraId="3422991E" w14:textId="77777777" w:rsidTr="001D7450">
        <w:tc>
          <w:tcPr>
            <w:tcW w:w="769" w:type="pct"/>
          </w:tcPr>
          <w:p w14:paraId="7A1A17F5" w14:textId="77777777" w:rsidR="007D405F" w:rsidRPr="00CB608A" w:rsidRDefault="007D405F" w:rsidP="00857AD2">
            <w:pPr>
              <w:jc w:val="center"/>
              <w:rPr>
                <w:szCs w:val="21"/>
              </w:rPr>
            </w:pPr>
            <w:r w:rsidRPr="00CB608A">
              <w:rPr>
                <w:szCs w:val="21"/>
              </w:rPr>
              <w:t>N6</w:t>
            </w:r>
          </w:p>
        </w:tc>
        <w:tc>
          <w:tcPr>
            <w:tcW w:w="1791" w:type="pct"/>
          </w:tcPr>
          <w:p w14:paraId="56160C83" w14:textId="77777777" w:rsidR="007D405F" w:rsidRPr="00CB608A" w:rsidRDefault="007D405F" w:rsidP="00857AD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OR</w:t>
            </w:r>
          </w:p>
        </w:tc>
        <w:tc>
          <w:tcPr>
            <w:tcW w:w="1220" w:type="pct"/>
          </w:tcPr>
          <w:p w14:paraId="26EAD6D5" w14:textId="6ACD6491" w:rsidR="007D405F" w:rsidRPr="00BB1B01" w:rsidRDefault="007D405F" w:rsidP="00857AD2">
            <w:pPr>
              <w:jc w:val="center"/>
              <w:rPr>
                <w:szCs w:val="21"/>
                <w:lang w:eastAsia="zh-TW"/>
              </w:rPr>
            </w:pPr>
            <w:r w:rsidRPr="00BB1B01">
              <w:rPr>
                <w:szCs w:val="21"/>
              </w:rPr>
              <w:t>36</w:t>
            </w:r>
            <w:r w:rsidR="00175B04">
              <w:rPr>
                <w:szCs w:val="21"/>
              </w:rPr>
              <w:t xml:space="preserve"> ± </w:t>
            </w:r>
            <w:r w:rsidRPr="00BB1B01">
              <w:rPr>
                <w:szCs w:val="21"/>
              </w:rPr>
              <w:t>1</w:t>
            </w:r>
          </w:p>
        </w:tc>
        <w:tc>
          <w:tcPr>
            <w:tcW w:w="1220" w:type="pct"/>
          </w:tcPr>
          <w:p w14:paraId="1A4069AC" w14:textId="77777777" w:rsidR="007D405F" w:rsidRPr="00BB1B01" w:rsidRDefault="007D405F" w:rsidP="00857AD2">
            <w:pPr>
              <w:jc w:val="center"/>
              <w:rPr>
                <w:szCs w:val="21"/>
                <w:lang w:eastAsia="zh-TW"/>
              </w:rPr>
            </w:pPr>
            <w:r w:rsidRPr="00BB1B01">
              <w:rPr>
                <w:color w:val="000000"/>
                <w:szCs w:val="21"/>
              </w:rPr>
              <w:t>36</w:t>
            </w:r>
          </w:p>
        </w:tc>
      </w:tr>
      <w:tr w:rsidR="007D405F" w:rsidRPr="00075E70" w14:paraId="00316420" w14:textId="77777777" w:rsidTr="001D7450">
        <w:tc>
          <w:tcPr>
            <w:tcW w:w="769" w:type="pct"/>
          </w:tcPr>
          <w:p w14:paraId="2E58DF21" w14:textId="77777777" w:rsidR="007D405F" w:rsidRPr="00CB608A" w:rsidRDefault="007D405F" w:rsidP="00857AD2">
            <w:pPr>
              <w:jc w:val="center"/>
              <w:rPr>
                <w:szCs w:val="21"/>
              </w:rPr>
            </w:pPr>
            <w:r w:rsidRPr="00CB608A">
              <w:rPr>
                <w:szCs w:val="21"/>
              </w:rPr>
              <w:t>N7</w:t>
            </w:r>
          </w:p>
        </w:tc>
        <w:tc>
          <w:tcPr>
            <w:tcW w:w="1791" w:type="pct"/>
          </w:tcPr>
          <w:p w14:paraId="2274B68D" w14:textId="77777777" w:rsidR="007D405F" w:rsidRPr="00CB608A" w:rsidRDefault="007D405F" w:rsidP="00857AD2">
            <w:pPr>
              <w:jc w:val="center"/>
              <w:rPr>
                <w:szCs w:val="21"/>
              </w:rPr>
            </w:pPr>
            <w:r w:rsidRPr="00CB608A">
              <w:rPr>
                <w:szCs w:val="21"/>
              </w:rPr>
              <w:t>Non-human DNA</w:t>
            </w:r>
          </w:p>
        </w:tc>
        <w:tc>
          <w:tcPr>
            <w:tcW w:w="1220" w:type="pct"/>
          </w:tcPr>
          <w:p w14:paraId="728C1696" w14:textId="77777777" w:rsidR="007D405F" w:rsidRPr="00CB608A" w:rsidRDefault="007D405F" w:rsidP="00857AD2">
            <w:pPr>
              <w:jc w:val="center"/>
              <w:rPr>
                <w:szCs w:val="21"/>
              </w:rPr>
            </w:pPr>
            <w:bookmarkStart w:id="5" w:name="OLE_LINK9"/>
            <w:r>
              <w:rPr>
                <w:rFonts w:hint="eastAsia"/>
                <w:szCs w:val="21"/>
              </w:rPr>
              <w:t>None</w:t>
            </w:r>
            <w:bookmarkEnd w:id="5"/>
          </w:p>
        </w:tc>
        <w:tc>
          <w:tcPr>
            <w:tcW w:w="1220" w:type="pct"/>
          </w:tcPr>
          <w:p w14:paraId="034B70C2" w14:textId="77777777" w:rsidR="007D405F" w:rsidRPr="00CB608A" w:rsidRDefault="007D405F" w:rsidP="00857AD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None</w:t>
            </w:r>
          </w:p>
        </w:tc>
      </w:tr>
      <w:tr w:rsidR="007D405F" w:rsidRPr="00075E70" w14:paraId="2A55A94F" w14:textId="77777777" w:rsidTr="001D7450">
        <w:tc>
          <w:tcPr>
            <w:tcW w:w="769" w:type="pct"/>
          </w:tcPr>
          <w:p w14:paraId="01DAC219" w14:textId="77777777" w:rsidR="007D405F" w:rsidRPr="00CB608A" w:rsidRDefault="007D405F" w:rsidP="00857AD2">
            <w:pPr>
              <w:jc w:val="center"/>
              <w:rPr>
                <w:szCs w:val="21"/>
              </w:rPr>
            </w:pPr>
            <w:r w:rsidRPr="00CB608A">
              <w:rPr>
                <w:szCs w:val="21"/>
              </w:rPr>
              <w:t>N8</w:t>
            </w:r>
          </w:p>
        </w:tc>
        <w:tc>
          <w:tcPr>
            <w:tcW w:w="1791" w:type="pct"/>
          </w:tcPr>
          <w:p w14:paraId="4054F279" w14:textId="77777777" w:rsidR="007D405F" w:rsidRPr="00CB608A" w:rsidRDefault="007D405F" w:rsidP="00857AD2">
            <w:pPr>
              <w:jc w:val="center"/>
              <w:rPr>
                <w:szCs w:val="21"/>
              </w:rPr>
            </w:pPr>
            <w:r w:rsidRPr="00CB608A">
              <w:rPr>
                <w:szCs w:val="21"/>
              </w:rPr>
              <w:t>Non-human DNA</w:t>
            </w:r>
          </w:p>
        </w:tc>
        <w:tc>
          <w:tcPr>
            <w:tcW w:w="1220" w:type="pct"/>
          </w:tcPr>
          <w:p w14:paraId="15E6DACB" w14:textId="77777777" w:rsidR="007D405F" w:rsidRPr="00CB608A" w:rsidRDefault="007D405F" w:rsidP="00857AD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one</w:t>
            </w:r>
          </w:p>
        </w:tc>
        <w:tc>
          <w:tcPr>
            <w:tcW w:w="1220" w:type="pct"/>
          </w:tcPr>
          <w:p w14:paraId="546463CE" w14:textId="77777777" w:rsidR="007D405F" w:rsidRPr="00CB608A" w:rsidRDefault="007D405F" w:rsidP="00857AD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None</w:t>
            </w:r>
          </w:p>
        </w:tc>
      </w:tr>
      <w:tr w:rsidR="007D405F" w:rsidRPr="00075E70" w14:paraId="46546D1E" w14:textId="77777777" w:rsidTr="001D7450">
        <w:tc>
          <w:tcPr>
            <w:tcW w:w="769" w:type="pct"/>
          </w:tcPr>
          <w:p w14:paraId="334CFC83" w14:textId="77777777" w:rsidR="007D405F" w:rsidRPr="00CB608A" w:rsidRDefault="007D405F" w:rsidP="00857AD2">
            <w:pPr>
              <w:jc w:val="center"/>
              <w:rPr>
                <w:szCs w:val="21"/>
              </w:rPr>
            </w:pPr>
            <w:r w:rsidRPr="00CB608A">
              <w:rPr>
                <w:szCs w:val="21"/>
              </w:rPr>
              <w:t>N9</w:t>
            </w:r>
          </w:p>
        </w:tc>
        <w:tc>
          <w:tcPr>
            <w:tcW w:w="1791" w:type="pct"/>
          </w:tcPr>
          <w:p w14:paraId="2B800C00" w14:textId="031C24BD" w:rsidR="007D405F" w:rsidRPr="00CB608A" w:rsidRDefault="008B3EE6" w:rsidP="00857AD2">
            <w:pPr>
              <w:jc w:val="center"/>
              <w:rPr>
                <w:szCs w:val="21"/>
              </w:rPr>
            </w:pPr>
            <w:r w:rsidRPr="008B3EE6">
              <w:rPr>
                <w:i/>
                <w:iCs/>
                <w:szCs w:val="21"/>
              </w:rPr>
              <w:t>FMR1</w:t>
            </w:r>
            <w:r w:rsidR="007D405F" w:rsidRPr="00CB608A">
              <w:rPr>
                <w:szCs w:val="21"/>
              </w:rPr>
              <w:t xml:space="preserve"> deletion</w:t>
            </w:r>
          </w:p>
        </w:tc>
        <w:tc>
          <w:tcPr>
            <w:tcW w:w="1220" w:type="pct"/>
          </w:tcPr>
          <w:p w14:paraId="6A5930BE" w14:textId="77777777" w:rsidR="007D405F" w:rsidRPr="00CB608A" w:rsidRDefault="007D405F" w:rsidP="00857AD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one</w:t>
            </w:r>
          </w:p>
        </w:tc>
        <w:tc>
          <w:tcPr>
            <w:tcW w:w="1220" w:type="pct"/>
          </w:tcPr>
          <w:p w14:paraId="7AAFD391" w14:textId="77777777" w:rsidR="007D405F" w:rsidRPr="00CB608A" w:rsidRDefault="007D405F" w:rsidP="00857AD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None</w:t>
            </w:r>
          </w:p>
        </w:tc>
      </w:tr>
    </w:tbl>
    <w:p w14:paraId="0FD6D005" w14:textId="5B013213" w:rsidR="00582D2D" w:rsidRDefault="001D7450" w:rsidP="00857AD2">
      <w:pPr>
        <w:widowControl/>
        <w:spacing w:line="480" w:lineRule="auto"/>
        <w:jc w:val="left"/>
        <w:rPr>
          <w:szCs w:val="21"/>
        </w:rPr>
      </w:pPr>
      <w:bookmarkStart w:id="6" w:name="_Hlk207368634"/>
      <w:r w:rsidRPr="002E6331">
        <w:rPr>
          <w:i/>
          <w:iCs/>
        </w:rPr>
        <w:t>NOR</w:t>
      </w:r>
      <w:r w:rsidRPr="00B56B09">
        <w:t xml:space="preserve"> normal</w:t>
      </w:r>
      <w:r>
        <w:rPr>
          <w:rFonts w:hint="eastAsia"/>
        </w:rPr>
        <w:t>,</w:t>
      </w:r>
      <w:r w:rsidRPr="00B56B09">
        <w:t xml:space="preserve"> </w:t>
      </w:r>
      <w:r w:rsidRPr="002E6331">
        <w:rPr>
          <w:i/>
          <w:iCs/>
        </w:rPr>
        <w:t>IM</w:t>
      </w:r>
      <w:r w:rsidRPr="00B56B09">
        <w:t xml:space="preserve"> intermediate</w:t>
      </w:r>
      <w:r>
        <w:rPr>
          <w:rFonts w:hint="eastAsia"/>
        </w:rPr>
        <w:t>,</w:t>
      </w:r>
      <w:r w:rsidRPr="00B56B09">
        <w:t xml:space="preserve"> </w:t>
      </w:r>
      <w:r w:rsidRPr="002E6331">
        <w:rPr>
          <w:bCs/>
          <w:i/>
          <w:iCs/>
        </w:rPr>
        <w:t>PM</w:t>
      </w:r>
      <w:r w:rsidRPr="00B56B09">
        <w:rPr>
          <w:bCs/>
        </w:rPr>
        <w:t xml:space="preserve"> premutation</w:t>
      </w:r>
      <w:r>
        <w:rPr>
          <w:rFonts w:hint="eastAsia"/>
          <w:bCs/>
        </w:rPr>
        <w:t xml:space="preserve">, </w:t>
      </w:r>
      <w:r w:rsidRPr="002E6331">
        <w:rPr>
          <w:bCs/>
          <w:i/>
          <w:iCs/>
        </w:rPr>
        <w:t>FM</w:t>
      </w:r>
      <w:r w:rsidRPr="00B56B09">
        <w:rPr>
          <w:bCs/>
        </w:rPr>
        <w:t xml:space="preserve"> full mutation</w:t>
      </w:r>
      <w:bookmarkEnd w:id="6"/>
      <w:r>
        <w:rPr>
          <w:rFonts w:hint="eastAsia"/>
          <w:bCs/>
        </w:rPr>
        <w:t xml:space="preserve"> </w:t>
      </w:r>
      <w:r w:rsidR="00582D2D">
        <w:rPr>
          <w:szCs w:val="21"/>
        </w:rPr>
        <w:br w:type="page"/>
      </w:r>
    </w:p>
    <w:p w14:paraId="3423E713" w14:textId="77777777" w:rsidR="00AB3616" w:rsidRPr="00560FCA" w:rsidRDefault="00AB3616" w:rsidP="00AB3616">
      <w:pPr>
        <w:spacing w:line="480" w:lineRule="auto"/>
        <w:rPr>
          <w:szCs w:val="21"/>
        </w:rPr>
      </w:pPr>
      <w:bookmarkStart w:id="7" w:name="OLE_LINK40"/>
      <w:r>
        <w:rPr>
          <w:szCs w:val="21"/>
        </w:rPr>
        <w:lastRenderedPageBreak/>
        <w:t>Supplemental</w:t>
      </w:r>
      <w:r w:rsidRPr="00075E70">
        <w:rPr>
          <w:rFonts w:hint="eastAsia"/>
          <w:szCs w:val="21"/>
        </w:rPr>
        <w:t xml:space="preserve"> Table</w:t>
      </w:r>
      <w:r>
        <w:rPr>
          <w:szCs w:val="21"/>
        </w:rPr>
        <w:t xml:space="preserve"> 4</w:t>
      </w:r>
      <w:r w:rsidRPr="00560FCA">
        <w:rPr>
          <w:color w:val="000000"/>
          <w:kern w:val="0"/>
          <w:szCs w:val="21"/>
          <w:lang w:bidi="ar"/>
        </w:rPr>
        <w:t>.</w:t>
      </w:r>
      <w:r w:rsidRPr="00560FCA">
        <w:rPr>
          <w:szCs w:val="21"/>
        </w:rPr>
        <w:t xml:space="preserve"> Concordance with the expected CGG</w:t>
      </w:r>
      <w:r>
        <w:rPr>
          <w:szCs w:val="21"/>
        </w:rPr>
        <w:t xml:space="preserve"> </w:t>
      </w:r>
      <w:r w:rsidRPr="00560FCA">
        <w:rPr>
          <w:szCs w:val="21"/>
        </w:rPr>
        <w:t>repeat size in Coriell DNA.</w:t>
      </w:r>
    </w:p>
    <w:tbl>
      <w:tblPr>
        <w:tblStyle w:val="Style1"/>
        <w:tblW w:w="5000" w:type="pct"/>
        <w:tblLayout w:type="fixed"/>
        <w:tblLook w:val="04A0" w:firstRow="1" w:lastRow="0" w:firstColumn="1" w:lastColumn="0" w:noHBand="0" w:noVBand="1"/>
      </w:tblPr>
      <w:tblGrid>
        <w:gridCol w:w="1843"/>
        <w:gridCol w:w="2552"/>
        <w:gridCol w:w="1397"/>
        <w:gridCol w:w="1256"/>
        <w:gridCol w:w="1258"/>
      </w:tblGrid>
      <w:tr w:rsidR="00AB3616" w:rsidRPr="009F4DF7" w14:paraId="2C9C8793" w14:textId="77777777" w:rsidTr="00D818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09" w:type="pct"/>
            <w:vMerge w:val="restart"/>
          </w:tcPr>
          <w:p w14:paraId="60649499" w14:textId="77777777" w:rsidR="00AB3616" w:rsidRPr="009F4DF7" w:rsidRDefault="00AB3616" w:rsidP="00D8184C">
            <w:pPr>
              <w:jc w:val="center"/>
              <w:rPr>
                <w:szCs w:val="21"/>
                <w:lang w:eastAsia="zh-TW"/>
              </w:rPr>
            </w:pPr>
            <w:r w:rsidRPr="009F4DF7">
              <w:rPr>
                <w:szCs w:val="21"/>
              </w:rPr>
              <w:t>Coriell DNA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No</w:t>
            </w:r>
            <w:r>
              <w:rPr>
                <w:szCs w:val="21"/>
              </w:rPr>
              <w:t>.</w:t>
            </w:r>
          </w:p>
        </w:tc>
        <w:tc>
          <w:tcPr>
            <w:tcW w:w="1536" w:type="pct"/>
            <w:vMerge w:val="restart"/>
          </w:tcPr>
          <w:p w14:paraId="0DA5A37A" w14:textId="77777777" w:rsidR="00AB3616" w:rsidRPr="009F4DF7" w:rsidRDefault="00AB3616" w:rsidP="00D8184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</w:t>
            </w:r>
            <w:r w:rsidRPr="009F4DF7">
              <w:rPr>
                <w:szCs w:val="21"/>
              </w:rPr>
              <w:t>enotype</w:t>
            </w:r>
          </w:p>
        </w:tc>
        <w:tc>
          <w:tcPr>
            <w:tcW w:w="2354" w:type="pct"/>
            <w:gridSpan w:val="3"/>
          </w:tcPr>
          <w:p w14:paraId="267D3665" w14:textId="77777777" w:rsidR="00AB3616" w:rsidRPr="009F4DF7" w:rsidRDefault="00AB3616" w:rsidP="00D8184C">
            <w:pPr>
              <w:jc w:val="center"/>
              <w:rPr>
                <w:szCs w:val="21"/>
              </w:rPr>
            </w:pPr>
            <w:r w:rsidRPr="009F4DF7">
              <w:rPr>
                <w:szCs w:val="21"/>
              </w:rPr>
              <w:t>CGG repeats</w:t>
            </w:r>
          </w:p>
        </w:tc>
      </w:tr>
      <w:tr w:rsidR="00AB3616" w:rsidRPr="009F4DF7" w14:paraId="38192257" w14:textId="77777777" w:rsidTr="00D8184C">
        <w:tc>
          <w:tcPr>
            <w:tcW w:w="1109" w:type="pct"/>
            <w:vMerge/>
            <w:tcBorders>
              <w:bottom w:val="single" w:sz="4" w:space="0" w:color="auto"/>
            </w:tcBorders>
          </w:tcPr>
          <w:p w14:paraId="0C09E5CD" w14:textId="77777777" w:rsidR="00AB3616" w:rsidRPr="009F4DF7" w:rsidRDefault="00AB3616" w:rsidP="00D8184C">
            <w:pPr>
              <w:jc w:val="center"/>
              <w:rPr>
                <w:szCs w:val="21"/>
              </w:rPr>
            </w:pPr>
            <w:bookmarkStart w:id="8" w:name="_Hlk196848530"/>
          </w:p>
        </w:tc>
        <w:tc>
          <w:tcPr>
            <w:tcW w:w="1536" w:type="pct"/>
            <w:vMerge/>
            <w:tcBorders>
              <w:bottom w:val="single" w:sz="4" w:space="0" w:color="auto"/>
            </w:tcBorders>
          </w:tcPr>
          <w:p w14:paraId="72C1A351" w14:textId="77777777" w:rsidR="00AB3616" w:rsidRPr="009F4DF7" w:rsidRDefault="00AB3616" w:rsidP="00D8184C">
            <w:pPr>
              <w:jc w:val="center"/>
              <w:rPr>
                <w:szCs w:val="21"/>
              </w:rPr>
            </w:pPr>
          </w:p>
        </w:tc>
        <w:tc>
          <w:tcPr>
            <w:tcW w:w="841" w:type="pct"/>
            <w:tcBorders>
              <w:bottom w:val="single" w:sz="4" w:space="0" w:color="auto"/>
            </w:tcBorders>
          </w:tcPr>
          <w:p w14:paraId="09A33CF6" w14:textId="77777777" w:rsidR="00AB3616" w:rsidRPr="009F4DF7" w:rsidRDefault="00AB3616" w:rsidP="00D8184C">
            <w:pPr>
              <w:jc w:val="center"/>
              <w:rPr>
                <w:szCs w:val="21"/>
              </w:rPr>
            </w:pPr>
            <w:r w:rsidRPr="009F4DF7">
              <w:rPr>
                <w:szCs w:val="21"/>
              </w:rPr>
              <w:t>Coriell</w:t>
            </w:r>
          </w:p>
        </w:tc>
        <w:tc>
          <w:tcPr>
            <w:tcW w:w="756" w:type="pct"/>
            <w:tcBorders>
              <w:bottom w:val="single" w:sz="4" w:space="0" w:color="auto"/>
            </w:tcBorders>
          </w:tcPr>
          <w:p w14:paraId="56665772" w14:textId="77777777" w:rsidR="00AB3616" w:rsidRPr="009F4DF7" w:rsidRDefault="00AB3616" w:rsidP="00D8184C">
            <w:pPr>
              <w:jc w:val="center"/>
              <w:rPr>
                <w:szCs w:val="21"/>
                <w:highlight w:val="yellow"/>
              </w:rPr>
            </w:pPr>
            <w:r>
              <w:rPr>
                <w:szCs w:val="21"/>
              </w:rPr>
              <w:t>FP-PCR/CE</w:t>
            </w:r>
          </w:p>
        </w:tc>
        <w:tc>
          <w:tcPr>
            <w:tcW w:w="757" w:type="pct"/>
            <w:tcBorders>
              <w:bottom w:val="single" w:sz="4" w:space="0" w:color="auto"/>
            </w:tcBorders>
          </w:tcPr>
          <w:p w14:paraId="2F35A574" w14:textId="77777777" w:rsidR="00AB3616" w:rsidRPr="009F4DF7" w:rsidRDefault="00AB3616" w:rsidP="00D8184C">
            <w:pPr>
              <w:jc w:val="center"/>
              <w:rPr>
                <w:szCs w:val="21"/>
              </w:rPr>
            </w:pPr>
            <w:r w:rsidRPr="009F4DF7">
              <w:rPr>
                <w:szCs w:val="21"/>
              </w:rPr>
              <w:t>AmplideX</w:t>
            </w:r>
          </w:p>
        </w:tc>
      </w:tr>
      <w:bookmarkEnd w:id="8"/>
      <w:tr w:rsidR="00AB3616" w:rsidRPr="009F4DF7" w14:paraId="37B8C6D3" w14:textId="77777777" w:rsidTr="00D8184C">
        <w:tc>
          <w:tcPr>
            <w:tcW w:w="1109" w:type="pct"/>
            <w:tcBorders>
              <w:top w:val="single" w:sz="4" w:space="0" w:color="auto"/>
            </w:tcBorders>
          </w:tcPr>
          <w:p w14:paraId="37473D38" w14:textId="77777777" w:rsidR="00AB3616" w:rsidRPr="009F4DF7" w:rsidRDefault="00AB3616" w:rsidP="00D8184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GM</w:t>
            </w:r>
            <w:r w:rsidRPr="009F4DF7">
              <w:rPr>
                <w:szCs w:val="21"/>
              </w:rPr>
              <w:t>2023</w:t>
            </w: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536" w:type="pct"/>
            <w:tcBorders>
              <w:top w:val="single" w:sz="4" w:space="0" w:color="auto"/>
            </w:tcBorders>
          </w:tcPr>
          <w:p w14:paraId="43047079" w14:textId="77777777" w:rsidR="00AB3616" w:rsidRPr="009F4DF7" w:rsidRDefault="00AB3616" w:rsidP="00D8184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  <w:r w:rsidRPr="009F4DF7">
              <w:rPr>
                <w:szCs w:val="21"/>
              </w:rPr>
              <w:t>ntermediate male</w:t>
            </w:r>
          </w:p>
        </w:tc>
        <w:tc>
          <w:tcPr>
            <w:tcW w:w="841" w:type="pct"/>
            <w:tcBorders>
              <w:top w:val="single" w:sz="4" w:space="0" w:color="auto"/>
            </w:tcBorders>
          </w:tcPr>
          <w:p w14:paraId="1C5BB7B6" w14:textId="77777777" w:rsidR="00AB3616" w:rsidRPr="009F4DF7" w:rsidRDefault="00AB3616" w:rsidP="00D8184C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53</w:t>
            </w:r>
          </w:p>
        </w:tc>
        <w:tc>
          <w:tcPr>
            <w:tcW w:w="756" w:type="pct"/>
            <w:tcBorders>
              <w:top w:val="single" w:sz="4" w:space="0" w:color="auto"/>
            </w:tcBorders>
          </w:tcPr>
          <w:p w14:paraId="05A38E39" w14:textId="77777777" w:rsidR="00AB3616" w:rsidRPr="009F4DF7" w:rsidRDefault="00AB3616" w:rsidP="00D8184C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54</w:t>
            </w:r>
          </w:p>
        </w:tc>
        <w:tc>
          <w:tcPr>
            <w:tcW w:w="757" w:type="pct"/>
            <w:tcBorders>
              <w:top w:val="single" w:sz="4" w:space="0" w:color="auto"/>
            </w:tcBorders>
          </w:tcPr>
          <w:p w14:paraId="6E93D0A9" w14:textId="77777777" w:rsidR="00AB3616" w:rsidRPr="009F4DF7" w:rsidRDefault="00AB3616" w:rsidP="00D8184C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54</w:t>
            </w:r>
          </w:p>
        </w:tc>
      </w:tr>
      <w:tr w:rsidR="00AB3616" w:rsidRPr="009F4DF7" w14:paraId="17D703AD" w14:textId="77777777" w:rsidTr="00D8184C">
        <w:tc>
          <w:tcPr>
            <w:tcW w:w="1109" w:type="pct"/>
          </w:tcPr>
          <w:p w14:paraId="46B067FD" w14:textId="77777777" w:rsidR="00AB3616" w:rsidRPr="009F4DF7" w:rsidRDefault="00AB3616" w:rsidP="00D8184C">
            <w:pPr>
              <w:jc w:val="center"/>
              <w:rPr>
                <w:szCs w:val="21"/>
              </w:rPr>
            </w:pPr>
            <w:r w:rsidRPr="009F4DF7">
              <w:rPr>
                <w:szCs w:val="21"/>
              </w:rPr>
              <w:t>NA2023</w:t>
            </w: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536" w:type="pct"/>
          </w:tcPr>
          <w:p w14:paraId="78923EDB" w14:textId="77777777" w:rsidR="00AB3616" w:rsidRPr="009F4DF7" w:rsidRDefault="00AB3616" w:rsidP="00D8184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  <w:r w:rsidRPr="009F4DF7">
              <w:rPr>
                <w:szCs w:val="21"/>
              </w:rPr>
              <w:t>ntermediate male</w:t>
            </w:r>
          </w:p>
        </w:tc>
        <w:tc>
          <w:tcPr>
            <w:tcW w:w="841" w:type="pct"/>
          </w:tcPr>
          <w:p w14:paraId="1D82519F" w14:textId="77777777" w:rsidR="00AB3616" w:rsidRPr="009F4DF7" w:rsidRDefault="00AB3616" w:rsidP="00D8184C">
            <w:pPr>
              <w:jc w:val="center"/>
              <w:rPr>
                <w:color w:val="000000"/>
                <w:szCs w:val="21"/>
              </w:rPr>
            </w:pPr>
            <w:r w:rsidRPr="009F4DF7">
              <w:rPr>
                <w:color w:val="000000"/>
                <w:szCs w:val="21"/>
              </w:rPr>
              <w:t>46</w:t>
            </w:r>
          </w:p>
        </w:tc>
        <w:tc>
          <w:tcPr>
            <w:tcW w:w="756" w:type="pct"/>
          </w:tcPr>
          <w:p w14:paraId="2B81F031" w14:textId="77777777" w:rsidR="00AB3616" w:rsidRPr="009F4DF7" w:rsidRDefault="00AB3616" w:rsidP="00D8184C">
            <w:pPr>
              <w:jc w:val="center"/>
              <w:rPr>
                <w:color w:val="000000"/>
                <w:szCs w:val="21"/>
              </w:rPr>
            </w:pPr>
            <w:r w:rsidRPr="009F4DF7">
              <w:rPr>
                <w:color w:val="000000"/>
                <w:szCs w:val="21"/>
              </w:rPr>
              <w:t>46</w:t>
            </w:r>
          </w:p>
        </w:tc>
        <w:tc>
          <w:tcPr>
            <w:tcW w:w="757" w:type="pct"/>
          </w:tcPr>
          <w:p w14:paraId="32E860D1" w14:textId="77777777" w:rsidR="00AB3616" w:rsidRPr="009F4DF7" w:rsidRDefault="00AB3616" w:rsidP="00D8184C">
            <w:pPr>
              <w:jc w:val="center"/>
              <w:rPr>
                <w:color w:val="000000"/>
                <w:szCs w:val="21"/>
              </w:rPr>
            </w:pPr>
            <w:r w:rsidRPr="009F4DF7">
              <w:rPr>
                <w:color w:val="000000"/>
                <w:szCs w:val="21"/>
              </w:rPr>
              <w:t>46</w:t>
            </w:r>
          </w:p>
        </w:tc>
      </w:tr>
      <w:tr w:rsidR="00AB3616" w:rsidRPr="009F4DF7" w14:paraId="19755DB5" w14:textId="77777777" w:rsidTr="00D8184C">
        <w:tc>
          <w:tcPr>
            <w:tcW w:w="1109" w:type="pct"/>
          </w:tcPr>
          <w:p w14:paraId="2EB4BDD8" w14:textId="77777777" w:rsidR="00AB3616" w:rsidRPr="009F4DF7" w:rsidRDefault="00AB3616" w:rsidP="00D8184C">
            <w:pPr>
              <w:jc w:val="center"/>
              <w:rPr>
                <w:szCs w:val="21"/>
              </w:rPr>
            </w:pPr>
            <w:r w:rsidRPr="009F4DF7">
              <w:rPr>
                <w:szCs w:val="21"/>
              </w:rPr>
              <w:t>NA06905</w:t>
            </w:r>
          </w:p>
        </w:tc>
        <w:tc>
          <w:tcPr>
            <w:tcW w:w="1536" w:type="pct"/>
          </w:tcPr>
          <w:p w14:paraId="66E3D192" w14:textId="77777777" w:rsidR="00AB3616" w:rsidRPr="009F4DF7" w:rsidRDefault="00AB3616" w:rsidP="00D8184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 w:rsidRPr="009F4DF7">
              <w:rPr>
                <w:szCs w:val="21"/>
              </w:rPr>
              <w:t>remutation female</w:t>
            </w:r>
          </w:p>
        </w:tc>
        <w:tc>
          <w:tcPr>
            <w:tcW w:w="841" w:type="pct"/>
          </w:tcPr>
          <w:p w14:paraId="4CEBC087" w14:textId="77777777" w:rsidR="00AB3616" w:rsidRPr="009F4DF7" w:rsidRDefault="00AB3616" w:rsidP="00D8184C">
            <w:pPr>
              <w:jc w:val="center"/>
              <w:rPr>
                <w:color w:val="000000"/>
                <w:szCs w:val="21"/>
              </w:rPr>
            </w:pPr>
            <w:r w:rsidRPr="009F4DF7">
              <w:rPr>
                <w:color w:val="000000"/>
                <w:szCs w:val="21"/>
              </w:rPr>
              <w:t>23, 70</w:t>
            </w:r>
          </w:p>
        </w:tc>
        <w:tc>
          <w:tcPr>
            <w:tcW w:w="756" w:type="pct"/>
          </w:tcPr>
          <w:p w14:paraId="0B45E9DE" w14:textId="77777777" w:rsidR="00AB3616" w:rsidRPr="009F4DF7" w:rsidRDefault="00AB3616" w:rsidP="00D8184C">
            <w:pPr>
              <w:jc w:val="center"/>
              <w:rPr>
                <w:color w:val="000000"/>
                <w:szCs w:val="21"/>
              </w:rPr>
            </w:pPr>
            <w:r w:rsidRPr="009F4DF7">
              <w:rPr>
                <w:color w:val="000000"/>
                <w:szCs w:val="21"/>
              </w:rPr>
              <w:t>23, 79</w:t>
            </w:r>
          </w:p>
        </w:tc>
        <w:tc>
          <w:tcPr>
            <w:tcW w:w="757" w:type="pct"/>
          </w:tcPr>
          <w:p w14:paraId="14298F91" w14:textId="77777777" w:rsidR="00AB3616" w:rsidRPr="009F4DF7" w:rsidRDefault="00AB3616" w:rsidP="00D8184C">
            <w:pPr>
              <w:jc w:val="center"/>
              <w:rPr>
                <w:color w:val="000000"/>
                <w:szCs w:val="21"/>
              </w:rPr>
            </w:pPr>
            <w:r w:rsidRPr="009F4DF7">
              <w:rPr>
                <w:color w:val="000000"/>
                <w:szCs w:val="21"/>
              </w:rPr>
              <w:t>23, 79</w:t>
            </w:r>
          </w:p>
        </w:tc>
      </w:tr>
      <w:tr w:rsidR="00AB3616" w:rsidRPr="009F4DF7" w14:paraId="76C1ADF2" w14:textId="77777777" w:rsidTr="00D8184C">
        <w:tc>
          <w:tcPr>
            <w:tcW w:w="1109" w:type="pct"/>
          </w:tcPr>
          <w:p w14:paraId="4698ACCA" w14:textId="77777777" w:rsidR="00AB3616" w:rsidRPr="009F4DF7" w:rsidRDefault="00AB3616" w:rsidP="00D8184C">
            <w:pPr>
              <w:jc w:val="center"/>
              <w:rPr>
                <w:szCs w:val="21"/>
              </w:rPr>
            </w:pPr>
            <w:r w:rsidRPr="009F4DF7">
              <w:rPr>
                <w:szCs w:val="21"/>
              </w:rPr>
              <w:t>NA06968</w:t>
            </w:r>
          </w:p>
        </w:tc>
        <w:tc>
          <w:tcPr>
            <w:tcW w:w="1536" w:type="pct"/>
          </w:tcPr>
          <w:p w14:paraId="6A299886" w14:textId="77777777" w:rsidR="00AB3616" w:rsidRPr="009F4DF7" w:rsidRDefault="00AB3616" w:rsidP="00D8184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 w:rsidRPr="009F4DF7">
              <w:rPr>
                <w:szCs w:val="21"/>
              </w:rPr>
              <w:t>remutation female</w:t>
            </w:r>
          </w:p>
        </w:tc>
        <w:tc>
          <w:tcPr>
            <w:tcW w:w="841" w:type="pct"/>
          </w:tcPr>
          <w:p w14:paraId="58CD3009" w14:textId="77777777" w:rsidR="00AB3616" w:rsidRPr="009F4DF7" w:rsidRDefault="00AB3616" w:rsidP="00D8184C">
            <w:pPr>
              <w:jc w:val="center"/>
              <w:rPr>
                <w:color w:val="000000"/>
                <w:szCs w:val="21"/>
              </w:rPr>
            </w:pPr>
            <w:r w:rsidRPr="009F4DF7">
              <w:rPr>
                <w:color w:val="000000"/>
                <w:szCs w:val="21"/>
              </w:rPr>
              <w:t>32, 107</w:t>
            </w:r>
          </w:p>
        </w:tc>
        <w:tc>
          <w:tcPr>
            <w:tcW w:w="756" w:type="pct"/>
          </w:tcPr>
          <w:p w14:paraId="52B89D90" w14:textId="77777777" w:rsidR="00AB3616" w:rsidRPr="009F4DF7" w:rsidRDefault="00AB3616" w:rsidP="00D8184C">
            <w:pPr>
              <w:jc w:val="center"/>
              <w:rPr>
                <w:color w:val="000000"/>
                <w:szCs w:val="21"/>
              </w:rPr>
            </w:pPr>
            <w:r w:rsidRPr="009F4DF7">
              <w:rPr>
                <w:color w:val="000000"/>
                <w:szCs w:val="21"/>
              </w:rPr>
              <w:t>33, 112</w:t>
            </w:r>
          </w:p>
        </w:tc>
        <w:tc>
          <w:tcPr>
            <w:tcW w:w="757" w:type="pct"/>
          </w:tcPr>
          <w:p w14:paraId="0F81846B" w14:textId="77777777" w:rsidR="00AB3616" w:rsidRPr="009F4DF7" w:rsidRDefault="00AB3616" w:rsidP="00D8184C">
            <w:pPr>
              <w:jc w:val="center"/>
              <w:rPr>
                <w:color w:val="000000"/>
                <w:szCs w:val="21"/>
              </w:rPr>
            </w:pPr>
            <w:r w:rsidRPr="009F4DF7">
              <w:rPr>
                <w:color w:val="000000"/>
                <w:szCs w:val="21"/>
              </w:rPr>
              <w:t>33, 110</w:t>
            </w:r>
          </w:p>
        </w:tc>
      </w:tr>
      <w:tr w:rsidR="00AB3616" w:rsidRPr="009F4DF7" w14:paraId="5C388AEF" w14:textId="77777777" w:rsidTr="00D8184C">
        <w:tc>
          <w:tcPr>
            <w:tcW w:w="1109" w:type="pct"/>
          </w:tcPr>
          <w:p w14:paraId="7F3B1C24" w14:textId="77777777" w:rsidR="00AB3616" w:rsidRPr="009F4DF7" w:rsidRDefault="00AB3616" w:rsidP="00D8184C">
            <w:pPr>
              <w:jc w:val="center"/>
              <w:rPr>
                <w:szCs w:val="21"/>
                <w:lang w:eastAsia="zh-TW"/>
              </w:rPr>
            </w:pPr>
            <w:r w:rsidRPr="009F4DF7">
              <w:rPr>
                <w:szCs w:val="21"/>
              </w:rPr>
              <w:t>NA06892</w:t>
            </w:r>
          </w:p>
        </w:tc>
        <w:tc>
          <w:tcPr>
            <w:tcW w:w="1536" w:type="pct"/>
          </w:tcPr>
          <w:p w14:paraId="19B37B67" w14:textId="77777777" w:rsidR="00AB3616" w:rsidRPr="009F4DF7" w:rsidRDefault="00AB3616" w:rsidP="00D8184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 w:rsidRPr="009F4DF7">
              <w:rPr>
                <w:szCs w:val="21"/>
              </w:rPr>
              <w:t>remutation male</w:t>
            </w:r>
          </w:p>
        </w:tc>
        <w:tc>
          <w:tcPr>
            <w:tcW w:w="841" w:type="pct"/>
          </w:tcPr>
          <w:p w14:paraId="1591EEAB" w14:textId="77777777" w:rsidR="00AB3616" w:rsidRPr="009F4DF7" w:rsidRDefault="00AB3616" w:rsidP="00D8184C">
            <w:pPr>
              <w:jc w:val="center"/>
              <w:rPr>
                <w:color w:val="000000"/>
                <w:szCs w:val="21"/>
              </w:rPr>
            </w:pPr>
            <w:r w:rsidRPr="009F4DF7">
              <w:rPr>
                <w:color w:val="000000"/>
                <w:szCs w:val="21"/>
              </w:rPr>
              <w:t>93</w:t>
            </w:r>
          </w:p>
        </w:tc>
        <w:tc>
          <w:tcPr>
            <w:tcW w:w="756" w:type="pct"/>
          </w:tcPr>
          <w:p w14:paraId="1A7DDE34" w14:textId="77777777" w:rsidR="00AB3616" w:rsidRPr="009F4DF7" w:rsidRDefault="00AB3616" w:rsidP="00D8184C">
            <w:pPr>
              <w:jc w:val="center"/>
              <w:rPr>
                <w:color w:val="000000"/>
                <w:szCs w:val="21"/>
              </w:rPr>
            </w:pPr>
            <w:r w:rsidRPr="009F4DF7">
              <w:rPr>
                <w:color w:val="000000"/>
                <w:szCs w:val="21"/>
              </w:rPr>
              <w:t>93</w:t>
            </w:r>
          </w:p>
        </w:tc>
        <w:tc>
          <w:tcPr>
            <w:tcW w:w="757" w:type="pct"/>
          </w:tcPr>
          <w:p w14:paraId="69C240B0" w14:textId="77777777" w:rsidR="00AB3616" w:rsidRPr="009F4DF7" w:rsidRDefault="00AB3616" w:rsidP="00D8184C">
            <w:pPr>
              <w:jc w:val="center"/>
              <w:rPr>
                <w:color w:val="000000"/>
                <w:szCs w:val="21"/>
              </w:rPr>
            </w:pPr>
            <w:r w:rsidRPr="009F4DF7">
              <w:rPr>
                <w:color w:val="000000"/>
                <w:szCs w:val="21"/>
              </w:rPr>
              <w:t>91</w:t>
            </w:r>
          </w:p>
        </w:tc>
      </w:tr>
      <w:tr w:rsidR="00AB3616" w:rsidRPr="009F4DF7" w14:paraId="370AEB0F" w14:textId="77777777" w:rsidTr="00D8184C">
        <w:tc>
          <w:tcPr>
            <w:tcW w:w="1109" w:type="pct"/>
          </w:tcPr>
          <w:p w14:paraId="0036DB5A" w14:textId="77777777" w:rsidR="00AB3616" w:rsidRPr="009F4DF7" w:rsidRDefault="00AB3616" w:rsidP="00D8184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GM06891</w:t>
            </w:r>
          </w:p>
        </w:tc>
        <w:tc>
          <w:tcPr>
            <w:tcW w:w="1536" w:type="pct"/>
          </w:tcPr>
          <w:p w14:paraId="5389CE15" w14:textId="77777777" w:rsidR="00AB3616" w:rsidRPr="009F4DF7" w:rsidRDefault="00AB3616" w:rsidP="00D8184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 w:rsidRPr="009F4DF7">
              <w:rPr>
                <w:szCs w:val="21"/>
              </w:rPr>
              <w:t>remutation male</w:t>
            </w:r>
          </w:p>
        </w:tc>
        <w:tc>
          <w:tcPr>
            <w:tcW w:w="841" w:type="pct"/>
          </w:tcPr>
          <w:p w14:paraId="68B3D2EB" w14:textId="77777777" w:rsidR="00AB3616" w:rsidRPr="009F4DF7" w:rsidRDefault="00AB3616" w:rsidP="00D8184C">
            <w:pPr>
              <w:jc w:val="center"/>
              <w:rPr>
                <w:color w:val="000000"/>
                <w:szCs w:val="21"/>
              </w:rPr>
            </w:pPr>
            <w:r w:rsidRPr="009F4DF7">
              <w:rPr>
                <w:color w:val="000000"/>
                <w:szCs w:val="21"/>
              </w:rPr>
              <w:t>118</w:t>
            </w:r>
          </w:p>
        </w:tc>
        <w:tc>
          <w:tcPr>
            <w:tcW w:w="756" w:type="pct"/>
          </w:tcPr>
          <w:p w14:paraId="55AF810C" w14:textId="77777777" w:rsidR="00AB3616" w:rsidRPr="009F4DF7" w:rsidRDefault="00AB3616" w:rsidP="00D8184C">
            <w:pPr>
              <w:jc w:val="center"/>
              <w:rPr>
                <w:color w:val="000000"/>
                <w:szCs w:val="21"/>
              </w:rPr>
            </w:pPr>
            <w:r w:rsidRPr="009F4DF7">
              <w:rPr>
                <w:color w:val="000000"/>
                <w:szCs w:val="21"/>
              </w:rPr>
              <w:t>120</w:t>
            </w:r>
          </w:p>
        </w:tc>
        <w:tc>
          <w:tcPr>
            <w:tcW w:w="757" w:type="pct"/>
          </w:tcPr>
          <w:p w14:paraId="48F696FB" w14:textId="77777777" w:rsidR="00AB3616" w:rsidRPr="009F4DF7" w:rsidRDefault="00AB3616" w:rsidP="00D8184C">
            <w:pPr>
              <w:jc w:val="center"/>
              <w:rPr>
                <w:color w:val="000000"/>
                <w:szCs w:val="21"/>
              </w:rPr>
            </w:pPr>
            <w:r w:rsidRPr="009F4DF7">
              <w:rPr>
                <w:color w:val="000000"/>
                <w:szCs w:val="21"/>
              </w:rPr>
              <w:t>119</w:t>
            </w:r>
          </w:p>
        </w:tc>
      </w:tr>
      <w:tr w:rsidR="00AB3616" w:rsidRPr="009F4DF7" w14:paraId="1555C108" w14:textId="77777777" w:rsidTr="00D8184C">
        <w:tc>
          <w:tcPr>
            <w:tcW w:w="1109" w:type="pct"/>
          </w:tcPr>
          <w:p w14:paraId="38E86A0D" w14:textId="77777777" w:rsidR="00AB3616" w:rsidRPr="009F4DF7" w:rsidRDefault="00AB3616" w:rsidP="00D8184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GM07537</w:t>
            </w:r>
          </w:p>
        </w:tc>
        <w:tc>
          <w:tcPr>
            <w:tcW w:w="1536" w:type="pct"/>
          </w:tcPr>
          <w:p w14:paraId="47395920" w14:textId="77777777" w:rsidR="00AB3616" w:rsidRPr="009F4DF7" w:rsidRDefault="00AB3616" w:rsidP="00D8184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  <w:r w:rsidRPr="009F4DF7">
              <w:rPr>
                <w:szCs w:val="21"/>
              </w:rPr>
              <w:t>ull mutation female</w:t>
            </w:r>
          </w:p>
        </w:tc>
        <w:tc>
          <w:tcPr>
            <w:tcW w:w="841" w:type="pct"/>
          </w:tcPr>
          <w:p w14:paraId="7E1D09BF" w14:textId="77777777" w:rsidR="00AB3616" w:rsidRPr="009F4DF7" w:rsidRDefault="00AB3616" w:rsidP="00D8184C">
            <w:pPr>
              <w:jc w:val="center"/>
              <w:rPr>
                <w:color w:val="000000"/>
                <w:szCs w:val="21"/>
              </w:rPr>
            </w:pPr>
            <w:r w:rsidRPr="009F4DF7">
              <w:rPr>
                <w:color w:val="000000"/>
                <w:szCs w:val="21"/>
              </w:rPr>
              <w:t xml:space="preserve">28-29, </w:t>
            </w:r>
            <w:r>
              <w:rPr>
                <w:color w:val="000000"/>
                <w:szCs w:val="21"/>
              </w:rPr>
              <w:t xml:space="preserve">&gt; </w:t>
            </w:r>
            <w:r w:rsidRPr="009F4DF7">
              <w:rPr>
                <w:color w:val="000000"/>
                <w:szCs w:val="21"/>
              </w:rPr>
              <w:t>200</w:t>
            </w:r>
          </w:p>
        </w:tc>
        <w:tc>
          <w:tcPr>
            <w:tcW w:w="756" w:type="pct"/>
          </w:tcPr>
          <w:p w14:paraId="3B0BDE85" w14:textId="77777777" w:rsidR="00AB3616" w:rsidRPr="009F4DF7" w:rsidRDefault="00AB3616" w:rsidP="00D8184C">
            <w:pPr>
              <w:jc w:val="center"/>
              <w:rPr>
                <w:color w:val="000000"/>
                <w:szCs w:val="21"/>
              </w:rPr>
            </w:pPr>
            <w:r w:rsidRPr="009F4DF7">
              <w:rPr>
                <w:color w:val="000000"/>
                <w:szCs w:val="21"/>
              </w:rPr>
              <w:t xml:space="preserve">29, </w:t>
            </w:r>
            <w:r>
              <w:rPr>
                <w:color w:val="000000"/>
                <w:szCs w:val="21"/>
              </w:rPr>
              <w:t xml:space="preserve">&gt; </w:t>
            </w:r>
            <w:r w:rsidRPr="009F4DF7">
              <w:rPr>
                <w:color w:val="000000"/>
                <w:szCs w:val="21"/>
              </w:rPr>
              <w:t>200</w:t>
            </w:r>
          </w:p>
        </w:tc>
        <w:tc>
          <w:tcPr>
            <w:tcW w:w="757" w:type="pct"/>
          </w:tcPr>
          <w:p w14:paraId="51647127" w14:textId="77777777" w:rsidR="00AB3616" w:rsidRPr="009F4DF7" w:rsidRDefault="00AB3616" w:rsidP="00D8184C">
            <w:pPr>
              <w:jc w:val="center"/>
              <w:rPr>
                <w:color w:val="000000"/>
                <w:szCs w:val="21"/>
              </w:rPr>
            </w:pPr>
            <w:r w:rsidRPr="009F4DF7">
              <w:rPr>
                <w:color w:val="000000"/>
                <w:szCs w:val="21"/>
              </w:rPr>
              <w:t xml:space="preserve">29, </w:t>
            </w:r>
            <w:r>
              <w:rPr>
                <w:color w:val="000000"/>
                <w:szCs w:val="21"/>
              </w:rPr>
              <w:t xml:space="preserve">&gt; </w:t>
            </w:r>
            <w:r w:rsidRPr="009F4DF7">
              <w:rPr>
                <w:color w:val="000000"/>
                <w:szCs w:val="21"/>
              </w:rPr>
              <w:t>200</w:t>
            </w:r>
          </w:p>
        </w:tc>
      </w:tr>
      <w:tr w:rsidR="00AB3616" w:rsidRPr="009F4DF7" w14:paraId="3B9E939D" w14:textId="77777777" w:rsidTr="00D8184C">
        <w:tc>
          <w:tcPr>
            <w:tcW w:w="1109" w:type="pct"/>
          </w:tcPr>
          <w:p w14:paraId="15DB1DE9" w14:textId="77777777" w:rsidR="00AB3616" w:rsidRPr="009F4DF7" w:rsidRDefault="00AB3616" w:rsidP="00D8184C">
            <w:pPr>
              <w:jc w:val="center"/>
              <w:rPr>
                <w:szCs w:val="21"/>
              </w:rPr>
            </w:pPr>
            <w:r w:rsidRPr="009F4DF7">
              <w:rPr>
                <w:szCs w:val="21"/>
              </w:rPr>
              <w:t>NA04025</w:t>
            </w:r>
          </w:p>
        </w:tc>
        <w:tc>
          <w:tcPr>
            <w:tcW w:w="1536" w:type="pct"/>
          </w:tcPr>
          <w:p w14:paraId="12172A7F" w14:textId="77777777" w:rsidR="00AB3616" w:rsidRPr="009F4DF7" w:rsidRDefault="00AB3616" w:rsidP="00D8184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  <w:r w:rsidRPr="009F4DF7">
              <w:rPr>
                <w:szCs w:val="21"/>
              </w:rPr>
              <w:t>ull mutation male</w:t>
            </w:r>
          </w:p>
        </w:tc>
        <w:tc>
          <w:tcPr>
            <w:tcW w:w="841" w:type="pct"/>
          </w:tcPr>
          <w:p w14:paraId="1DC5FC1E" w14:textId="77777777" w:rsidR="00AB3616" w:rsidRPr="009F4DF7" w:rsidRDefault="00AB3616" w:rsidP="00D8184C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&gt; </w:t>
            </w:r>
            <w:r w:rsidRPr="009F4DF7">
              <w:rPr>
                <w:color w:val="000000"/>
                <w:szCs w:val="21"/>
              </w:rPr>
              <w:t>200</w:t>
            </w:r>
          </w:p>
        </w:tc>
        <w:tc>
          <w:tcPr>
            <w:tcW w:w="756" w:type="pct"/>
          </w:tcPr>
          <w:p w14:paraId="4F65C44B" w14:textId="77777777" w:rsidR="00AB3616" w:rsidRPr="009F4DF7" w:rsidRDefault="00AB3616" w:rsidP="00D8184C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&gt; </w:t>
            </w:r>
            <w:r w:rsidRPr="009F4DF7">
              <w:rPr>
                <w:color w:val="000000"/>
                <w:szCs w:val="21"/>
              </w:rPr>
              <w:t>200</w:t>
            </w:r>
          </w:p>
        </w:tc>
        <w:tc>
          <w:tcPr>
            <w:tcW w:w="757" w:type="pct"/>
          </w:tcPr>
          <w:p w14:paraId="0E285055" w14:textId="77777777" w:rsidR="00AB3616" w:rsidRPr="009F4DF7" w:rsidRDefault="00AB3616" w:rsidP="00D8184C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&gt; </w:t>
            </w:r>
            <w:r w:rsidRPr="009F4DF7">
              <w:rPr>
                <w:color w:val="000000"/>
                <w:szCs w:val="21"/>
              </w:rPr>
              <w:t>200</w:t>
            </w:r>
          </w:p>
        </w:tc>
      </w:tr>
      <w:tr w:rsidR="00AB3616" w:rsidRPr="009F4DF7" w14:paraId="09B368E8" w14:textId="77777777" w:rsidTr="00D8184C">
        <w:tc>
          <w:tcPr>
            <w:tcW w:w="1109" w:type="pct"/>
          </w:tcPr>
          <w:p w14:paraId="4D91B37E" w14:textId="77777777" w:rsidR="00AB3616" w:rsidRPr="009F4DF7" w:rsidRDefault="00AB3616" w:rsidP="00D8184C">
            <w:pPr>
              <w:jc w:val="center"/>
              <w:rPr>
                <w:szCs w:val="21"/>
              </w:rPr>
            </w:pPr>
            <w:r w:rsidRPr="009F4DF7">
              <w:rPr>
                <w:szCs w:val="21"/>
              </w:rPr>
              <w:t>NA06897</w:t>
            </w:r>
          </w:p>
        </w:tc>
        <w:tc>
          <w:tcPr>
            <w:tcW w:w="1536" w:type="pct"/>
          </w:tcPr>
          <w:p w14:paraId="699FD139" w14:textId="77777777" w:rsidR="00AB3616" w:rsidRPr="009F4DF7" w:rsidRDefault="00AB3616" w:rsidP="00D8184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  <w:r w:rsidRPr="009F4DF7">
              <w:rPr>
                <w:szCs w:val="21"/>
              </w:rPr>
              <w:t>ull mutation male</w:t>
            </w:r>
          </w:p>
        </w:tc>
        <w:tc>
          <w:tcPr>
            <w:tcW w:w="841" w:type="pct"/>
          </w:tcPr>
          <w:p w14:paraId="332A597D" w14:textId="77777777" w:rsidR="00AB3616" w:rsidRPr="009F4DF7" w:rsidRDefault="00AB3616" w:rsidP="00D8184C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gt; 200</w:t>
            </w:r>
          </w:p>
        </w:tc>
        <w:tc>
          <w:tcPr>
            <w:tcW w:w="756" w:type="pct"/>
          </w:tcPr>
          <w:p w14:paraId="7AB7EBD2" w14:textId="77777777" w:rsidR="00AB3616" w:rsidRPr="009F4DF7" w:rsidRDefault="00AB3616" w:rsidP="00D8184C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gt; 200</w:t>
            </w:r>
          </w:p>
        </w:tc>
        <w:tc>
          <w:tcPr>
            <w:tcW w:w="757" w:type="pct"/>
          </w:tcPr>
          <w:p w14:paraId="7CDEC834" w14:textId="77777777" w:rsidR="00AB3616" w:rsidRPr="009F4DF7" w:rsidRDefault="00AB3616" w:rsidP="00D8184C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gt; 200</w:t>
            </w:r>
          </w:p>
        </w:tc>
      </w:tr>
    </w:tbl>
    <w:p w14:paraId="79F3F8A5" w14:textId="42CC430E" w:rsidR="007119A2" w:rsidRPr="00560FCA" w:rsidRDefault="00AB3616" w:rsidP="00857AD2">
      <w:pPr>
        <w:spacing w:line="480" w:lineRule="auto"/>
        <w:rPr>
          <w:color w:val="000000"/>
          <w:kern w:val="0"/>
          <w:szCs w:val="21"/>
          <w:lang w:bidi="ar"/>
        </w:rPr>
      </w:pPr>
      <w:r>
        <w:rPr>
          <w:szCs w:val="21"/>
        </w:rPr>
        <w:br w:type="page"/>
      </w:r>
      <w:r w:rsidR="00DD5761">
        <w:rPr>
          <w:szCs w:val="21"/>
        </w:rPr>
        <w:lastRenderedPageBreak/>
        <w:t>Supplemental</w:t>
      </w:r>
      <w:r w:rsidR="00DD5761" w:rsidRPr="00075E70">
        <w:rPr>
          <w:rFonts w:hint="eastAsia"/>
          <w:szCs w:val="21"/>
        </w:rPr>
        <w:t xml:space="preserve"> Table</w:t>
      </w:r>
      <w:r w:rsidR="00DD5761">
        <w:rPr>
          <w:szCs w:val="21"/>
        </w:rPr>
        <w:t xml:space="preserve"> 5</w:t>
      </w:r>
      <w:bookmarkEnd w:id="7"/>
      <w:r w:rsidR="007119A2" w:rsidRPr="00560FCA">
        <w:rPr>
          <w:color w:val="000000"/>
          <w:kern w:val="0"/>
          <w:szCs w:val="21"/>
          <w:lang w:bidi="ar"/>
        </w:rPr>
        <w:t>.</w:t>
      </w:r>
      <w:r w:rsidR="007119A2" w:rsidRPr="00560FCA">
        <w:rPr>
          <w:rFonts w:eastAsia="新宋体"/>
          <w:szCs w:val="21"/>
        </w:rPr>
        <w:t xml:space="preserve"> </w:t>
      </w:r>
      <w:r w:rsidR="007119A2">
        <w:rPr>
          <w:rFonts w:eastAsia="新宋体" w:hint="eastAsia"/>
          <w:szCs w:val="21"/>
        </w:rPr>
        <w:t xml:space="preserve">The concordance of </w:t>
      </w:r>
      <w:r w:rsidR="007119A2">
        <w:rPr>
          <w:color w:val="000000"/>
          <w:kern w:val="0"/>
          <w:szCs w:val="21"/>
          <w:lang w:bidi="ar"/>
        </w:rPr>
        <w:t>243 s</w:t>
      </w:r>
      <w:r w:rsidR="007119A2" w:rsidRPr="00F3003F">
        <w:rPr>
          <w:color w:val="000000"/>
          <w:kern w:val="0"/>
          <w:szCs w:val="21"/>
          <w:lang w:bidi="ar"/>
        </w:rPr>
        <w:t xml:space="preserve">elected </w:t>
      </w:r>
      <w:r w:rsidR="00082D30">
        <w:rPr>
          <w:color w:val="000000"/>
          <w:kern w:val="0"/>
          <w:szCs w:val="21"/>
          <w:lang w:bidi="ar"/>
        </w:rPr>
        <w:t xml:space="preserve">clinical samples </w:t>
      </w:r>
      <w:r w:rsidR="007119A2" w:rsidRPr="00560FCA">
        <w:rPr>
          <w:szCs w:val="21"/>
        </w:rPr>
        <w:t xml:space="preserve">between </w:t>
      </w:r>
      <w:r w:rsidR="00B73020">
        <w:t>FP-PCR/CE</w:t>
      </w:r>
      <w:r w:rsidR="007119A2" w:rsidRPr="00560FCA">
        <w:rPr>
          <w:szCs w:val="21"/>
        </w:rPr>
        <w:t xml:space="preserve"> and </w:t>
      </w:r>
      <w:r w:rsidR="007119A2" w:rsidRPr="00560FCA">
        <w:t>Southern</w:t>
      </w:r>
      <w:r w:rsidR="007119A2" w:rsidRPr="00560FCA">
        <w:rPr>
          <w:szCs w:val="21"/>
        </w:rPr>
        <w:t xml:space="preserve"> blot</w:t>
      </w:r>
      <w:r w:rsidR="007119A2" w:rsidRPr="00560FCA">
        <w:t xml:space="preserve"> </w:t>
      </w:r>
      <w:r w:rsidR="007119A2" w:rsidRPr="00560FCA">
        <w:rPr>
          <w:szCs w:val="21"/>
        </w:rPr>
        <w:t>assays</w:t>
      </w:r>
      <w:r w:rsidR="007119A2">
        <w:rPr>
          <w:rFonts w:hint="eastAsia"/>
          <w:szCs w:val="21"/>
        </w:rPr>
        <w:t>.</w:t>
      </w:r>
      <w:r w:rsidR="007119A2" w:rsidRPr="00560FCA">
        <w:rPr>
          <w:szCs w:val="21"/>
        </w:rPr>
        <w:t xml:space="preserve"> </w:t>
      </w:r>
    </w:p>
    <w:tbl>
      <w:tblPr>
        <w:tblStyle w:val="Style1"/>
        <w:tblW w:w="5000" w:type="pct"/>
        <w:tblLook w:val="0020" w:firstRow="1" w:lastRow="0" w:firstColumn="0" w:lastColumn="0" w:noHBand="0" w:noVBand="0"/>
      </w:tblPr>
      <w:tblGrid>
        <w:gridCol w:w="1418"/>
        <w:gridCol w:w="812"/>
        <w:gridCol w:w="816"/>
        <w:gridCol w:w="816"/>
        <w:gridCol w:w="817"/>
        <w:gridCol w:w="929"/>
        <w:gridCol w:w="1728"/>
        <w:gridCol w:w="970"/>
      </w:tblGrid>
      <w:tr w:rsidR="007119A2" w:rsidRPr="00330BF1" w14:paraId="4A26077F" w14:textId="77777777" w:rsidTr="001D74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854" w:type="pct"/>
            <w:vMerge w:val="restart"/>
          </w:tcPr>
          <w:p w14:paraId="1F96C2DC" w14:textId="0D3012E3" w:rsidR="007119A2" w:rsidRPr="00330BF1" w:rsidRDefault="00B73020" w:rsidP="00460517">
            <w:pPr>
              <w:jc w:val="center"/>
            </w:pPr>
            <w:r>
              <w:t>FP-PCR/CE</w:t>
            </w:r>
          </w:p>
        </w:tc>
        <w:tc>
          <w:tcPr>
            <w:tcW w:w="1963" w:type="pct"/>
            <w:gridSpan w:val="4"/>
          </w:tcPr>
          <w:p w14:paraId="75BE4191" w14:textId="77777777" w:rsidR="007119A2" w:rsidRPr="00330BF1" w:rsidRDefault="007119A2" w:rsidP="00460517">
            <w:pPr>
              <w:jc w:val="center"/>
              <w:rPr>
                <w:kern w:val="0"/>
              </w:rPr>
            </w:pPr>
            <w:r w:rsidRPr="00330BF1">
              <w:rPr>
                <w:szCs w:val="21"/>
              </w:rPr>
              <w:t>Southern blot</w:t>
            </w:r>
          </w:p>
        </w:tc>
        <w:tc>
          <w:tcPr>
            <w:tcW w:w="559" w:type="pct"/>
            <w:vMerge w:val="restart"/>
          </w:tcPr>
          <w:p w14:paraId="1EE65B1A" w14:textId="6B92226E" w:rsidR="007119A2" w:rsidRPr="00315D93" w:rsidDel="009B1BDD" w:rsidRDefault="00315D93" w:rsidP="00460517">
            <w:pPr>
              <w:jc w:val="center"/>
              <w:rPr>
                <w:i/>
                <w:iCs/>
              </w:rPr>
            </w:pPr>
            <w:r w:rsidRPr="00315D93">
              <w:rPr>
                <w:rFonts w:hint="eastAsia"/>
                <w:i/>
                <w:iCs/>
              </w:rPr>
              <w:t>N</w:t>
            </w:r>
          </w:p>
        </w:tc>
        <w:tc>
          <w:tcPr>
            <w:tcW w:w="1040" w:type="pct"/>
            <w:vMerge w:val="restart"/>
          </w:tcPr>
          <w:p w14:paraId="0641BF01" w14:textId="77777777" w:rsidR="007119A2" w:rsidRPr="00284E03" w:rsidRDefault="007119A2" w:rsidP="00460517">
            <w:pPr>
              <w:jc w:val="center"/>
            </w:pPr>
            <w:r w:rsidRPr="00284E03">
              <w:t>Agreement %</w:t>
            </w:r>
            <w:r w:rsidRPr="00284E03">
              <w:t>（</w:t>
            </w:r>
            <w:r w:rsidRPr="00284E03">
              <w:t>95% CI</w:t>
            </w:r>
            <w:r w:rsidRPr="00284E03">
              <w:t>）</w:t>
            </w:r>
          </w:p>
        </w:tc>
        <w:tc>
          <w:tcPr>
            <w:tcW w:w="584" w:type="pct"/>
            <w:vMerge w:val="restart"/>
          </w:tcPr>
          <w:p w14:paraId="23493293" w14:textId="77777777" w:rsidR="007119A2" w:rsidRPr="00284E03" w:rsidRDefault="007119A2" w:rsidP="00460517">
            <w:pPr>
              <w:jc w:val="center"/>
            </w:pPr>
            <w:r w:rsidRPr="00284E03">
              <w:t>Kappa</w:t>
            </w:r>
          </w:p>
        </w:tc>
      </w:tr>
      <w:tr w:rsidR="007119A2" w:rsidRPr="00330BF1" w14:paraId="6F0BAE9C" w14:textId="77777777" w:rsidTr="001D7450">
        <w:trPr>
          <w:trHeight w:val="20"/>
        </w:trPr>
        <w:tc>
          <w:tcPr>
            <w:tcW w:w="854" w:type="pct"/>
            <w:vMerge/>
            <w:tcBorders>
              <w:bottom w:val="single" w:sz="4" w:space="0" w:color="auto"/>
            </w:tcBorders>
          </w:tcPr>
          <w:p w14:paraId="2FFA61AA" w14:textId="77777777" w:rsidR="007119A2" w:rsidRPr="00330BF1" w:rsidRDefault="007119A2" w:rsidP="00460517">
            <w:pPr>
              <w:jc w:val="center"/>
            </w:pPr>
          </w:p>
        </w:tc>
        <w:tc>
          <w:tcPr>
            <w:tcW w:w="489" w:type="pct"/>
            <w:tcBorders>
              <w:bottom w:val="single" w:sz="4" w:space="0" w:color="auto"/>
            </w:tcBorders>
          </w:tcPr>
          <w:p w14:paraId="33817805" w14:textId="77777777" w:rsidR="007119A2" w:rsidRPr="00330BF1" w:rsidRDefault="007119A2" w:rsidP="00460517">
            <w:pPr>
              <w:jc w:val="center"/>
            </w:pPr>
            <w:r w:rsidRPr="00330BF1">
              <w:t>NOR</w:t>
            </w:r>
          </w:p>
        </w:tc>
        <w:tc>
          <w:tcPr>
            <w:tcW w:w="491" w:type="pct"/>
            <w:tcBorders>
              <w:bottom w:val="single" w:sz="4" w:space="0" w:color="auto"/>
            </w:tcBorders>
          </w:tcPr>
          <w:p w14:paraId="08E639AD" w14:textId="77777777" w:rsidR="007119A2" w:rsidRPr="00330BF1" w:rsidRDefault="007119A2" w:rsidP="00460517">
            <w:pPr>
              <w:jc w:val="center"/>
            </w:pPr>
            <w:r w:rsidRPr="00330BF1">
              <w:t>IM</w:t>
            </w:r>
          </w:p>
        </w:tc>
        <w:tc>
          <w:tcPr>
            <w:tcW w:w="491" w:type="pct"/>
            <w:tcBorders>
              <w:bottom w:val="single" w:sz="4" w:space="0" w:color="auto"/>
            </w:tcBorders>
          </w:tcPr>
          <w:p w14:paraId="033F5DDF" w14:textId="77777777" w:rsidR="007119A2" w:rsidRPr="00330BF1" w:rsidRDefault="007119A2" w:rsidP="00460517">
            <w:pPr>
              <w:jc w:val="center"/>
            </w:pPr>
            <w:r w:rsidRPr="00330BF1">
              <w:rPr>
                <w:kern w:val="0"/>
              </w:rPr>
              <w:t>PM</w:t>
            </w:r>
          </w:p>
        </w:tc>
        <w:tc>
          <w:tcPr>
            <w:tcW w:w="491" w:type="pct"/>
            <w:tcBorders>
              <w:bottom w:val="single" w:sz="4" w:space="0" w:color="auto"/>
            </w:tcBorders>
          </w:tcPr>
          <w:p w14:paraId="3100D415" w14:textId="77777777" w:rsidR="007119A2" w:rsidRPr="00330BF1" w:rsidRDefault="007119A2" w:rsidP="00460517">
            <w:pPr>
              <w:jc w:val="center"/>
            </w:pPr>
            <w:r w:rsidRPr="00330BF1">
              <w:rPr>
                <w:kern w:val="0"/>
              </w:rPr>
              <w:t>FM</w:t>
            </w:r>
          </w:p>
        </w:tc>
        <w:tc>
          <w:tcPr>
            <w:tcW w:w="559" w:type="pct"/>
            <w:vMerge/>
            <w:tcBorders>
              <w:bottom w:val="single" w:sz="4" w:space="0" w:color="auto"/>
            </w:tcBorders>
          </w:tcPr>
          <w:p w14:paraId="07D4F995" w14:textId="77777777" w:rsidR="007119A2" w:rsidRPr="00330BF1" w:rsidRDefault="007119A2" w:rsidP="00460517">
            <w:pPr>
              <w:jc w:val="center"/>
            </w:pPr>
          </w:p>
        </w:tc>
        <w:tc>
          <w:tcPr>
            <w:tcW w:w="1040" w:type="pct"/>
            <w:vMerge/>
            <w:tcBorders>
              <w:bottom w:val="single" w:sz="4" w:space="0" w:color="auto"/>
            </w:tcBorders>
          </w:tcPr>
          <w:p w14:paraId="10778C58" w14:textId="77777777" w:rsidR="007119A2" w:rsidRPr="00284E03" w:rsidRDefault="007119A2" w:rsidP="00460517">
            <w:pPr>
              <w:jc w:val="center"/>
            </w:pPr>
          </w:p>
        </w:tc>
        <w:tc>
          <w:tcPr>
            <w:tcW w:w="584" w:type="pct"/>
            <w:vMerge/>
            <w:tcBorders>
              <w:bottom w:val="single" w:sz="4" w:space="0" w:color="auto"/>
            </w:tcBorders>
          </w:tcPr>
          <w:p w14:paraId="554FBCD2" w14:textId="77777777" w:rsidR="007119A2" w:rsidRPr="00284E03" w:rsidRDefault="007119A2" w:rsidP="00460517">
            <w:pPr>
              <w:jc w:val="center"/>
            </w:pPr>
          </w:p>
        </w:tc>
      </w:tr>
      <w:tr w:rsidR="007119A2" w:rsidRPr="00330BF1" w14:paraId="08415B86" w14:textId="77777777" w:rsidTr="001D7450">
        <w:trPr>
          <w:trHeight w:val="20"/>
        </w:trPr>
        <w:tc>
          <w:tcPr>
            <w:tcW w:w="854" w:type="pct"/>
            <w:tcBorders>
              <w:top w:val="single" w:sz="4" w:space="0" w:color="auto"/>
            </w:tcBorders>
          </w:tcPr>
          <w:p w14:paraId="2E368D36" w14:textId="77777777" w:rsidR="007119A2" w:rsidRPr="00330BF1" w:rsidRDefault="007119A2" w:rsidP="00460517">
            <w:pPr>
              <w:jc w:val="center"/>
            </w:pPr>
            <w:r w:rsidRPr="00330BF1">
              <w:t>NOR</w:t>
            </w:r>
          </w:p>
        </w:tc>
        <w:tc>
          <w:tcPr>
            <w:tcW w:w="489" w:type="pct"/>
            <w:tcBorders>
              <w:top w:val="single" w:sz="4" w:space="0" w:color="auto"/>
            </w:tcBorders>
          </w:tcPr>
          <w:p w14:paraId="7DD411E0" w14:textId="77777777" w:rsidR="007119A2" w:rsidRPr="00330BF1" w:rsidRDefault="007119A2" w:rsidP="00460517">
            <w:pPr>
              <w:jc w:val="center"/>
            </w:pPr>
            <w:r w:rsidRPr="00330BF1">
              <w:t>81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14:paraId="4BBEC698" w14:textId="77777777" w:rsidR="007119A2" w:rsidRPr="00330BF1" w:rsidRDefault="007119A2" w:rsidP="00460517">
            <w:pPr>
              <w:jc w:val="center"/>
            </w:pPr>
            <w:r w:rsidRPr="00330BF1">
              <w:t>0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14:paraId="70D597BF" w14:textId="77777777" w:rsidR="007119A2" w:rsidRPr="00330BF1" w:rsidRDefault="007119A2" w:rsidP="00460517">
            <w:pPr>
              <w:jc w:val="center"/>
            </w:pPr>
            <w:r w:rsidRPr="00330BF1">
              <w:t>0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14:paraId="4D2B751E" w14:textId="77777777" w:rsidR="007119A2" w:rsidRPr="00330BF1" w:rsidRDefault="007119A2" w:rsidP="00460517">
            <w:pPr>
              <w:jc w:val="center"/>
            </w:pPr>
            <w:r w:rsidRPr="00330BF1">
              <w:t>0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1738EE1F" w14:textId="77777777" w:rsidR="007119A2" w:rsidRPr="00330BF1" w:rsidRDefault="007119A2" w:rsidP="00460517">
            <w:pPr>
              <w:jc w:val="center"/>
            </w:pPr>
            <w:r w:rsidRPr="00330BF1">
              <w:rPr>
                <w:kern w:val="0"/>
                <w:szCs w:val="21"/>
              </w:rPr>
              <w:t>80</w:t>
            </w:r>
          </w:p>
        </w:tc>
        <w:tc>
          <w:tcPr>
            <w:tcW w:w="1040" w:type="pct"/>
            <w:tcBorders>
              <w:top w:val="single" w:sz="4" w:space="0" w:color="auto"/>
            </w:tcBorders>
            <w:vAlign w:val="top"/>
          </w:tcPr>
          <w:p w14:paraId="7E13D627" w14:textId="77777777" w:rsidR="007119A2" w:rsidRPr="00284E03" w:rsidRDefault="007119A2" w:rsidP="00460517">
            <w:pPr>
              <w:jc w:val="center"/>
            </w:pPr>
            <w:r w:rsidRPr="00284E03">
              <w:t>100%</w:t>
            </w:r>
            <w:r w:rsidRPr="00330BF1">
              <w:rPr>
                <w:rFonts w:hint="eastAsia"/>
              </w:rPr>
              <w:t xml:space="preserve"> </w:t>
            </w:r>
            <w:r w:rsidRPr="00284E03">
              <w:t>(</w:t>
            </w:r>
            <w:r w:rsidRPr="00330BF1">
              <w:rPr>
                <w:rFonts w:hint="eastAsia"/>
              </w:rPr>
              <w:t>0.</w:t>
            </w:r>
            <w:r w:rsidRPr="00284E03">
              <w:t>9547,</w:t>
            </w:r>
            <w:r w:rsidRPr="00330BF1">
              <w:rPr>
                <w:rFonts w:hint="eastAsia"/>
              </w:rPr>
              <w:t xml:space="preserve"> </w:t>
            </w:r>
            <w:r w:rsidRPr="00284E03">
              <w:t>1)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5A0B8D87" w14:textId="77777777" w:rsidR="007119A2" w:rsidRPr="00284E03" w:rsidRDefault="007119A2" w:rsidP="00460517">
            <w:pPr>
              <w:jc w:val="center"/>
            </w:pPr>
            <w:r w:rsidRPr="00284E03">
              <w:t>1</w:t>
            </w:r>
          </w:p>
        </w:tc>
      </w:tr>
      <w:tr w:rsidR="007119A2" w:rsidRPr="00330BF1" w14:paraId="1F85705E" w14:textId="77777777" w:rsidTr="00735C15">
        <w:trPr>
          <w:trHeight w:val="20"/>
        </w:trPr>
        <w:tc>
          <w:tcPr>
            <w:tcW w:w="854" w:type="pct"/>
            <w:tcBorders>
              <w:bottom w:val="nil"/>
            </w:tcBorders>
          </w:tcPr>
          <w:p w14:paraId="4E60D13C" w14:textId="77777777" w:rsidR="007119A2" w:rsidRPr="00330BF1" w:rsidRDefault="007119A2" w:rsidP="00460517">
            <w:pPr>
              <w:jc w:val="center"/>
            </w:pPr>
            <w:r w:rsidRPr="00330BF1">
              <w:t>IM</w:t>
            </w:r>
          </w:p>
        </w:tc>
        <w:tc>
          <w:tcPr>
            <w:tcW w:w="489" w:type="pct"/>
            <w:tcBorders>
              <w:bottom w:val="nil"/>
            </w:tcBorders>
          </w:tcPr>
          <w:p w14:paraId="7347D56B" w14:textId="77777777" w:rsidR="007119A2" w:rsidRPr="00330BF1" w:rsidRDefault="007119A2" w:rsidP="00460517">
            <w:pPr>
              <w:jc w:val="center"/>
            </w:pPr>
            <w:r w:rsidRPr="00330BF1">
              <w:t>0</w:t>
            </w:r>
          </w:p>
        </w:tc>
        <w:tc>
          <w:tcPr>
            <w:tcW w:w="491" w:type="pct"/>
            <w:tcBorders>
              <w:bottom w:val="nil"/>
            </w:tcBorders>
          </w:tcPr>
          <w:p w14:paraId="25D355EB" w14:textId="77777777" w:rsidR="007119A2" w:rsidRPr="00330BF1" w:rsidRDefault="007119A2" w:rsidP="00460517">
            <w:pPr>
              <w:jc w:val="center"/>
            </w:pPr>
            <w:r w:rsidRPr="00330BF1">
              <w:rPr>
                <w:rFonts w:hint="eastAsia"/>
              </w:rPr>
              <w:t>1</w:t>
            </w:r>
          </w:p>
        </w:tc>
        <w:tc>
          <w:tcPr>
            <w:tcW w:w="491" w:type="pct"/>
            <w:tcBorders>
              <w:bottom w:val="nil"/>
            </w:tcBorders>
          </w:tcPr>
          <w:p w14:paraId="3793EF83" w14:textId="77777777" w:rsidR="007119A2" w:rsidRPr="00330BF1" w:rsidRDefault="007119A2" w:rsidP="00460517">
            <w:pPr>
              <w:jc w:val="center"/>
            </w:pPr>
            <w:r w:rsidRPr="00330BF1">
              <w:t>0</w:t>
            </w:r>
          </w:p>
        </w:tc>
        <w:tc>
          <w:tcPr>
            <w:tcW w:w="491" w:type="pct"/>
            <w:tcBorders>
              <w:bottom w:val="nil"/>
            </w:tcBorders>
          </w:tcPr>
          <w:p w14:paraId="415857F2" w14:textId="77777777" w:rsidR="007119A2" w:rsidRPr="00330BF1" w:rsidRDefault="007119A2" w:rsidP="00460517">
            <w:pPr>
              <w:jc w:val="center"/>
            </w:pPr>
            <w:r w:rsidRPr="00330BF1">
              <w:t>0</w:t>
            </w:r>
          </w:p>
        </w:tc>
        <w:tc>
          <w:tcPr>
            <w:tcW w:w="559" w:type="pct"/>
            <w:tcBorders>
              <w:bottom w:val="nil"/>
            </w:tcBorders>
          </w:tcPr>
          <w:p w14:paraId="7532B335" w14:textId="77777777" w:rsidR="007119A2" w:rsidRPr="00330BF1" w:rsidRDefault="007119A2" w:rsidP="00460517">
            <w:pPr>
              <w:jc w:val="center"/>
            </w:pPr>
            <w:r w:rsidRPr="00330BF1">
              <w:rPr>
                <w:kern w:val="0"/>
                <w:szCs w:val="21"/>
              </w:rPr>
              <w:t>1</w:t>
            </w:r>
          </w:p>
        </w:tc>
        <w:tc>
          <w:tcPr>
            <w:tcW w:w="1040" w:type="pct"/>
            <w:tcBorders>
              <w:bottom w:val="nil"/>
            </w:tcBorders>
            <w:vAlign w:val="top"/>
          </w:tcPr>
          <w:p w14:paraId="3511DF5B" w14:textId="77777777" w:rsidR="007119A2" w:rsidRPr="00284E03" w:rsidRDefault="007119A2" w:rsidP="00460517">
            <w:pPr>
              <w:jc w:val="center"/>
            </w:pPr>
            <w:r w:rsidRPr="00284E03">
              <w:t>100%</w:t>
            </w:r>
            <w:r w:rsidRPr="00330BF1">
              <w:rPr>
                <w:rFonts w:hint="eastAsia"/>
              </w:rPr>
              <w:t xml:space="preserve"> </w:t>
            </w:r>
            <w:r w:rsidRPr="00284E03">
              <w:t>(</w:t>
            </w:r>
            <w:r w:rsidRPr="00330BF1">
              <w:rPr>
                <w:rFonts w:hint="eastAsia"/>
              </w:rPr>
              <w:t>0.</w:t>
            </w:r>
            <w:r w:rsidRPr="00284E03">
              <w:t>2065,</w:t>
            </w:r>
            <w:r w:rsidRPr="00330BF1">
              <w:rPr>
                <w:rFonts w:hint="eastAsia"/>
              </w:rPr>
              <w:t xml:space="preserve"> </w:t>
            </w:r>
            <w:r w:rsidRPr="00284E03">
              <w:t>1)</w:t>
            </w:r>
          </w:p>
        </w:tc>
        <w:tc>
          <w:tcPr>
            <w:tcW w:w="584" w:type="pct"/>
            <w:tcBorders>
              <w:bottom w:val="nil"/>
            </w:tcBorders>
          </w:tcPr>
          <w:p w14:paraId="09B27D81" w14:textId="77777777" w:rsidR="007119A2" w:rsidRPr="00284E03" w:rsidRDefault="007119A2" w:rsidP="00460517">
            <w:pPr>
              <w:jc w:val="center"/>
            </w:pPr>
            <w:r w:rsidRPr="00284E03">
              <w:t>1</w:t>
            </w:r>
          </w:p>
        </w:tc>
      </w:tr>
      <w:tr w:rsidR="007119A2" w:rsidRPr="00330BF1" w14:paraId="3A65F1FA" w14:textId="77777777" w:rsidTr="00735C15">
        <w:trPr>
          <w:trHeight w:val="20"/>
        </w:trPr>
        <w:tc>
          <w:tcPr>
            <w:tcW w:w="854" w:type="pct"/>
            <w:tcBorders>
              <w:top w:val="nil"/>
              <w:bottom w:val="nil"/>
            </w:tcBorders>
          </w:tcPr>
          <w:p w14:paraId="5D3489F5" w14:textId="77777777" w:rsidR="007119A2" w:rsidRPr="00330BF1" w:rsidRDefault="007119A2" w:rsidP="00460517">
            <w:pPr>
              <w:jc w:val="center"/>
            </w:pPr>
            <w:r w:rsidRPr="00330BF1">
              <w:rPr>
                <w:kern w:val="0"/>
              </w:rPr>
              <w:t>PM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439D649B" w14:textId="77777777" w:rsidR="007119A2" w:rsidRPr="00330BF1" w:rsidRDefault="007119A2" w:rsidP="00460517">
            <w:pPr>
              <w:jc w:val="center"/>
            </w:pPr>
            <w:r w:rsidRPr="00330BF1">
              <w:t>0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082957AB" w14:textId="77777777" w:rsidR="007119A2" w:rsidRPr="00330BF1" w:rsidRDefault="007119A2" w:rsidP="00460517">
            <w:pPr>
              <w:jc w:val="center"/>
            </w:pPr>
            <w:r w:rsidRPr="00330BF1">
              <w:t>0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3514E7EE" w14:textId="77777777" w:rsidR="007119A2" w:rsidRPr="00330BF1" w:rsidRDefault="007119A2" w:rsidP="00460517">
            <w:pPr>
              <w:jc w:val="center"/>
            </w:pPr>
            <w:r w:rsidRPr="00330BF1">
              <w:t>46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7E1260C3" w14:textId="4C589F5A" w:rsidR="007119A2" w:rsidRPr="00330BF1" w:rsidRDefault="007119A2" w:rsidP="00460517">
            <w:pPr>
              <w:jc w:val="center"/>
            </w:pPr>
            <w:r w:rsidRPr="00330BF1">
              <w:t>0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221707BC" w14:textId="77777777" w:rsidR="007119A2" w:rsidRPr="00330BF1" w:rsidRDefault="007119A2" w:rsidP="00460517">
            <w:pPr>
              <w:jc w:val="center"/>
            </w:pPr>
            <w:r w:rsidRPr="00330BF1">
              <w:rPr>
                <w:kern w:val="0"/>
                <w:szCs w:val="21"/>
              </w:rPr>
              <w:t>46</w:t>
            </w:r>
          </w:p>
        </w:tc>
        <w:tc>
          <w:tcPr>
            <w:tcW w:w="1040" w:type="pct"/>
            <w:tcBorders>
              <w:top w:val="nil"/>
              <w:bottom w:val="nil"/>
            </w:tcBorders>
            <w:vAlign w:val="top"/>
          </w:tcPr>
          <w:p w14:paraId="68908A8A" w14:textId="77777777" w:rsidR="007119A2" w:rsidRPr="00284E03" w:rsidRDefault="007119A2" w:rsidP="00460517">
            <w:pPr>
              <w:jc w:val="center"/>
            </w:pPr>
            <w:r w:rsidRPr="00284E03">
              <w:t>100%</w:t>
            </w:r>
            <w:r w:rsidRPr="00330BF1">
              <w:rPr>
                <w:rFonts w:hint="eastAsia"/>
              </w:rPr>
              <w:t xml:space="preserve"> </w:t>
            </w:r>
            <w:r w:rsidRPr="00284E03">
              <w:t>(</w:t>
            </w:r>
            <w:r w:rsidRPr="00330BF1">
              <w:rPr>
                <w:rFonts w:hint="eastAsia"/>
              </w:rPr>
              <w:t>0.</w:t>
            </w:r>
            <w:r w:rsidRPr="00284E03">
              <w:t>9229,</w:t>
            </w:r>
            <w:r w:rsidRPr="00330BF1">
              <w:rPr>
                <w:rFonts w:hint="eastAsia"/>
              </w:rPr>
              <w:t xml:space="preserve"> </w:t>
            </w:r>
            <w:r w:rsidRPr="00284E03">
              <w:t>1)</w:t>
            </w:r>
          </w:p>
        </w:tc>
        <w:tc>
          <w:tcPr>
            <w:tcW w:w="584" w:type="pct"/>
            <w:tcBorders>
              <w:top w:val="nil"/>
              <w:bottom w:val="nil"/>
            </w:tcBorders>
          </w:tcPr>
          <w:p w14:paraId="0C1FC8C5" w14:textId="77777777" w:rsidR="007119A2" w:rsidRPr="00284E03" w:rsidRDefault="007119A2" w:rsidP="00460517">
            <w:pPr>
              <w:jc w:val="center"/>
            </w:pPr>
            <w:r w:rsidRPr="00284E03">
              <w:t>1</w:t>
            </w:r>
          </w:p>
        </w:tc>
      </w:tr>
      <w:tr w:rsidR="007119A2" w:rsidRPr="00330BF1" w14:paraId="4695BCE1" w14:textId="77777777" w:rsidTr="00735C15">
        <w:trPr>
          <w:trHeight w:val="20"/>
        </w:trPr>
        <w:tc>
          <w:tcPr>
            <w:tcW w:w="854" w:type="pct"/>
            <w:tcBorders>
              <w:top w:val="nil"/>
              <w:bottom w:val="nil"/>
            </w:tcBorders>
          </w:tcPr>
          <w:p w14:paraId="7400D770" w14:textId="77777777" w:rsidR="007119A2" w:rsidRPr="00330BF1" w:rsidRDefault="007119A2" w:rsidP="00460517">
            <w:pPr>
              <w:jc w:val="center"/>
            </w:pPr>
            <w:r w:rsidRPr="00330BF1">
              <w:rPr>
                <w:kern w:val="0"/>
              </w:rPr>
              <w:t>FM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5F55D8CD" w14:textId="77777777" w:rsidR="007119A2" w:rsidRPr="00330BF1" w:rsidRDefault="007119A2" w:rsidP="00460517">
            <w:pPr>
              <w:jc w:val="center"/>
            </w:pPr>
            <w:r w:rsidRPr="00330BF1">
              <w:t>0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7B6B06B6" w14:textId="77777777" w:rsidR="007119A2" w:rsidRPr="00330BF1" w:rsidRDefault="007119A2" w:rsidP="00460517">
            <w:pPr>
              <w:jc w:val="center"/>
            </w:pPr>
            <w:r w:rsidRPr="00330BF1">
              <w:t>0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53ED76F1" w14:textId="77777777" w:rsidR="007119A2" w:rsidRPr="00330BF1" w:rsidRDefault="007119A2" w:rsidP="00460517">
            <w:pPr>
              <w:jc w:val="center"/>
            </w:pPr>
            <w:r w:rsidRPr="00330BF1">
              <w:t>0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57F8DB15" w14:textId="77777777" w:rsidR="007119A2" w:rsidRPr="00330BF1" w:rsidRDefault="007119A2" w:rsidP="00460517">
            <w:pPr>
              <w:jc w:val="center"/>
            </w:pPr>
            <w:r w:rsidRPr="00330BF1">
              <w:t>69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00F9A52D" w14:textId="77777777" w:rsidR="007119A2" w:rsidRPr="00330BF1" w:rsidRDefault="007119A2" w:rsidP="00460517">
            <w:pPr>
              <w:jc w:val="center"/>
            </w:pPr>
            <w:r w:rsidRPr="00330BF1">
              <w:rPr>
                <w:kern w:val="0"/>
                <w:szCs w:val="21"/>
              </w:rPr>
              <w:t>69</w:t>
            </w:r>
          </w:p>
        </w:tc>
        <w:tc>
          <w:tcPr>
            <w:tcW w:w="1040" w:type="pct"/>
            <w:tcBorders>
              <w:top w:val="nil"/>
              <w:bottom w:val="nil"/>
            </w:tcBorders>
            <w:vAlign w:val="top"/>
          </w:tcPr>
          <w:p w14:paraId="04425C15" w14:textId="77777777" w:rsidR="007119A2" w:rsidRPr="00284E03" w:rsidRDefault="007119A2" w:rsidP="00460517">
            <w:pPr>
              <w:jc w:val="center"/>
            </w:pPr>
            <w:r w:rsidRPr="00284E03">
              <w:t>100%</w:t>
            </w:r>
            <w:r w:rsidRPr="00330BF1">
              <w:rPr>
                <w:rFonts w:hint="eastAsia"/>
              </w:rPr>
              <w:t xml:space="preserve"> </w:t>
            </w:r>
            <w:r w:rsidRPr="00284E03">
              <w:t>(</w:t>
            </w:r>
            <w:r w:rsidRPr="00330BF1">
              <w:rPr>
                <w:rFonts w:hint="eastAsia"/>
              </w:rPr>
              <w:t>0.</w:t>
            </w:r>
            <w:r w:rsidRPr="00284E03">
              <w:t>9473,</w:t>
            </w:r>
            <w:r w:rsidRPr="00330BF1">
              <w:rPr>
                <w:rFonts w:hint="eastAsia"/>
              </w:rPr>
              <w:t xml:space="preserve"> </w:t>
            </w:r>
            <w:r w:rsidRPr="00284E03">
              <w:t>1)</w:t>
            </w:r>
          </w:p>
        </w:tc>
        <w:tc>
          <w:tcPr>
            <w:tcW w:w="584" w:type="pct"/>
            <w:tcBorders>
              <w:top w:val="nil"/>
              <w:bottom w:val="nil"/>
            </w:tcBorders>
          </w:tcPr>
          <w:p w14:paraId="00D355F8" w14:textId="77777777" w:rsidR="007119A2" w:rsidRPr="00284E03" w:rsidRDefault="007119A2" w:rsidP="00460517">
            <w:pPr>
              <w:jc w:val="center"/>
            </w:pPr>
            <w:r w:rsidRPr="00284E03">
              <w:t>1</w:t>
            </w:r>
          </w:p>
        </w:tc>
      </w:tr>
      <w:tr w:rsidR="007119A2" w:rsidRPr="00330BF1" w14:paraId="648A40E3" w14:textId="77777777" w:rsidTr="00735C15">
        <w:trPr>
          <w:trHeight w:val="20"/>
        </w:trPr>
        <w:tc>
          <w:tcPr>
            <w:tcW w:w="854" w:type="pct"/>
            <w:tcBorders>
              <w:top w:val="nil"/>
            </w:tcBorders>
          </w:tcPr>
          <w:p w14:paraId="797BDDA0" w14:textId="77777777" w:rsidR="007119A2" w:rsidRPr="00330BF1" w:rsidRDefault="007119A2" w:rsidP="00460517">
            <w:pPr>
              <w:jc w:val="center"/>
            </w:pPr>
            <w:r w:rsidRPr="00330BF1">
              <w:t>Total</w:t>
            </w:r>
          </w:p>
        </w:tc>
        <w:tc>
          <w:tcPr>
            <w:tcW w:w="489" w:type="pct"/>
            <w:tcBorders>
              <w:top w:val="nil"/>
            </w:tcBorders>
          </w:tcPr>
          <w:p w14:paraId="1FF24DD2" w14:textId="77777777" w:rsidR="007119A2" w:rsidRPr="00330BF1" w:rsidRDefault="007119A2" w:rsidP="00460517">
            <w:pPr>
              <w:jc w:val="center"/>
            </w:pPr>
            <w:r w:rsidRPr="00330BF1">
              <w:rPr>
                <w:kern w:val="0"/>
                <w:szCs w:val="21"/>
              </w:rPr>
              <w:t>80</w:t>
            </w:r>
          </w:p>
        </w:tc>
        <w:tc>
          <w:tcPr>
            <w:tcW w:w="491" w:type="pct"/>
            <w:tcBorders>
              <w:top w:val="nil"/>
            </w:tcBorders>
          </w:tcPr>
          <w:p w14:paraId="2DA02D29" w14:textId="77777777" w:rsidR="007119A2" w:rsidRPr="00330BF1" w:rsidRDefault="007119A2" w:rsidP="00460517">
            <w:pPr>
              <w:jc w:val="center"/>
            </w:pPr>
            <w:r w:rsidRPr="00330BF1">
              <w:rPr>
                <w:kern w:val="0"/>
                <w:szCs w:val="21"/>
              </w:rPr>
              <w:t>1</w:t>
            </w:r>
          </w:p>
        </w:tc>
        <w:tc>
          <w:tcPr>
            <w:tcW w:w="491" w:type="pct"/>
            <w:tcBorders>
              <w:top w:val="nil"/>
            </w:tcBorders>
          </w:tcPr>
          <w:p w14:paraId="74F13663" w14:textId="77777777" w:rsidR="007119A2" w:rsidRPr="00330BF1" w:rsidRDefault="007119A2" w:rsidP="00460517">
            <w:pPr>
              <w:jc w:val="center"/>
            </w:pPr>
            <w:r w:rsidRPr="00330BF1">
              <w:rPr>
                <w:rFonts w:hint="eastAsia"/>
              </w:rPr>
              <w:t>4</w:t>
            </w:r>
            <w:r w:rsidRPr="00330BF1">
              <w:t>6</w:t>
            </w:r>
          </w:p>
        </w:tc>
        <w:tc>
          <w:tcPr>
            <w:tcW w:w="491" w:type="pct"/>
            <w:tcBorders>
              <w:top w:val="nil"/>
            </w:tcBorders>
          </w:tcPr>
          <w:p w14:paraId="64C07284" w14:textId="77777777" w:rsidR="007119A2" w:rsidRPr="00330BF1" w:rsidRDefault="007119A2" w:rsidP="00460517">
            <w:pPr>
              <w:jc w:val="center"/>
            </w:pPr>
            <w:r w:rsidRPr="00330BF1">
              <w:rPr>
                <w:rFonts w:hint="eastAsia"/>
              </w:rPr>
              <w:t>6</w:t>
            </w:r>
            <w:r w:rsidRPr="00330BF1">
              <w:t>9</w:t>
            </w:r>
          </w:p>
        </w:tc>
        <w:tc>
          <w:tcPr>
            <w:tcW w:w="559" w:type="pct"/>
            <w:tcBorders>
              <w:top w:val="nil"/>
            </w:tcBorders>
          </w:tcPr>
          <w:p w14:paraId="45F62A37" w14:textId="77777777" w:rsidR="007119A2" w:rsidRPr="00330BF1" w:rsidRDefault="007119A2" w:rsidP="00460517">
            <w:pPr>
              <w:jc w:val="center"/>
            </w:pPr>
            <w:r w:rsidRPr="00330BF1">
              <w:rPr>
                <w:kern w:val="0"/>
              </w:rPr>
              <w:t>243</w:t>
            </w:r>
          </w:p>
        </w:tc>
        <w:tc>
          <w:tcPr>
            <w:tcW w:w="1040" w:type="pct"/>
            <w:tcBorders>
              <w:top w:val="nil"/>
            </w:tcBorders>
          </w:tcPr>
          <w:p w14:paraId="0FBE47EA" w14:textId="77777777" w:rsidR="007119A2" w:rsidRPr="00284E03" w:rsidRDefault="007119A2" w:rsidP="00460517">
            <w:pPr>
              <w:jc w:val="center"/>
              <w:rPr>
                <w:kern w:val="0"/>
              </w:rPr>
            </w:pPr>
            <w:r w:rsidRPr="00284E03">
              <w:t>100% (0.9</w:t>
            </w:r>
            <w:r w:rsidRPr="00284E03">
              <w:rPr>
                <w:rFonts w:hint="eastAsia"/>
              </w:rPr>
              <w:t>844</w:t>
            </w:r>
            <w:r w:rsidRPr="00284E03">
              <w:t>, 1)</w:t>
            </w:r>
          </w:p>
        </w:tc>
        <w:tc>
          <w:tcPr>
            <w:tcW w:w="584" w:type="pct"/>
            <w:tcBorders>
              <w:top w:val="nil"/>
            </w:tcBorders>
          </w:tcPr>
          <w:p w14:paraId="11D99DDF" w14:textId="77777777" w:rsidR="007119A2" w:rsidRPr="00284E03" w:rsidRDefault="007119A2" w:rsidP="00460517">
            <w:pPr>
              <w:jc w:val="center"/>
            </w:pPr>
            <w:r w:rsidRPr="00284E03">
              <w:t>1</w:t>
            </w:r>
          </w:p>
        </w:tc>
      </w:tr>
    </w:tbl>
    <w:p w14:paraId="33F60FF4" w14:textId="1EA28A67" w:rsidR="007119A2" w:rsidRPr="001D7450" w:rsidRDefault="001D7450" w:rsidP="001D7450">
      <w:pPr>
        <w:widowControl/>
        <w:spacing w:line="480" w:lineRule="auto"/>
        <w:jc w:val="left"/>
        <w:rPr>
          <w:szCs w:val="21"/>
        </w:rPr>
      </w:pPr>
      <w:r w:rsidRPr="002E6331">
        <w:rPr>
          <w:i/>
          <w:iCs/>
        </w:rPr>
        <w:t>NOR</w:t>
      </w:r>
      <w:r w:rsidRPr="00B56B09">
        <w:t xml:space="preserve"> normal</w:t>
      </w:r>
      <w:r>
        <w:rPr>
          <w:rFonts w:hint="eastAsia"/>
        </w:rPr>
        <w:t>,</w:t>
      </w:r>
      <w:r w:rsidRPr="00B56B09">
        <w:t xml:space="preserve"> </w:t>
      </w:r>
      <w:r w:rsidRPr="002E6331">
        <w:rPr>
          <w:i/>
          <w:iCs/>
        </w:rPr>
        <w:t>IM</w:t>
      </w:r>
      <w:r w:rsidRPr="00B56B09">
        <w:t xml:space="preserve"> intermediate</w:t>
      </w:r>
      <w:r>
        <w:rPr>
          <w:rFonts w:hint="eastAsia"/>
        </w:rPr>
        <w:t>,</w:t>
      </w:r>
      <w:r w:rsidRPr="00B56B09">
        <w:t xml:space="preserve"> </w:t>
      </w:r>
      <w:r w:rsidRPr="002E6331">
        <w:rPr>
          <w:bCs/>
          <w:i/>
          <w:iCs/>
        </w:rPr>
        <w:t>PM</w:t>
      </w:r>
      <w:r w:rsidRPr="00B56B09">
        <w:rPr>
          <w:bCs/>
        </w:rPr>
        <w:t xml:space="preserve"> premutation</w:t>
      </w:r>
      <w:r>
        <w:rPr>
          <w:rFonts w:hint="eastAsia"/>
          <w:bCs/>
        </w:rPr>
        <w:t xml:space="preserve">, </w:t>
      </w:r>
      <w:r w:rsidRPr="002E6331">
        <w:rPr>
          <w:bCs/>
          <w:i/>
          <w:iCs/>
        </w:rPr>
        <w:t>FM</w:t>
      </w:r>
      <w:r w:rsidRPr="00B56B09">
        <w:rPr>
          <w:bCs/>
        </w:rPr>
        <w:t xml:space="preserve"> full mutation</w:t>
      </w:r>
      <w:r>
        <w:rPr>
          <w:rFonts w:hint="eastAsia"/>
          <w:bCs/>
        </w:rPr>
        <w:t xml:space="preserve"> </w:t>
      </w:r>
      <w:r>
        <w:rPr>
          <w:szCs w:val="21"/>
        </w:rPr>
        <w:br w:type="page"/>
      </w:r>
    </w:p>
    <w:p w14:paraId="708FD302" w14:textId="77777777" w:rsidR="00600C8C" w:rsidRPr="00560FCA" w:rsidRDefault="00600C8C" w:rsidP="00600C8C">
      <w:pPr>
        <w:spacing w:line="480" w:lineRule="auto"/>
        <w:rPr>
          <w:szCs w:val="21"/>
        </w:rPr>
      </w:pPr>
      <w:r>
        <w:rPr>
          <w:szCs w:val="21"/>
        </w:rPr>
        <w:lastRenderedPageBreak/>
        <w:t>Supplemental</w:t>
      </w:r>
      <w:r w:rsidRPr="00075E70">
        <w:rPr>
          <w:rFonts w:hint="eastAsia"/>
          <w:szCs w:val="21"/>
        </w:rPr>
        <w:t xml:space="preserve"> Table</w:t>
      </w:r>
      <w:r>
        <w:rPr>
          <w:szCs w:val="21"/>
        </w:rPr>
        <w:t xml:space="preserve"> 6</w:t>
      </w:r>
      <w:r w:rsidRPr="00560FCA">
        <w:rPr>
          <w:color w:val="000000"/>
          <w:szCs w:val="21"/>
        </w:rPr>
        <w:t xml:space="preserve">. </w:t>
      </w:r>
      <w:bookmarkStart w:id="9" w:name="OLE_LINK1"/>
      <w:r w:rsidRPr="00560FCA">
        <w:rPr>
          <w:color w:val="000000"/>
          <w:szCs w:val="21"/>
        </w:rPr>
        <w:t xml:space="preserve">Mosaicism detected by </w:t>
      </w:r>
      <w:r>
        <w:rPr>
          <w:color w:val="000000"/>
          <w:szCs w:val="21"/>
        </w:rPr>
        <w:t>FP-PCR/CE</w:t>
      </w:r>
      <w:r w:rsidRPr="00560FCA">
        <w:rPr>
          <w:color w:val="000000"/>
          <w:szCs w:val="21"/>
        </w:rPr>
        <w:t xml:space="preserve"> and AmplideX in full mutation samples.</w:t>
      </w:r>
      <w:bookmarkEnd w:id="9"/>
    </w:p>
    <w:tbl>
      <w:tblPr>
        <w:tblStyle w:val="Style1"/>
        <w:tblW w:w="5000" w:type="pct"/>
        <w:tblLook w:val="04A0" w:firstRow="1" w:lastRow="0" w:firstColumn="1" w:lastColumn="0" w:noHBand="0" w:noVBand="1"/>
      </w:tblPr>
      <w:tblGrid>
        <w:gridCol w:w="1919"/>
        <w:gridCol w:w="1060"/>
        <w:gridCol w:w="1332"/>
        <w:gridCol w:w="1332"/>
        <w:gridCol w:w="1332"/>
        <w:gridCol w:w="1331"/>
      </w:tblGrid>
      <w:tr w:rsidR="00600C8C" w:rsidRPr="00560FCA" w14:paraId="78D0FCDE" w14:textId="77777777" w:rsidTr="00D818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tcW w:w="1155" w:type="pct"/>
            <w:vMerge w:val="restart"/>
            <w:noWrap/>
            <w:hideMark/>
          </w:tcPr>
          <w:p w14:paraId="589EE012" w14:textId="77777777" w:rsidR="00600C8C" w:rsidRPr="00560FCA" w:rsidRDefault="00600C8C" w:rsidP="00D8184C">
            <w:pPr>
              <w:jc w:val="center"/>
              <w:rPr>
                <w:szCs w:val="21"/>
              </w:rPr>
            </w:pPr>
            <w:r w:rsidRPr="00560FCA">
              <w:rPr>
                <w:color w:val="000000"/>
                <w:szCs w:val="21"/>
              </w:rPr>
              <w:t>Gender</w:t>
            </w:r>
          </w:p>
        </w:tc>
        <w:tc>
          <w:tcPr>
            <w:tcW w:w="638" w:type="pct"/>
            <w:vMerge w:val="restart"/>
            <w:noWrap/>
            <w:hideMark/>
          </w:tcPr>
          <w:p w14:paraId="426CEB75" w14:textId="6D6C3C92" w:rsidR="00600C8C" w:rsidRPr="00560FCA" w:rsidRDefault="00600C8C" w:rsidP="00D8184C">
            <w:pPr>
              <w:jc w:val="center"/>
              <w:rPr>
                <w:i/>
                <w:iCs/>
                <w:szCs w:val="21"/>
              </w:rPr>
            </w:pPr>
            <w:r w:rsidRPr="004670BA">
              <w:rPr>
                <w:rFonts w:hint="eastAsia"/>
                <w:i/>
                <w:iCs/>
                <w:kern w:val="0"/>
                <w:szCs w:val="21"/>
              </w:rPr>
              <w:t>N</w:t>
            </w:r>
          </w:p>
        </w:tc>
        <w:tc>
          <w:tcPr>
            <w:tcW w:w="1604" w:type="pct"/>
            <w:gridSpan w:val="2"/>
            <w:noWrap/>
            <w:hideMark/>
          </w:tcPr>
          <w:p w14:paraId="6791BD4B" w14:textId="77777777" w:rsidR="00600C8C" w:rsidRPr="00560FCA" w:rsidRDefault="00600C8C" w:rsidP="00D8184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FP-PCR/CE</w:t>
            </w:r>
          </w:p>
        </w:tc>
        <w:tc>
          <w:tcPr>
            <w:tcW w:w="1603" w:type="pct"/>
            <w:gridSpan w:val="2"/>
            <w:noWrap/>
            <w:hideMark/>
          </w:tcPr>
          <w:p w14:paraId="5D17E59F" w14:textId="77777777" w:rsidR="00600C8C" w:rsidRPr="00560FCA" w:rsidRDefault="00600C8C" w:rsidP="00D8184C">
            <w:pPr>
              <w:jc w:val="center"/>
              <w:rPr>
                <w:szCs w:val="21"/>
              </w:rPr>
            </w:pPr>
            <w:r w:rsidRPr="00560FCA">
              <w:rPr>
                <w:szCs w:val="21"/>
              </w:rPr>
              <w:t>AmplideX</w:t>
            </w:r>
          </w:p>
        </w:tc>
      </w:tr>
      <w:tr w:rsidR="00600C8C" w:rsidRPr="00560FCA" w14:paraId="344D60C9" w14:textId="77777777" w:rsidTr="00D8184C">
        <w:trPr>
          <w:trHeight w:val="270"/>
        </w:trPr>
        <w:tc>
          <w:tcPr>
            <w:tcW w:w="1155" w:type="pct"/>
            <w:vMerge/>
            <w:tcBorders>
              <w:bottom w:val="single" w:sz="4" w:space="0" w:color="auto"/>
            </w:tcBorders>
            <w:noWrap/>
            <w:hideMark/>
          </w:tcPr>
          <w:p w14:paraId="0481D760" w14:textId="77777777" w:rsidR="00600C8C" w:rsidRPr="00560FCA" w:rsidRDefault="00600C8C" w:rsidP="00D8184C">
            <w:pPr>
              <w:jc w:val="center"/>
              <w:rPr>
                <w:szCs w:val="21"/>
              </w:rPr>
            </w:pPr>
          </w:p>
        </w:tc>
        <w:tc>
          <w:tcPr>
            <w:tcW w:w="638" w:type="pct"/>
            <w:vMerge/>
            <w:tcBorders>
              <w:bottom w:val="single" w:sz="4" w:space="0" w:color="auto"/>
            </w:tcBorders>
            <w:noWrap/>
            <w:hideMark/>
          </w:tcPr>
          <w:p w14:paraId="043021C5" w14:textId="77777777" w:rsidR="00600C8C" w:rsidRPr="00560FCA" w:rsidRDefault="00600C8C" w:rsidP="00D8184C">
            <w:pPr>
              <w:jc w:val="center"/>
              <w:rPr>
                <w:szCs w:val="21"/>
              </w:rPr>
            </w:pPr>
          </w:p>
        </w:tc>
        <w:tc>
          <w:tcPr>
            <w:tcW w:w="802" w:type="pct"/>
            <w:tcBorders>
              <w:bottom w:val="single" w:sz="4" w:space="0" w:color="auto"/>
            </w:tcBorders>
            <w:noWrap/>
            <w:hideMark/>
          </w:tcPr>
          <w:p w14:paraId="458C3644" w14:textId="77777777" w:rsidR="00600C8C" w:rsidRPr="00560FCA" w:rsidRDefault="00600C8C" w:rsidP="00D8184C">
            <w:pPr>
              <w:jc w:val="center"/>
              <w:rPr>
                <w:szCs w:val="21"/>
              </w:rPr>
            </w:pPr>
            <w:r w:rsidRPr="00560FCA">
              <w:rPr>
                <w:color w:val="000000"/>
                <w:szCs w:val="21"/>
              </w:rPr>
              <w:t>Mosaic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noWrap/>
            <w:hideMark/>
          </w:tcPr>
          <w:p w14:paraId="2F0AB548" w14:textId="77777777" w:rsidR="00600C8C" w:rsidRPr="00560FCA" w:rsidRDefault="00600C8C" w:rsidP="00D8184C">
            <w:pPr>
              <w:jc w:val="center"/>
              <w:rPr>
                <w:szCs w:val="21"/>
              </w:rPr>
            </w:pPr>
            <w:r w:rsidRPr="00560FCA">
              <w:rPr>
                <w:color w:val="000000"/>
                <w:szCs w:val="21"/>
              </w:rPr>
              <w:t>Non-mosaic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noWrap/>
            <w:hideMark/>
          </w:tcPr>
          <w:p w14:paraId="48D9582F" w14:textId="77777777" w:rsidR="00600C8C" w:rsidRPr="00560FCA" w:rsidRDefault="00600C8C" w:rsidP="00D8184C">
            <w:pPr>
              <w:jc w:val="center"/>
              <w:rPr>
                <w:szCs w:val="21"/>
              </w:rPr>
            </w:pPr>
            <w:r w:rsidRPr="00560FCA">
              <w:rPr>
                <w:color w:val="000000"/>
                <w:szCs w:val="21"/>
              </w:rPr>
              <w:t>Mosai</w:t>
            </w: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801" w:type="pct"/>
            <w:tcBorders>
              <w:bottom w:val="single" w:sz="4" w:space="0" w:color="auto"/>
            </w:tcBorders>
            <w:noWrap/>
            <w:hideMark/>
          </w:tcPr>
          <w:p w14:paraId="5518D26C" w14:textId="77777777" w:rsidR="00600C8C" w:rsidRPr="00560FCA" w:rsidRDefault="00600C8C" w:rsidP="00D8184C">
            <w:pPr>
              <w:jc w:val="center"/>
              <w:rPr>
                <w:szCs w:val="21"/>
              </w:rPr>
            </w:pPr>
            <w:r w:rsidRPr="00560FCA">
              <w:rPr>
                <w:color w:val="000000"/>
                <w:szCs w:val="21"/>
              </w:rPr>
              <w:t>Non-mosaic</w:t>
            </w:r>
          </w:p>
        </w:tc>
      </w:tr>
      <w:tr w:rsidR="00600C8C" w:rsidRPr="00560FCA" w14:paraId="1A2C4BAD" w14:textId="77777777" w:rsidTr="00D8184C">
        <w:trPr>
          <w:trHeight w:val="270"/>
        </w:trPr>
        <w:tc>
          <w:tcPr>
            <w:tcW w:w="1155" w:type="pct"/>
            <w:tcBorders>
              <w:top w:val="single" w:sz="4" w:space="0" w:color="auto"/>
            </w:tcBorders>
            <w:noWrap/>
            <w:hideMark/>
          </w:tcPr>
          <w:p w14:paraId="1786D9E9" w14:textId="77777777" w:rsidR="00600C8C" w:rsidRPr="00560FCA" w:rsidRDefault="00600C8C" w:rsidP="00D8184C">
            <w:pPr>
              <w:jc w:val="center"/>
              <w:rPr>
                <w:szCs w:val="21"/>
              </w:rPr>
            </w:pPr>
            <w:r w:rsidRPr="00560FCA">
              <w:rPr>
                <w:szCs w:val="21"/>
              </w:rPr>
              <w:t>Male</w:t>
            </w:r>
          </w:p>
        </w:tc>
        <w:tc>
          <w:tcPr>
            <w:tcW w:w="638" w:type="pct"/>
            <w:tcBorders>
              <w:top w:val="single" w:sz="4" w:space="0" w:color="auto"/>
            </w:tcBorders>
            <w:noWrap/>
            <w:hideMark/>
          </w:tcPr>
          <w:p w14:paraId="2B627FC9" w14:textId="77777777" w:rsidR="00600C8C" w:rsidRPr="00560FCA" w:rsidRDefault="00600C8C" w:rsidP="00D8184C">
            <w:pPr>
              <w:jc w:val="center"/>
              <w:rPr>
                <w:szCs w:val="21"/>
              </w:rPr>
            </w:pPr>
            <w:r w:rsidRPr="00560FCA">
              <w:rPr>
                <w:szCs w:val="21"/>
              </w:rPr>
              <w:t>85</w:t>
            </w:r>
          </w:p>
        </w:tc>
        <w:tc>
          <w:tcPr>
            <w:tcW w:w="802" w:type="pct"/>
            <w:tcBorders>
              <w:top w:val="single" w:sz="4" w:space="0" w:color="auto"/>
            </w:tcBorders>
            <w:noWrap/>
            <w:hideMark/>
          </w:tcPr>
          <w:p w14:paraId="7CCD0813" w14:textId="77777777" w:rsidR="00600C8C" w:rsidRPr="00560FCA" w:rsidRDefault="00600C8C" w:rsidP="00D8184C">
            <w:pPr>
              <w:jc w:val="center"/>
              <w:rPr>
                <w:szCs w:val="21"/>
              </w:rPr>
            </w:pPr>
            <w:r w:rsidRPr="00560FCA">
              <w:rPr>
                <w:szCs w:val="21"/>
              </w:rPr>
              <w:t>39</w:t>
            </w:r>
          </w:p>
        </w:tc>
        <w:tc>
          <w:tcPr>
            <w:tcW w:w="802" w:type="pct"/>
            <w:tcBorders>
              <w:top w:val="single" w:sz="4" w:space="0" w:color="auto"/>
            </w:tcBorders>
            <w:noWrap/>
            <w:hideMark/>
          </w:tcPr>
          <w:p w14:paraId="60BBBABC" w14:textId="77777777" w:rsidR="00600C8C" w:rsidRPr="00560FCA" w:rsidRDefault="00600C8C" w:rsidP="00D8184C">
            <w:pPr>
              <w:jc w:val="center"/>
              <w:rPr>
                <w:szCs w:val="21"/>
              </w:rPr>
            </w:pPr>
            <w:r w:rsidRPr="00560FCA">
              <w:rPr>
                <w:szCs w:val="21"/>
              </w:rPr>
              <w:t>46</w:t>
            </w:r>
          </w:p>
        </w:tc>
        <w:tc>
          <w:tcPr>
            <w:tcW w:w="802" w:type="pct"/>
            <w:tcBorders>
              <w:top w:val="single" w:sz="4" w:space="0" w:color="auto"/>
            </w:tcBorders>
            <w:noWrap/>
            <w:hideMark/>
          </w:tcPr>
          <w:p w14:paraId="1CF7A5A0" w14:textId="77777777" w:rsidR="00600C8C" w:rsidRPr="00560FCA" w:rsidRDefault="00600C8C" w:rsidP="00D8184C">
            <w:pPr>
              <w:jc w:val="center"/>
              <w:rPr>
                <w:szCs w:val="21"/>
              </w:rPr>
            </w:pPr>
            <w:r w:rsidRPr="00560FCA">
              <w:rPr>
                <w:szCs w:val="21"/>
              </w:rPr>
              <w:t>26</w:t>
            </w:r>
          </w:p>
        </w:tc>
        <w:tc>
          <w:tcPr>
            <w:tcW w:w="801" w:type="pct"/>
            <w:tcBorders>
              <w:top w:val="single" w:sz="4" w:space="0" w:color="auto"/>
            </w:tcBorders>
            <w:noWrap/>
            <w:hideMark/>
          </w:tcPr>
          <w:p w14:paraId="6399B11B" w14:textId="77777777" w:rsidR="00600C8C" w:rsidRPr="00560FCA" w:rsidRDefault="00600C8C" w:rsidP="00D8184C">
            <w:pPr>
              <w:jc w:val="center"/>
              <w:rPr>
                <w:szCs w:val="21"/>
              </w:rPr>
            </w:pPr>
            <w:r w:rsidRPr="00560FCA">
              <w:rPr>
                <w:szCs w:val="21"/>
              </w:rPr>
              <w:t>59</w:t>
            </w:r>
          </w:p>
        </w:tc>
      </w:tr>
      <w:tr w:rsidR="00600C8C" w:rsidRPr="00560FCA" w14:paraId="013DCBC0" w14:textId="77777777" w:rsidTr="00D8184C">
        <w:trPr>
          <w:trHeight w:val="270"/>
        </w:trPr>
        <w:tc>
          <w:tcPr>
            <w:tcW w:w="1155" w:type="pct"/>
            <w:noWrap/>
            <w:hideMark/>
          </w:tcPr>
          <w:p w14:paraId="305FF0C8" w14:textId="77777777" w:rsidR="00600C8C" w:rsidRPr="00560FCA" w:rsidRDefault="00600C8C" w:rsidP="00D8184C">
            <w:pPr>
              <w:jc w:val="center"/>
              <w:rPr>
                <w:szCs w:val="21"/>
              </w:rPr>
            </w:pPr>
            <w:r w:rsidRPr="00560FCA">
              <w:rPr>
                <w:szCs w:val="21"/>
              </w:rPr>
              <w:t>Female</w:t>
            </w:r>
          </w:p>
        </w:tc>
        <w:tc>
          <w:tcPr>
            <w:tcW w:w="638" w:type="pct"/>
            <w:tcBorders>
              <w:bottom w:val="nil"/>
            </w:tcBorders>
            <w:noWrap/>
            <w:hideMark/>
          </w:tcPr>
          <w:p w14:paraId="6BA506B0" w14:textId="77777777" w:rsidR="00600C8C" w:rsidRPr="00560FCA" w:rsidRDefault="00600C8C" w:rsidP="00D8184C">
            <w:pPr>
              <w:jc w:val="center"/>
              <w:rPr>
                <w:szCs w:val="21"/>
              </w:rPr>
            </w:pPr>
            <w:r w:rsidRPr="00560FCA">
              <w:rPr>
                <w:szCs w:val="21"/>
              </w:rPr>
              <w:t>31</w:t>
            </w:r>
          </w:p>
        </w:tc>
        <w:tc>
          <w:tcPr>
            <w:tcW w:w="802" w:type="pct"/>
            <w:tcBorders>
              <w:bottom w:val="nil"/>
            </w:tcBorders>
            <w:noWrap/>
            <w:hideMark/>
          </w:tcPr>
          <w:p w14:paraId="34FE8C91" w14:textId="77777777" w:rsidR="00600C8C" w:rsidRPr="00560FCA" w:rsidRDefault="00600C8C" w:rsidP="00D8184C">
            <w:pPr>
              <w:jc w:val="center"/>
              <w:rPr>
                <w:szCs w:val="21"/>
              </w:rPr>
            </w:pPr>
            <w:r w:rsidRPr="00560FCA">
              <w:rPr>
                <w:szCs w:val="21"/>
              </w:rPr>
              <w:t>20</w:t>
            </w:r>
          </w:p>
        </w:tc>
        <w:tc>
          <w:tcPr>
            <w:tcW w:w="802" w:type="pct"/>
            <w:tcBorders>
              <w:bottom w:val="nil"/>
            </w:tcBorders>
            <w:noWrap/>
            <w:hideMark/>
          </w:tcPr>
          <w:p w14:paraId="24636F9E" w14:textId="77777777" w:rsidR="00600C8C" w:rsidRPr="00560FCA" w:rsidRDefault="00600C8C" w:rsidP="00D8184C">
            <w:pPr>
              <w:jc w:val="center"/>
              <w:rPr>
                <w:szCs w:val="21"/>
              </w:rPr>
            </w:pPr>
            <w:r w:rsidRPr="00560FCA">
              <w:rPr>
                <w:szCs w:val="21"/>
              </w:rPr>
              <w:t>11</w:t>
            </w:r>
          </w:p>
        </w:tc>
        <w:tc>
          <w:tcPr>
            <w:tcW w:w="802" w:type="pct"/>
            <w:tcBorders>
              <w:bottom w:val="nil"/>
            </w:tcBorders>
            <w:noWrap/>
            <w:hideMark/>
          </w:tcPr>
          <w:p w14:paraId="15BDCB2E" w14:textId="77777777" w:rsidR="00600C8C" w:rsidRPr="00560FCA" w:rsidRDefault="00600C8C" w:rsidP="00D8184C">
            <w:pPr>
              <w:jc w:val="center"/>
              <w:rPr>
                <w:szCs w:val="21"/>
              </w:rPr>
            </w:pPr>
            <w:r w:rsidRPr="00560FCA">
              <w:rPr>
                <w:szCs w:val="21"/>
              </w:rPr>
              <w:t>20</w:t>
            </w:r>
          </w:p>
        </w:tc>
        <w:tc>
          <w:tcPr>
            <w:tcW w:w="801" w:type="pct"/>
            <w:tcBorders>
              <w:bottom w:val="nil"/>
            </w:tcBorders>
            <w:noWrap/>
            <w:hideMark/>
          </w:tcPr>
          <w:p w14:paraId="2D2861D4" w14:textId="77777777" w:rsidR="00600C8C" w:rsidRPr="00560FCA" w:rsidRDefault="00600C8C" w:rsidP="00D8184C">
            <w:pPr>
              <w:jc w:val="center"/>
              <w:rPr>
                <w:szCs w:val="21"/>
              </w:rPr>
            </w:pPr>
            <w:r w:rsidRPr="00560FCA">
              <w:rPr>
                <w:szCs w:val="21"/>
              </w:rPr>
              <w:t>11</w:t>
            </w:r>
          </w:p>
        </w:tc>
      </w:tr>
      <w:tr w:rsidR="00600C8C" w:rsidRPr="00560FCA" w14:paraId="7752485B" w14:textId="77777777" w:rsidTr="00D8184C">
        <w:trPr>
          <w:trHeight w:val="270"/>
        </w:trPr>
        <w:tc>
          <w:tcPr>
            <w:tcW w:w="1155" w:type="pct"/>
            <w:noWrap/>
            <w:hideMark/>
          </w:tcPr>
          <w:p w14:paraId="3ABE2E09" w14:textId="77777777" w:rsidR="00600C8C" w:rsidRPr="00560FCA" w:rsidRDefault="00600C8C" w:rsidP="00D8184C">
            <w:pPr>
              <w:jc w:val="center"/>
              <w:rPr>
                <w:szCs w:val="21"/>
              </w:rPr>
            </w:pPr>
            <w:r w:rsidRPr="00560FCA">
              <w:rPr>
                <w:szCs w:val="21"/>
              </w:rPr>
              <w:t>Total</w:t>
            </w:r>
          </w:p>
        </w:tc>
        <w:tc>
          <w:tcPr>
            <w:tcW w:w="638" w:type="pct"/>
            <w:tcBorders>
              <w:top w:val="nil"/>
              <w:bottom w:val="nil"/>
            </w:tcBorders>
            <w:noWrap/>
            <w:hideMark/>
          </w:tcPr>
          <w:p w14:paraId="2CF8EC55" w14:textId="77777777" w:rsidR="00600C8C" w:rsidRPr="00560FCA" w:rsidRDefault="00600C8C" w:rsidP="00D8184C">
            <w:pPr>
              <w:jc w:val="center"/>
              <w:rPr>
                <w:szCs w:val="21"/>
              </w:rPr>
            </w:pPr>
            <w:r w:rsidRPr="00560FCA">
              <w:rPr>
                <w:szCs w:val="21"/>
              </w:rPr>
              <w:t>116</w:t>
            </w:r>
          </w:p>
        </w:tc>
        <w:tc>
          <w:tcPr>
            <w:tcW w:w="802" w:type="pct"/>
            <w:tcBorders>
              <w:top w:val="nil"/>
              <w:bottom w:val="nil"/>
            </w:tcBorders>
            <w:noWrap/>
            <w:hideMark/>
          </w:tcPr>
          <w:p w14:paraId="648F4EBF" w14:textId="77777777" w:rsidR="00600C8C" w:rsidRPr="00560FCA" w:rsidRDefault="00600C8C" w:rsidP="00D8184C">
            <w:pPr>
              <w:jc w:val="center"/>
              <w:rPr>
                <w:szCs w:val="21"/>
              </w:rPr>
            </w:pPr>
            <w:r w:rsidRPr="00560FCA">
              <w:rPr>
                <w:szCs w:val="21"/>
              </w:rPr>
              <w:t>59</w:t>
            </w:r>
          </w:p>
        </w:tc>
        <w:tc>
          <w:tcPr>
            <w:tcW w:w="802" w:type="pct"/>
            <w:tcBorders>
              <w:top w:val="nil"/>
              <w:bottom w:val="nil"/>
            </w:tcBorders>
            <w:noWrap/>
            <w:hideMark/>
          </w:tcPr>
          <w:p w14:paraId="68CCD55E" w14:textId="77777777" w:rsidR="00600C8C" w:rsidRPr="00560FCA" w:rsidRDefault="00600C8C" w:rsidP="00D8184C">
            <w:pPr>
              <w:jc w:val="center"/>
              <w:rPr>
                <w:szCs w:val="21"/>
              </w:rPr>
            </w:pPr>
            <w:r w:rsidRPr="00560FCA">
              <w:rPr>
                <w:szCs w:val="21"/>
              </w:rPr>
              <w:t>57</w:t>
            </w:r>
          </w:p>
        </w:tc>
        <w:tc>
          <w:tcPr>
            <w:tcW w:w="802" w:type="pct"/>
            <w:tcBorders>
              <w:top w:val="nil"/>
              <w:bottom w:val="nil"/>
            </w:tcBorders>
            <w:noWrap/>
            <w:hideMark/>
          </w:tcPr>
          <w:p w14:paraId="15226B24" w14:textId="77777777" w:rsidR="00600C8C" w:rsidRPr="00560FCA" w:rsidRDefault="00600C8C" w:rsidP="00D8184C">
            <w:pPr>
              <w:jc w:val="center"/>
              <w:rPr>
                <w:szCs w:val="21"/>
              </w:rPr>
            </w:pPr>
            <w:r w:rsidRPr="00560FCA">
              <w:rPr>
                <w:szCs w:val="21"/>
              </w:rPr>
              <w:t>46</w:t>
            </w:r>
          </w:p>
        </w:tc>
        <w:tc>
          <w:tcPr>
            <w:tcW w:w="801" w:type="pct"/>
            <w:tcBorders>
              <w:top w:val="nil"/>
              <w:bottom w:val="nil"/>
            </w:tcBorders>
            <w:noWrap/>
            <w:hideMark/>
          </w:tcPr>
          <w:p w14:paraId="6474FE72" w14:textId="77777777" w:rsidR="00600C8C" w:rsidRPr="00560FCA" w:rsidRDefault="00600C8C" w:rsidP="00D8184C">
            <w:pPr>
              <w:jc w:val="center"/>
              <w:rPr>
                <w:szCs w:val="21"/>
              </w:rPr>
            </w:pPr>
            <w:r w:rsidRPr="00560FCA">
              <w:rPr>
                <w:szCs w:val="21"/>
              </w:rPr>
              <w:t>70</w:t>
            </w:r>
          </w:p>
        </w:tc>
      </w:tr>
      <w:tr w:rsidR="00600C8C" w:rsidRPr="00560FCA" w14:paraId="18A11D0A" w14:textId="77777777" w:rsidTr="00D8184C">
        <w:trPr>
          <w:trHeight w:val="270"/>
        </w:trPr>
        <w:tc>
          <w:tcPr>
            <w:tcW w:w="1155" w:type="pct"/>
            <w:noWrap/>
            <w:hideMark/>
          </w:tcPr>
          <w:p w14:paraId="2AAECF4F" w14:textId="77777777" w:rsidR="00600C8C" w:rsidRPr="00560FCA" w:rsidRDefault="00600C8C" w:rsidP="00D8184C">
            <w:pPr>
              <w:jc w:val="center"/>
              <w:rPr>
                <w:szCs w:val="21"/>
              </w:rPr>
            </w:pPr>
            <w:r w:rsidRPr="00560FCA">
              <w:rPr>
                <w:color w:val="000000"/>
                <w:szCs w:val="21"/>
              </w:rPr>
              <w:t>Mosaicism rate</w:t>
            </w:r>
          </w:p>
        </w:tc>
        <w:tc>
          <w:tcPr>
            <w:tcW w:w="638" w:type="pct"/>
            <w:tcBorders>
              <w:top w:val="nil"/>
            </w:tcBorders>
            <w:noWrap/>
            <w:hideMark/>
          </w:tcPr>
          <w:p w14:paraId="0F53D41B" w14:textId="68429593" w:rsidR="00600C8C" w:rsidRPr="00560FCA" w:rsidRDefault="002424D2" w:rsidP="00D8184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A</w:t>
            </w:r>
          </w:p>
        </w:tc>
        <w:tc>
          <w:tcPr>
            <w:tcW w:w="802" w:type="pct"/>
            <w:tcBorders>
              <w:top w:val="nil"/>
            </w:tcBorders>
            <w:noWrap/>
            <w:hideMark/>
          </w:tcPr>
          <w:p w14:paraId="1DFCD173" w14:textId="77777777" w:rsidR="00600C8C" w:rsidRPr="00560FCA" w:rsidRDefault="00600C8C" w:rsidP="00D8184C">
            <w:pPr>
              <w:jc w:val="center"/>
              <w:rPr>
                <w:szCs w:val="21"/>
              </w:rPr>
            </w:pPr>
            <w:r w:rsidRPr="00560FCA">
              <w:rPr>
                <w:szCs w:val="21"/>
              </w:rPr>
              <w:t>51%</w:t>
            </w:r>
          </w:p>
        </w:tc>
        <w:tc>
          <w:tcPr>
            <w:tcW w:w="802" w:type="pct"/>
            <w:tcBorders>
              <w:top w:val="nil"/>
            </w:tcBorders>
          </w:tcPr>
          <w:p w14:paraId="06FBE0C1" w14:textId="4B4050E2" w:rsidR="00600C8C" w:rsidRPr="00560FCA" w:rsidRDefault="002424D2" w:rsidP="00D8184C"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NA</w:t>
            </w:r>
          </w:p>
        </w:tc>
        <w:tc>
          <w:tcPr>
            <w:tcW w:w="801" w:type="pct"/>
            <w:tcBorders>
              <w:top w:val="nil"/>
            </w:tcBorders>
            <w:noWrap/>
            <w:hideMark/>
          </w:tcPr>
          <w:p w14:paraId="07E9F388" w14:textId="77777777" w:rsidR="00600C8C" w:rsidRPr="00560FCA" w:rsidRDefault="00600C8C" w:rsidP="00D8184C">
            <w:pPr>
              <w:jc w:val="center"/>
              <w:rPr>
                <w:szCs w:val="21"/>
              </w:rPr>
            </w:pPr>
            <w:r w:rsidRPr="00560FCA">
              <w:rPr>
                <w:szCs w:val="21"/>
              </w:rPr>
              <w:t>40%</w:t>
            </w:r>
          </w:p>
        </w:tc>
        <w:tc>
          <w:tcPr>
            <w:tcW w:w="802" w:type="pct"/>
            <w:tcBorders>
              <w:top w:val="nil"/>
            </w:tcBorders>
          </w:tcPr>
          <w:p w14:paraId="35304A5A" w14:textId="612281B2" w:rsidR="00600C8C" w:rsidRPr="00560FCA" w:rsidRDefault="002424D2" w:rsidP="00D8184C"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NA</w:t>
            </w:r>
          </w:p>
        </w:tc>
      </w:tr>
    </w:tbl>
    <w:p w14:paraId="77E3C0E7" w14:textId="23B23F16" w:rsidR="00600C8C" w:rsidRDefault="00600C8C" w:rsidP="00600C8C">
      <w:pPr>
        <w:widowControl/>
        <w:spacing w:line="480" w:lineRule="auto"/>
        <w:jc w:val="left"/>
        <w:rPr>
          <w:szCs w:val="21"/>
        </w:rPr>
      </w:pPr>
      <w:r w:rsidRPr="002E6331">
        <w:rPr>
          <w:bCs/>
          <w:i/>
          <w:iCs/>
        </w:rPr>
        <w:t>FM</w:t>
      </w:r>
      <w:r w:rsidRPr="00B56B09">
        <w:rPr>
          <w:bCs/>
        </w:rPr>
        <w:t xml:space="preserve"> full mutation</w:t>
      </w:r>
      <w:r w:rsidR="00EC629E">
        <w:rPr>
          <w:rFonts w:hint="eastAsia"/>
          <w:bCs/>
        </w:rPr>
        <w:t xml:space="preserve">, </w:t>
      </w:r>
      <w:r w:rsidR="002424D2">
        <w:rPr>
          <w:rFonts w:hint="eastAsia"/>
          <w:bCs/>
          <w:i/>
          <w:iCs/>
        </w:rPr>
        <w:t>NA</w:t>
      </w:r>
      <w:r w:rsidR="00EC629E">
        <w:rPr>
          <w:rFonts w:hint="eastAsia"/>
          <w:bCs/>
        </w:rPr>
        <w:t xml:space="preserve"> not applicable</w:t>
      </w:r>
      <w:r>
        <w:rPr>
          <w:rFonts w:hint="eastAsia"/>
          <w:bCs/>
        </w:rPr>
        <w:t xml:space="preserve"> </w:t>
      </w:r>
      <w:r>
        <w:rPr>
          <w:szCs w:val="21"/>
        </w:rPr>
        <w:br w:type="page"/>
      </w:r>
    </w:p>
    <w:p w14:paraId="734D112B" w14:textId="168DCF8B" w:rsidR="00C5647C" w:rsidRPr="00BB1B01" w:rsidRDefault="005C1C23" w:rsidP="00857AD2">
      <w:pPr>
        <w:spacing w:line="480" w:lineRule="auto"/>
        <w:rPr>
          <w:szCs w:val="21"/>
          <w:lang w:eastAsia="zh-TW"/>
        </w:rPr>
      </w:pPr>
      <w:r>
        <w:rPr>
          <w:szCs w:val="21"/>
        </w:rPr>
        <w:lastRenderedPageBreak/>
        <w:t>Supplemental</w:t>
      </w:r>
      <w:r w:rsidR="00461DAC" w:rsidRPr="00075E70">
        <w:rPr>
          <w:rFonts w:hint="eastAsia"/>
          <w:szCs w:val="21"/>
        </w:rPr>
        <w:t xml:space="preserve"> Table</w:t>
      </w:r>
      <w:r w:rsidR="00070F75">
        <w:rPr>
          <w:szCs w:val="21"/>
        </w:rPr>
        <w:t xml:space="preserve"> </w:t>
      </w:r>
      <w:r w:rsidR="00FD66AA">
        <w:rPr>
          <w:szCs w:val="21"/>
        </w:rPr>
        <w:t>7</w:t>
      </w:r>
      <w:r w:rsidR="00070F75">
        <w:rPr>
          <w:szCs w:val="21"/>
        </w:rPr>
        <w:t>.</w:t>
      </w:r>
      <w:r w:rsidR="00C5647C" w:rsidRPr="00BB1B01">
        <w:rPr>
          <w:szCs w:val="21"/>
        </w:rPr>
        <w:t xml:space="preserve"> </w:t>
      </w:r>
      <w:r w:rsidR="00B91DF8" w:rsidRPr="00B91DF8">
        <w:rPr>
          <w:szCs w:val="21"/>
        </w:rPr>
        <w:t>Characteristics of</w:t>
      </w:r>
      <w:r w:rsidR="002E6EA4" w:rsidRPr="002E6EA4">
        <w:rPr>
          <w:szCs w:val="21"/>
        </w:rPr>
        <w:t xml:space="preserve"> </w:t>
      </w:r>
      <w:r w:rsidR="00381D44">
        <w:rPr>
          <w:szCs w:val="21"/>
        </w:rPr>
        <w:t>FXS</w:t>
      </w:r>
      <w:r w:rsidR="002E6EA4" w:rsidRPr="002E6EA4">
        <w:rPr>
          <w:szCs w:val="21"/>
        </w:rPr>
        <w:t xml:space="preserve"> pedigrees</w:t>
      </w:r>
      <w:r w:rsidR="0093351B">
        <w:rPr>
          <w:rFonts w:hint="eastAsia"/>
          <w:szCs w:val="21"/>
        </w:rPr>
        <w:t>.</w:t>
      </w:r>
    </w:p>
    <w:tbl>
      <w:tblPr>
        <w:tblStyle w:val="Style1"/>
        <w:tblW w:w="9213" w:type="dxa"/>
        <w:jc w:val="center"/>
        <w:tblLayout w:type="fixed"/>
        <w:tblLook w:val="04A0" w:firstRow="1" w:lastRow="0" w:firstColumn="1" w:lastColumn="0" w:noHBand="0" w:noVBand="1"/>
      </w:tblPr>
      <w:tblGrid>
        <w:gridCol w:w="1814"/>
        <w:gridCol w:w="879"/>
        <w:gridCol w:w="680"/>
        <w:gridCol w:w="1701"/>
        <w:gridCol w:w="1701"/>
        <w:gridCol w:w="624"/>
        <w:gridCol w:w="964"/>
        <w:gridCol w:w="850"/>
      </w:tblGrid>
      <w:tr w:rsidR="006D240D" w:rsidRPr="005A5C41" w14:paraId="6417CB40" w14:textId="77777777" w:rsidTr="001F08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  <w:jc w:val="center"/>
        </w:trPr>
        <w:tc>
          <w:tcPr>
            <w:tcW w:w="1814" w:type="dxa"/>
            <w:vMerge w:val="restart"/>
            <w:noWrap/>
            <w:hideMark/>
          </w:tcPr>
          <w:p w14:paraId="60BFE05C" w14:textId="77777777" w:rsidR="006D240D" w:rsidRPr="005A5C41" w:rsidRDefault="006D240D" w:rsidP="005B1841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Member</w:t>
            </w:r>
          </w:p>
        </w:tc>
        <w:tc>
          <w:tcPr>
            <w:tcW w:w="879" w:type="dxa"/>
            <w:vMerge w:val="restart"/>
            <w:noWrap/>
            <w:hideMark/>
          </w:tcPr>
          <w:p w14:paraId="3C0F0941" w14:textId="77777777" w:rsidR="006D240D" w:rsidRPr="005A5C41" w:rsidRDefault="006D240D" w:rsidP="00942650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Sample</w:t>
            </w:r>
          </w:p>
        </w:tc>
        <w:tc>
          <w:tcPr>
            <w:tcW w:w="680" w:type="dxa"/>
            <w:vMerge w:val="restart"/>
            <w:noWrap/>
            <w:hideMark/>
          </w:tcPr>
          <w:p w14:paraId="27E2E8AB" w14:textId="77777777" w:rsidR="006D240D" w:rsidRPr="005A5C41" w:rsidRDefault="006D240D" w:rsidP="00942650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Gender</w:t>
            </w:r>
          </w:p>
        </w:tc>
        <w:tc>
          <w:tcPr>
            <w:tcW w:w="3402" w:type="dxa"/>
            <w:gridSpan w:val="2"/>
            <w:noWrap/>
            <w:hideMark/>
          </w:tcPr>
          <w:p w14:paraId="4704AABB" w14:textId="23FD6266" w:rsidR="006D240D" w:rsidRPr="005A5C41" w:rsidRDefault="006D240D" w:rsidP="00942650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CGG repeats</w:t>
            </w:r>
          </w:p>
        </w:tc>
        <w:tc>
          <w:tcPr>
            <w:tcW w:w="624" w:type="dxa"/>
            <w:vMerge w:val="restart"/>
            <w:noWrap/>
            <w:hideMark/>
          </w:tcPr>
          <w:p w14:paraId="1916B422" w14:textId="3C4AF2AA" w:rsidR="006D240D" w:rsidRPr="005A5C41" w:rsidRDefault="006D240D" w:rsidP="00942650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 w:hint="eastAsia"/>
                <w:color w:val="000000"/>
                <w:kern w:val="0"/>
                <w:sz w:val="15"/>
                <w:szCs w:val="15"/>
              </w:rPr>
              <w:t>Allele</w:t>
            </w:r>
          </w:p>
        </w:tc>
        <w:tc>
          <w:tcPr>
            <w:tcW w:w="1814" w:type="dxa"/>
            <w:gridSpan w:val="2"/>
            <w:noWrap/>
            <w:hideMark/>
          </w:tcPr>
          <w:p w14:paraId="17093AEB" w14:textId="21B801D4" w:rsidR="006D240D" w:rsidRPr="005A5C41" w:rsidRDefault="006D240D" w:rsidP="00942650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bookmarkStart w:id="10" w:name="_Hlk196767788"/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AGG interruptions</w:t>
            </w:r>
            <w:bookmarkEnd w:id="10"/>
          </w:p>
        </w:tc>
      </w:tr>
      <w:tr w:rsidR="006D240D" w:rsidRPr="005A5C41" w14:paraId="60AE9D89" w14:textId="3983B194" w:rsidTr="006D240D">
        <w:trPr>
          <w:trHeight w:val="310"/>
          <w:jc w:val="center"/>
        </w:trPr>
        <w:tc>
          <w:tcPr>
            <w:tcW w:w="1814" w:type="dxa"/>
            <w:vMerge/>
            <w:tcBorders>
              <w:bottom w:val="single" w:sz="4" w:space="0" w:color="auto"/>
            </w:tcBorders>
            <w:hideMark/>
          </w:tcPr>
          <w:p w14:paraId="3A8F2963" w14:textId="77777777" w:rsidR="006D240D" w:rsidRPr="005A5C41" w:rsidRDefault="006D240D" w:rsidP="00C61CE0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9" w:type="dxa"/>
            <w:vMerge/>
            <w:tcBorders>
              <w:bottom w:val="single" w:sz="4" w:space="0" w:color="auto"/>
            </w:tcBorders>
            <w:hideMark/>
          </w:tcPr>
          <w:p w14:paraId="21339A6D" w14:textId="77777777" w:rsidR="006D240D" w:rsidRPr="005A5C41" w:rsidRDefault="006D240D" w:rsidP="005F0259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0" w:type="dxa"/>
            <w:vMerge/>
            <w:tcBorders>
              <w:bottom w:val="single" w:sz="4" w:space="0" w:color="auto"/>
            </w:tcBorders>
            <w:hideMark/>
          </w:tcPr>
          <w:p w14:paraId="53B80ACF" w14:textId="77777777" w:rsidR="006D240D" w:rsidRPr="005A5C41" w:rsidRDefault="006D240D" w:rsidP="005F0259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56837E6A" w14:textId="6414B0A2" w:rsidR="006D240D" w:rsidRPr="005A5C41" w:rsidRDefault="006D240D" w:rsidP="005F0259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FP-PCR/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0D9592D6" w14:textId="1B6F60E7" w:rsidR="006D240D" w:rsidRPr="005A5C41" w:rsidRDefault="006D240D" w:rsidP="005F0259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AmplideX</w:t>
            </w:r>
          </w:p>
        </w:tc>
        <w:tc>
          <w:tcPr>
            <w:tcW w:w="624" w:type="dxa"/>
            <w:vMerge/>
            <w:tcBorders>
              <w:bottom w:val="single" w:sz="4" w:space="0" w:color="auto"/>
            </w:tcBorders>
            <w:hideMark/>
          </w:tcPr>
          <w:p w14:paraId="3E2EC58D" w14:textId="77777777" w:rsidR="006D240D" w:rsidRPr="005A5C41" w:rsidRDefault="006D240D" w:rsidP="005F0259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hideMark/>
          </w:tcPr>
          <w:p w14:paraId="235D99B3" w14:textId="265E1348" w:rsidR="006D240D" w:rsidRPr="005A5C41" w:rsidRDefault="006D240D" w:rsidP="005F0259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FP-PCR/C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58DE3BF2" w14:textId="67344F63" w:rsidR="006D240D" w:rsidRPr="005A5C41" w:rsidRDefault="006D240D" w:rsidP="005F0259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AmplideX</w:t>
            </w:r>
          </w:p>
        </w:tc>
      </w:tr>
      <w:tr w:rsidR="00B3758B" w:rsidRPr="005A5C41" w14:paraId="77DD30D9" w14:textId="77777777" w:rsidTr="006D240D">
        <w:trPr>
          <w:trHeight w:val="310"/>
          <w:jc w:val="center"/>
        </w:trPr>
        <w:tc>
          <w:tcPr>
            <w:tcW w:w="1814" w:type="dxa"/>
            <w:tcBorders>
              <w:top w:val="single" w:sz="4" w:space="0" w:color="auto"/>
              <w:bottom w:val="nil"/>
            </w:tcBorders>
            <w:noWrap/>
          </w:tcPr>
          <w:p w14:paraId="7E18E23D" w14:textId="02BBB243" w:rsidR="00537FDC" w:rsidRPr="005A5C41" w:rsidRDefault="00537FDC" w:rsidP="00C61CE0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Family</w:t>
            </w:r>
            <w:r w:rsidRPr="005A5C41">
              <w:rPr>
                <w:rFonts w:eastAsia="等线" w:hint="eastAsia"/>
                <w:color w:val="000000"/>
                <w:kern w:val="0"/>
                <w:sz w:val="15"/>
                <w:szCs w:val="15"/>
              </w:rPr>
              <w:t xml:space="preserve"> 1</w:t>
            </w: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</w:tcPr>
          <w:p w14:paraId="1BAC342D" w14:textId="77777777" w:rsidR="00537FDC" w:rsidRPr="005A5C41" w:rsidRDefault="00537FDC" w:rsidP="005F0259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</w:tcPr>
          <w:p w14:paraId="385A591F" w14:textId="77777777" w:rsidR="00537FDC" w:rsidRPr="005A5C41" w:rsidRDefault="00537FDC" w:rsidP="005F0259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D19CBA1" w14:textId="77777777" w:rsidR="00537FDC" w:rsidRPr="005A5C41" w:rsidRDefault="00537FDC" w:rsidP="005F0259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1A5E9BB" w14:textId="77777777" w:rsidR="00537FDC" w:rsidRPr="005A5C41" w:rsidRDefault="00537FDC" w:rsidP="005F0259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</w:tcPr>
          <w:p w14:paraId="350489B8" w14:textId="77777777" w:rsidR="00537FDC" w:rsidRPr="005A5C41" w:rsidRDefault="00537FDC" w:rsidP="005F0259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noWrap/>
          </w:tcPr>
          <w:p w14:paraId="0A242912" w14:textId="77777777" w:rsidR="00537FDC" w:rsidRPr="005A5C41" w:rsidRDefault="00537FDC" w:rsidP="005F0259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</w:tcPr>
          <w:p w14:paraId="2848471F" w14:textId="77777777" w:rsidR="00537FDC" w:rsidRPr="005A5C41" w:rsidRDefault="00537FDC" w:rsidP="005F0259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B3758B" w:rsidRPr="005A5C41" w14:paraId="0DB497DA" w14:textId="77777777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0965F0CB" w14:textId="77777777" w:rsidR="00537FDC" w:rsidRPr="005A5C41" w:rsidRDefault="00537FDC" w:rsidP="00EF5CE4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Moth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26D351EC" w14:textId="77777777" w:rsidR="00537FDC" w:rsidRPr="005A5C41" w:rsidRDefault="00537FDC" w:rsidP="005F0259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005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13FA8ABA" w14:textId="77777777" w:rsidR="00537FDC" w:rsidRPr="005A5C41" w:rsidRDefault="00537FDC" w:rsidP="005F0259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0DA8B9B2" w14:textId="4FAA62A7" w:rsidR="00537FDC" w:rsidRPr="005A5C41" w:rsidRDefault="00537FDC" w:rsidP="005F0259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0, 7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1CE89704" w14:textId="569782C0" w:rsidR="00537FDC" w:rsidRPr="005A5C41" w:rsidRDefault="00537FDC" w:rsidP="005F0259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0, 76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1F63485" w14:textId="77777777" w:rsidR="00537FDC" w:rsidRPr="005A5C41" w:rsidRDefault="00537FDC" w:rsidP="005F0259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P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7D499167" w14:textId="5BABF8AC" w:rsidR="00537FDC" w:rsidRPr="005A5C41" w:rsidRDefault="00537FDC" w:rsidP="005F0259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A5C1A60" w14:textId="2D244CA2" w:rsidR="00537FDC" w:rsidRPr="005A5C41" w:rsidRDefault="00537FDC" w:rsidP="005F0259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62C3D53B" w14:textId="2CE9C7A0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2CDEB8A5" w14:textId="77777777" w:rsidR="00537FDC" w:rsidRPr="005A5C41" w:rsidRDefault="00537FDC" w:rsidP="00EF5CE4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Proband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775E4F61" w14:textId="77777777" w:rsidR="00537FDC" w:rsidRPr="005A5C41" w:rsidRDefault="00537FDC" w:rsidP="005F0259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006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78183A57" w14:textId="77777777" w:rsidR="00537FDC" w:rsidRPr="005A5C41" w:rsidRDefault="00537FDC" w:rsidP="005F0259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5483106B" w14:textId="14122E5D" w:rsidR="00537FDC" w:rsidRPr="005A5C41" w:rsidRDefault="00537FDC" w:rsidP="005F0259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4319B99B" w14:textId="699C60B7" w:rsidR="00537FDC" w:rsidRPr="005A5C41" w:rsidRDefault="00537FDC" w:rsidP="005F0259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4CF235E4" w14:textId="77777777" w:rsidR="00537FDC" w:rsidRPr="005A5C41" w:rsidRDefault="00537FDC" w:rsidP="005F0259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030A49B8" w14:textId="7928BA9D" w:rsidR="00537FDC" w:rsidRPr="005A5C41" w:rsidRDefault="00537FDC" w:rsidP="005F0259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CBABBCF" w14:textId="33AA8360" w:rsidR="00537FDC" w:rsidRPr="005A5C41" w:rsidRDefault="00537FDC" w:rsidP="005F0259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3758B" w:rsidRPr="005A5C41" w14:paraId="3FB8C199" w14:textId="77777777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</w:tcPr>
          <w:p w14:paraId="0FB39E07" w14:textId="2E9C9DB1" w:rsidR="00537FDC" w:rsidRPr="005A5C41" w:rsidRDefault="00537FDC" w:rsidP="00C8219D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Family</w:t>
            </w:r>
            <w:r w:rsidRPr="005A5C41">
              <w:rPr>
                <w:rFonts w:eastAsia="等线" w:hint="eastAsia"/>
                <w:color w:val="000000"/>
                <w:kern w:val="0"/>
                <w:sz w:val="15"/>
                <w:szCs w:val="15"/>
              </w:rPr>
              <w:t xml:space="preserve"> 2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78C22305" w14:textId="77777777" w:rsidR="00537FDC" w:rsidRPr="005A5C41" w:rsidRDefault="00537FDC" w:rsidP="00C8219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14:paraId="4AC664A9" w14:textId="77777777" w:rsidR="00537FDC" w:rsidRPr="005A5C41" w:rsidRDefault="00537FDC" w:rsidP="00C8219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108C53" w14:textId="77777777" w:rsidR="00537FDC" w:rsidRPr="005A5C41" w:rsidRDefault="00537FDC" w:rsidP="00C8219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E41953" w14:textId="77777777" w:rsidR="00537FDC" w:rsidRPr="005A5C41" w:rsidRDefault="00537FDC" w:rsidP="00C8219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62AC88CD" w14:textId="77777777" w:rsidR="00537FDC" w:rsidRPr="005A5C41" w:rsidRDefault="00537FDC" w:rsidP="00C8219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noWrap/>
          </w:tcPr>
          <w:p w14:paraId="1008FFDC" w14:textId="77777777" w:rsidR="00537FDC" w:rsidRPr="005A5C41" w:rsidRDefault="00537FDC" w:rsidP="00C8219D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444C572A" w14:textId="77777777" w:rsidR="00537FDC" w:rsidRPr="005A5C41" w:rsidRDefault="00537FDC" w:rsidP="00C8219D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B3758B" w:rsidRPr="005A5C41" w14:paraId="7872306A" w14:textId="40857C1F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024521B3" w14:textId="77777777" w:rsidR="00537FDC" w:rsidRPr="005A5C41" w:rsidRDefault="00537FDC" w:rsidP="00EF5CE4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Proband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312A7C89" w14:textId="77777777" w:rsidR="00537FDC" w:rsidRPr="005A5C41" w:rsidRDefault="00537FDC" w:rsidP="00C8219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009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45F86991" w14:textId="77777777" w:rsidR="00537FDC" w:rsidRPr="005A5C41" w:rsidRDefault="00537FDC" w:rsidP="00C8219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65F6A954" w14:textId="7460CB74" w:rsidR="00537FDC" w:rsidRPr="005A5C41" w:rsidRDefault="00537FDC" w:rsidP="00C8219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0, 111, 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42CAEA8F" w14:textId="42EFBA52" w:rsidR="00537FDC" w:rsidRPr="005A5C41" w:rsidRDefault="00537FDC" w:rsidP="00C8219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7D955121" w14:textId="77777777" w:rsidR="00537FDC" w:rsidRPr="005A5C41" w:rsidRDefault="00537FDC" w:rsidP="00C8219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64564F61" w14:textId="1E251AFB" w:rsidR="00537FDC" w:rsidRPr="005A5C41" w:rsidRDefault="00537FDC" w:rsidP="00C8219D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E3027C2" w14:textId="00C5BD2E" w:rsidR="00537FDC" w:rsidRPr="005A5C41" w:rsidRDefault="00537FDC" w:rsidP="00C8219D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3758B" w:rsidRPr="005A5C41" w14:paraId="645D1AE4" w14:textId="43948B20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2741CBFB" w14:textId="77777777" w:rsidR="00537FDC" w:rsidRPr="005A5C41" w:rsidRDefault="00537FDC" w:rsidP="00EF5CE4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Moth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223B2D55" w14:textId="77777777" w:rsidR="00537FDC" w:rsidRPr="005A5C41" w:rsidRDefault="00537FDC" w:rsidP="00C8219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010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5346E4DA" w14:textId="77777777" w:rsidR="00537FDC" w:rsidRPr="005A5C41" w:rsidRDefault="00537FDC" w:rsidP="00C8219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61C66A44" w14:textId="7C3DB31A" w:rsidR="00537FDC" w:rsidRPr="005A5C41" w:rsidRDefault="00537FDC" w:rsidP="00C8219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143, 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13E7A233" w14:textId="161F44BE" w:rsidR="00537FDC" w:rsidRPr="005A5C41" w:rsidRDefault="00537FDC" w:rsidP="00C8219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142, 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38463CCB" w14:textId="77777777" w:rsidR="00537FDC" w:rsidRPr="005A5C41" w:rsidRDefault="00537FDC" w:rsidP="00C8219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79970F69" w14:textId="1F385A26" w:rsidR="00537FDC" w:rsidRPr="005A5C41" w:rsidRDefault="00537FDC" w:rsidP="00C8219D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3371CEA" w14:textId="62771AF0" w:rsidR="00537FDC" w:rsidRPr="005A5C41" w:rsidRDefault="00537FDC" w:rsidP="00C8219D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0137E3C7" w14:textId="77777777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</w:tcPr>
          <w:p w14:paraId="11E61692" w14:textId="4A2A6F9E" w:rsidR="00537FDC" w:rsidRPr="005A5C41" w:rsidRDefault="00537FDC" w:rsidP="000B22A1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Family</w:t>
            </w:r>
            <w:r w:rsidRPr="005A5C41">
              <w:rPr>
                <w:rFonts w:eastAsia="等线" w:hint="eastAsia"/>
                <w:color w:val="000000"/>
                <w:kern w:val="0"/>
                <w:sz w:val="15"/>
                <w:szCs w:val="15"/>
              </w:rPr>
              <w:t xml:space="preserve"> 3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42FC97D6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14:paraId="6F59BA71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5268C0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897693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3896C3AA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noWrap/>
          </w:tcPr>
          <w:p w14:paraId="0ADD1792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5EDDE21A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B3758B" w:rsidRPr="005A5C41" w14:paraId="07D252ED" w14:textId="7D73E457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38CC20CA" w14:textId="77777777" w:rsidR="00537FDC" w:rsidRPr="005A5C41" w:rsidRDefault="00537FDC" w:rsidP="000B22A1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Proband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0A12B2CA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020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0A6194DA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5C981BC7" w14:textId="46D02F7D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189, 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526E7E0E" w14:textId="03960843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73E6B3FA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7493764D" w14:textId="34E79404" w:rsidR="00537FDC" w:rsidRPr="005A5C41" w:rsidRDefault="00537FDC" w:rsidP="000B22A1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82E6B2C" w14:textId="7F696ECC" w:rsidR="00537FDC" w:rsidRPr="005A5C41" w:rsidRDefault="00537FDC" w:rsidP="000B22A1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3758B" w:rsidRPr="005A5C41" w14:paraId="0B65B71A" w14:textId="7B4F0B1E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2AAF6D66" w14:textId="77777777" w:rsidR="00537FDC" w:rsidRPr="005A5C41" w:rsidRDefault="00537FDC" w:rsidP="000B22A1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Moth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2704BE4B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021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7C050DB9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68EC612C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6, 93, 9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4F58D5A3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6, 91, 95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1E08A356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P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4C6EDAE8" w14:textId="2C514DC6" w:rsidR="00537FDC" w:rsidRPr="005A5C41" w:rsidRDefault="00537FDC" w:rsidP="000B22A1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3D0C6C1" w14:textId="03F23E00" w:rsidR="00537FDC" w:rsidRPr="005A5C41" w:rsidRDefault="00537FDC" w:rsidP="000B22A1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210D744C" w14:textId="77777777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</w:tcPr>
          <w:p w14:paraId="1112FC1D" w14:textId="6141562B" w:rsidR="00537FDC" w:rsidRPr="005A5C41" w:rsidRDefault="00537FDC" w:rsidP="000B22A1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Family</w:t>
            </w:r>
            <w:r w:rsidRPr="005A5C41">
              <w:rPr>
                <w:rFonts w:eastAsia="等线" w:hint="eastAsia"/>
                <w:color w:val="000000"/>
                <w:kern w:val="0"/>
                <w:sz w:val="15"/>
                <w:szCs w:val="15"/>
              </w:rPr>
              <w:t xml:space="preserve"> 4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205EA859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14:paraId="6A6D2091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874A64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3DD7DD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0B8F04BE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noWrap/>
          </w:tcPr>
          <w:p w14:paraId="08B59D22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3A59C5FE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B3758B" w:rsidRPr="005A5C41" w14:paraId="006AE2CB" w14:textId="6C600726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506187E2" w14:textId="77777777" w:rsidR="00537FDC" w:rsidRPr="005A5C41" w:rsidRDefault="00537FDC" w:rsidP="000B22A1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Proband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48A6BA8C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022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3F4F77B5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66B03557" w14:textId="5DFD826F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10FB3B9A" w14:textId="4AFC3AFC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112A3321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1AF82499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CA0D07B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3758B" w:rsidRPr="005A5C41" w14:paraId="747015C2" w14:textId="6CBA68B6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53B51D7F" w14:textId="77777777" w:rsidR="00537FDC" w:rsidRPr="005A5C41" w:rsidRDefault="00537FDC" w:rsidP="000B22A1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Moth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66397BD5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023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46508D65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1B4D2E91" w14:textId="5F45FC81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188, 196, 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7B00201A" w14:textId="396EFFC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193, 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4EDC84D3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7CE06465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7787D6A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17753821" w14:textId="0456FEC0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7FEB13E7" w14:textId="77777777" w:rsidR="00537FDC" w:rsidRPr="005A5C41" w:rsidRDefault="00537FDC" w:rsidP="000B22A1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Aunt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78677263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024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339C2857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08C46C7F" w14:textId="1BEAECDC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185, 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72830446" w14:textId="3500607B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8, 183, 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747DDDA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0B16C7BE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3F98BCF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0FA5EE49" w14:textId="44071038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72575B31" w14:textId="77777777" w:rsidR="00537FDC" w:rsidRPr="005A5C41" w:rsidRDefault="00537FDC" w:rsidP="000B22A1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Uncle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1C526A27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031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20BF1DAE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5EE268F0" w14:textId="1EA42AFE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2EE09907" w14:textId="1E92DB7E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795B7336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445FDE5F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CE2B0D0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3758B" w:rsidRPr="005A5C41" w14:paraId="1DC2AEE6" w14:textId="2791E750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2AB6BB80" w14:textId="77777777" w:rsidR="00537FDC" w:rsidRPr="005A5C41" w:rsidRDefault="00537FDC" w:rsidP="000B22A1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Grandmoth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3F43EC7A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032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2BD3C908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76D40109" w14:textId="7B7536EA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8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3E389AE6" w14:textId="0D7FD0AD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86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1C9B414C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P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0B24CEFD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1E25733D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18DF867F" w14:textId="3FB76A47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26F2A8C9" w14:textId="77777777" w:rsidR="00537FDC" w:rsidRPr="005A5C41" w:rsidRDefault="00537FDC" w:rsidP="000B22A1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Grandfath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4641F5D8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033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6B813C9A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57FED7AE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66A5123D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5B99ACE" w14:textId="463F0062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NOR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1C74B937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4F2276E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430FD879" w14:textId="76D00C64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2EC9B704" w14:textId="37E637A5" w:rsidR="00537FDC" w:rsidRPr="005A5C41" w:rsidRDefault="00537FDC" w:rsidP="000B22A1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Great grandmoth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0B7EE11C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034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1D8E9BAF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02F73802" w14:textId="5AC8A671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9, 7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612C5760" w14:textId="5EA62B92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9, 71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7D20F5FC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P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7489BBE8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2FA9AC1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B3758B" w:rsidRPr="005A5C41" w14:paraId="2AAD95FE" w14:textId="77777777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</w:tcPr>
          <w:p w14:paraId="094601C2" w14:textId="5F2CA3C5" w:rsidR="00537FDC" w:rsidRPr="005A5C41" w:rsidRDefault="00537FDC" w:rsidP="00397C41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Family</w:t>
            </w:r>
            <w:r w:rsidRPr="005A5C41">
              <w:rPr>
                <w:rFonts w:eastAsia="等线" w:hint="eastAsia"/>
                <w:color w:val="000000"/>
                <w:kern w:val="0"/>
                <w:sz w:val="15"/>
                <w:szCs w:val="15"/>
              </w:rPr>
              <w:t xml:space="preserve"> 5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5DBE1AA3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14:paraId="6110B62B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2974C6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71B203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72C6EE02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noWrap/>
          </w:tcPr>
          <w:p w14:paraId="54A5C986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7730EAD3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B3758B" w:rsidRPr="005A5C41" w14:paraId="72A3199B" w14:textId="6E96516E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12AE6B5F" w14:textId="77777777" w:rsidR="00537FDC" w:rsidRPr="005A5C41" w:rsidRDefault="00537FDC" w:rsidP="00AE0A3C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Proband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4859C70B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027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3735DF4B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28C4021C" w14:textId="7914ACA0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98, 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0291B90D" w14:textId="19B68168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97, 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B74E923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3F20AD26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39F5595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3758B" w:rsidRPr="005A5C41" w14:paraId="2A7939FA" w14:textId="11D2E448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41CAC350" w14:textId="77777777" w:rsidR="00537FDC" w:rsidRPr="005A5C41" w:rsidRDefault="00537FDC" w:rsidP="006F6C1D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Sist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1AB3A570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028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78DE7733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098FE49B" w14:textId="52C16EE6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7041B232" w14:textId="5D53493F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35E2898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6E480F94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D8AA217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651F2784" w14:textId="3D2A19C1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0A4AC01C" w14:textId="77777777" w:rsidR="00537FDC" w:rsidRPr="005A5C41" w:rsidRDefault="00537FDC" w:rsidP="006F6C1D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Moth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70B8B4EE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029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79020897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5E108C0E" w14:textId="7F161B3E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0, 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3BD9D106" w14:textId="0028EAAA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0, 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E34A826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352392E5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0C733E8" w14:textId="77777777" w:rsidR="00537FDC" w:rsidRPr="005A5C41" w:rsidRDefault="00537FDC" w:rsidP="000B22A1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2291FC5C" w14:textId="77777777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</w:tcPr>
          <w:p w14:paraId="12494CE7" w14:textId="15CFF665" w:rsidR="00537FDC" w:rsidRPr="005A5C41" w:rsidRDefault="00537FDC" w:rsidP="006F6C1D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Family</w:t>
            </w:r>
            <w:r w:rsidRPr="005A5C41">
              <w:rPr>
                <w:rFonts w:eastAsia="等线" w:hint="eastAsia"/>
                <w:color w:val="000000"/>
                <w:kern w:val="0"/>
                <w:sz w:val="15"/>
                <w:szCs w:val="15"/>
              </w:rPr>
              <w:t xml:space="preserve"> 6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2117F1D1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14:paraId="2EA4A5BC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76E9B8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F14289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23926401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noWrap/>
          </w:tcPr>
          <w:p w14:paraId="421332DC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7592FA1C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B3758B" w:rsidRPr="005A5C41" w14:paraId="65494C85" w14:textId="6F57E637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1AE033C6" w14:textId="77777777" w:rsidR="00537FDC" w:rsidRPr="005A5C41" w:rsidRDefault="00537FDC" w:rsidP="006F6C1D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Proband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262EE1B0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052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6F94DD99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3D062D6B" w14:textId="0CEB8954" w:rsidR="00537FDC" w:rsidRPr="005A5C41" w:rsidRDefault="00537FDC" w:rsidP="006F6C1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103, 183, 190, 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31093F02" w14:textId="749F5431" w:rsidR="00537FDC" w:rsidRPr="005A5C41" w:rsidRDefault="00537FDC" w:rsidP="006F6C1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189, 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4AC30119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360DFFF6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2215F13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3758B" w:rsidRPr="005A5C41" w14:paraId="57E96243" w14:textId="7FAC489D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20D0F5F4" w14:textId="77777777" w:rsidR="00537FDC" w:rsidRPr="005A5C41" w:rsidRDefault="00537FDC" w:rsidP="006F6C1D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Grandfath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0B7860FE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053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242DB177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07FDD6C2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3024909E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05CCC376" w14:textId="34EE6598" w:rsidR="00537FDC" w:rsidRPr="005A5C41" w:rsidRDefault="00537FDC" w:rsidP="006F6C1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NOR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1B7332FA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D7761A2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34C80063" w14:textId="0AC329A2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2D00746D" w14:textId="77777777" w:rsidR="00537FDC" w:rsidRPr="005A5C41" w:rsidRDefault="00537FDC" w:rsidP="006F6C1D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Grandmoth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057F54B7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054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00E19F2A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6AA3C7F3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0, 7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283AB03D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0, 75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E87D5DF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P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6C24B150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6B33A14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046CB671" w14:textId="77777777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</w:tcPr>
          <w:p w14:paraId="0001DF08" w14:textId="7DA87802" w:rsidR="00537FDC" w:rsidRPr="005A5C41" w:rsidRDefault="00537FDC" w:rsidP="00B669FB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Family</w:t>
            </w:r>
            <w:r w:rsidRPr="005A5C41">
              <w:rPr>
                <w:rFonts w:eastAsia="等线" w:hint="eastAsia"/>
                <w:color w:val="000000"/>
                <w:kern w:val="0"/>
                <w:sz w:val="15"/>
                <w:szCs w:val="15"/>
              </w:rPr>
              <w:t xml:space="preserve"> 7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62D5D97F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14:paraId="4105C1B1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E481DD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56B79B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22CE7141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noWrap/>
          </w:tcPr>
          <w:p w14:paraId="64DB8A13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554CF556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B3758B" w:rsidRPr="005A5C41" w14:paraId="2364A5A3" w14:textId="13809290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41ABE4CA" w14:textId="77777777" w:rsidR="00537FDC" w:rsidRPr="005A5C41" w:rsidRDefault="00537FDC" w:rsidP="006F6C1D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Proband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7A74E967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090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722B1451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79B76A06" w14:textId="53E30C97" w:rsidR="00537FDC" w:rsidRPr="005A5C41" w:rsidRDefault="00537FDC" w:rsidP="006F6C1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68, 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0C6B591A" w14:textId="2E32C639" w:rsidR="00537FDC" w:rsidRPr="005A5C41" w:rsidRDefault="00537FDC" w:rsidP="006F6C1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0D45E3BC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4D3E59FE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C0F560A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3758B" w:rsidRPr="005A5C41" w14:paraId="62816BCD" w14:textId="378C3C8E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118CEF4A" w14:textId="77777777" w:rsidR="00537FDC" w:rsidRPr="005A5C41" w:rsidRDefault="00537FDC" w:rsidP="006F6C1D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Moth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66C4A839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130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21767158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57E70041" w14:textId="189A0FC1" w:rsidR="00537FDC" w:rsidRPr="005A5C41" w:rsidRDefault="00537FDC" w:rsidP="006F6C1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9, 173, 200, 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54019BCC" w14:textId="658900AA" w:rsidR="00537FDC" w:rsidRPr="005A5C41" w:rsidRDefault="00537FDC" w:rsidP="006F6C1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9, 171, 197, 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5CC2C74F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3765189C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C6DFCA0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B3758B" w:rsidRPr="005A5C41" w14:paraId="34CB472E" w14:textId="6F6BD04E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0B5B9377" w14:textId="77777777" w:rsidR="00537FDC" w:rsidRPr="005A5C41" w:rsidRDefault="00537FDC" w:rsidP="006F6C1D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Aunt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5334F4A7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131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319A7BE4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0E8FAFC6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6, 3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3956FF85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6, 39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59955AD2" w14:textId="2AF862E2" w:rsidR="00537FDC" w:rsidRPr="005A5C41" w:rsidRDefault="00537FDC" w:rsidP="006F6C1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NOR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51CA0B65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F240B1D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2A5595C1" w14:textId="5D762DA9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0E975D7C" w14:textId="77777777" w:rsidR="00537FDC" w:rsidRPr="005A5C41" w:rsidRDefault="00537FDC" w:rsidP="006F6C1D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Sist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5FEA0E73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132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313938A8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7B3F4790" w14:textId="08658A11" w:rsidR="00537FDC" w:rsidRPr="005A5C41" w:rsidRDefault="00537FDC" w:rsidP="006F6C1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45A96AE7" w14:textId="352CB1CB" w:rsidR="00537FDC" w:rsidRPr="005A5C41" w:rsidRDefault="00537FDC" w:rsidP="006F6C1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0F77090C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64A2BEC4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27D41E3" w14:textId="77777777" w:rsidR="00537FDC" w:rsidRPr="005A5C41" w:rsidRDefault="00537FDC" w:rsidP="006F6C1D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611960BA" w14:textId="77777777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</w:tcPr>
          <w:p w14:paraId="4F3F07C3" w14:textId="6925A7EA" w:rsidR="00537FDC" w:rsidRPr="005A5C41" w:rsidRDefault="00537FDC" w:rsidP="004B1C97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Family</w:t>
            </w:r>
            <w:r w:rsidRPr="005A5C41">
              <w:rPr>
                <w:rFonts w:eastAsia="等线" w:hint="eastAsia"/>
                <w:color w:val="000000"/>
                <w:kern w:val="0"/>
                <w:sz w:val="15"/>
                <w:szCs w:val="15"/>
              </w:rPr>
              <w:t xml:space="preserve"> 8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4019A2B3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14:paraId="32838538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9A872A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403D96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5C87698C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noWrap/>
          </w:tcPr>
          <w:p w14:paraId="51E919B1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768B8279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B3758B" w:rsidRPr="005A5C41" w14:paraId="7C08F09E" w14:textId="57C6D068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47B22BB3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Proband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194354A3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104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4712A630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317E6963" w14:textId="31AFAF41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0, 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599DCEA9" w14:textId="13E38132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0, 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160DFF1E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3200CD95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3DBA2FF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4EBD43B8" w14:textId="10685F41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4288D0AF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Moth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15BAAE81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105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35C5580A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6ECF54EA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18, 30, 127, 15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22F99AAF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0, 126, 152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5CAFE0D9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P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6251C44A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5E43474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62DA783E" w14:textId="1A26BB9B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65ED6438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Counsin-1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5F2AB2A0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106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04138EC0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7D58216E" w14:textId="46281E06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116, 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39077651" w14:textId="0D8872A2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115, 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E52D6EB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7B0BD8DF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108BEB9C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3758B" w:rsidRPr="005A5C41" w14:paraId="500A695D" w14:textId="74B96BC6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7EFE7934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Aunt-1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037CAFB0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107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616CA6B6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204481AA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127, 1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7F2F1FA9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126, 147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4DDE8C7B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P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6DC02EB6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0CCE8C4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19066F6D" w14:textId="2E8BBF11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6AC824F4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Counsin-2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1B3E865A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108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48B4D8C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5CED18F7" w14:textId="5E4903B0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49, 140, 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0EE3B14C" w14:textId="77ACA57A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49, 140, 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501563DC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5FA4D20D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11B2279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3758B" w:rsidRPr="005A5C41" w14:paraId="4172DA57" w14:textId="6FE4A2E0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756B6DED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Aunt-2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35652698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109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048654B0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306B91A5" w14:textId="214D5E46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147, 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29BF3924" w14:textId="4CF190A6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146, 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7FFD785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1CFBE10F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5F5CAD4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3C50D3C2" w14:textId="77777777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</w:tcPr>
          <w:p w14:paraId="62B6059B" w14:textId="0A98FC3D" w:rsidR="00537FDC" w:rsidRPr="005A5C41" w:rsidRDefault="00537FDC" w:rsidP="004B1C97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Family</w:t>
            </w:r>
            <w:r w:rsidRPr="005A5C41">
              <w:rPr>
                <w:rFonts w:eastAsia="等线" w:hint="eastAsia"/>
                <w:color w:val="000000"/>
                <w:kern w:val="0"/>
                <w:sz w:val="15"/>
                <w:szCs w:val="15"/>
              </w:rPr>
              <w:t xml:space="preserve"> 9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7C02055D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14:paraId="7494BCDD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91E62B3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BD1C9B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0AFF4D43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noWrap/>
          </w:tcPr>
          <w:p w14:paraId="7F43CCFE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671C1B51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B3758B" w:rsidRPr="005A5C41" w14:paraId="4BE1A4B9" w14:textId="662FDB46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4F5F4FBB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Proband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168292B3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051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2A42A7BC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5A298E71" w14:textId="406BB57D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150, 165, 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074A7945" w14:textId="476A233E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163, 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4F1AF4FA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5834FB6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39D7D6E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3758B" w:rsidRPr="005A5C41" w14:paraId="25F6AD9D" w14:textId="642A1846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11E0170B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Broth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5CE0CAA6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146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36CB3159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2C310484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6F8705FB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6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9FD59B5" w14:textId="2270C1BB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NOR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7767416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F4505A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B3758B" w:rsidRPr="005A5C41" w14:paraId="29E2C668" w14:textId="0AD8F4E3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0951F899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lastRenderedPageBreak/>
              <w:t>Moth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28BAC8A5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147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20B02B39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2176F5E9" w14:textId="49A12E51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8, 36, 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6BC4BB11" w14:textId="4719E1F2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8, 36, 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754969B1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1C68A882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6154AC8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B3758B" w:rsidRPr="005A5C41" w14:paraId="0444FC2C" w14:textId="77777777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</w:tcPr>
          <w:p w14:paraId="79D51D3D" w14:textId="74DF7124" w:rsidR="00537FDC" w:rsidRPr="005A5C41" w:rsidRDefault="00537FDC" w:rsidP="00A514CD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Family</w:t>
            </w:r>
            <w:r w:rsidRPr="005A5C41">
              <w:rPr>
                <w:rFonts w:eastAsia="等线" w:hint="eastAsia"/>
                <w:color w:val="000000"/>
                <w:kern w:val="0"/>
                <w:sz w:val="15"/>
                <w:szCs w:val="15"/>
              </w:rPr>
              <w:t xml:space="preserve"> 10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7FCFA976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14:paraId="5CA52141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F9B186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71C45A3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32A83D88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noWrap/>
          </w:tcPr>
          <w:p w14:paraId="7B4D5089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60179892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B3758B" w:rsidRPr="005A5C41" w14:paraId="46CDF2C3" w14:textId="28810AB2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6E16AE78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Proband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773034B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172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0F634BE4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6F632398" w14:textId="16085568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137, 152, 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49598025" w14:textId="05EC32BD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0995E416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565BCEE5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1B1D1C28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3758B" w:rsidRPr="005A5C41" w14:paraId="4D447CBA" w14:textId="5CBC9DEC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32DCE9CE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Moth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6002658A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173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56FE59F0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76CD4139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1, 131, 16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3B4C1D45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1, 130, 163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720BB9C1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P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46E20B36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8D4F83F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192D3F54" w14:textId="5B4365DC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55632F98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Aunt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5925AB9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174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1534A3BD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1F7A4202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3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304310FB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31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17EF4740" w14:textId="4D314281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NOR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518D2276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E6FFC42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5A7759C4" w14:textId="77777777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</w:tcPr>
          <w:p w14:paraId="3B7E2054" w14:textId="327D1DED" w:rsidR="00537FDC" w:rsidRPr="005A5C41" w:rsidRDefault="00537FDC" w:rsidP="00A514CD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Family</w:t>
            </w:r>
            <w:r w:rsidRPr="005A5C41">
              <w:rPr>
                <w:rFonts w:eastAsia="等线" w:hint="eastAsia"/>
                <w:color w:val="000000"/>
                <w:kern w:val="0"/>
                <w:sz w:val="15"/>
                <w:szCs w:val="15"/>
              </w:rPr>
              <w:t xml:space="preserve"> 11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70AAFAFF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14:paraId="6A6C0996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B8B08F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5A3B76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3DA7EBB8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noWrap/>
          </w:tcPr>
          <w:p w14:paraId="6E0AC11E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2D9F7C7C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B3758B" w:rsidRPr="005A5C41" w14:paraId="2285A22C" w14:textId="0EE566C5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0B421860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Proband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01ADC18B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195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01E69A7C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06C1483E" w14:textId="64B08698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3FFD17AF" w14:textId="1D427A8E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B826A62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0538291E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68E0C95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3758B" w:rsidRPr="005A5C41" w14:paraId="491489F7" w14:textId="67E4300B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5743DEF0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Moth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61CC766D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196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7BE81A3F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1243DD3F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9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508B8530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95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13817156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P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67E59D1F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EC9A6E5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4744D352" w14:textId="77777777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</w:tcPr>
          <w:p w14:paraId="1721B804" w14:textId="7C512555" w:rsidR="00537FDC" w:rsidRPr="005A5C41" w:rsidRDefault="00537FDC" w:rsidP="00A514CD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Family</w:t>
            </w:r>
            <w:r w:rsidRPr="005A5C41">
              <w:rPr>
                <w:rFonts w:eastAsia="等线" w:hint="eastAsia"/>
                <w:color w:val="000000"/>
                <w:kern w:val="0"/>
                <w:sz w:val="15"/>
                <w:szCs w:val="15"/>
              </w:rPr>
              <w:t xml:space="preserve"> 12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039D3FE8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14:paraId="42A96193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112A60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93AD3E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046A13D8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noWrap/>
          </w:tcPr>
          <w:p w14:paraId="748803A8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21013B18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B3758B" w:rsidRPr="005A5C41" w14:paraId="47392336" w14:textId="72E15403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3B5F1079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Proband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4907C7D3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223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4A89C9A3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23093FD8" w14:textId="1526ADE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34E2FBD7" w14:textId="3C7D80F8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02E42DB1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06B996D4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18DBE6FC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3758B" w:rsidRPr="005A5C41" w14:paraId="74225099" w14:textId="249D70CB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20A919DC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Moth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1251D634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224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6893551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77344924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6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2BE6D899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65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52103C6C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P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53EAE914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5FC890B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20E8A0FF" w14:textId="77777777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</w:tcPr>
          <w:p w14:paraId="6E65809F" w14:textId="04FF709F" w:rsidR="00537FDC" w:rsidRPr="005A5C41" w:rsidRDefault="00537FDC" w:rsidP="00A514CD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Family</w:t>
            </w:r>
            <w:r w:rsidRPr="005A5C41">
              <w:rPr>
                <w:rFonts w:eastAsia="等线" w:hint="eastAsia"/>
                <w:color w:val="000000"/>
                <w:kern w:val="0"/>
                <w:sz w:val="15"/>
                <w:szCs w:val="15"/>
              </w:rPr>
              <w:t xml:space="preserve"> 13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4704521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14:paraId="0BCE1FCA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A63D4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89D622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5BE8D49B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noWrap/>
          </w:tcPr>
          <w:p w14:paraId="0E311AB3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0CD9F715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B3758B" w:rsidRPr="005A5C41" w14:paraId="6C2CF74D" w14:textId="6DEE1520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2AD1D37D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Proband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4EAB1A62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254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151FEF61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052F248C" w14:textId="0DAC46F3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7C99CD32" w14:textId="6D2BF22E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3361FC2A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51139A9E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81F848C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3758B" w:rsidRPr="005A5C41" w14:paraId="1CE83D4D" w14:textId="508068E0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311626FB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Moth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39E22F72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298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3542F99A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656E482F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8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52D4189A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82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DC0AA82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P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5359F98B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DC72BCD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5C1E9313" w14:textId="77777777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</w:tcPr>
          <w:p w14:paraId="540B6C68" w14:textId="4081449B" w:rsidR="00537FDC" w:rsidRPr="005A5C41" w:rsidRDefault="00537FDC" w:rsidP="00A514CD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Family</w:t>
            </w:r>
            <w:r w:rsidRPr="005A5C41">
              <w:rPr>
                <w:rFonts w:eastAsia="等线" w:hint="eastAsia"/>
                <w:color w:val="000000"/>
                <w:kern w:val="0"/>
                <w:sz w:val="15"/>
                <w:szCs w:val="15"/>
              </w:rPr>
              <w:t xml:space="preserve"> 14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554AC745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14:paraId="30CB74B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849515F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C36886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068DD3AB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noWrap/>
          </w:tcPr>
          <w:p w14:paraId="09FE0BAF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7212F3C4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B3758B" w:rsidRPr="005A5C41" w14:paraId="19B8B6C1" w14:textId="786AB6C7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41DED29B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Proband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1C425C0D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255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38D22D19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7218F1C5" w14:textId="17B56F13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41FFFCAA" w14:textId="2196EAE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148CE764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7C95B4CD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164615A2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3758B" w:rsidRPr="005A5C41" w14:paraId="380B742E" w14:textId="738DE378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3D788E74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Moth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54FDD354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256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28A13088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4ACFA44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6, 109, 1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1ADE0D9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6, 108, 114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53BC0C82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P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7038A8F9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8B738D1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B3758B" w:rsidRPr="005A5C41" w14:paraId="7DF218AF" w14:textId="6517802A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09E2C442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Sist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5B8FC0F6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293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34EA84EB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23FA0643" w14:textId="62B46E4D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110, 127, 135, 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49CEF87A" w14:textId="5966690D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109, 125, 134, 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41F4CBE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5FCFE87E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61710F3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2D7DEC68" w14:textId="045380C8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318B0C6D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Cousin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3E68889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294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4B4CDE46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5EF7FFF7" w14:textId="47CBBB0F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42, 196, 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6B238D15" w14:textId="7AF868EC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42, 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4DE83D1D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617D5D52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1720030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3758B" w:rsidRPr="005A5C41" w14:paraId="40B58E0C" w14:textId="57D6E0CB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0326D873" w14:textId="312818BE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Aunt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044A78A4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295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3802DC49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60C9A989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6, 118, 12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3379D333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6, 117, 125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3A80A9D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P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40AC26FD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7609EB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B3758B" w:rsidRPr="005A5C41" w14:paraId="7AE8E2E9" w14:textId="2279CE4B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33811749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Grandmoth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7A671A91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296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60731EB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3B6E3E01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3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0F4D78F1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36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A258174" w14:textId="7589023F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NOR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7BE4190D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8A206B9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B3758B" w:rsidRPr="005A5C41" w14:paraId="4D637DB4" w14:textId="77777777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</w:tcPr>
          <w:p w14:paraId="7B0A02CD" w14:textId="49251A27" w:rsidR="00537FDC" w:rsidRPr="005A5C41" w:rsidRDefault="00537FDC" w:rsidP="00A514CD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Family</w:t>
            </w:r>
            <w:r w:rsidRPr="005A5C41">
              <w:rPr>
                <w:rFonts w:eastAsia="等线" w:hint="eastAsia"/>
                <w:color w:val="000000"/>
                <w:kern w:val="0"/>
                <w:sz w:val="15"/>
                <w:szCs w:val="15"/>
              </w:rPr>
              <w:t xml:space="preserve"> 15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4A1A6484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14:paraId="718EF80A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CE7A8B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3FD0FB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3B4106A6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noWrap/>
          </w:tcPr>
          <w:p w14:paraId="48A8E37F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122C6D22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B3758B" w:rsidRPr="005A5C41" w14:paraId="6B61C928" w14:textId="34D9AED9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01754640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Proband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0B14BA61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283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353EC666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444E0E02" w14:textId="316290F5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017C47D9" w14:textId="4E2E1F16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17DCF4D9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12A9F856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1DA8AF82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3758B" w:rsidRPr="005A5C41" w14:paraId="6BFDCF9A" w14:textId="3D65771D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6DF14039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Moth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5B39C8CF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284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52D9A203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02292DC0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7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00CCDE5E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79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4E7B77CB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P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71AF87B2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5F5A668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340C8969" w14:textId="6323BADE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7227A221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Grandmoth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7583D03C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291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5CD87E90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787C4263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520BB544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635E1B9" w14:textId="342C618D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NOR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7C213EE2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2766BA6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7A91F2DF" w14:textId="5103F976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72F656BD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Grandfath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6F6A8D6A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292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65C005FB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12B24C5F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6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5D289859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62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7969853D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P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60297F7A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30C5126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3758B" w:rsidRPr="005A5C41" w14:paraId="69BDFDEF" w14:textId="77777777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</w:tcPr>
          <w:p w14:paraId="34B9398A" w14:textId="6B88713D" w:rsidR="00537FDC" w:rsidRPr="005A5C41" w:rsidRDefault="00537FDC" w:rsidP="00A514CD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Family</w:t>
            </w:r>
            <w:r w:rsidRPr="005A5C41">
              <w:rPr>
                <w:rFonts w:eastAsia="等线" w:hint="eastAsia"/>
                <w:color w:val="000000"/>
                <w:kern w:val="0"/>
                <w:sz w:val="15"/>
                <w:szCs w:val="15"/>
              </w:rPr>
              <w:t xml:space="preserve"> 16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40E140A5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</w:tcPr>
          <w:p w14:paraId="1C79C7CB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F28606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0C4E6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70287E10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noWrap/>
          </w:tcPr>
          <w:p w14:paraId="5C7911F0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2BB21435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B3758B" w:rsidRPr="005A5C41" w14:paraId="3D838966" w14:textId="4F4BDB76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7355BF14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Proband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3B9052E2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288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2AC8823E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69394BB4" w14:textId="6587A636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561A27A8" w14:textId="4A0CDDEF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44704E1E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2371B8EE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CD048BE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3758B" w:rsidRPr="005A5C41" w14:paraId="61DB31A3" w14:textId="24CD1684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61B71154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Moth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hideMark/>
          </w:tcPr>
          <w:p w14:paraId="47209D94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1289</w:t>
            </w:r>
          </w:p>
        </w:tc>
        <w:tc>
          <w:tcPr>
            <w:tcW w:w="680" w:type="dxa"/>
            <w:tcBorders>
              <w:top w:val="nil"/>
              <w:bottom w:val="nil"/>
            </w:tcBorders>
            <w:hideMark/>
          </w:tcPr>
          <w:p w14:paraId="494A1D58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3B5485FF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94, 9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34A556FD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93, 98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4606E919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P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12293EF9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3619698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3A90FBBD" w14:textId="77777777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</w:tcPr>
          <w:p w14:paraId="19576D32" w14:textId="4F8E1EFB" w:rsidR="00537FDC" w:rsidRPr="005A5C41" w:rsidRDefault="00537FDC" w:rsidP="0053060D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Family</w:t>
            </w:r>
            <w:r w:rsidRPr="005A5C41">
              <w:rPr>
                <w:rFonts w:eastAsia="等线" w:hint="eastAsia"/>
                <w:color w:val="000000"/>
                <w:kern w:val="0"/>
                <w:sz w:val="15"/>
                <w:szCs w:val="15"/>
              </w:rPr>
              <w:t xml:space="preserve"> 17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4A04E95C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noWrap/>
          </w:tcPr>
          <w:p w14:paraId="3979523A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7E5452CF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03F9C3F1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</w:tcPr>
          <w:p w14:paraId="1FDEA80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noWrap/>
          </w:tcPr>
          <w:p w14:paraId="3BE0E63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3DECA55F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B3758B" w:rsidRPr="005A5C41" w14:paraId="08B21EA3" w14:textId="028CAA53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6F03412D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Proband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6AE85674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2003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6E498AC3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165D46F7" w14:textId="3DF6140A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87, 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13782968" w14:textId="4E0C6D92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87, 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03D92CB0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3D940E5D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3F7E8FD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3758B" w:rsidRPr="005A5C41" w14:paraId="15DFF746" w14:textId="5D41309C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777AD356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Moth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3E0A77A3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2004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329C898C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3A5597D3" w14:textId="65FBCC66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164, 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00AE5CF0" w14:textId="518B5D48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162, 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3C300A2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1A023F08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338D212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4FF1BAE4" w14:textId="77777777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</w:tcPr>
          <w:p w14:paraId="77C1869F" w14:textId="074D5121" w:rsidR="00537FDC" w:rsidRPr="005A5C41" w:rsidRDefault="00537FDC" w:rsidP="00F31511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Family</w:t>
            </w:r>
            <w:r w:rsidRPr="005A5C41">
              <w:rPr>
                <w:rFonts w:eastAsia="等线" w:hint="eastAsia"/>
                <w:color w:val="000000"/>
                <w:kern w:val="0"/>
                <w:sz w:val="15"/>
                <w:szCs w:val="15"/>
              </w:rPr>
              <w:t xml:space="preserve"> 18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56566D6F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noWrap/>
          </w:tcPr>
          <w:p w14:paraId="4CB115E9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40A27CA3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34944FC2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</w:tcPr>
          <w:p w14:paraId="38C49773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noWrap/>
          </w:tcPr>
          <w:p w14:paraId="68F2E5AD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496201F4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B3758B" w:rsidRPr="005A5C41" w14:paraId="0CC53EEE" w14:textId="04E262F5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08D8BC83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Proband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7DC4ADE0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2005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7D4F64BB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9D84B99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10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29D91B8D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106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0902CA71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P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4B1CF8D6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18314E4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16319042" w14:textId="690FC708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72FD8494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Fath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02D4115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2009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1CA9D58E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3A725CBD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6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505C9953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68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0B72D6C1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P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4FA5562C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14E7A855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6BDE2E39" w14:textId="26AC8EC3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7E449E0E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Grandmoth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29708CB4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2010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5DD2948E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7299EA25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69, 8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15B87020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69, 8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5FB237A4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P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530D7B60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742E1D3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3758B" w:rsidRPr="005A5C41" w14:paraId="0ABCC557" w14:textId="6714AA71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4A413343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Aunt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42587BAA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2011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578CF8EE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5636A9F0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9, 94, 1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0A22301C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9, 93, 101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5C9C666E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P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77127601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1A4601B9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B3758B" w:rsidRPr="005A5C41" w14:paraId="3534BAA6" w14:textId="681E567B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3960B842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Uncle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4E89942B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2012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0F060772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75586160" w14:textId="40D6F268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5A9C8C38" w14:textId="52A36E7A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42BC335C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490B234B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B55CA0A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3758B" w:rsidRPr="005A5C41" w14:paraId="53CB5EA1" w14:textId="6B607E9F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1F1EFABC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Cousin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0285CA6E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2013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61B3800D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3E44655E" w14:textId="34A1A44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0F18E2E" w14:textId="736D2EB4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2DE85C0B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461FE9F6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15F65A5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3758B" w:rsidRPr="005A5C41" w14:paraId="6F7D1D6A" w14:textId="77777777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</w:tcPr>
          <w:p w14:paraId="6B7ABF0E" w14:textId="4E0D4E3F" w:rsidR="00537FDC" w:rsidRPr="005A5C41" w:rsidRDefault="00537FDC" w:rsidP="00F31511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Family</w:t>
            </w:r>
            <w:r w:rsidRPr="005A5C41">
              <w:rPr>
                <w:rFonts w:eastAsia="等线" w:hint="eastAsia"/>
                <w:color w:val="000000"/>
                <w:kern w:val="0"/>
                <w:sz w:val="15"/>
                <w:szCs w:val="15"/>
              </w:rPr>
              <w:t xml:space="preserve"> 19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5F007E3C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noWrap/>
          </w:tcPr>
          <w:p w14:paraId="30F7BCCF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2B13121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15A9BB60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</w:tcPr>
          <w:p w14:paraId="2B85FC23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noWrap/>
          </w:tcPr>
          <w:p w14:paraId="4E268F46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385351FD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B3758B" w:rsidRPr="005A5C41" w14:paraId="7651D606" w14:textId="7C5CEE18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4991E976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Proband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7DB62C4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2007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50CDACE2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7D6E3523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6, 7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07F97428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6, 78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07E9E080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P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32564A4B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36CF723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7EDC788D" w14:textId="3A7CB995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05F083F0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Nephew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770254D8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2014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2F7DC753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07548184" w14:textId="7317E584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4FF94792" w14:textId="2DB3858E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293B82BC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6B131FD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7B96820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3758B" w:rsidRPr="005A5C41" w14:paraId="0B0A359D" w14:textId="38D022C1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3B3974C0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Fath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2640C431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2015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1DB3487F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01F0E890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9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1216872D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94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054C78EF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P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61C81A0D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49C4B86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3758B" w:rsidRPr="005A5C41" w14:paraId="193BCABB" w14:textId="5042F840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25C0DD19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Sist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72EED721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2016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4FBFFF0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13A79B11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8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1FF4A7C1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88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07D46305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P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79E76A5D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DE870CA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2FE00CF2" w14:textId="77777777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</w:tcPr>
          <w:p w14:paraId="6B369097" w14:textId="18CF4DAA" w:rsidR="00537FDC" w:rsidRPr="005A5C41" w:rsidRDefault="00537FDC" w:rsidP="00F31511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lastRenderedPageBreak/>
              <w:t>Family</w:t>
            </w:r>
            <w:r w:rsidRPr="005A5C41">
              <w:rPr>
                <w:rFonts w:eastAsia="等线" w:hint="eastAsia"/>
                <w:color w:val="000000"/>
                <w:kern w:val="0"/>
                <w:sz w:val="15"/>
                <w:szCs w:val="15"/>
              </w:rPr>
              <w:t xml:space="preserve"> 20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2755E84B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noWrap/>
          </w:tcPr>
          <w:p w14:paraId="25BD4D6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6A4F3F2F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7D37D4F3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</w:tcPr>
          <w:p w14:paraId="61F1572D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noWrap/>
          </w:tcPr>
          <w:p w14:paraId="02AA3E94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582F7673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B3758B" w:rsidRPr="005A5C41" w14:paraId="6A2E8A1F" w14:textId="45761FD8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4055038C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Proband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1875F119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2017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7FAEFA62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76C88B8B" w14:textId="2E230A8C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069E3CC6" w14:textId="065EEA4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7F8E3358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0D54B8BF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64041F2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3758B" w:rsidRPr="005A5C41" w14:paraId="13758146" w14:textId="128B1F73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079955C7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Grandmother's cousin-1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207C6ECA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2018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60B2F766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4CC9F0DA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7A29AB24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8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2B977D04" w14:textId="1A6F3760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NOR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6DA3BC85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D8431C1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10FD1BF6" w14:textId="4D3851A8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1709CA84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Mother's cousin-1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6DAAE8D1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2019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50B282F9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B577DC5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3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1680DD50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68B70B85" w14:textId="623EB78B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NOR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5141D5C4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5B2A1FC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61A3670F" w14:textId="3EE75AB4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1097ABCC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Mother's cousin-2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25A65946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2020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79BB93B0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2C1DCF29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0EA11411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548B7E2E" w14:textId="70D8AA86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NOR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067498C9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21603FA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7BCA6563" w14:textId="3997F2DD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2942C848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Grandmother's cousin-2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020A33B9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2021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5C6EF135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27287685" w14:textId="11F4870E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145, 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565784E3" w14:textId="79DB6A59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7691D79F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5409E2D3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1A4FA06E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3758B" w:rsidRPr="005A5C41" w14:paraId="0BF9BCFB" w14:textId="4163791C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4EDAF411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Grandmother's cousin-3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40D22224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2022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5874A37B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0DB08ED0" w14:textId="1D0A5100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49636EF8" w14:textId="2F7908DA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06A4FCC9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02825296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CA6F45F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3758B" w:rsidRPr="005A5C41" w14:paraId="6153C531" w14:textId="038A4364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2DB222E4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Grandmother's aunt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25F1487E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2023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3476BE13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4A66B080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0, 6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08DF0EB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0, 69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40606015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P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4C52D102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029093A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12456EA9" w14:textId="67C123F0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28A88628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Moth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642F7D2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2024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0CE12C18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35654FEA" w14:textId="507C3B09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6, 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0AB78A85" w14:textId="7774EE65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6, 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3E49C0DF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2E78F97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2070486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B3758B" w:rsidRPr="005A5C41" w14:paraId="5D8CEDFA" w14:textId="682B251B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5AB03AEF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Grandmoth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35D1DA43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2025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4EAF0458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2B46932A" w14:textId="50772C44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6, 123, 136, 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4D887B03" w14:textId="5E488ECB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6, 122, 134, 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07E40A3E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5269B26E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BEF11DC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B3758B" w:rsidRPr="005A5C41" w14:paraId="7A0AB399" w14:textId="344C4F63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0CE95FFF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Aunt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7014653E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2026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597CF0C9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292E3333" w14:textId="6F937EE9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6, 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C6EFFBF" w14:textId="19BD9FA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6, 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79562284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787723F3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DAB272D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B3758B" w:rsidRPr="005A5C41" w14:paraId="6E64203F" w14:textId="66F88FF0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1375211B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Grandmother's broth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0F83CFEB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2027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4ECC2C4F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09CCA68C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0B1E062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8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19DECFFA" w14:textId="40388269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NOR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13DD5A14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DD563D8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279CB45E" w14:textId="496AF11B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5E4CC742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Grandmother's sist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428507EB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2028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048D8D2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456CCF49" w14:textId="6859D295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6, 136, 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7A58ED3F" w14:textId="20A0E3F1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6, 135, 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40927FE6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4F4177B1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1D9992AD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B3758B" w:rsidRPr="005A5C41" w14:paraId="177004B0" w14:textId="5CF9BBA5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01A86265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Grandmother's nephew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33D37CE8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2029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536B9D4F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27EBA8C" w14:textId="02287323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42, 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32C78319" w14:textId="73A1DBD4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2AFD21B0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4C021AFA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7D1D1F3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3758B" w:rsidRPr="005A5C41" w14:paraId="342FF9C0" w14:textId="70897B88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31B1D8F2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Grandmother's broth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0EDC9861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2030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3FCE7A42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F351894" w14:textId="4D327BE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2FCE777" w14:textId="2BA3A7BF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1B48AA42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4DB85A4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46C2764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3758B" w:rsidRPr="005A5C41" w14:paraId="22A82D07" w14:textId="099F171D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0FF4D55F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Grandmother's broth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3EAA4646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2031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2556BE14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0BC6C628" w14:textId="4F7B3B8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154, 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3ACAB8B" w14:textId="4644A93B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151, 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723DEA7B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4C595B9B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1B1C2AF1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3758B" w:rsidRPr="005A5C41" w14:paraId="1886B86C" w14:textId="24F8B819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4D88C919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Grandmother's broth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13979588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2032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395046E4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57BC736A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67, 1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73A49A7F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67, 1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0CC7F70C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P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6E5D330A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87C02DE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3758B" w:rsidRPr="005A5C41" w14:paraId="3D9F5FB9" w14:textId="520DEBC4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71620741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Grandmother's broth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58BD45D1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2033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702C50D8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F265A3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88, 9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2D5FD19D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87, 92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4FF94196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P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2855F142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4153BAF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3758B" w:rsidRPr="005A5C41" w14:paraId="3B0A18C7" w14:textId="45563A88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268689CB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Grandmother's cousin-4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1260E965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2338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2AE68775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8E75D15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0EEAD6B5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623B9CB1" w14:textId="535E7B7D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NOR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23F72252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AEC6C78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0C23467D" w14:textId="44873A86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30B1FEA4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Grandmother's uncle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3782A57B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2339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2A133999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3E957B39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07A50EFB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623C5B6B" w14:textId="20A27D50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NOR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408C067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6E0E0F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3342CF5A" w14:textId="44277774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3AC6C795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FXS02023's daught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76E36DE0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2340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0DFB26E9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771067EC" w14:textId="1E176B2A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4, 120, 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4B6FBA2D" w14:textId="04500E03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4, 119, 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18462A7D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56D8C49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4FAC41F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1EFD47B4" w14:textId="6031D394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2437278E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FXS02340's grandson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72F52708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2341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41E763CE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4ECA01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4C66C6B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2B3A2B73" w14:textId="77DFA03D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NOR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71A1A7CD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1AF592F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B3758B" w:rsidRPr="005A5C41" w14:paraId="3BA60271" w14:textId="6A1A5BF5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5915D28E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Cousin-1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353B6881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2342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4324EB50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7A643CB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727A44D2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5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57AF0E5E" w14:textId="52AB5B89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NOR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71C72382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FAA19A0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B3758B" w:rsidRPr="005A5C41" w14:paraId="73699CCC" w14:textId="02C4D83F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05A1AF42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Cousin-2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26CD3B03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2343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2A5DB93C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897EFC9" w14:textId="5336E768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0, 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27D6ECAE" w14:textId="641DBCFE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0, 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7B428FF2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439934B8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7884FC8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39E75BBE" w14:textId="617844FF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04ED5E04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FXS02345's daught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213C7208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2344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26EF67B0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4969890E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5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70BBA7D0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53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6A21CC93" w14:textId="438B29CD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  <w:highlight w:val="yellow"/>
              </w:rPr>
            </w:pPr>
            <w:r w:rsidRPr="005A5C41">
              <w:rPr>
                <w:kern w:val="0"/>
                <w:sz w:val="15"/>
                <w:szCs w:val="15"/>
              </w:rPr>
              <w:t>I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2DB2008A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0CB7F82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B3758B" w:rsidRPr="005A5C41" w14:paraId="2BEA8876" w14:textId="1F7964D0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30D46F5D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FXS02032's daught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60C109F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2345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68A837FF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187927BA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53, 120, 14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7AF5C83C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53, 119, 138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420F9271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P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6A71E193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DE7AD2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B3758B" w:rsidRPr="005A5C41" w14:paraId="3C914442" w14:textId="704FA060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28DEDBBF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FXS02023's daught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08A0FECA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2346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235B3B0A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7DF4B630" w14:textId="61F19FDB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113, 131, 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2FFE3B30" w14:textId="2EE5B16E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112, 130, 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47315BB5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4B97FC3B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0B4363B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2726F909" w14:textId="5D030075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44D26A29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FXS02346's daught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573F859A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2347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3AF55590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70E04F60" w14:textId="446AE4A9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0, 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851FC73" w14:textId="634A50CB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0, 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2C4EBB3E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63720FD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9D68E89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36B7D211" w14:textId="361EBABC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2F9FE580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FXS02347's son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24343512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2348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01E4B7A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3E66396A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72B576BE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369942B2" w14:textId="3A9A7FE3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NOR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30A08141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188B653F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0221C6D6" w14:textId="04AB18BE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2CFE457F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FXS02347's daught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31BCE664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2349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36DF4838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2EE26788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3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3EAAA86B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3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340BECCF" w14:textId="43D64280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NOR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4888962B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AF5C8B6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207AA8F0" w14:textId="789C74D1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5E83EF58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FXS02347's daught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0681FA7C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2350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43730FA8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302C8B1B" w14:textId="68822D29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193, 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37E153F0" w14:textId="04E01789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191, 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5A5E02D1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639EE39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18E05A0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49D890B7" w14:textId="77777777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</w:tcPr>
          <w:p w14:paraId="317B2A4F" w14:textId="783940EF" w:rsidR="00537FDC" w:rsidRPr="005A5C41" w:rsidRDefault="00537FDC" w:rsidP="000105D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Family</w:t>
            </w:r>
            <w:r w:rsidRPr="005A5C41">
              <w:rPr>
                <w:rFonts w:eastAsia="等线" w:hint="eastAsia"/>
                <w:color w:val="000000"/>
                <w:kern w:val="0"/>
                <w:sz w:val="15"/>
                <w:szCs w:val="15"/>
              </w:rPr>
              <w:t xml:space="preserve"> 21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5D12D83D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noWrap/>
          </w:tcPr>
          <w:p w14:paraId="36FE7733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5B2FAD9A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4F23D120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</w:tcPr>
          <w:p w14:paraId="2C1A8CD9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noWrap/>
          </w:tcPr>
          <w:p w14:paraId="119A1A9B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5FFB6182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B3758B" w:rsidRPr="005A5C41" w14:paraId="4F1C5907" w14:textId="4C182116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03D5072D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Cousin-1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1E80F3E9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4001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5419EBB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01749C8F" w14:textId="50BB58DF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71A6BB97" w14:textId="35327CB6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24777F0D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1751EA05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C8B828E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3758B" w:rsidRPr="005A5C41" w14:paraId="27BE2707" w14:textId="045E30FA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1675263E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Cousin-2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2748E1E1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4002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320E47E9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8E980F2" w14:textId="7AED2EEA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109, 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104B2CE" w14:textId="0F4BB3DA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108, 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0C4C8273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6E3521AF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75A215A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3758B" w:rsidRPr="005A5C41" w14:paraId="2851F508" w14:textId="35980B4B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6D00CCD5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Anut-1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52BEE75C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4003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00BEA87D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2D5284C0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0, 87, 105, 1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51BB7C36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86, 103, 111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20990D61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P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2AA317A8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DCF6491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6C6C7369" w14:textId="0BCEE8CD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1902380B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Cousin-3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052CBD2A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4004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2061AC75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5E21C0D2" w14:textId="27B0DA3B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0, 80, 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4FEF1A98" w14:textId="06433D33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79, 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22DC1F0C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719FE36D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1DE4C529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310DF2D6" w14:textId="0D558345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2DDC7DA1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Anut-2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7ECC49B3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4005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7E344B6A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373E1739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0, 1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40DA6F8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99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7ACB59F2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P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6646A1A8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EB496E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07A41E53" w14:textId="32F15906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59B860A1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Anut-3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115FF06F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4006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28979F81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5BCECEC9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91, 9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27DFD455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90, 95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50E1762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P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747E95A0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73F04B3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7F84E0A5" w14:textId="0F92090D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44E6A90B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Anut-4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5FEFDB64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4007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0FC087B6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82318AC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42, 7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25766A3C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41, 72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4AD63AEA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P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179F08EA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B25ADAF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B3758B" w:rsidRPr="005A5C41" w14:paraId="4884FAB1" w14:textId="5E334B5E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7A0C59B4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Proband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46DA4C32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4008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3FA9F31B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75E01D96" w14:textId="06E4E598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6, 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31DBE7F9" w14:textId="7B6E6EAA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5, 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5C5F0543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4459B1F5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00CDCF2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B3758B" w:rsidRPr="005A5C41" w14:paraId="07D3340B" w14:textId="41DD3AC0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2F8D3B9D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Son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5834D32B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4009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7D96105A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00FE56F1" w14:textId="2D7FAAFB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-21, 170, 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385A13F9" w14:textId="4A750539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-21, 167, 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72BD08AD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5902DC9E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DD67855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3758B" w:rsidRPr="005A5C41" w14:paraId="72FFB664" w14:textId="74306441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059F2398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Aunt-5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45253631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4010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3F9CC394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7C07CD11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0, 1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5253103E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118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57A2F928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P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223D5D2F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72C8BE6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16DB0E56" w14:textId="5F69B209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76CC5F15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Anut-6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19689128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4013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5B956DFE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0EA98789" w14:textId="324E84AF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0, 122, 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18C15994" w14:textId="33B9930A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121, 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4C964F31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3D68EF21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DAAA724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578898F2" w14:textId="504B5221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510B11A0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Cousin-4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30B0021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4014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6B4CF376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0224DE2C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0, 104, 1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5B6BEB7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102, 107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563517E3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P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4DE24046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BC88AFA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7BB923E9" w14:textId="6AB4A933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04976C4D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lastRenderedPageBreak/>
              <w:t>Anut-7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40226FA2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4015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04217365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12549F7E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7, 1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53776848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6, 101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26E8853F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P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414C9BBA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2FF003E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B3758B" w:rsidRPr="005A5C41" w14:paraId="1DA554B6" w14:textId="41649F31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2610B834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Cousin-5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6A775D68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4016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004759AB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4C47A467" w14:textId="5C258F5C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737ACE7F" w14:textId="2F95BC8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4950C683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3ADC6A7A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4EDB0D3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3758B" w:rsidRPr="005A5C41" w14:paraId="4FBA8BCD" w14:textId="33EE4033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45320088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Cousin-6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2A4B362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4017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22693A5B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39F073C6" w14:textId="08A1F125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0, 113, 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58964E0B" w14:textId="4962DBB3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193CD10B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4D2C4CB1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786F6E5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3758B" w:rsidRPr="005A5C41" w14:paraId="775A547C" w14:textId="77777777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</w:tcPr>
          <w:p w14:paraId="78BC7B60" w14:textId="26D252AC" w:rsidR="00537FDC" w:rsidRPr="005A5C41" w:rsidRDefault="00537FDC" w:rsidP="000105D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Family</w:t>
            </w:r>
            <w:r w:rsidRPr="005A5C41">
              <w:rPr>
                <w:rFonts w:eastAsia="等线" w:hint="eastAsia"/>
                <w:color w:val="000000"/>
                <w:kern w:val="0"/>
                <w:sz w:val="15"/>
                <w:szCs w:val="15"/>
              </w:rPr>
              <w:t xml:space="preserve"> 22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71D60809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noWrap/>
          </w:tcPr>
          <w:p w14:paraId="3AFF2C58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6A54F52C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584E8495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</w:tcPr>
          <w:p w14:paraId="57411BAC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noWrap/>
          </w:tcPr>
          <w:p w14:paraId="77CF83A0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6EF991C6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B3758B" w:rsidRPr="005A5C41" w14:paraId="5EC62752" w14:textId="648310FF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6B7FC042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Proband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1EFF86F6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4245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4BE93CE5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4DD1F981" w14:textId="5D3E305E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0B5D9B50" w14:textId="661797C8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211C108D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4CB3A572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2DEF768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3758B" w:rsidRPr="005A5C41" w14:paraId="4E71F002" w14:textId="2FF42C49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05477FDD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Moth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2300EF25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4246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75E323B4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25DDB953" w14:textId="153BC060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, 29, 119, 132, 136, 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461B69DD" w14:textId="0269062A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118, 130, 136, 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24B90C6B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6A1E2322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136CD62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6CB6B06F" w14:textId="37A3237A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141D7DEE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Aunt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4A74CF2E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4247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7E3CE8A1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01B56F4A" w14:textId="29AFC518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40, 160, 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287B14AB" w14:textId="5A7A8221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40, 157, 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14D4B31A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3EE7A1CB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736CF2C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B3758B" w:rsidRPr="005A5C41" w14:paraId="12FD9F3D" w14:textId="77777777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</w:tcPr>
          <w:p w14:paraId="71967308" w14:textId="5B0DF2DE" w:rsidR="00537FDC" w:rsidRPr="005A5C41" w:rsidRDefault="00537FDC" w:rsidP="000105D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Family</w:t>
            </w:r>
            <w:r w:rsidRPr="005A5C41">
              <w:rPr>
                <w:rFonts w:eastAsia="等线" w:hint="eastAsia"/>
                <w:color w:val="000000"/>
                <w:kern w:val="0"/>
                <w:sz w:val="15"/>
                <w:szCs w:val="15"/>
              </w:rPr>
              <w:t xml:space="preserve"> 23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33C7E475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noWrap/>
          </w:tcPr>
          <w:p w14:paraId="16941B5F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4AEACE33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2CF54755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</w:tcPr>
          <w:p w14:paraId="58BE4252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noWrap/>
          </w:tcPr>
          <w:p w14:paraId="160337B5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147CCE28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B3758B" w:rsidRPr="005A5C41" w14:paraId="03C1D5A8" w14:textId="50CC1208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63A3BB05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Moth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1B4A940C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4248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171E530C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0164C02A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0, 75, 8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112CC5B4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0, 75, 86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7DA957F0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P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649F9DD1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A763450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4F453200" w14:textId="0EA0D744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3CCB3280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Sist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5A5D2D05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4249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4394EE76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438CEFF2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0, 141, 16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10DDF0E8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0, 140, 16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2D6FAD8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P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3060E531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104557C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1004C7A5" w14:textId="7D880AA3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190FD616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Proband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0F94D18D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4250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5B37D39B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07BDC2CB" w14:textId="1217235A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15E6A54A" w14:textId="3B9601B8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4C5FBC8F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0FD1880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45C325B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3758B" w:rsidRPr="005A5C41" w14:paraId="3DC6FE0D" w14:textId="77777777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</w:tcPr>
          <w:p w14:paraId="08E96EAF" w14:textId="0D9780EA" w:rsidR="00537FDC" w:rsidRPr="005A5C41" w:rsidRDefault="00537FDC" w:rsidP="000105D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Family</w:t>
            </w:r>
            <w:r w:rsidRPr="005A5C41">
              <w:rPr>
                <w:rFonts w:eastAsia="等线" w:hint="eastAsia"/>
                <w:color w:val="000000"/>
                <w:kern w:val="0"/>
                <w:sz w:val="15"/>
                <w:szCs w:val="15"/>
              </w:rPr>
              <w:t xml:space="preserve"> 24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7E47D5B6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noWrap/>
          </w:tcPr>
          <w:p w14:paraId="24DE926B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09A3CA8C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6B9E0EC2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</w:tcPr>
          <w:p w14:paraId="29A927A2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noWrap/>
          </w:tcPr>
          <w:p w14:paraId="59622EC4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26A908E5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B3758B" w:rsidRPr="005A5C41" w14:paraId="1440B43E" w14:textId="7999DEB0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417F16B4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Moth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4396BEB9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3020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091F960D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1BCC3835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0, 8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049507AC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0, 88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645410B9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P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08126EBD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62F00DB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4DE2C688" w14:textId="01982FF8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53973C85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Proband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6BF98C83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3021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5F906165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40F5376F" w14:textId="3E737AFB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105, 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1A5C6BB4" w14:textId="493CE330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105, 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669C8BB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1EA8D595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E167066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3758B" w:rsidRPr="005A5C41" w14:paraId="18DC428B" w14:textId="77777777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</w:tcPr>
          <w:p w14:paraId="31C44CCA" w14:textId="4BBE5A71" w:rsidR="00537FDC" w:rsidRPr="005A5C41" w:rsidRDefault="00537FDC" w:rsidP="000105DC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Family</w:t>
            </w:r>
            <w:r w:rsidRPr="005A5C41">
              <w:rPr>
                <w:rFonts w:eastAsia="等线" w:hint="eastAsia"/>
                <w:color w:val="000000"/>
                <w:kern w:val="0"/>
                <w:sz w:val="15"/>
                <w:szCs w:val="15"/>
              </w:rPr>
              <w:t xml:space="preserve"> 25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</w:tcPr>
          <w:p w14:paraId="52C2B108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noWrap/>
          </w:tcPr>
          <w:p w14:paraId="120E5CF8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4C11607F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51AFD023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</w:tcPr>
          <w:p w14:paraId="60D0AD0C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noWrap/>
          </w:tcPr>
          <w:p w14:paraId="408B9980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468C8BCE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</w:p>
        </w:tc>
      </w:tr>
      <w:tr w:rsidR="00B3758B" w:rsidRPr="005A5C41" w14:paraId="2EB71751" w14:textId="0FF2FA91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7EED909D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Proband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7AD1CEC4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3032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5DF63F98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4AF296F0" w14:textId="3DDC5EA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30, &gt; 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57956488" w14:textId="7CB0F958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9, &gt; 2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193E8C1A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0F917AFE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B2828EE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73D8F31D" w14:textId="043D8771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65A5AEE9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Aunt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2033FFCE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3033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05E94F8A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29D2278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2, 3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41403E6B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2, 29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58A76D21" w14:textId="663CBCA6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NOR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2A127829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1988953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664F46A5" w14:textId="574C4A4C" w:rsidTr="006D240D">
        <w:trPr>
          <w:trHeight w:val="310"/>
          <w:jc w:val="center"/>
        </w:trPr>
        <w:tc>
          <w:tcPr>
            <w:tcW w:w="1814" w:type="dxa"/>
            <w:tcBorders>
              <w:top w:val="nil"/>
              <w:bottom w:val="nil"/>
            </w:tcBorders>
            <w:noWrap/>
            <w:hideMark/>
          </w:tcPr>
          <w:p w14:paraId="259C2AE0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Grandmother</w:t>
            </w:r>
          </w:p>
        </w:tc>
        <w:tc>
          <w:tcPr>
            <w:tcW w:w="879" w:type="dxa"/>
            <w:tcBorders>
              <w:top w:val="nil"/>
              <w:bottom w:val="nil"/>
            </w:tcBorders>
            <w:noWrap/>
            <w:hideMark/>
          </w:tcPr>
          <w:p w14:paraId="73259CBA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3034</w:t>
            </w:r>
          </w:p>
        </w:tc>
        <w:tc>
          <w:tcPr>
            <w:tcW w:w="680" w:type="dxa"/>
            <w:tcBorders>
              <w:top w:val="nil"/>
              <w:bottom w:val="nil"/>
            </w:tcBorders>
            <w:noWrap/>
            <w:hideMark/>
          </w:tcPr>
          <w:p w14:paraId="04FA851C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19D12844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2, 7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080268D0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2, 71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hideMark/>
          </w:tcPr>
          <w:p w14:paraId="5F7B9833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PM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hideMark/>
          </w:tcPr>
          <w:p w14:paraId="238AD5EA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03D2F60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B3758B" w:rsidRPr="005A5C41" w14:paraId="2964CE6A" w14:textId="20BE823A" w:rsidTr="006D240D">
        <w:trPr>
          <w:trHeight w:val="310"/>
          <w:jc w:val="center"/>
        </w:trPr>
        <w:tc>
          <w:tcPr>
            <w:tcW w:w="1814" w:type="dxa"/>
            <w:tcBorders>
              <w:top w:val="nil"/>
            </w:tcBorders>
            <w:noWrap/>
            <w:hideMark/>
          </w:tcPr>
          <w:p w14:paraId="04C3D9A5" w14:textId="77777777" w:rsidR="00537FDC" w:rsidRPr="005A5C41" w:rsidRDefault="00537FDC" w:rsidP="004B1C97">
            <w:pPr>
              <w:widowControl/>
              <w:ind w:firstLineChars="100" w:firstLine="150"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Son</w:t>
            </w:r>
          </w:p>
        </w:tc>
        <w:tc>
          <w:tcPr>
            <w:tcW w:w="879" w:type="dxa"/>
            <w:tcBorders>
              <w:top w:val="nil"/>
            </w:tcBorders>
            <w:noWrap/>
            <w:hideMark/>
          </w:tcPr>
          <w:p w14:paraId="68813873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XS03035</w:t>
            </w:r>
          </w:p>
        </w:tc>
        <w:tc>
          <w:tcPr>
            <w:tcW w:w="680" w:type="dxa"/>
            <w:tcBorders>
              <w:top w:val="nil"/>
            </w:tcBorders>
            <w:noWrap/>
            <w:hideMark/>
          </w:tcPr>
          <w:p w14:paraId="405F85BE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M</w:t>
            </w: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14:paraId="2B9AAE6E" w14:textId="2AC4AEA6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28, 52, &gt; 200</w:t>
            </w: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14:paraId="682274B8" w14:textId="2A9F0020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&gt; 200</w:t>
            </w:r>
          </w:p>
        </w:tc>
        <w:tc>
          <w:tcPr>
            <w:tcW w:w="624" w:type="dxa"/>
            <w:tcBorders>
              <w:top w:val="nil"/>
            </w:tcBorders>
            <w:noWrap/>
            <w:hideMark/>
          </w:tcPr>
          <w:p w14:paraId="0CE4B0FB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kern w:val="0"/>
                <w:sz w:val="15"/>
                <w:szCs w:val="15"/>
              </w:rPr>
              <w:t>FM</w:t>
            </w:r>
          </w:p>
        </w:tc>
        <w:tc>
          <w:tcPr>
            <w:tcW w:w="964" w:type="dxa"/>
            <w:tcBorders>
              <w:top w:val="nil"/>
            </w:tcBorders>
            <w:noWrap/>
            <w:hideMark/>
          </w:tcPr>
          <w:p w14:paraId="3C664382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noWrap/>
            <w:hideMark/>
          </w:tcPr>
          <w:p w14:paraId="3A38A027" w14:textId="77777777" w:rsidR="00537FDC" w:rsidRPr="005A5C41" w:rsidRDefault="00537FDC" w:rsidP="004B1C97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A5C41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</w:tr>
    </w:tbl>
    <w:p w14:paraId="46CA8336" w14:textId="4884158D" w:rsidR="00AA59ED" w:rsidRDefault="00C50492" w:rsidP="00857AD2">
      <w:pPr>
        <w:spacing w:line="480" w:lineRule="auto"/>
        <w:rPr>
          <w:szCs w:val="21"/>
        </w:rPr>
      </w:pPr>
      <w:r w:rsidRPr="002E6331">
        <w:rPr>
          <w:i/>
          <w:iCs/>
        </w:rPr>
        <w:t>NOR</w:t>
      </w:r>
      <w:r w:rsidRPr="00B56B09">
        <w:t xml:space="preserve"> normal</w:t>
      </w:r>
      <w:r>
        <w:rPr>
          <w:rFonts w:hint="eastAsia"/>
        </w:rPr>
        <w:t>,</w:t>
      </w:r>
      <w:r w:rsidRPr="00B56B09">
        <w:t xml:space="preserve"> </w:t>
      </w:r>
      <w:r w:rsidRPr="002E6331">
        <w:rPr>
          <w:i/>
          <w:iCs/>
        </w:rPr>
        <w:t>IM</w:t>
      </w:r>
      <w:r w:rsidRPr="00B56B09">
        <w:t xml:space="preserve"> intermediate</w:t>
      </w:r>
      <w:r>
        <w:rPr>
          <w:rFonts w:hint="eastAsia"/>
        </w:rPr>
        <w:t>,</w:t>
      </w:r>
      <w:r w:rsidRPr="00B56B09">
        <w:t xml:space="preserve"> </w:t>
      </w:r>
      <w:r w:rsidRPr="002E6331">
        <w:rPr>
          <w:bCs/>
          <w:i/>
          <w:iCs/>
        </w:rPr>
        <w:t>PM</w:t>
      </w:r>
      <w:r w:rsidRPr="00B56B09">
        <w:rPr>
          <w:bCs/>
        </w:rPr>
        <w:t xml:space="preserve"> premutation</w:t>
      </w:r>
      <w:r>
        <w:rPr>
          <w:rFonts w:hint="eastAsia"/>
          <w:bCs/>
        </w:rPr>
        <w:t xml:space="preserve">, </w:t>
      </w:r>
      <w:r w:rsidRPr="002E6331">
        <w:rPr>
          <w:bCs/>
          <w:i/>
          <w:iCs/>
        </w:rPr>
        <w:t>FM</w:t>
      </w:r>
      <w:r w:rsidRPr="00B56B09">
        <w:rPr>
          <w:bCs/>
        </w:rPr>
        <w:t xml:space="preserve"> full mutation</w:t>
      </w:r>
      <w:r>
        <w:rPr>
          <w:rFonts w:hint="eastAsia"/>
          <w:bCs/>
        </w:rPr>
        <w:t>,</w:t>
      </w:r>
      <w:r w:rsidR="00345B82">
        <w:rPr>
          <w:bCs/>
          <w:szCs w:val="21"/>
        </w:rPr>
        <w:t xml:space="preserve"> </w:t>
      </w:r>
      <w:r w:rsidR="00345B82" w:rsidRPr="00C50492">
        <w:rPr>
          <w:bCs/>
          <w:i/>
          <w:iCs/>
          <w:szCs w:val="21"/>
        </w:rPr>
        <w:t>F</w:t>
      </w:r>
      <w:r w:rsidR="00345B82">
        <w:rPr>
          <w:bCs/>
          <w:szCs w:val="21"/>
        </w:rPr>
        <w:t xml:space="preserve"> female</w:t>
      </w:r>
      <w:r>
        <w:rPr>
          <w:rFonts w:hint="eastAsia"/>
          <w:bCs/>
          <w:szCs w:val="21"/>
        </w:rPr>
        <w:t>,</w:t>
      </w:r>
      <w:r w:rsidR="00345B82">
        <w:rPr>
          <w:bCs/>
          <w:szCs w:val="21"/>
        </w:rPr>
        <w:t xml:space="preserve"> </w:t>
      </w:r>
      <w:r w:rsidR="00345B82" w:rsidRPr="00C50492">
        <w:rPr>
          <w:bCs/>
          <w:i/>
          <w:iCs/>
          <w:szCs w:val="21"/>
        </w:rPr>
        <w:t>M</w:t>
      </w:r>
      <w:r w:rsidR="00345B82">
        <w:rPr>
          <w:bCs/>
          <w:szCs w:val="21"/>
        </w:rPr>
        <w:t xml:space="preserve"> male</w:t>
      </w:r>
    </w:p>
    <w:p w14:paraId="7A7190E7" w14:textId="3D78A601" w:rsidR="00C93A77" w:rsidRDefault="00C93A77" w:rsidP="00857AD2">
      <w:pPr>
        <w:widowControl/>
        <w:spacing w:line="480" w:lineRule="auto"/>
        <w:jc w:val="left"/>
        <w:rPr>
          <w:szCs w:val="21"/>
        </w:rPr>
      </w:pPr>
      <w:r>
        <w:rPr>
          <w:szCs w:val="21"/>
        </w:rPr>
        <w:br w:type="page"/>
      </w:r>
    </w:p>
    <w:p w14:paraId="767C41AA" w14:textId="19F0D037" w:rsidR="00595EF1" w:rsidRPr="00BB1B01" w:rsidRDefault="005C1C23" w:rsidP="00857AD2">
      <w:pPr>
        <w:spacing w:line="480" w:lineRule="auto"/>
        <w:rPr>
          <w:szCs w:val="21"/>
        </w:rPr>
      </w:pPr>
      <w:r>
        <w:rPr>
          <w:szCs w:val="21"/>
        </w:rPr>
        <w:lastRenderedPageBreak/>
        <w:t>Supplemental</w:t>
      </w:r>
      <w:r w:rsidR="00D50656" w:rsidRPr="00075E70">
        <w:rPr>
          <w:rFonts w:hint="eastAsia"/>
          <w:szCs w:val="21"/>
        </w:rPr>
        <w:t xml:space="preserve"> Table</w:t>
      </w:r>
      <w:r w:rsidR="00070F75">
        <w:rPr>
          <w:szCs w:val="21"/>
        </w:rPr>
        <w:t xml:space="preserve"> </w:t>
      </w:r>
      <w:r w:rsidR="00586B8D">
        <w:rPr>
          <w:szCs w:val="21"/>
        </w:rPr>
        <w:t>8</w:t>
      </w:r>
      <w:r w:rsidR="00070F75">
        <w:rPr>
          <w:szCs w:val="21"/>
        </w:rPr>
        <w:t>.</w:t>
      </w:r>
      <w:r w:rsidR="00B918DE">
        <w:rPr>
          <w:rFonts w:hint="eastAsia"/>
          <w:szCs w:val="21"/>
        </w:rPr>
        <w:t xml:space="preserve"> </w:t>
      </w:r>
      <w:bookmarkStart w:id="11" w:name="OLE_LINK35"/>
      <w:r w:rsidR="00E83A44">
        <w:rPr>
          <w:rFonts w:hint="eastAsia"/>
          <w:szCs w:val="21"/>
        </w:rPr>
        <w:t>S</w:t>
      </w:r>
      <w:r w:rsidR="00B918DE">
        <w:rPr>
          <w:rFonts w:hint="eastAsia"/>
          <w:szCs w:val="21"/>
        </w:rPr>
        <w:t>ummary of CGG</w:t>
      </w:r>
      <w:r w:rsidR="00396523">
        <w:rPr>
          <w:szCs w:val="21"/>
        </w:rPr>
        <w:t xml:space="preserve"> </w:t>
      </w:r>
      <w:r w:rsidR="00B918DE">
        <w:rPr>
          <w:rFonts w:hint="eastAsia"/>
          <w:szCs w:val="21"/>
        </w:rPr>
        <w:t xml:space="preserve">repeat </w:t>
      </w:r>
      <w:r w:rsidR="00AF40B6">
        <w:rPr>
          <w:szCs w:val="21"/>
        </w:rPr>
        <w:t>expansion</w:t>
      </w:r>
      <w:r w:rsidR="00AF40B6">
        <w:rPr>
          <w:rFonts w:hint="eastAsia"/>
          <w:szCs w:val="21"/>
        </w:rPr>
        <w:t xml:space="preserve"> and </w:t>
      </w:r>
      <w:r w:rsidR="00AF40B6" w:rsidRPr="00BB1B01">
        <w:rPr>
          <w:rFonts w:eastAsia="等线"/>
          <w:color w:val="000000"/>
          <w:szCs w:val="21"/>
        </w:rPr>
        <w:t>AGG interruptions</w:t>
      </w:r>
      <w:r w:rsidR="00AF40B6">
        <w:rPr>
          <w:szCs w:val="21"/>
        </w:rPr>
        <w:t xml:space="preserve"> </w:t>
      </w:r>
      <w:r w:rsidR="00B918DE">
        <w:rPr>
          <w:rFonts w:hint="eastAsia"/>
          <w:szCs w:val="21"/>
        </w:rPr>
        <w:t xml:space="preserve">in premutation </w:t>
      </w:r>
      <w:r w:rsidR="00B918DE" w:rsidRPr="00B918DE">
        <w:rPr>
          <w:szCs w:val="21"/>
        </w:rPr>
        <w:t>parent</w:t>
      </w:r>
      <w:r w:rsidR="00E83A44">
        <w:rPr>
          <w:rFonts w:hint="eastAsia"/>
          <w:szCs w:val="21"/>
        </w:rPr>
        <w:t>s</w:t>
      </w:r>
      <w:r w:rsidR="00A36A62">
        <w:rPr>
          <w:rFonts w:hint="eastAsia"/>
          <w:szCs w:val="21"/>
        </w:rPr>
        <w:t xml:space="preserve"> and their </w:t>
      </w:r>
      <w:bookmarkStart w:id="12" w:name="OLE_LINK2"/>
      <w:r w:rsidR="00ED5CF4">
        <w:rPr>
          <w:szCs w:val="21"/>
        </w:rPr>
        <w:t>offspring</w:t>
      </w:r>
      <w:bookmarkEnd w:id="12"/>
      <w:r w:rsidR="00B918DE">
        <w:rPr>
          <w:rFonts w:hint="eastAsia"/>
          <w:szCs w:val="21"/>
        </w:rPr>
        <w:t>.</w:t>
      </w:r>
      <w:bookmarkEnd w:id="11"/>
    </w:p>
    <w:tbl>
      <w:tblPr>
        <w:tblStyle w:val="Style1"/>
        <w:tblW w:w="5000" w:type="pct"/>
        <w:tblLook w:val="04A0" w:firstRow="1" w:lastRow="0" w:firstColumn="1" w:lastColumn="0" w:noHBand="0" w:noVBand="1"/>
      </w:tblPr>
      <w:tblGrid>
        <w:gridCol w:w="1376"/>
        <w:gridCol w:w="2998"/>
        <w:gridCol w:w="1598"/>
        <w:gridCol w:w="2334"/>
      </w:tblGrid>
      <w:tr w:rsidR="00D01D62" w:rsidRPr="00075E70" w14:paraId="425C2742" w14:textId="77777777" w:rsidTr="00BA5B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tcW w:w="828" w:type="pct"/>
            <w:hideMark/>
          </w:tcPr>
          <w:p w14:paraId="2E05090F" w14:textId="52F0C49E" w:rsidR="00D01D62" w:rsidRPr="00BB1B01" w:rsidRDefault="00D01D62" w:rsidP="009B38B1">
            <w:pPr>
              <w:jc w:val="center"/>
              <w:rPr>
                <w:szCs w:val="21"/>
              </w:rPr>
            </w:pPr>
            <w:r w:rsidRPr="00BB1B01">
              <w:rPr>
                <w:rFonts w:eastAsia="等线"/>
                <w:color w:val="000000"/>
                <w:szCs w:val="21"/>
              </w:rPr>
              <w:t>Member</w:t>
            </w:r>
          </w:p>
        </w:tc>
        <w:tc>
          <w:tcPr>
            <w:tcW w:w="1805" w:type="pct"/>
            <w:hideMark/>
          </w:tcPr>
          <w:p w14:paraId="1239475D" w14:textId="633429FF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CGG repeats</w:t>
            </w:r>
          </w:p>
        </w:tc>
        <w:tc>
          <w:tcPr>
            <w:tcW w:w="962" w:type="pct"/>
            <w:hideMark/>
          </w:tcPr>
          <w:p w14:paraId="3A7381A1" w14:textId="276D94EE" w:rsidR="00D01D62" w:rsidRPr="00BB1B01" w:rsidRDefault="00D01D62" w:rsidP="00DA243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rFonts w:hint="eastAsia"/>
                <w:szCs w:val="21"/>
              </w:rPr>
              <w:t>llele</w:t>
            </w:r>
          </w:p>
        </w:tc>
        <w:tc>
          <w:tcPr>
            <w:tcW w:w="1405" w:type="pct"/>
            <w:hideMark/>
          </w:tcPr>
          <w:p w14:paraId="7C40E094" w14:textId="304795F3" w:rsidR="00D01D62" w:rsidRPr="00BB1B01" w:rsidRDefault="00D01D62" w:rsidP="00DA243E">
            <w:pPr>
              <w:jc w:val="center"/>
              <w:rPr>
                <w:szCs w:val="21"/>
              </w:rPr>
            </w:pPr>
            <w:bookmarkStart w:id="13" w:name="OLE_LINK36"/>
            <w:r w:rsidRPr="00BB1B01">
              <w:rPr>
                <w:rFonts w:eastAsia="等线"/>
                <w:color w:val="000000"/>
                <w:szCs w:val="21"/>
              </w:rPr>
              <w:t>AGG interruptions</w:t>
            </w:r>
            <w:bookmarkEnd w:id="13"/>
          </w:p>
        </w:tc>
      </w:tr>
      <w:tr w:rsidR="00D01D62" w:rsidRPr="00DC4734" w14:paraId="16279360" w14:textId="77777777" w:rsidTr="00BA5B78">
        <w:trPr>
          <w:trHeight w:val="315"/>
        </w:trPr>
        <w:tc>
          <w:tcPr>
            <w:tcW w:w="828" w:type="pct"/>
            <w:tcBorders>
              <w:top w:val="single" w:sz="4" w:space="0" w:color="auto"/>
              <w:bottom w:val="nil"/>
            </w:tcBorders>
            <w:noWrap/>
          </w:tcPr>
          <w:p w14:paraId="5D7475CE" w14:textId="54D16F68" w:rsidR="00D01D62" w:rsidRPr="00BB1B01" w:rsidRDefault="00D01D62" w:rsidP="00DC4734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Group </w:t>
            </w:r>
            <w:r w:rsidRPr="00BB1B01">
              <w:rPr>
                <w:szCs w:val="21"/>
              </w:rPr>
              <w:t>1</w:t>
            </w:r>
          </w:p>
        </w:tc>
        <w:tc>
          <w:tcPr>
            <w:tcW w:w="1805" w:type="pct"/>
            <w:tcBorders>
              <w:top w:val="single" w:sz="4" w:space="0" w:color="auto"/>
              <w:bottom w:val="nil"/>
            </w:tcBorders>
            <w:noWrap/>
          </w:tcPr>
          <w:p w14:paraId="57D83973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  <w:tc>
          <w:tcPr>
            <w:tcW w:w="962" w:type="pct"/>
            <w:tcBorders>
              <w:top w:val="single" w:sz="4" w:space="0" w:color="auto"/>
              <w:bottom w:val="nil"/>
            </w:tcBorders>
            <w:noWrap/>
          </w:tcPr>
          <w:p w14:paraId="1D20D3E9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  <w:tc>
          <w:tcPr>
            <w:tcW w:w="1405" w:type="pct"/>
            <w:tcBorders>
              <w:top w:val="single" w:sz="4" w:space="0" w:color="auto"/>
              <w:bottom w:val="nil"/>
            </w:tcBorders>
            <w:noWrap/>
          </w:tcPr>
          <w:p w14:paraId="0F6E510A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</w:tr>
      <w:tr w:rsidR="00D01D62" w:rsidRPr="00075E70" w14:paraId="65F4F04D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10A4F474" w14:textId="6D1E8EA2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Mother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2342B067" w14:textId="264E1666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30,</w:t>
            </w:r>
            <w:r>
              <w:rPr>
                <w:rFonts w:hint="eastAsia"/>
                <w:szCs w:val="21"/>
              </w:rPr>
              <w:t xml:space="preserve"> </w:t>
            </w:r>
            <w:r w:rsidRPr="00BB1B01">
              <w:rPr>
                <w:szCs w:val="21"/>
              </w:rPr>
              <w:t>76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507623FA" w14:textId="0B965EDB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P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5F4F0F60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2</w:t>
            </w:r>
          </w:p>
        </w:tc>
      </w:tr>
      <w:tr w:rsidR="00D01D62" w:rsidRPr="00075E70" w14:paraId="48D29157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084535AE" w14:textId="3134C58A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Son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622913D3" w14:textId="6797C684" w:rsidR="00D01D62" w:rsidRPr="00BB1B01" w:rsidRDefault="00D01D62" w:rsidP="00DA243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&gt; 200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5CEA7329" w14:textId="36FE9AAC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F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2950C476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0</w:t>
            </w:r>
          </w:p>
        </w:tc>
      </w:tr>
      <w:tr w:rsidR="00D01D62" w:rsidRPr="00DC4734" w14:paraId="099640D4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</w:tcPr>
          <w:p w14:paraId="248B66AC" w14:textId="37FC80EA" w:rsidR="00D01D62" w:rsidRPr="00BB1B01" w:rsidRDefault="00D01D62" w:rsidP="00DC4734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Group </w:t>
            </w:r>
            <w:r w:rsidRPr="00BB1B01">
              <w:rPr>
                <w:szCs w:val="21"/>
              </w:rPr>
              <w:t>2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</w:tcPr>
          <w:p w14:paraId="12EE98BF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  <w:noWrap/>
          </w:tcPr>
          <w:p w14:paraId="66669D11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  <w:tc>
          <w:tcPr>
            <w:tcW w:w="1405" w:type="pct"/>
            <w:tcBorders>
              <w:top w:val="nil"/>
              <w:bottom w:val="nil"/>
            </w:tcBorders>
            <w:noWrap/>
          </w:tcPr>
          <w:p w14:paraId="09A49289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</w:tr>
      <w:tr w:rsidR="00D01D62" w:rsidRPr="00075E70" w14:paraId="1671ED65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1FA613E9" w14:textId="3902F7E0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Mother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4156A2A4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36, 93, 96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33AA54FB" w14:textId="7E3242C1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P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288AEE23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2</w:t>
            </w:r>
          </w:p>
        </w:tc>
      </w:tr>
      <w:tr w:rsidR="00D01D62" w:rsidRPr="00075E70" w14:paraId="462FD4FD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247CD500" w14:textId="19F34FA2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Son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6404378A" w14:textId="6BFF0802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 xml:space="preserve">189, </w:t>
            </w:r>
            <w:r>
              <w:rPr>
                <w:szCs w:val="21"/>
              </w:rPr>
              <w:t>&gt; 200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10D3A179" w14:textId="3CFF0868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F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21E6477F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1</w:t>
            </w:r>
          </w:p>
        </w:tc>
      </w:tr>
      <w:tr w:rsidR="00D01D62" w:rsidRPr="00DC4734" w14:paraId="06D8A813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</w:tcPr>
          <w:p w14:paraId="337672DF" w14:textId="75FB478F" w:rsidR="00D01D62" w:rsidRPr="00BB1B01" w:rsidRDefault="00D01D62" w:rsidP="00DC4734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Group </w:t>
            </w:r>
            <w:r w:rsidRPr="00BB1B01">
              <w:rPr>
                <w:szCs w:val="21"/>
              </w:rPr>
              <w:t>3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</w:tcPr>
          <w:p w14:paraId="6221A9C1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  <w:noWrap/>
          </w:tcPr>
          <w:p w14:paraId="407A3BA9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  <w:tc>
          <w:tcPr>
            <w:tcW w:w="1405" w:type="pct"/>
            <w:tcBorders>
              <w:top w:val="nil"/>
              <w:bottom w:val="nil"/>
            </w:tcBorders>
            <w:noWrap/>
          </w:tcPr>
          <w:p w14:paraId="2C4FA779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</w:tr>
      <w:tr w:rsidR="00D01D62" w:rsidRPr="00075E70" w14:paraId="1E30DF78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1E2D7073" w14:textId="27C28500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Mother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503FA16D" w14:textId="427F20A4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39,</w:t>
            </w:r>
            <w:r>
              <w:rPr>
                <w:rFonts w:hint="eastAsia"/>
                <w:szCs w:val="21"/>
              </w:rPr>
              <w:t xml:space="preserve"> </w:t>
            </w:r>
            <w:r w:rsidRPr="00BB1B01">
              <w:rPr>
                <w:szCs w:val="21"/>
              </w:rPr>
              <w:t>71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3420AE89" w14:textId="1D52883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P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64D492BC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3</w:t>
            </w:r>
          </w:p>
        </w:tc>
      </w:tr>
      <w:tr w:rsidR="00D01D62" w:rsidRPr="00075E70" w14:paraId="7DD61118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2D8D2A13" w14:textId="2AF7620C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Daughter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1B93E383" w14:textId="21F6F81B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29,</w:t>
            </w:r>
            <w:r>
              <w:rPr>
                <w:rFonts w:hint="eastAsia"/>
                <w:szCs w:val="21"/>
              </w:rPr>
              <w:t xml:space="preserve"> </w:t>
            </w:r>
            <w:r w:rsidRPr="00BB1B01">
              <w:rPr>
                <w:szCs w:val="21"/>
              </w:rPr>
              <w:t>86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138BCC71" w14:textId="7E6918FC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P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752ED933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2</w:t>
            </w:r>
          </w:p>
        </w:tc>
      </w:tr>
      <w:tr w:rsidR="00D01D62" w:rsidRPr="00DC4734" w14:paraId="734DF93A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</w:tcPr>
          <w:p w14:paraId="53394BD5" w14:textId="30177081" w:rsidR="00D01D62" w:rsidRPr="00BB1B01" w:rsidRDefault="00D01D62" w:rsidP="00DC4734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Group </w:t>
            </w:r>
            <w:r w:rsidRPr="00BB1B01">
              <w:rPr>
                <w:szCs w:val="21"/>
              </w:rPr>
              <w:t>4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</w:tcPr>
          <w:p w14:paraId="581F0D48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  <w:noWrap/>
          </w:tcPr>
          <w:p w14:paraId="3A4D7A5E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  <w:tc>
          <w:tcPr>
            <w:tcW w:w="1405" w:type="pct"/>
            <w:tcBorders>
              <w:top w:val="nil"/>
              <w:bottom w:val="nil"/>
            </w:tcBorders>
            <w:noWrap/>
          </w:tcPr>
          <w:p w14:paraId="495C419D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</w:tr>
      <w:tr w:rsidR="00D01D62" w:rsidRPr="00075E70" w14:paraId="4FB2BD80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6ABE7F34" w14:textId="6BD0CA40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Mother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2922E6D4" w14:textId="6AD5E906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29,</w:t>
            </w:r>
            <w:r>
              <w:rPr>
                <w:rFonts w:hint="eastAsia"/>
                <w:szCs w:val="21"/>
              </w:rPr>
              <w:t xml:space="preserve"> </w:t>
            </w:r>
            <w:r w:rsidRPr="00BB1B01">
              <w:rPr>
                <w:szCs w:val="21"/>
              </w:rPr>
              <w:t>86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3AFE0CF0" w14:textId="44A8BEEC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P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3F431653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2</w:t>
            </w:r>
          </w:p>
        </w:tc>
      </w:tr>
      <w:tr w:rsidR="00D01D62" w:rsidRPr="00075E70" w14:paraId="239A48D4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414AF99B" w14:textId="67621B0C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Father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745697D5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29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390BAF21" w14:textId="728263BD" w:rsidR="00D01D62" w:rsidRPr="00BB1B01" w:rsidRDefault="00D01D62" w:rsidP="00DA243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OR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104A5C6F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2</w:t>
            </w:r>
          </w:p>
        </w:tc>
      </w:tr>
      <w:tr w:rsidR="00D01D62" w:rsidRPr="00075E70" w14:paraId="3BFFE15A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299819F8" w14:textId="167EBA49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Daughter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4B291257" w14:textId="747AFFE4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 xml:space="preserve">29, 188, 196, </w:t>
            </w:r>
            <w:r>
              <w:rPr>
                <w:szCs w:val="21"/>
              </w:rPr>
              <w:t>&gt; 200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01B165E2" w14:textId="5088B269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F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0D9E2D27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2</w:t>
            </w:r>
          </w:p>
        </w:tc>
      </w:tr>
      <w:tr w:rsidR="00D01D62" w:rsidRPr="00075E70" w14:paraId="7F86A65D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3E92966D" w14:textId="7393CBE4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Daughter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18A1B708" w14:textId="7F92F8C9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 xml:space="preserve">29, 185, </w:t>
            </w:r>
            <w:r>
              <w:rPr>
                <w:szCs w:val="21"/>
              </w:rPr>
              <w:t>&gt; 200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0EF762CF" w14:textId="26FA9D86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F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43965BD1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2</w:t>
            </w:r>
          </w:p>
        </w:tc>
      </w:tr>
      <w:tr w:rsidR="00D01D62" w:rsidRPr="00075E70" w14:paraId="64A5B794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561AEBE6" w14:textId="61464393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Son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61D8B796" w14:textId="125808BB" w:rsidR="00D01D62" w:rsidRPr="00BB1B01" w:rsidRDefault="00D01D62" w:rsidP="00DA243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&gt; 200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5207D7F2" w14:textId="199B8336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F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11F452AE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0</w:t>
            </w:r>
          </w:p>
        </w:tc>
      </w:tr>
      <w:tr w:rsidR="00D01D62" w:rsidRPr="00DC4734" w14:paraId="337286FE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</w:tcPr>
          <w:p w14:paraId="7128A970" w14:textId="5B7E9FAD" w:rsidR="00D01D62" w:rsidRPr="00BB1B01" w:rsidRDefault="00D01D62" w:rsidP="00DC4734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Group </w:t>
            </w:r>
            <w:r w:rsidRPr="00BB1B01">
              <w:rPr>
                <w:szCs w:val="21"/>
              </w:rPr>
              <w:t>5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</w:tcPr>
          <w:p w14:paraId="3FF91709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  <w:noWrap/>
          </w:tcPr>
          <w:p w14:paraId="51F59D18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  <w:tc>
          <w:tcPr>
            <w:tcW w:w="1405" w:type="pct"/>
            <w:tcBorders>
              <w:top w:val="nil"/>
              <w:bottom w:val="nil"/>
            </w:tcBorders>
            <w:noWrap/>
          </w:tcPr>
          <w:p w14:paraId="56987FFA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</w:tr>
      <w:tr w:rsidR="00D01D62" w:rsidRPr="00075E70" w14:paraId="6533BF38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118F60F1" w14:textId="3748887B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Mother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4486A94F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29, 127, 150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7D1A1888" w14:textId="633D9A71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P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6D2C1BA1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2</w:t>
            </w:r>
          </w:p>
        </w:tc>
      </w:tr>
      <w:tr w:rsidR="00D01D62" w:rsidRPr="00075E70" w14:paraId="7A877F33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48F8BC51" w14:textId="63BD722E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Son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095D47D8" w14:textId="65100086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 xml:space="preserve">116, </w:t>
            </w:r>
            <w:r>
              <w:rPr>
                <w:szCs w:val="21"/>
              </w:rPr>
              <w:t>&gt; 200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5A99E9D5" w14:textId="31DB6A02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F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5DAC6B57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0</w:t>
            </w:r>
          </w:p>
        </w:tc>
      </w:tr>
      <w:tr w:rsidR="00D01D62" w:rsidRPr="00DC4734" w14:paraId="3464230E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</w:tcPr>
          <w:p w14:paraId="75EF7793" w14:textId="2D29CE34" w:rsidR="00D01D62" w:rsidRPr="00BB1B01" w:rsidRDefault="00D01D62" w:rsidP="00DC473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Group 6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</w:tcPr>
          <w:p w14:paraId="7ECB3411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  <w:noWrap/>
          </w:tcPr>
          <w:p w14:paraId="54995F25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  <w:tc>
          <w:tcPr>
            <w:tcW w:w="1405" w:type="pct"/>
            <w:tcBorders>
              <w:top w:val="nil"/>
              <w:bottom w:val="nil"/>
            </w:tcBorders>
            <w:noWrap/>
          </w:tcPr>
          <w:p w14:paraId="1AE3E8BC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</w:tr>
      <w:tr w:rsidR="00D01D62" w:rsidRPr="00075E70" w14:paraId="65A75076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7F402D06" w14:textId="34440BF9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Mother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5C0C3650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31, 131, 165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5B8C9412" w14:textId="307DC370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P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3B195DCA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2</w:t>
            </w:r>
          </w:p>
        </w:tc>
      </w:tr>
      <w:tr w:rsidR="00D01D62" w:rsidRPr="00075E70" w14:paraId="79CF2522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066C8BF1" w14:textId="1EA62A24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Son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0D416310" w14:textId="07EEDCF6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 xml:space="preserve">137, 152, </w:t>
            </w:r>
            <w:r>
              <w:rPr>
                <w:szCs w:val="21"/>
              </w:rPr>
              <w:t>&gt; 200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20820D5E" w14:textId="1B888F2D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F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38479D99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0</w:t>
            </w:r>
          </w:p>
        </w:tc>
      </w:tr>
      <w:tr w:rsidR="00D01D62" w:rsidRPr="00DC4734" w14:paraId="4BEF7B37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</w:tcPr>
          <w:p w14:paraId="272DEB85" w14:textId="06F1C939" w:rsidR="00D01D62" w:rsidRPr="00BB1B01" w:rsidRDefault="00D01D62" w:rsidP="00DC473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Group 7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</w:tcPr>
          <w:p w14:paraId="27B10225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  <w:noWrap/>
          </w:tcPr>
          <w:p w14:paraId="4CABFB17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  <w:tc>
          <w:tcPr>
            <w:tcW w:w="1405" w:type="pct"/>
            <w:tcBorders>
              <w:top w:val="nil"/>
              <w:bottom w:val="nil"/>
            </w:tcBorders>
            <w:noWrap/>
          </w:tcPr>
          <w:p w14:paraId="7CCC7D4A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</w:tr>
      <w:tr w:rsidR="00D01D62" w:rsidRPr="00075E70" w14:paraId="408FA7F3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4E733029" w14:textId="57D1545C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Mother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340B7973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29, 97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373F017A" w14:textId="3F255593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P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072870DA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2</w:t>
            </w:r>
          </w:p>
        </w:tc>
      </w:tr>
      <w:tr w:rsidR="00D01D62" w:rsidRPr="00075E70" w14:paraId="6DEA34E4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232CEEB2" w14:textId="36922AAB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Son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0DCDDED6" w14:textId="0C4EF59F" w:rsidR="00D01D62" w:rsidRPr="00BB1B01" w:rsidRDefault="00D01D62" w:rsidP="00DA243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&gt; 200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2DEA65C0" w14:textId="78C7568A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F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144E3E76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0</w:t>
            </w:r>
          </w:p>
        </w:tc>
      </w:tr>
      <w:tr w:rsidR="00D01D62" w:rsidRPr="00DC4734" w14:paraId="0BB611B9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</w:tcPr>
          <w:p w14:paraId="754DF163" w14:textId="034FA9DD" w:rsidR="00D01D62" w:rsidRPr="00BB1B01" w:rsidRDefault="00D01D62" w:rsidP="00DC4734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Group </w:t>
            </w:r>
            <w:r w:rsidRPr="00BB1B01">
              <w:rPr>
                <w:szCs w:val="21"/>
              </w:rPr>
              <w:t>8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</w:tcPr>
          <w:p w14:paraId="4A324D23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  <w:noWrap/>
          </w:tcPr>
          <w:p w14:paraId="06C62065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  <w:tc>
          <w:tcPr>
            <w:tcW w:w="1405" w:type="pct"/>
            <w:tcBorders>
              <w:top w:val="nil"/>
              <w:bottom w:val="nil"/>
            </w:tcBorders>
            <w:noWrap/>
          </w:tcPr>
          <w:p w14:paraId="79D56CA6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</w:tr>
      <w:tr w:rsidR="00D01D62" w:rsidRPr="00075E70" w14:paraId="5095F151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790543D3" w14:textId="4A2EA6FA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Mother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5A07F52E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29, 65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7E55C58A" w14:textId="339771EE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P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3B884B8D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2</w:t>
            </w:r>
          </w:p>
        </w:tc>
      </w:tr>
      <w:tr w:rsidR="00D01D62" w:rsidRPr="00075E70" w14:paraId="71DB8928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70D31F33" w14:textId="456DE379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Son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6E60DBE3" w14:textId="242493BF" w:rsidR="00D01D62" w:rsidRPr="00BB1B01" w:rsidRDefault="00D01D62" w:rsidP="00DA243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&gt; 200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14E0971E" w14:textId="1EF0F394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F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071212EC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0</w:t>
            </w:r>
          </w:p>
        </w:tc>
      </w:tr>
      <w:tr w:rsidR="00D01D62" w:rsidRPr="00DC4734" w14:paraId="21361039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</w:tcPr>
          <w:p w14:paraId="59A7E982" w14:textId="4A33B0D9" w:rsidR="00D01D62" w:rsidRPr="00BB1B01" w:rsidRDefault="00D01D62" w:rsidP="00DC473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Group 9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</w:tcPr>
          <w:p w14:paraId="19B6157E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  <w:noWrap/>
          </w:tcPr>
          <w:p w14:paraId="79634083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  <w:tc>
          <w:tcPr>
            <w:tcW w:w="1405" w:type="pct"/>
            <w:tcBorders>
              <w:top w:val="nil"/>
              <w:bottom w:val="nil"/>
            </w:tcBorders>
            <w:noWrap/>
          </w:tcPr>
          <w:p w14:paraId="6FAED534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</w:tr>
      <w:tr w:rsidR="00D01D62" w:rsidRPr="00075E70" w14:paraId="49F3DDB1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6FF11B87" w14:textId="21DDCF70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Mother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0FB9EDB3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29, 82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6AE0B5FB" w14:textId="4B71CD81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P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49B242BD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2</w:t>
            </w:r>
          </w:p>
        </w:tc>
      </w:tr>
      <w:tr w:rsidR="00D01D62" w:rsidRPr="00075E70" w14:paraId="76AA432F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4D8F63C5" w14:textId="0CACEEE4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Son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10F348EC" w14:textId="2D1BFC9C" w:rsidR="00D01D62" w:rsidRPr="00BB1B01" w:rsidRDefault="00D01D62" w:rsidP="00DA243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&gt; 200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60413CBB" w14:textId="21922F1E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F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41C3B836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0</w:t>
            </w:r>
          </w:p>
        </w:tc>
      </w:tr>
      <w:tr w:rsidR="00D01D62" w:rsidRPr="00DC4734" w14:paraId="5CBFA9CD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</w:tcPr>
          <w:p w14:paraId="174AAC23" w14:textId="71B372CF" w:rsidR="00D01D62" w:rsidRPr="00BB1B01" w:rsidRDefault="00D01D62" w:rsidP="00DC473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Group 10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</w:tcPr>
          <w:p w14:paraId="26BA7FA7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  <w:noWrap/>
          </w:tcPr>
          <w:p w14:paraId="5BBFE157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  <w:tc>
          <w:tcPr>
            <w:tcW w:w="1405" w:type="pct"/>
            <w:tcBorders>
              <w:top w:val="nil"/>
              <w:bottom w:val="nil"/>
            </w:tcBorders>
            <w:noWrap/>
          </w:tcPr>
          <w:p w14:paraId="6B349EDE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</w:tr>
      <w:tr w:rsidR="00D01D62" w:rsidRPr="00075E70" w14:paraId="1C9CB875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433BDCC0" w14:textId="6F545298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Mother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6A908598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36, 109, 116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4561FBE0" w14:textId="6E17F050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P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5B088A2E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3</w:t>
            </w:r>
          </w:p>
        </w:tc>
      </w:tr>
      <w:tr w:rsidR="00D01D62" w:rsidRPr="00075E70" w14:paraId="46D71BF3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68552D81" w14:textId="245EA5AE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Son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26BF99D6" w14:textId="6CE2442D" w:rsidR="00D01D62" w:rsidRPr="00BB1B01" w:rsidRDefault="00D01D62" w:rsidP="00DA243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&gt; 200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1F7D76C5" w14:textId="5A0085DC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F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2B4216BE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0</w:t>
            </w:r>
          </w:p>
        </w:tc>
      </w:tr>
      <w:tr w:rsidR="00D01D62" w:rsidRPr="00075E70" w14:paraId="345BEB25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hideMark/>
          </w:tcPr>
          <w:p w14:paraId="5CEB2E33" w14:textId="4D453D9A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Daughter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45585290" w14:textId="2551DD7D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 xml:space="preserve">29, 110, 127, 135, </w:t>
            </w:r>
            <w:r>
              <w:rPr>
                <w:szCs w:val="21"/>
              </w:rPr>
              <w:t>&gt; 200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686437B3" w14:textId="1348668B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F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67B9C29D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2</w:t>
            </w:r>
          </w:p>
        </w:tc>
      </w:tr>
      <w:tr w:rsidR="00D01D62" w:rsidRPr="00DC4734" w14:paraId="6424C9B3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</w:tcPr>
          <w:p w14:paraId="529BC285" w14:textId="5111DDBC" w:rsidR="00D01D62" w:rsidRPr="00BB1B01" w:rsidRDefault="00D01D62" w:rsidP="00DC473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Group 11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</w:tcPr>
          <w:p w14:paraId="3C82435B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  <w:noWrap/>
          </w:tcPr>
          <w:p w14:paraId="6C5EC822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  <w:tc>
          <w:tcPr>
            <w:tcW w:w="1405" w:type="pct"/>
            <w:tcBorders>
              <w:top w:val="nil"/>
              <w:bottom w:val="nil"/>
            </w:tcBorders>
            <w:noWrap/>
          </w:tcPr>
          <w:p w14:paraId="0B30A489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</w:tr>
      <w:tr w:rsidR="00D01D62" w:rsidRPr="00075E70" w14:paraId="1F4B9200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7A7D03AB" w14:textId="21700A56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Mother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2902B321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36, 118, 127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679EC424" w14:textId="5486891A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P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50D77A09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3</w:t>
            </w:r>
          </w:p>
        </w:tc>
      </w:tr>
      <w:tr w:rsidR="00D01D62" w:rsidRPr="00075E70" w14:paraId="5576DABC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2005999C" w14:textId="438523D1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Son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11E2C0AE" w14:textId="43CFC96F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 xml:space="preserve">42, 196, </w:t>
            </w:r>
            <w:r>
              <w:rPr>
                <w:szCs w:val="21"/>
              </w:rPr>
              <w:t>&gt; 200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43067FDE" w14:textId="21AA21F8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F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6B644B60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0</w:t>
            </w:r>
          </w:p>
        </w:tc>
      </w:tr>
      <w:tr w:rsidR="00D01D62" w:rsidRPr="00DC4734" w14:paraId="076A66E8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</w:tcPr>
          <w:p w14:paraId="1E69BAF1" w14:textId="4ABC1B7F" w:rsidR="00D01D62" w:rsidRPr="00BB1B01" w:rsidRDefault="00D01D62" w:rsidP="00DC473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Group 12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</w:tcPr>
          <w:p w14:paraId="5935705D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  <w:noWrap/>
          </w:tcPr>
          <w:p w14:paraId="72247E31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  <w:tc>
          <w:tcPr>
            <w:tcW w:w="1405" w:type="pct"/>
            <w:tcBorders>
              <w:top w:val="nil"/>
              <w:bottom w:val="nil"/>
            </w:tcBorders>
            <w:noWrap/>
          </w:tcPr>
          <w:p w14:paraId="7D0A18E8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</w:tr>
      <w:tr w:rsidR="00D01D62" w:rsidRPr="00075E70" w14:paraId="4E2AA297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1123083E" w14:textId="12ACAB06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Mother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07FFFA15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29, 79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0229BD04" w14:textId="57EE2C6B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P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1644FD93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2</w:t>
            </w:r>
          </w:p>
        </w:tc>
      </w:tr>
      <w:tr w:rsidR="00D01D62" w:rsidRPr="00075E70" w14:paraId="485F6248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74E063D0" w14:textId="72259FD3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lastRenderedPageBreak/>
              <w:t>Son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5F6214D4" w14:textId="71C95948" w:rsidR="00D01D62" w:rsidRPr="00BB1B01" w:rsidRDefault="00D01D62" w:rsidP="00DA243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&gt; 200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50C5E301" w14:textId="0B1E834B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F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52A27CF9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0</w:t>
            </w:r>
          </w:p>
        </w:tc>
      </w:tr>
      <w:tr w:rsidR="00D01D62" w:rsidRPr="00DC4734" w14:paraId="56A4D314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</w:tcPr>
          <w:p w14:paraId="7588F4E1" w14:textId="664E3BA7" w:rsidR="00D01D62" w:rsidRPr="00BB1B01" w:rsidRDefault="00D01D62" w:rsidP="00DC473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Group 13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</w:tcPr>
          <w:p w14:paraId="22274DDB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  <w:noWrap/>
          </w:tcPr>
          <w:p w14:paraId="58E2969C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  <w:tc>
          <w:tcPr>
            <w:tcW w:w="1405" w:type="pct"/>
            <w:tcBorders>
              <w:top w:val="nil"/>
              <w:bottom w:val="nil"/>
            </w:tcBorders>
            <w:noWrap/>
          </w:tcPr>
          <w:p w14:paraId="07B8C687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</w:tr>
      <w:tr w:rsidR="00D01D62" w:rsidRPr="00075E70" w14:paraId="6191E9AC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53CE5390" w14:textId="276498FD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Mother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2D689FF1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29, 94, 99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21CCB838" w14:textId="745B0A84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P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45C403C0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2</w:t>
            </w:r>
          </w:p>
        </w:tc>
      </w:tr>
      <w:tr w:rsidR="00D01D62" w:rsidRPr="00075E70" w14:paraId="4517ABAD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61285F4B" w14:textId="1D4308A8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Son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64DCB788" w14:textId="5C5F2295" w:rsidR="00D01D62" w:rsidRPr="00BB1B01" w:rsidRDefault="00D01D62" w:rsidP="00DA243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&gt; 200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0279BCD8" w14:textId="7E0A02AE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F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134E552E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0</w:t>
            </w:r>
          </w:p>
        </w:tc>
      </w:tr>
      <w:tr w:rsidR="00D01D62" w:rsidRPr="00DC4734" w14:paraId="15B67F56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</w:tcPr>
          <w:p w14:paraId="79E4D368" w14:textId="314EDDB3" w:rsidR="00D01D62" w:rsidRPr="00BB1B01" w:rsidRDefault="00D01D62" w:rsidP="00DC473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Group 14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</w:tcPr>
          <w:p w14:paraId="5A8F4047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  <w:noWrap/>
          </w:tcPr>
          <w:p w14:paraId="44A1DB9A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  <w:tc>
          <w:tcPr>
            <w:tcW w:w="1405" w:type="pct"/>
            <w:tcBorders>
              <w:top w:val="nil"/>
              <w:bottom w:val="nil"/>
            </w:tcBorders>
            <w:noWrap/>
          </w:tcPr>
          <w:p w14:paraId="10728DCC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</w:tr>
      <w:tr w:rsidR="00D01D62" w:rsidRPr="00075E70" w14:paraId="12AE3981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0949ED88" w14:textId="5D8FD15C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Mother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742A403D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29, 68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13EF4917" w14:textId="5B6E7384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P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5DD3C49B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2</w:t>
            </w:r>
          </w:p>
        </w:tc>
      </w:tr>
      <w:tr w:rsidR="00D01D62" w:rsidRPr="00075E70" w14:paraId="3F28FA39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091FE088" w14:textId="099CE782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Son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26F57003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69, 80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30D6FC2E" w14:textId="715F9056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P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4295496D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0</w:t>
            </w:r>
          </w:p>
        </w:tc>
      </w:tr>
      <w:tr w:rsidR="00D01D62" w:rsidRPr="00075E70" w14:paraId="37AB48E8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79EE0804" w14:textId="7A09AD4F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Son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3BB66DBA" w14:textId="53898333" w:rsidR="00D01D62" w:rsidRPr="00BB1B01" w:rsidRDefault="00D01D62" w:rsidP="00DA243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&gt; 200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609C3E2D" w14:textId="1A4B664B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F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650A3ABB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0</w:t>
            </w:r>
          </w:p>
        </w:tc>
      </w:tr>
      <w:tr w:rsidR="00D01D62" w:rsidRPr="00075E70" w14:paraId="07773374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6B1CCB78" w14:textId="16C965D8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Daughter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4AB6BACC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39, 94, 102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5F28F5DB" w14:textId="498FF09E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P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416CB2EB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3</w:t>
            </w:r>
          </w:p>
        </w:tc>
      </w:tr>
      <w:tr w:rsidR="00D01D62" w:rsidRPr="00DC4734" w14:paraId="35EB6593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</w:tcPr>
          <w:p w14:paraId="32959B05" w14:textId="3022AC96" w:rsidR="00D01D62" w:rsidRPr="00BB1B01" w:rsidRDefault="00D01D62" w:rsidP="00DC473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Group 15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</w:tcPr>
          <w:p w14:paraId="3068CA9C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  <w:noWrap/>
          </w:tcPr>
          <w:p w14:paraId="3F319A90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  <w:tc>
          <w:tcPr>
            <w:tcW w:w="1405" w:type="pct"/>
            <w:tcBorders>
              <w:top w:val="nil"/>
              <w:bottom w:val="nil"/>
            </w:tcBorders>
            <w:noWrap/>
          </w:tcPr>
          <w:p w14:paraId="6D03629F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</w:tr>
      <w:tr w:rsidR="00D01D62" w:rsidRPr="00075E70" w14:paraId="1DE925EC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53D36011" w14:textId="1984FDAF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Mother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6F19509C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39, 94, 102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393651DB" w14:textId="77B5868E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P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73EF08A9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3</w:t>
            </w:r>
          </w:p>
        </w:tc>
      </w:tr>
      <w:tr w:rsidR="00D01D62" w:rsidRPr="00075E70" w14:paraId="64EE12A4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5927987B" w14:textId="28E9C9AB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Son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5F119115" w14:textId="5881CB34" w:rsidR="00D01D62" w:rsidRPr="00BB1B01" w:rsidRDefault="00D01D62" w:rsidP="00DA243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&gt; 200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3FF7A9C5" w14:textId="6A776B51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F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1B38CDED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0</w:t>
            </w:r>
          </w:p>
        </w:tc>
      </w:tr>
      <w:tr w:rsidR="00D01D62" w:rsidRPr="00DC4734" w14:paraId="000F1144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</w:tcPr>
          <w:p w14:paraId="1BE88496" w14:textId="6E0679C3" w:rsidR="00D01D62" w:rsidRPr="00BB1B01" w:rsidRDefault="00D01D62" w:rsidP="00DC473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Group 16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</w:tcPr>
          <w:p w14:paraId="42333812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  <w:noWrap/>
          </w:tcPr>
          <w:p w14:paraId="41FAF29D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  <w:tc>
          <w:tcPr>
            <w:tcW w:w="1405" w:type="pct"/>
            <w:tcBorders>
              <w:top w:val="nil"/>
              <w:bottom w:val="nil"/>
            </w:tcBorders>
            <w:noWrap/>
          </w:tcPr>
          <w:p w14:paraId="533A5656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</w:tr>
      <w:tr w:rsidR="00D01D62" w:rsidRPr="00075E70" w14:paraId="6142BC09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7B7D5777" w14:textId="7039DF60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Mother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12915A68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30, 69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6D460A17" w14:textId="08D0D5CE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P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32FE0B0B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2</w:t>
            </w:r>
          </w:p>
        </w:tc>
      </w:tr>
      <w:tr w:rsidR="00D01D62" w:rsidRPr="00075E70" w14:paraId="4E0A2653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739DC894" w14:textId="5C46A9DC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Son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0724D047" w14:textId="4A03D4DF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 xml:space="preserve">145, </w:t>
            </w:r>
            <w:r>
              <w:rPr>
                <w:szCs w:val="21"/>
              </w:rPr>
              <w:t>&gt; 200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2A56E6AC" w14:textId="419A35EF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F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62DC14C5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0</w:t>
            </w:r>
          </w:p>
        </w:tc>
      </w:tr>
      <w:tr w:rsidR="00D01D62" w:rsidRPr="00075E70" w14:paraId="2F706BB3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545AA4A2" w14:textId="7EB575C2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Son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346AACE6" w14:textId="735D9E9A" w:rsidR="00D01D62" w:rsidRPr="00BB1B01" w:rsidRDefault="00D01D62" w:rsidP="00DA243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&gt; 200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7B77C96B" w14:textId="1975F642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F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3D771438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0</w:t>
            </w:r>
          </w:p>
        </w:tc>
      </w:tr>
      <w:tr w:rsidR="00D01D62" w:rsidRPr="00075E70" w14:paraId="5DBD30F0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6BE1BDAB" w14:textId="739412F5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Son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4E36364B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30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10CDA7C0" w14:textId="230D1E08" w:rsidR="00D01D62" w:rsidRPr="00BB1B01" w:rsidRDefault="00D01D62" w:rsidP="00DA243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OR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3CA935AF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2</w:t>
            </w:r>
          </w:p>
        </w:tc>
      </w:tr>
      <w:tr w:rsidR="00D01D62" w:rsidRPr="00075E70" w14:paraId="5DCF638C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50A23D06" w14:textId="1B09811B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Daughter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7B0BFBE6" w14:textId="62A69FA8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 xml:space="preserve">29, 113, 131, </w:t>
            </w:r>
            <w:r>
              <w:rPr>
                <w:szCs w:val="21"/>
              </w:rPr>
              <w:t>&gt; 200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15CB95E7" w14:textId="6B3E31B5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F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3E426F66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2</w:t>
            </w:r>
          </w:p>
        </w:tc>
      </w:tr>
      <w:tr w:rsidR="00D01D62" w:rsidRPr="00DC4734" w14:paraId="4A8AB71C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</w:tcPr>
          <w:p w14:paraId="568BE7EF" w14:textId="2F594CEA" w:rsidR="00D01D62" w:rsidRPr="00BB1B01" w:rsidRDefault="00D01D62" w:rsidP="00DC473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Group 17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</w:tcPr>
          <w:p w14:paraId="504D955D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  <w:noWrap/>
          </w:tcPr>
          <w:p w14:paraId="4B67ECF2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  <w:tc>
          <w:tcPr>
            <w:tcW w:w="1405" w:type="pct"/>
            <w:tcBorders>
              <w:top w:val="nil"/>
              <w:bottom w:val="nil"/>
            </w:tcBorders>
            <w:noWrap/>
          </w:tcPr>
          <w:p w14:paraId="6CF9E9C9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</w:tr>
      <w:tr w:rsidR="00D01D62" w:rsidRPr="00075E70" w14:paraId="27DEEC38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1E98AF66" w14:textId="28197A00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Mother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628D9453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29, 91, 97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6C801DCD" w14:textId="772CE615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P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0A041FA9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2</w:t>
            </w:r>
          </w:p>
        </w:tc>
      </w:tr>
      <w:tr w:rsidR="00D01D62" w:rsidRPr="00075E70" w14:paraId="32F0641C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0A68E69E" w14:textId="5A0B94E5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Son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7563FE02" w14:textId="379C503A" w:rsidR="00D01D62" w:rsidRPr="00BB1B01" w:rsidRDefault="00D01D62" w:rsidP="00DA243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&gt; 200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18147EED" w14:textId="16FC2BCF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F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655608A9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0</w:t>
            </w:r>
          </w:p>
        </w:tc>
      </w:tr>
      <w:tr w:rsidR="00D01D62" w:rsidRPr="00DC4734" w14:paraId="655B829E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</w:tcPr>
          <w:p w14:paraId="5F7C5331" w14:textId="643CBF04" w:rsidR="00D01D62" w:rsidRPr="00BB1B01" w:rsidRDefault="00D01D62" w:rsidP="00DC473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Group 18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</w:tcPr>
          <w:p w14:paraId="3F906EBE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  <w:noWrap/>
          </w:tcPr>
          <w:p w14:paraId="22F5571A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  <w:tc>
          <w:tcPr>
            <w:tcW w:w="1405" w:type="pct"/>
            <w:tcBorders>
              <w:top w:val="nil"/>
              <w:bottom w:val="nil"/>
            </w:tcBorders>
            <w:noWrap/>
          </w:tcPr>
          <w:p w14:paraId="391B3F63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</w:tr>
      <w:tr w:rsidR="00D01D62" w:rsidRPr="00075E70" w14:paraId="414DA3E4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0D6AFB53" w14:textId="52E566DC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Mother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5C38583F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30, 101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789E5275" w14:textId="278864D9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P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6CCE5015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2</w:t>
            </w:r>
          </w:p>
        </w:tc>
      </w:tr>
      <w:tr w:rsidR="00D01D62" w:rsidRPr="00075E70" w14:paraId="1681E757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27759F72" w14:textId="2AA54CC6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Son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66729D0C" w14:textId="6255B054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 xml:space="preserve">109, </w:t>
            </w:r>
            <w:r>
              <w:rPr>
                <w:szCs w:val="21"/>
              </w:rPr>
              <w:t>&gt; 200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55FFBDE2" w14:textId="4799110A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F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4F246FDA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0</w:t>
            </w:r>
          </w:p>
        </w:tc>
      </w:tr>
      <w:tr w:rsidR="00D01D62" w:rsidRPr="00DC4734" w14:paraId="7D8B2DF6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</w:tcPr>
          <w:p w14:paraId="77471F6D" w14:textId="7BD02C45" w:rsidR="00D01D62" w:rsidRPr="00BB1B01" w:rsidRDefault="00D01D62" w:rsidP="00DC473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Group 19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</w:tcPr>
          <w:p w14:paraId="7E8D90EE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  <w:noWrap/>
          </w:tcPr>
          <w:p w14:paraId="17FDEFE0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  <w:tc>
          <w:tcPr>
            <w:tcW w:w="1405" w:type="pct"/>
            <w:tcBorders>
              <w:top w:val="nil"/>
              <w:bottom w:val="nil"/>
            </w:tcBorders>
            <w:noWrap/>
          </w:tcPr>
          <w:p w14:paraId="03E83022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</w:tr>
      <w:tr w:rsidR="00D01D62" w:rsidRPr="00075E70" w14:paraId="5467B51B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35AFD4E2" w14:textId="3B328243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Mother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3586B280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37, 103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0B7AAE85" w14:textId="0DDC6988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P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7C85EBDF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3</w:t>
            </w:r>
          </w:p>
        </w:tc>
      </w:tr>
      <w:tr w:rsidR="00D01D62" w:rsidRPr="00075E70" w14:paraId="53120E18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573A7319" w14:textId="7EFAD9DE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Son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785E7B44" w14:textId="0390FBD5" w:rsidR="00D01D62" w:rsidRPr="00BB1B01" w:rsidRDefault="00D01D62" w:rsidP="00DA243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&gt; 200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5BABE333" w14:textId="7A602971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F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6C381356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0</w:t>
            </w:r>
          </w:p>
        </w:tc>
      </w:tr>
      <w:tr w:rsidR="00D01D62" w:rsidRPr="00075E70" w14:paraId="62DD82D3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6059C9D1" w14:textId="26AAA198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Son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6FA05015" w14:textId="3254BAC1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 xml:space="preserve">113, </w:t>
            </w:r>
            <w:r>
              <w:rPr>
                <w:szCs w:val="21"/>
              </w:rPr>
              <w:t>&gt; 200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742D2AD0" w14:textId="10A2F9E2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F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03D07111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0</w:t>
            </w:r>
          </w:p>
        </w:tc>
      </w:tr>
      <w:tr w:rsidR="00D01D62" w:rsidRPr="00DC4734" w14:paraId="5A887DED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</w:tcPr>
          <w:p w14:paraId="742B37D1" w14:textId="2142943B" w:rsidR="00D01D62" w:rsidRPr="00BB1B01" w:rsidRDefault="00D01D62" w:rsidP="00DC473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Group 20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</w:tcPr>
          <w:p w14:paraId="39094483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  <w:noWrap/>
          </w:tcPr>
          <w:p w14:paraId="33962B89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  <w:tc>
          <w:tcPr>
            <w:tcW w:w="1405" w:type="pct"/>
            <w:tcBorders>
              <w:top w:val="nil"/>
              <w:bottom w:val="nil"/>
            </w:tcBorders>
            <w:noWrap/>
          </w:tcPr>
          <w:p w14:paraId="2310E75C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</w:tr>
      <w:tr w:rsidR="00D01D62" w:rsidRPr="00075E70" w14:paraId="32C9D868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3B1EDBE5" w14:textId="61A0873D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Mother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29E6AE7E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30, 75, 87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11C0EA7F" w14:textId="52623D6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P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30F0D1FF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2</w:t>
            </w:r>
          </w:p>
        </w:tc>
      </w:tr>
      <w:tr w:rsidR="00D01D62" w:rsidRPr="00075E70" w14:paraId="6E4863A5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362E1B3E" w14:textId="33128A43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Son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21D7E1E8" w14:textId="00AE28C5" w:rsidR="00D01D62" w:rsidRPr="00BB1B01" w:rsidRDefault="00D01D62" w:rsidP="00DA243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&gt; 200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72024696" w14:textId="100D2E88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F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5C5AE95E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0</w:t>
            </w:r>
          </w:p>
        </w:tc>
      </w:tr>
      <w:tr w:rsidR="00D01D62" w:rsidRPr="00DC4734" w14:paraId="3D630D47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</w:tcPr>
          <w:p w14:paraId="5C3144AA" w14:textId="58226E9F" w:rsidR="00D01D62" w:rsidRPr="00BB1B01" w:rsidRDefault="00D01D62" w:rsidP="00DC473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Group 21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</w:tcPr>
          <w:p w14:paraId="692414C8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  <w:noWrap/>
          </w:tcPr>
          <w:p w14:paraId="283E337F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  <w:tc>
          <w:tcPr>
            <w:tcW w:w="1405" w:type="pct"/>
            <w:tcBorders>
              <w:top w:val="nil"/>
              <w:bottom w:val="nil"/>
            </w:tcBorders>
            <w:noWrap/>
          </w:tcPr>
          <w:p w14:paraId="754A45C2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</w:tr>
      <w:tr w:rsidR="00D01D62" w:rsidRPr="00075E70" w14:paraId="72F216D9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75137869" w14:textId="6CDD8705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Mother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06FF53D3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30, 88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0C3F8CEA" w14:textId="5F97C892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P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7D0D9684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2</w:t>
            </w:r>
          </w:p>
        </w:tc>
      </w:tr>
      <w:tr w:rsidR="00D01D62" w:rsidRPr="00075E70" w14:paraId="5D41C2EA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1E3CBDC0" w14:textId="170BEBA1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Son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1B482573" w14:textId="329F0EFB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 xml:space="preserve">105, </w:t>
            </w:r>
            <w:r>
              <w:rPr>
                <w:szCs w:val="21"/>
              </w:rPr>
              <w:t>&gt; 200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39D1772F" w14:textId="0848DCF5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F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33D607B6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0</w:t>
            </w:r>
          </w:p>
        </w:tc>
      </w:tr>
      <w:tr w:rsidR="00D01D62" w:rsidRPr="00DC4734" w14:paraId="759DB003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</w:tcPr>
          <w:p w14:paraId="08123058" w14:textId="1B57461E" w:rsidR="00D01D62" w:rsidRPr="00BB1B01" w:rsidRDefault="00D01D62" w:rsidP="00DC473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Group 22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</w:tcPr>
          <w:p w14:paraId="3CD542E3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  <w:noWrap/>
          </w:tcPr>
          <w:p w14:paraId="5C73CAAA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  <w:tc>
          <w:tcPr>
            <w:tcW w:w="1405" w:type="pct"/>
            <w:tcBorders>
              <w:top w:val="nil"/>
              <w:bottom w:val="nil"/>
            </w:tcBorders>
            <w:noWrap/>
          </w:tcPr>
          <w:p w14:paraId="6132D18B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</w:tr>
      <w:tr w:rsidR="00D01D62" w:rsidRPr="00075E70" w14:paraId="4ADCBC3F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1E4BC68E" w14:textId="5B9ED162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Mother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5C0CEDDB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22, 71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770DD434" w14:textId="758968E5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P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6892D370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2</w:t>
            </w:r>
          </w:p>
        </w:tc>
      </w:tr>
      <w:tr w:rsidR="00D01D62" w:rsidRPr="00075E70" w14:paraId="30F4ECC4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443F24E5" w14:textId="69FB3109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Daughter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45774E2A" w14:textId="15BF9DE3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 xml:space="preserve">30, </w:t>
            </w:r>
            <w:r>
              <w:rPr>
                <w:szCs w:val="21"/>
              </w:rPr>
              <w:t>&gt; 200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0CFE8D75" w14:textId="3FAC32A9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F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1C858012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2</w:t>
            </w:r>
          </w:p>
        </w:tc>
      </w:tr>
      <w:tr w:rsidR="00D01D62" w:rsidRPr="00075E70" w14:paraId="39D8B1AC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15364F3B" w14:textId="45376C91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Daughter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5F8A4387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22, 30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564D7B9E" w14:textId="1A228AB6" w:rsidR="00D01D62" w:rsidRPr="00BB1B01" w:rsidRDefault="00D01D62" w:rsidP="00DA243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OR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758C339D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2</w:t>
            </w:r>
          </w:p>
        </w:tc>
      </w:tr>
      <w:tr w:rsidR="00D01D62" w:rsidRPr="00DC4734" w14:paraId="706F1894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</w:tcPr>
          <w:p w14:paraId="7995B351" w14:textId="1FAF40E4" w:rsidR="00D01D62" w:rsidRPr="00BB1B01" w:rsidRDefault="00D01D62" w:rsidP="00DC473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Group 23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</w:tcPr>
          <w:p w14:paraId="7F0D350A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  <w:noWrap/>
          </w:tcPr>
          <w:p w14:paraId="38B8C256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  <w:tc>
          <w:tcPr>
            <w:tcW w:w="1405" w:type="pct"/>
            <w:tcBorders>
              <w:top w:val="nil"/>
              <w:bottom w:val="nil"/>
            </w:tcBorders>
            <w:noWrap/>
          </w:tcPr>
          <w:p w14:paraId="230420E8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</w:tr>
      <w:tr w:rsidR="00D01D62" w:rsidRPr="00075E70" w14:paraId="4F2AC0BE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2608197A" w14:textId="053F11AB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Mother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1FC621F5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29, 72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0F11762B" w14:textId="53CC2BB6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P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2BEF1202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1</w:t>
            </w:r>
          </w:p>
        </w:tc>
      </w:tr>
      <w:tr w:rsidR="00D01D62" w:rsidRPr="00075E70" w14:paraId="7158A27D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175C4F8A" w14:textId="6DE880A4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Daughter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4B643188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37, 84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5DCD046C" w14:textId="0A7122E9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PM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1D2F9128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1</w:t>
            </w:r>
          </w:p>
        </w:tc>
      </w:tr>
      <w:tr w:rsidR="00D01D62" w:rsidRPr="00075E70" w14:paraId="24B707C3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</w:tcPr>
          <w:p w14:paraId="571586E6" w14:textId="76BDBC09" w:rsidR="00D01D62" w:rsidRPr="00BB1B01" w:rsidRDefault="00D01D62" w:rsidP="00DC4734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Group </w:t>
            </w:r>
            <w:r w:rsidRPr="00BB1B01">
              <w:rPr>
                <w:szCs w:val="21"/>
              </w:rPr>
              <w:t>24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</w:tcPr>
          <w:p w14:paraId="6FE50802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  <w:noWrap/>
          </w:tcPr>
          <w:p w14:paraId="4071287E" w14:textId="77777777" w:rsidR="00D01D62" w:rsidRDefault="00D01D62" w:rsidP="00DC4734">
            <w:pPr>
              <w:jc w:val="left"/>
              <w:rPr>
                <w:szCs w:val="21"/>
              </w:rPr>
            </w:pPr>
          </w:p>
        </w:tc>
        <w:tc>
          <w:tcPr>
            <w:tcW w:w="1405" w:type="pct"/>
            <w:tcBorders>
              <w:top w:val="nil"/>
              <w:bottom w:val="nil"/>
            </w:tcBorders>
            <w:noWrap/>
          </w:tcPr>
          <w:p w14:paraId="502B35AD" w14:textId="77777777" w:rsidR="00D01D62" w:rsidRPr="00BB1B01" w:rsidRDefault="00D01D62" w:rsidP="00DC4734">
            <w:pPr>
              <w:jc w:val="left"/>
              <w:rPr>
                <w:szCs w:val="21"/>
              </w:rPr>
            </w:pPr>
          </w:p>
        </w:tc>
      </w:tr>
      <w:tr w:rsidR="00D01D62" w:rsidRPr="00075E70" w14:paraId="1DA9E603" w14:textId="77777777" w:rsidTr="00BA5B78">
        <w:trPr>
          <w:trHeight w:val="315"/>
        </w:trPr>
        <w:tc>
          <w:tcPr>
            <w:tcW w:w="828" w:type="pct"/>
            <w:tcBorders>
              <w:top w:val="nil"/>
              <w:bottom w:val="nil"/>
            </w:tcBorders>
            <w:noWrap/>
            <w:hideMark/>
          </w:tcPr>
          <w:p w14:paraId="73AD8719" w14:textId="48701D54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Mother</w:t>
            </w:r>
          </w:p>
        </w:tc>
        <w:tc>
          <w:tcPr>
            <w:tcW w:w="1805" w:type="pct"/>
            <w:tcBorders>
              <w:top w:val="nil"/>
              <w:bottom w:val="nil"/>
            </w:tcBorders>
            <w:noWrap/>
            <w:hideMark/>
          </w:tcPr>
          <w:p w14:paraId="6324BE98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29</w:t>
            </w:r>
          </w:p>
        </w:tc>
        <w:tc>
          <w:tcPr>
            <w:tcW w:w="962" w:type="pct"/>
            <w:tcBorders>
              <w:top w:val="nil"/>
              <w:bottom w:val="nil"/>
            </w:tcBorders>
            <w:noWrap/>
            <w:hideMark/>
          </w:tcPr>
          <w:p w14:paraId="13B0B872" w14:textId="628B48CB" w:rsidR="00D01D62" w:rsidRPr="00BB1B01" w:rsidRDefault="00D01D62" w:rsidP="00DA243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OR</w:t>
            </w:r>
          </w:p>
        </w:tc>
        <w:tc>
          <w:tcPr>
            <w:tcW w:w="1405" w:type="pct"/>
            <w:tcBorders>
              <w:top w:val="nil"/>
              <w:bottom w:val="nil"/>
            </w:tcBorders>
            <w:noWrap/>
            <w:hideMark/>
          </w:tcPr>
          <w:p w14:paraId="7DA09E1D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2</w:t>
            </w:r>
          </w:p>
        </w:tc>
      </w:tr>
      <w:tr w:rsidR="00D01D62" w:rsidRPr="00075E70" w14:paraId="4874AD19" w14:textId="77777777" w:rsidTr="00BA5B78">
        <w:trPr>
          <w:trHeight w:val="315"/>
        </w:trPr>
        <w:tc>
          <w:tcPr>
            <w:tcW w:w="828" w:type="pct"/>
            <w:tcBorders>
              <w:top w:val="nil"/>
            </w:tcBorders>
            <w:noWrap/>
            <w:hideMark/>
          </w:tcPr>
          <w:p w14:paraId="38BAAE14" w14:textId="5FF1BE4B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t>Father</w:t>
            </w:r>
          </w:p>
        </w:tc>
        <w:tc>
          <w:tcPr>
            <w:tcW w:w="1805" w:type="pct"/>
            <w:tcBorders>
              <w:top w:val="nil"/>
            </w:tcBorders>
            <w:noWrap/>
            <w:hideMark/>
          </w:tcPr>
          <w:p w14:paraId="6CB4FCBF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62</w:t>
            </w:r>
          </w:p>
        </w:tc>
        <w:tc>
          <w:tcPr>
            <w:tcW w:w="962" w:type="pct"/>
            <w:tcBorders>
              <w:top w:val="nil"/>
            </w:tcBorders>
            <w:noWrap/>
            <w:hideMark/>
          </w:tcPr>
          <w:p w14:paraId="7651102A" w14:textId="24F8E0D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PM</w:t>
            </w:r>
          </w:p>
        </w:tc>
        <w:tc>
          <w:tcPr>
            <w:tcW w:w="1405" w:type="pct"/>
            <w:tcBorders>
              <w:top w:val="nil"/>
            </w:tcBorders>
            <w:noWrap/>
            <w:hideMark/>
          </w:tcPr>
          <w:p w14:paraId="1EE600F0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0</w:t>
            </w:r>
          </w:p>
        </w:tc>
      </w:tr>
      <w:tr w:rsidR="00D01D62" w:rsidRPr="00075E70" w14:paraId="207D591F" w14:textId="77777777" w:rsidTr="00BA5B78">
        <w:trPr>
          <w:trHeight w:val="70"/>
        </w:trPr>
        <w:tc>
          <w:tcPr>
            <w:tcW w:w="828" w:type="pct"/>
            <w:noWrap/>
            <w:hideMark/>
          </w:tcPr>
          <w:p w14:paraId="01DFB39E" w14:textId="7E50AA28" w:rsidR="00D01D62" w:rsidRPr="00BB1B01" w:rsidRDefault="00D01D62" w:rsidP="009B38B1">
            <w:pPr>
              <w:widowControl/>
              <w:ind w:firstLineChars="100" w:firstLine="210"/>
              <w:jc w:val="left"/>
              <w:rPr>
                <w:szCs w:val="21"/>
              </w:rPr>
            </w:pPr>
            <w:r w:rsidRPr="00BB1B01">
              <w:rPr>
                <w:szCs w:val="21"/>
              </w:rPr>
              <w:lastRenderedPageBreak/>
              <w:t>Daughter</w:t>
            </w:r>
          </w:p>
        </w:tc>
        <w:tc>
          <w:tcPr>
            <w:tcW w:w="1805" w:type="pct"/>
            <w:noWrap/>
            <w:hideMark/>
          </w:tcPr>
          <w:p w14:paraId="7DFA5BBB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29, 79</w:t>
            </w:r>
          </w:p>
        </w:tc>
        <w:tc>
          <w:tcPr>
            <w:tcW w:w="962" w:type="pct"/>
            <w:noWrap/>
            <w:hideMark/>
          </w:tcPr>
          <w:p w14:paraId="089E2301" w14:textId="0BB97250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PM</w:t>
            </w:r>
          </w:p>
        </w:tc>
        <w:tc>
          <w:tcPr>
            <w:tcW w:w="1405" w:type="pct"/>
            <w:noWrap/>
            <w:hideMark/>
          </w:tcPr>
          <w:p w14:paraId="35B1908A" w14:textId="77777777" w:rsidR="00D01D62" w:rsidRPr="00BB1B01" w:rsidRDefault="00D01D62" w:rsidP="00DA243E">
            <w:pPr>
              <w:jc w:val="center"/>
              <w:rPr>
                <w:szCs w:val="21"/>
              </w:rPr>
            </w:pPr>
            <w:r w:rsidRPr="00BB1B01">
              <w:rPr>
                <w:szCs w:val="21"/>
              </w:rPr>
              <w:t>2</w:t>
            </w:r>
          </w:p>
        </w:tc>
      </w:tr>
    </w:tbl>
    <w:p w14:paraId="38815E16" w14:textId="415B9467" w:rsidR="00CF102A" w:rsidRPr="00075E70" w:rsidRDefault="00765101" w:rsidP="00765101">
      <w:pPr>
        <w:spacing w:line="480" w:lineRule="auto"/>
        <w:rPr>
          <w:szCs w:val="21"/>
        </w:rPr>
      </w:pPr>
      <w:r w:rsidRPr="002E6331">
        <w:rPr>
          <w:i/>
          <w:iCs/>
        </w:rPr>
        <w:t>NOR</w:t>
      </w:r>
      <w:r w:rsidRPr="00B56B09">
        <w:t xml:space="preserve"> normal</w:t>
      </w:r>
      <w:r>
        <w:rPr>
          <w:rFonts w:hint="eastAsia"/>
        </w:rPr>
        <w:t>,</w:t>
      </w:r>
      <w:r w:rsidRPr="00B56B09">
        <w:t xml:space="preserve"> </w:t>
      </w:r>
      <w:r w:rsidRPr="002E6331">
        <w:rPr>
          <w:i/>
          <w:iCs/>
        </w:rPr>
        <w:t>IM</w:t>
      </w:r>
      <w:r w:rsidRPr="00B56B09">
        <w:t xml:space="preserve"> intermediate</w:t>
      </w:r>
      <w:r>
        <w:rPr>
          <w:rFonts w:hint="eastAsia"/>
        </w:rPr>
        <w:t>,</w:t>
      </w:r>
      <w:r w:rsidRPr="00B56B09">
        <w:t xml:space="preserve"> </w:t>
      </w:r>
      <w:r w:rsidRPr="002E6331">
        <w:rPr>
          <w:bCs/>
          <w:i/>
          <w:iCs/>
        </w:rPr>
        <w:t>PM</w:t>
      </w:r>
      <w:r w:rsidRPr="00B56B09">
        <w:rPr>
          <w:bCs/>
        </w:rPr>
        <w:t xml:space="preserve"> premutation</w:t>
      </w:r>
      <w:r>
        <w:rPr>
          <w:rFonts w:hint="eastAsia"/>
          <w:bCs/>
        </w:rPr>
        <w:t xml:space="preserve">, </w:t>
      </w:r>
      <w:r w:rsidRPr="002E6331">
        <w:rPr>
          <w:bCs/>
          <w:i/>
          <w:iCs/>
        </w:rPr>
        <w:t>FM</w:t>
      </w:r>
      <w:r w:rsidRPr="00B56B09">
        <w:rPr>
          <w:bCs/>
        </w:rPr>
        <w:t xml:space="preserve"> full mutation</w:t>
      </w:r>
    </w:p>
    <w:sectPr w:rsidR="00CF102A" w:rsidRPr="00075E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5C18DF" w14:textId="77777777" w:rsidR="00266842" w:rsidRDefault="00266842" w:rsidP="00F05F79">
      <w:r>
        <w:separator/>
      </w:r>
    </w:p>
  </w:endnote>
  <w:endnote w:type="continuationSeparator" w:id="0">
    <w:p w14:paraId="0B5FAED2" w14:textId="77777777" w:rsidR="00266842" w:rsidRDefault="00266842" w:rsidP="00F05F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Noto Sans Mono CJK JP Regular">
    <w:altName w:val="Yu Gothic"/>
    <w:charset w:val="80"/>
    <w:family w:val="swiss"/>
    <w:pitch w:val="default"/>
    <w:sig w:usb0="00000000" w:usb1="00000000" w:usb2="00000016" w:usb3="00000000" w:csb0="002E0107" w:csb1="00000000"/>
  </w:font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76855F" w14:textId="77777777" w:rsidR="00266842" w:rsidRDefault="00266842" w:rsidP="00F05F79">
      <w:r>
        <w:separator/>
      </w:r>
    </w:p>
  </w:footnote>
  <w:footnote w:type="continuationSeparator" w:id="0">
    <w:p w14:paraId="64DA8569" w14:textId="77777777" w:rsidR="00266842" w:rsidRDefault="00266842" w:rsidP="00F05F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2E1A"/>
    <w:rsid w:val="00001909"/>
    <w:rsid w:val="00006315"/>
    <w:rsid w:val="000105DC"/>
    <w:rsid w:val="00011514"/>
    <w:rsid w:val="00027ABD"/>
    <w:rsid w:val="00036A3A"/>
    <w:rsid w:val="00043AB6"/>
    <w:rsid w:val="00054C37"/>
    <w:rsid w:val="00057FE0"/>
    <w:rsid w:val="000620A0"/>
    <w:rsid w:val="00064889"/>
    <w:rsid w:val="00065828"/>
    <w:rsid w:val="0006597C"/>
    <w:rsid w:val="00067D03"/>
    <w:rsid w:val="00070F75"/>
    <w:rsid w:val="00075E70"/>
    <w:rsid w:val="00080F2C"/>
    <w:rsid w:val="00082D30"/>
    <w:rsid w:val="0009248B"/>
    <w:rsid w:val="00095489"/>
    <w:rsid w:val="000A1AD3"/>
    <w:rsid w:val="000A3461"/>
    <w:rsid w:val="000A5FC1"/>
    <w:rsid w:val="000B0A13"/>
    <w:rsid w:val="000B22A1"/>
    <w:rsid w:val="000B2EF0"/>
    <w:rsid w:val="000B76C8"/>
    <w:rsid w:val="000C02E5"/>
    <w:rsid w:val="000C10D9"/>
    <w:rsid w:val="000C30E1"/>
    <w:rsid w:val="000C578A"/>
    <w:rsid w:val="000C65C4"/>
    <w:rsid w:val="000D29B0"/>
    <w:rsid w:val="000E0749"/>
    <w:rsid w:val="000E7605"/>
    <w:rsid w:val="000F3F66"/>
    <w:rsid w:val="000F505C"/>
    <w:rsid w:val="000F6DCB"/>
    <w:rsid w:val="00101693"/>
    <w:rsid w:val="00103963"/>
    <w:rsid w:val="00105117"/>
    <w:rsid w:val="0011082C"/>
    <w:rsid w:val="00115C7E"/>
    <w:rsid w:val="00120B6A"/>
    <w:rsid w:val="00122A50"/>
    <w:rsid w:val="00130DB1"/>
    <w:rsid w:val="001326AD"/>
    <w:rsid w:val="00133518"/>
    <w:rsid w:val="00134636"/>
    <w:rsid w:val="00134B8D"/>
    <w:rsid w:val="00136CCE"/>
    <w:rsid w:val="00141A9E"/>
    <w:rsid w:val="00150D03"/>
    <w:rsid w:val="00152A25"/>
    <w:rsid w:val="001708C3"/>
    <w:rsid w:val="00174CDB"/>
    <w:rsid w:val="00175B04"/>
    <w:rsid w:val="00176EAB"/>
    <w:rsid w:val="00177C4C"/>
    <w:rsid w:val="00177DF0"/>
    <w:rsid w:val="0018074E"/>
    <w:rsid w:val="00185075"/>
    <w:rsid w:val="00186A83"/>
    <w:rsid w:val="00187924"/>
    <w:rsid w:val="00193C3E"/>
    <w:rsid w:val="00196B33"/>
    <w:rsid w:val="001B6467"/>
    <w:rsid w:val="001B7D48"/>
    <w:rsid w:val="001C1B73"/>
    <w:rsid w:val="001C4F93"/>
    <w:rsid w:val="001C56B3"/>
    <w:rsid w:val="001C7F77"/>
    <w:rsid w:val="001D340C"/>
    <w:rsid w:val="001D7450"/>
    <w:rsid w:val="001F1330"/>
    <w:rsid w:val="001F1799"/>
    <w:rsid w:val="00216E4D"/>
    <w:rsid w:val="00220359"/>
    <w:rsid w:val="00222DC0"/>
    <w:rsid w:val="0022483A"/>
    <w:rsid w:val="002264BC"/>
    <w:rsid w:val="002270EC"/>
    <w:rsid w:val="0023362C"/>
    <w:rsid w:val="00236FC0"/>
    <w:rsid w:val="0023745B"/>
    <w:rsid w:val="00240A1B"/>
    <w:rsid w:val="002424D2"/>
    <w:rsid w:val="002458CE"/>
    <w:rsid w:val="00251C42"/>
    <w:rsid w:val="002533AC"/>
    <w:rsid w:val="00256734"/>
    <w:rsid w:val="00266842"/>
    <w:rsid w:val="0026718E"/>
    <w:rsid w:val="002709F3"/>
    <w:rsid w:val="00274ACD"/>
    <w:rsid w:val="00280501"/>
    <w:rsid w:val="002812CF"/>
    <w:rsid w:val="002827A1"/>
    <w:rsid w:val="0029584F"/>
    <w:rsid w:val="00295C43"/>
    <w:rsid w:val="002A5533"/>
    <w:rsid w:val="002A5903"/>
    <w:rsid w:val="002B2937"/>
    <w:rsid w:val="002B4085"/>
    <w:rsid w:val="002B5B6E"/>
    <w:rsid w:val="002B6CBD"/>
    <w:rsid w:val="002B719B"/>
    <w:rsid w:val="002B7210"/>
    <w:rsid w:val="002C272B"/>
    <w:rsid w:val="002C2BC6"/>
    <w:rsid w:val="002C3A92"/>
    <w:rsid w:val="002C49A8"/>
    <w:rsid w:val="002D3FD7"/>
    <w:rsid w:val="002D49E8"/>
    <w:rsid w:val="002E0C97"/>
    <w:rsid w:val="002E2317"/>
    <w:rsid w:val="002E6EA4"/>
    <w:rsid w:val="002F40C5"/>
    <w:rsid w:val="002F4BE8"/>
    <w:rsid w:val="003028A7"/>
    <w:rsid w:val="00305839"/>
    <w:rsid w:val="003073A5"/>
    <w:rsid w:val="00310B46"/>
    <w:rsid w:val="00315D93"/>
    <w:rsid w:val="00325437"/>
    <w:rsid w:val="00331386"/>
    <w:rsid w:val="00333A48"/>
    <w:rsid w:val="00340010"/>
    <w:rsid w:val="00341AE6"/>
    <w:rsid w:val="00343537"/>
    <w:rsid w:val="00345B82"/>
    <w:rsid w:val="00350381"/>
    <w:rsid w:val="00351528"/>
    <w:rsid w:val="00352F83"/>
    <w:rsid w:val="003573E8"/>
    <w:rsid w:val="00362DAF"/>
    <w:rsid w:val="0036532D"/>
    <w:rsid w:val="00366433"/>
    <w:rsid w:val="00370101"/>
    <w:rsid w:val="003754D3"/>
    <w:rsid w:val="003777B6"/>
    <w:rsid w:val="003778F7"/>
    <w:rsid w:val="00377BB2"/>
    <w:rsid w:val="003807E8"/>
    <w:rsid w:val="00381D44"/>
    <w:rsid w:val="00383A77"/>
    <w:rsid w:val="00384BDD"/>
    <w:rsid w:val="00396523"/>
    <w:rsid w:val="003965F5"/>
    <w:rsid w:val="00397C41"/>
    <w:rsid w:val="003A002B"/>
    <w:rsid w:val="003B1F79"/>
    <w:rsid w:val="003B2663"/>
    <w:rsid w:val="003B68CB"/>
    <w:rsid w:val="003C293A"/>
    <w:rsid w:val="003D52BB"/>
    <w:rsid w:val="003D5D5A"/>
    <w:rsid w:val="003E49D4"/>
    <w:rsid w:val="003F06ED"/>
    <w:rsid w:val="003F3055"/>
    <w:rsid w:val="003F423A"/>
    <w:rsid w:val="00400244"/>
    <w:rsid w:val="00402FBC"/>
    <w:rsid w:val="00406542"/>
    <w:rsid w:val="0041200B"/>
    <w:rsid w:val="004221FA"/>
    <w:rsid w:val="004243F2"/>
    <w:rsid w:val="00425209"/>
    <w:rsid w:val="00430ECB"/>
    <w:rsid w:val="0043233F"/>
    <w:rsid w:val="00436F9C"/>
    <w:rsid w:val="00444317"/>
    <w:rsid w:val="00456E14"/>
    <w:rsid w:val="00460517"/>
    <w:rsid w:val="00461DAC"/>
    <w:rsid w:val="00463692"/>
    <w:rsid w:val="004670BA"/>
    <w:rsid w:val="004722C7"/>
    <w:rsid w:val="004738D9"/>
    <w:rsid w:val="00480585"/>
    <w:rsid w:val="004809A6"/>
    <w:rsid w:val="00483E35"/>
    <w:rsid w:val="00484428"/>
    <w:rsid w:val="004A736F"/>
    <w:rsid w:val="004B0E73"/>
    <w:rsid w:val="004B1C97"/>
    <w:rsid w:val="004B324C"/>
    <w:rsid w:val="004B383C"/>
    <w:rsid w:val="004B6E8F"/>
    <w:rsid w:val="004C2F10"/>
    <w:rsid w:val="004C3BFE"/>
    <w:rsid w:val="004C4A8A"/>
    <w:rsid w:val="004C641F"/>
    <w:rsid w:val="004D105A"/>
    <w:rsid w:val="004D1EAD"/>
    <w:rsid w:val="004D6235"/>
    <w:rsid w:val="004D641E"/>
    <w:rsid w:val="004E7DB0"/>
    <w:rsid w:val="004F584D"/>
    <w:rsid w:val="004F5BFC"/>
    <w:rsid w:val="004F61AE"/>
    <w:rsid w:val="004F7255"/>
    <w:rsid w:val="0050341E"/>
    <w:rsid w:val="005043B4"/>
    <w:rsid w:val="0050623D"/>
    <w:rsid w:val="005065F1"/>
    <w:rsid w:val="00513163"/>
    <w:rsid w:val="005135C4"/>
    <w:rsid w:val="005139A2"/>
    <w:rsid w:val="00517FE9"/>
    <w:rsid w:val="005217AD"/>
    <w:rsid w:val="00522637"/>
    <w:rsid w:val="0053060D"/>
    <w:rsid w:val="0053346C"/>
    <w:rsid w:val="005334AC"/>
    <w:rsid w:val="00533931"/>
    <w:rsid w:val="0053678D"/>
    <w:rsid w:val="00536E0C"/>
    <w:rsid w:val="005378BA"/>
    <w:rsid w:val="00537FDC"/>
    <w:rsid w:val="00542B89"/>
    <w:rsid w:val="00547C1D"/>
    <w:rsid w:val="005506D3"/>
    <w:rsid w:val="0055089C"/>
    <w:rsid w:val="00554D80"/>
    <w:rsid w:val="00556ACC"/>
    <w:rsid w:val="005579E6"/>
    <w:rsid w:val="00560489"/>
    <w:rsid w:val="00563389"/>
    <w:rsid w:val="00573C3A"/>
    <w:rsid w:val="00574515"/>
    <w:rsid w:val="00574ED6"/>
    <w:rsid w:val="005802CF"/>
    <w:rsid w:val="00582D2D"/>
    <w:rsid w:val="005843EB"/>
    <w:rsid w:val="00586734"/>
    <w:rsid w:val="00586B8D"/>
    <w:rsid w:val="0058710D"/>
    <w:rsid w:val="005915B9"/>
    <w:rsid w:val="00595EF1"/>
    <w:rsid w:val="00597388"/>
    <w:rsid w:val="005A0A01"/>
    <w:rsid w:val="005A1B32"/>
    <w:rsid w:val="005A4435"/>
    <w:rsid w:val="005A5C41"/>
    <w:rsid w:val="005B1841"/>
    <w:rsid w:val="005B23BA"/>
    <w:rsid w:val="005C1C23"/>
    <w:rsid w:val="005C3109"/>
    <w:rsid w:val="005C74E7"/>
    <w:rsid w:val="005D2F44"/>
    <w:rsid w:val="005D378E"/>
    <w:rsid w:val="005D4F20"/>
    <w:rsid w:val="005D664F"/>
    <w:rsid w:val="005E1CC0"/>
    <w:rsid w:val="005E5990"/>
    <w:rsid w:val="005E6EA7"/>
    <w:rsid w:val="005F0259"/>
    <w:rsid w:val="005F2A73"/>
    <w:rsid w:val="005F5ECA"/>
    <w:rsid w:val="005F6C44"/>
    <w:rsid w:val="005F79E6"/>
    <w:rsid w:val="006000C4"/>
    <w:rsid w:val="00600C8C"/>
    <w:rsid w:val="00602564"/>
    <w:rsid w:val="0060513D"/>
    <w:rsid w:val="006054E1"/>
    <w:rsid w:val="006074C8"/>
    <w:rsid w:val="00607FA3"/>
    <w:rsid w:val="00617C42"/>
    <w:rsid w:val="006258FF"/>
    <w:rsid w:val="00630E70"/>
    <w:rsid w:val="00633BD6"/>
    <w:rsid w:val="006376E6"/>
    <w:rsid w:val="006476D3"/>
    <w:rsid w:val="00653428"/>
    <w:rsid w:val="006565FA"/>
    <w:rsid w:val="00664DE5"/>
    <w:rsid w:val="006661DC"/>
    <w:rsid w:val="00667275"/>
    <w:rsid w:val="00681BD5"/>
    <w:rsid w:val="00681D90"/>
    <w:rsid w:val="00683011"/>
    <w:rsid w:val="00692401"/>
    <w:rsid w:val="00696D57"/>
    <w:rsid w:val="006A224D"/>
    <w:rsid w:val="006A2F1B"/>
    <w:rsid w:val="006A41A7"/>
    <w:rsid w:val="006A707A"/>
    <w:rsid w:val="006A79E4"/>
    <w:rsid w:val="006B08DE"/>
    <w:rsid w:val="006B16CD"/>
    <w:rsid w:val="006B7C7B"/>
    <w:rsid w:val="006C5FC8"/>
    <w:rsid w:val="006C66D3"/>
    <w:rsid w:val="006D0DD9"/>
    <w:rsid w:val="006D22EE"/>
    <w:rsid w:val="006D240D"/>
    <w:rsid w:val="006D334A"/>
    <w:rsid w:val="006D74AF"/>
    <w:rsid w:val="006E12C3"/>
    <w:rsid w:val="006E4C6F"/>
    <w:rsid w:val="006E7FE0"/>
    <w:rsid w:val="006F1855"/>
    <w:rsid w:val="006F298F"/>
    <w:rsid w:val="006F6581"/>
    <w:rsid w:val="006F67FC"/>
    <w:rsid w:val="006F6C1D"/>
    <w:rsid w:val="00700BBE"/>
    <w:rsid w:val="007065DF"/>
    <w:rsid w:val="0070746C"/>
    <w:rsid w:val="007119A2"/>
    <w:rsid w:val="007149E5"/>
    <w:rsid w:val="00715780"/>
    <w:rsid w:val="00723016"/>
    <w:rsid w:val="00726D85"/>
    <w:rsid w:val="00727732"/>
    <w:rsid w:val="007307FD"/>
    <w:rsid w:val="00735C15"/>
    <w:rsid w:val="00737491"/>
    <w:rsid w:val="00740E4F"/>
    <w:rsid w:val="00743B80"/>
    <w:rsid w:val="00750D95"/>
    <w:rsid w:val="00755C68"/>
    <w:rsid w:val="00757C41"/>
    <w:rsid w:val="00760502"/>
    <w:rsid w:val="00765101"/>
    <w:rsid w:val="00773265"/>
    <w:rsid w:val="00773B87"/>
    <w:rsid w:val="007755AA"/>
    <w:rsid w:val="007763E2"/>
    <w:rsid w:val="00781927"/>
    <w:rsid w:val="007858F7"/>
    <w:rsid w:val="00786AA0"/>
    <w:rsid w:val="00787473"/>
    <w:rsid w:val="0079373C"/>
    <w:rsid w:val="007947DC"/>
    <w:rsid w:val="00797FF0"/>
    <w:rsid w:val="007C4808"/>
    <w:rsid w:val="007C64C2"/>
    <w:rsid w:val="007D338E"/>
    <w:rsid w:val="007D405F"/>
    <w:rsid w:val="007D4367"/>
    <w:rsid w:val="007D7CA2"/>
    <w:rsid w:val="007E3DDA"/>
    <w:rsid w:val="007E54AD"/>
    <w:rsid w:val="007F085B"/>
    <w:rsid w:val="007F1DF1"/>
    <w:rsid w:val="007F6C6D"/>
    <w:rsid w:val="007F7A13"/>
    <w:rsid w:val="008023B4"/>
    <w:rsid w:val="008037B9"/>
    <w:rsid w:val="008133D4"/>
    <w:rsid w:val="00814B75"/>
    <w:rsid w:val="008242F1"/>
    <w:rsid w:val="00824A1A"/>
    <w:rsid w:val="00833543"/>
    <w:rsid w:val="008372C6"/>
    <w:rsid w:val="00837EEA"/>
    <w:rsid w:val="00842A81"/>
    <w:rsid w:val="00842BC9"/>
    <w:rsid w:val="008511F5"/>
    <w:rsid w:val="00857AD2"/>
    <w:rsid w:val="00863CAF"/>
    <w:rsid w:val="00864CEA"/>
    <w:rsid w:val="008806DF"/>
    <w:rsid w:val="00883AB2"/>
    <w:rsid w:val="00885311"/>
    <w:rsid w:val="008953CA"/>
    <w:rsid w:val="00896FFF"/>
    <w:rsid w:val="008A3567"/>
    <w:rsid w:val="008A64AA"/>
    <w:rsid w:val="008B1261"/>
    <w:rsid w:val="008B2594"/>
    <w:rsid w:val="008B310F"/>
    <w:rsid w:val="008B3EE6"/>
    <w:rsid w:val="008B62CB"/>
    <w:rsid w:val="008B6620"/>
    <w:rsid w:val="008B7E47"/>
    <w:rsid w:val="008D1A60"/>
    <w:rsid w:val="008D764E"/>
    <w:rsid w:val="008E1439"/>
    <w:rsid w:val="008E3157"/>
    <w:rsid w:val="008E61F9"/>
    <w:rsid w:val="008E75DC"/>
    <w:rsid w:val="008F11EE"/>
    <w:rsid w:val="008F29D2"/>
    <w:rsid w:val="008F2E77"/>
    <w:rsid w:val="008F6173"/>
    <w:rsid w:val="00901038"/>
    <w:rsid w:val="00901809"/>
    <w:rsid w:val="0090185A"/>
    <w:rsid w:val="00902E1A"/>
    <w:rsid w:val="00911EA7"/>
    <w:rsid w:val="00913E8A"/>
    <w:rsid w:val="00914FE2"/>
    <w:rsid w:val="0093351B"/>
    <w:rsid w:val="00933727"/>
    <w:rsid w:val="009348F3"/>
    <w:rsid w:val="00942650"/>
    <w:rsid w:val="00945984"/>
    <w:rsid w:val="00946AC5"/>
    <w:rsid w:val="00951D09"/>
    <w:rsid w:val="00952010"/>
    <w:rsid w:val="00953B19"/>
    <w:rsid w:val="009567A2"/>
    <w:rsid w:val="0097767C"/>
    <w:rsid w:val="00985435"/>
    <w:rsid w:val="00985CD2"/>
    <w:rsid w:val="009915BE"/>
    <w:rsid w:val="00993595"/>
    <w:rsid w:val="009A103E"/>
    <w:rsid w:val="009A3D47"/>
    <w:rsid w:val="009A48FD"/>
    <w:rsid w:val="009A51C5"/>
    <w:rsid w:val="009B1BDD"/>
    <w:rsid w:val="009B281A"/>
    <w:rsid w:val="009B38B1"/>
    <w:rsid w:val="009B54C0"/>
    <w:rsid w:val="009C6968"/>
    <w:rsid w:val="009E200E"/>
    <w:rsid w:val="009E2CC6"/>
    <w:rsid w:val="009F531C"/>
    <w:rsid w:val="009F7397"/>
    <w:rsid w:val="00A021C7"/>
    <w:rsid w:val="00A02F40"/>
    <w:rsid w:val="00A11076"/>
    <w:rsid w:val="00A161AD"/>
    <w:rsid w:val="00A2058A"/>
    <w:rsid w:val="00A209D9"/>
    <w:rsid w:val="00A21177"/>
    <w:rsid w:val="00A223AD"/>
    <w:rsid w:val="00A23918"/>
    <w:rsid w:val="00A36A62"/>
    <w:rsid w:val="00A449A2"/>
    <w:rsid w:val="00A514CD"/>
    <w:rsid w:val="00A6308D"/>
    <w:rsid w:val="00A72048"/>
    <w:rsid w:val="00A72EAA"/>
    <w:rsid w:val="00A737FE"/>
    <w:rsid w:val="00A755EC"/>
    <w:rsid w:val="00A75A1E"/>
    <w:rsid w:val="00A80DD6"/>
    <w:rsid w:val="00A82FB2"/>
    <w:rsid w:val="00A86107"/>
    <w:rsid w:val="00A869A8"/>
    <w:rsid w:val="00A92A14"/>
    <w:rsid w:val="00A952E3"/>
    <w:rsid w:val="00A96D07"/>
    <w:rsid w:val="00AA59ED"/>
    <w:rsid w:val="00AA712D"/>
    <w:rsid w:val="00AA7FE8"/>
    <w:rsid w:val="00AB3616"/>
    <w:rsid w:val="00AB61E3"/>
    <w:rsid w:val="00AB76FF"/>
    <w:rsid w:val="00AC2CDC"/>
    <w:rsid w:val="00AC380F"/>
    <w:rsid w:val="00AC569D"/>
    <w:rsid w:val="00AD03C8"/>
    <w:rsid w:val="00AD5059"/>
    <w:rsid w:val="00AE0A3C"/>
    <w:rsid w:val="00AF3F6C"/>
    <w:rsid w:val="00AF40B6"/>
    <w:rsid w:val="00AF7031"/>
    <w:rsid w:val="00B03777"/>
    <w:rsid w:val="00B06953"/>
    <w:rsid w:val="00B1253D"/>
    <w:rsid w:val="00B15459"/>
    <w:rsid w:val="00B15BD8"/>
    <w:rsid w:val="00B176E6"/>
    <w:rsid w:val="00B17941"/>
    <w:rsid w:val="00B219BA"/>
    <w:rsid w:val="00B22190"/>
    <w:rsid w:val="00B248DD"/>
    <w:rsid w:val="00B3645E"/>
    <w:rsid w:val="00B3758B"/>
    <w:rsid w:val="00B404C7"/>
    <w:rsid w:val="00B40E0C"/>
    <w:rsid w:val="00B442B9"/>
    <w:rsid w:val="00B51C04"/>
    <w:rsid w:val="00B541D6"/>
    <w:rsid w:val="00B562C7"/>
    <w:rsid w:val="00B567CC"/>
    <w:rsid w:val="00B56CFA"/>
    <w:rsid w:val="00B64EBB"/>
    <w:rsid w:val="00B669FB"/>
    <w:rsid w:val="00B66D39"/>
    <w:rsid w:val="00B73020"/>
    <w:rsid w:val="00B7470B"/>
    <w:rsid w:val="00B76F07"/>
    <w:rsid w:val="00B77612"/>
    <w:rsid w:val="00B8141C"/>
    <w:rsid w:val="00B822F2"/>
    <w:rsid w:val="00B918DE"/>
    <w:rsid w:val="00B91DF8"/>
    <w:rsid w:val="00B92135"/>
    <w:rsid w:val="00B9518E"/>
    <w:rsid w:val="00BA5B78"/>
    <w:rsid w:val="00BB00F0"/>
    <w:rsid w:val="00BB18B2"/>
    <w:rsid w:val="00BB1B01"/>
    <w:rsid w:val="00BB4334"/>
    <w:rsid w:val="00BB4E51"/>
    <w:rsid w:val="00BB7907"/>
    <w:rsid w:val="00BC32F9"/>
    <w:rsid w:val="00BC33C7"/>
    <w:rsid w:val="00BC5D35"/>
    <w:rsid w:val="00BD7627"/>
    <w:rsid w:val="00BE07AD"/>
    <w:rsid w:val="00BE2AE1"/>
    <w:rsid w:val="00BE732A"/>
    <w:rsid w:val="00BE759D"/>
    <w:rsid w:val="00BF2247"/>
    <w:rsid w:val="00C01F07"/>
    <w:rsid w:val="00C02F32"/>
    <w:rsid w:val="00C031B1"/>
    <w:rsid w:val="00C10579"/>
    <w:rsid w:val="00C25301"/>
    <w:rsid w:val="00C25AA6"/>
    <w:rsid w:val="00C345AF"/>
    <w:rsid w:val="00C43EBA"/>
    <w:rsid w:val="00C50492"/>
    <w:rsid w:val="00C506D6"/>
    <w:rsid w:val="00C5647C"/>
    <w:rsid w:val="00C5799F"/>
    <w:rsid w:val="00C61CE0"/>
    <w:rsid w:val="00C63153"/>
    <w:rsid w:val="00C7221E"/>
    <w:rsid w:val="00C72A66"/>
    <w:rsid w:val="00C76FAD"/>
    <w:rsid w:val="00C800D0"/>
    <w:rsid w:val="00C8219D"/>
    <w:rsid w:val="00C873EB"/>
    <w:rsid w:val="00C91AC8"/>
    <w:rsid w:val="00C93A77"/>
    <w:rsid w:val="00C94631"/>
    <w:rsid w:val="00CA3126"/>
    <w:rsid w:val="00CA4803"/>
    <w:rsid w:val="00CA54B2"/>
    <w:rsid w:val="00CA6996"/>
    <w:rsid w:val="00CB608A"/>
    <w:rsid w:val="00CC2FBE"/>
    <w:rsid w:val="00CC481F"/>
    <w:rsid w:val="00CC548E"/>
    <w:rsid w:val="00CD0E58"/>
    <w:rsid w:val="00CD16A8"/>
    <w:rsid w:val="00CD248C"/>
    <w:rsid w:val="00CD465B"/>
    <w:rsid w:val="00CE04B9"/>
    <w:rsid w:val="00CE14E7"/>
    <w:rsid w:val="00CE1E46"/>
    <w:rsid w:val="00CE365A"/>
    <w:rsid w:val="00CF101C"/>
    <w:rsid w:val="00CF102A"/>
    <w:rsid w:val="00CF2E14"/>
    <w:rsid w:val="00CF33AF"/>
    <w:rsid w:val="00D01D62"/>
    <w:rsid w:val="00D13CD3"/>
    <w:rsid w:val="00D17382"/>
    <w:rsid w:val="00D2079D"/>
    <w:rsid w:val="00D26691"/>
    <w:rsid w:val="00D34C48"/>
    <w:rsid w:val="00D3745D"/>
    <w:rsid w:val="00D407A0"/>
    <w:rsid w:val="00D44897"/>
    <w:rsid w:val="00D50656"/>
    <w:rsid w:val="00D50E17"/>
    <w:rsid w:val="00D51221"/>
    <w:rsid w:val="00D52BD2"/>
    <w:rsid w:val="00D53430"/>
    <w:rsid w:val="00D5409E"/>
    <w:rsid w:val="00D5536F"/>
    <w:rsid w:val="00D60FA1"/>
    <w:rsid w:val="00D64DAB"/>
    <w:rsid w:val="00D66CC9"/>
    <w:rsid w:val="00D67474"/>
    <w:rsid w:val="00D674AD"/>
    <w:rsid w:val="00D737C8"/>
    <w:rsid w:val="00D74528"/>
    <w:rsid w:val="00D76050"/>
    <w:rsid w:val="00D76583"/>
    <w:rsid w:val="00D805D6"/>
    <w:rsid w:val="00D82F8D"/>
    <w:rsid w:val="00D84BED"/>
    <w:rsid w:val="00D84C1A"/>
    <w:rsid w:val="00D87695"/>
    <w:rsid w:val="00D91F3B"/>
    <w:rsid w:val="00D9517F"/>
    <w:rsid w:val="00DA0E93"/>
    <w:rsid w:val="00DA243E"/>
    <w:rsid w:val="00DA2E7C"/>
    <w:rsid w:val="00DA5B68"/>
    <w:rsid w:val="00DB0D12"/>
    <w:rsid w:val="00DB3F4A"/>
    <w:rsid w:val="00DC4734"/>
    <w:rsid w:val="00DC4A86"/>
    <w:rsid w:val="00DD5761"/>
    <w:rsid w:val="00DD5AE0"/>
    <w:rsid w:val="00DD77BD"/>
    <w:rsid w:val="00DE407F"/>
    <w:rsid w:val="00DE5D78"/>
    <w:rsid w:val="00DF3349"/>
    <w:rsid w:val="00E00130"/>
    <w:rsid w:val="00E00512"/>
    <w:rsid w:val="00E01CD9"/>
    <w:rsid w:val="00E03141"/>
    <w:rsid w:val="00E042C0"/>
    <w:rsid w:val="00E10DF7"/>
    <w:rsid w:val="00E12AE4"/>
    <w:rsid w:val="00E15D19"/>
    <w:rsid w:val="00E17D78"/>
    <w:rsid w:val="00E245EC"/>
    <w:rsid w:val="00E2645B"/>
    <w:rsid w:val="00E270CF"/>
    <w:rsid w:val="00E341CC"/>
    <w:rsid w:val="00E350DA"/>
    <w:rsid w:val="00E369DC"/>
    <w:rsid w:val="00E44520"/>
    <w:rsid w:val="00E45E99"/>
    <w:rsid w:val="00E46ADE"/>
    <w:rsid w:val="00E5054E"/>
    <w:rsid w:val="00E50E00"/>
    <w:rsid w:val="00E57929"/>
    <w:rsid w:val="00E612A7"/>
    <w:rsid w:val="00E628F9"/>
    <w:rsid w:val="00E706C2"/>
    <w:rsid w:val="00E70845"/>
    <w:rsid w:val="00E803FF"/>
    <w:rsid w:val="00E83A44"/>
    <w:rsid w:val="00E83BA6"/>
    <w:rsid w:val="00EB2BBD"/>
    <w:rsid w:val="00EB53A4"/>
    <w:rsid w:val="00EC46E0"/>
    <w:rsid w:val="00EC490A"/>
    <w:rsid w:val="00EC629E"/>
    <w:rsid w:val="00ED5CF4"/>
    <w:rsid w:val="00EE5ACB"/>
    <w:rsid w:val="00EF3255"/>
    <w:rsid w:val="00EF573E"/>
    <w:rsid w:val="00EF5CE4"/>
    <w:rsid w:val="00F01833"/>
    <w:rsid w:val="00F032CC"/>
    <w:rsid w:val="00F03318"/>
    <w:rsid w:val="00F03447"/>
    <w:rsid w:val="00F03CB4"/>
    <w:rsid w:val="00F03DD8"/>
    <w:rsid w:val="00F043FF"/>
    <w:rsid w:val="00F05B63"/>
    <w:rsid w:val="00F05F79"/>
    <w:rsid w:val="00F113C0"/>
    <w:rsid w:val="00F1448C"/>
    <w:rsid w:val="00F14A42"/>
    <w:rsid w:val="00F16D76"/>
    <w:rsid w:val="00F22A0C"/>
    <w:rsid w:val="00F27B27"/>
    <w:rsid w:val="00F31511"/>
    <w:rsid w:val="00F31D2A"/>
    <w:rsid w:val="00F36A58"/>
    <w:rsid w:val="00F42392"/>
    <w:rsid w:val="00F4317A"/>
    <w:rsid w:val="00F54297"/>
    <w:rsid w:val="00F54C21"/>
    <w:rsid w:val="00F5646D"/>
    <w:rsid w:val="00F5752F"/>
    <w:rsid w:val="00F634C6"/>
    <w:rsid w:val="00F73443"/>
    <w:rsid w:val="00F74FBF"/>
    <w:rsid w:val="00F7521F"/>
    <w:rsid w:val="00F76F95"/>
    <w:rsid w:val="00F80401"/>
    <w:rsid w:val="00F8248F"/>
    <w:rsid w:val="00F8373C"/>
    <w:rsid w:val="00F83C70"/>
    <w:rsid w:val="00F85704"/>
    <w:rsid w:val="00F93BE6"/>
    <w:rsid w:val="00F94FDD"/>
    <w:rsid w:val="00FA3ECF"/>
    <w:rsid w:val="00FA4B11"/>
    <w:rsid w:val="00FB0054"/>
    <w:rsid w:val="00FB121C"/>
    <w:rsid w:val="00FC150A"/>
    <w:rsid w:val="00FD23DA"/>
    <w:rsid w:val="00FD2804"/>
    <w:rsid w:val="00FD66AA"/>
    <w:rsid w:val="00FE3DBE"/>
    <w:rsid w:val="00FE62F6"/>
    <w:rsid w:val="00FF5D76"/>
    <w:rsid w:val="00FF6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89B353"/>
  <w15:chartTrackingRefBased/>
  <w15:docId w15:val="{3AF9204A-0744-431E-9CA1-666C54531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531C"/>
    <w:pPr>
      <w:widowControl w:val="0"/>
      <w:jc w:val="both"/>
    </w:pPr>
    <w:rPr>
      <w:rFonts w:ascii="Times New Roman" w:eastAsia="宋体" w:hAnsi="Times New Roman" w:cs="Times New Roman"/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02E1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02E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02E1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02E1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02E1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02E1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02E1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02E1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02E1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02E1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02E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02E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02E1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02E1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02E1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02E1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02E1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02E1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02E1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02E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02E1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02E1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02E1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02E1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02E1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02E1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02E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02E1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02E1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05F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05F7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05F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05F79"/>
    <w:rPr>
      <w:sz w:val="18"/>
      <w:szCs w:val="18"/>
    </w:rPr>
  </w:style>
  <w:style w:type="table" w:customStyle="1" w:styleId="TableNormal1">
    <w:name w:val="Table Normal1"/>
    <w:uiPriority w:val="2"/>
    <w:semiHidden/>
    <w:unhideWhenUsed/>
    <w:qFormat/>
    <w:rsid w:val="00F05F79"/>
    <w:pPr>
      <w:widowControl w:val="0"/>
      <w:autoSpaceDE w:val="0"/>
      <w:autoSpaceDN w:val="0"/>
    </w:pPr>
    <w:rPr>
      <w:kern w:val="0"/>
      <w:sz w:val="22"/>
      <w:lang w:eastAsia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F05F79"/>
    <w:pPr>
      <w:autoSpaceDE w:val="0"/>
      <w:autoSpaceDN w:val="0"/>
      <w:jc w:val="left"/>
    </w:pPr>
    <w:rPr>
      <w:rFonts w:ascii="Noto Sans Mono CJK JP Regular" w:eastAsia="Noto Sans Mono CJK JP Regular" w:hAnsi="Noto Sans Mono CJK JP Regular" w:cs="Noto Sans Mono CJK JP Regular"/>
      <w:kern w:val="0"/>
      <w:sz w:val="22"/>
      <w:lang w:val="zh-CN" w:bidi="zh-CN"/>
    </w:rPr>
  </w:style>
  <w:style w:type="table" w:styleId="af2">
    <w:name w:val="Table Grid"/>
    <w:basedOn w:val="a1"/>
    <w:uiPriority w:val="39"/>
    <w:rsid w:val="006376E6"/>
    <w:rPr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a0"/>
    <w:rsid w:val="00797FF0"/>
    <w:rPr>
      <w:rFonts w:ascii="宋体" w:eastAsia="宋体" w:hAnsi="宋体" w:hint="eastAsia"/>
      <w:b w:val="0"/>
      <w:bCs w:val="0"/>
      <w:i w:val="0"/>
      <w:iCs w:val="0"/>
      <w:color w:val="000000"/>
      <w:sz w:val="16"/>
      <w:szCs w:val="16"/>
    </w:rPr>
  </w:style>
  <w:style w:type="paragraph" w:styleId="af3">
    <w:name w:val="Revision"/>
    <w:hidden/>
    <w:uiPriority w:val="99"/>
    <w:semiHidden/>
    <w:rsid w:val="00D76583"/>
    <w:rPr>
      <w:rFonts w:ascii="Times New Roman" w:eastAsia="宋体" w:hAnsi="Times New Roman" w:cs="Times New Roman"/>
      <w:szCs w:val="24"/>
      <w14:ligatures w14:val="none"/>
    </w:rPr>
  </w:style>
  <w:style w:type="table" w:styleId="21">
    <w:name w:val="Plain Table 2"/>
    <w:basedOn w:val="a1"/>
    <w:uiPriority w:val="42"/>
    <w:rsid w:val="0028050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4">
    <w:name w:val="Hyperlink"/>
    <w:basedOn w:val="a0"/>
    <w:uiPriority w:val="99"/>
    <w:semiHidden/>
    <w:unhideWhenUsed/>
    <w:rsid w:val="00E803FF"/>
    <w:rPr>
      <w:color w:val="0563C1"/>
      <w:u w:val="single"/>
    </w:rPr>
  </w:style>
  <w:style w:type="character" w:styleId="af5">
    <w:name w:val="FollowedHyperlink"/>
    <w:basedOn w:val="a0"/>
    <w:uiPriority w:val="99"/>
    <w:semiHidden/>
    <w:unhideWhenUsed/>
    <w:rsid w:val="00E803FF"/>
    <w:rPr>
      <w:color w:val="954F72"/>
      <w:u w:val="single"/>
    </w:rPr>
  </w:style>
  <w:style w:type="paragraph" w:customStyle="1" w:styleId="msonormal0">
    <w:name w:val="msonormal"/>
    <w:basedOn w:val="a"/>
    <w:rsid w:val="00E803F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font5">
    <w:name w:val="font5"/>
    <w:basedOn w:val="a"/>
    <w:rsid w:val="00E803F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E803F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Cs w:val="21"/>
    </w:rPr>
  </w:style>
  <w:style w:type="paragraph" w:customStyle="1" w:styleId="xl67">
    <w:name w:val="xl67"/>
    <w:basedOn w:val="a"/>
    <w:rsid w:val="00E803F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kern w:val="0"/>
      <w:sz w:val="20"/>
      <w:szCs w:val="20"/>
    </w:rPr>
  </w:style>
  <w:style w:type="paragraph" w:customStyle="1" w:styleId="xl68">
    <w:name w:val="xl68"/>
    <w:basedOn w:val="a"/>
    <w:rsid w:val="00E803F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kern w:val="0"/>
      <w:sz w:val="24"/>
    </w:rPr>
  </w:style>
  <w:style w:type="paragraph" w:customStyle="1" w:styleId="xl69">
    <w:name w:val="xl69"/>
    <w:basedOn w:val="a"/>
    <w:rsid w:val="00E803F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kern w:val="0"/>
      <w:szCs w:val="21"/>
    </w:rPr>
  </w:style>
  <w:style w:type="paragraph" w:customStyle="1" w:styleId="xl70">
    <w:name w:val="xl70"/>
    <w:basedOn w:val="a"/>
    <w:rsid w:val="00E803F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kern w:val="0"/>
      <w:szCs w:val="21"/>
    </w:rPr>
  </w:style>
  <w:style w:type="paragraph" w:customStyle="1" w:styleId="xl71">
    <w:name w:val="xl71"/>
    <w:basedOn w:val="a"/>
    <w:rsid w:val="00E803F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kern w:val="0"/>
      <w:sz w:val="20"/>
      <w:szCs w:val="20"/>
    </w:rPr>
  </w:style>
  <w:style w:type="paragraph" w:customStyle="1" w:styleId="xl72">
    <w:name w:val="xl72"/>
    <w:basedOn w:val="a"/>
    <w:rsid w:val="00E803FF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kern w:val="0"/>
      <w:sz w:val="24"/>
    </w:rPr>
  </w:style>
  <w:style w:type="paragraph" w:customStyle="1" w:styleId="xl73">
    <w:name w:val="xl73"/>
    <w:basedOn w:val="a"/>
    <w:rsid w:val="00E803FF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kern w:val="0"/>
      <w:sz w:val="24"/>
    </w:rPr>
  </w:style>
  <w:style w:type="paragraph" w:customStyle="1" w:styleId="xl74">
    <w:name w:val="xl74"/>
    <w:basedOn w:val="a"/>
    <w:rsid w:val="00E803FF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xl75">
    <w:name w:val="xl75"/>
    <w:basedOn w:val="a"/>
    <w:rsid w:val="00E803FF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kern w:val="0"/>
      <w:sz w:val="24"/>
    </w:rPr>
  </w:style>
  <w:style w:type="paragraph" w:customStyle="1" w:styleId="xl76">
    <w:name w:val="xl76"/>
    <w:basedOn w:val="a"/>
    <w:rsid w:val="00E803FF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kern w:val="0"/>
      <w:sz w:val="24"/>
    </w:rPr>
  </w:style>
  <w:style w:type="table" w:customStyle="1" w:styleId="Style1">
    <w:name w:val="Style1"/>
    <w:basedOn w:val="a1"/>
    <w:uiPriority w:val="99"/>
    <w:rsid w:val="00E042C0"/>
    <w:pPr>
      <w:jc w:val="center"/>
    </w:p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pPr>
        <w:jc w:val="center"/>
      </w:pPr>
      <w:rPr>
        <w:b w:val="0"/>
      </w:rPr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styleId="af6">
    <w:name w:val="annotation text"/>
    <w:basedOn w:val="a"/>
    <w:link w:val="af7"/>
    <w:uiPriority w:val="99"/>
    <w:unhideWhenUsed/>
    <w:qFormat/>
    <w:rsid w:val="00175B04"/>
    <w:rPr>
      <w:rFonts w:eastAsiaTheme="majorEastAsia" w:cstheme="minorBidi"/>
      <w:sz w:val="20"/>
      <w:szCs w:val="20"/>
      <w14:ligatures w14:val="standardContextual"/>
    </w:rPr>
  </w:style>
  <w:style w:type="character" w:customStyle="1" w:styleId="af7">
    <w:name w:val="批注文字 字符"/>
    <w:basedOn w:val="a0"/>
    <w:link w:val="af6"/>
    <w:uiPriority w:val="99"/>
    <w:qFormat/>
    <w:rsid w:val="00175B04"/>
    <w:rPr>
      <w:rFonts w:ascii="Times New Roman" w:eastAsiaTheme="majorEastAsia" w:hAnsi="Times New Roman"/>
      <w:sz w:val="20"/>
      <w:szCs w:val="20"/>
    </w:rPr>
  </w:style>
  <w:style w:type="character" w:styleId="af8">
    <w:name w:val="annotation reference"/>
    <w:basedOn w:val="a0"/>
    <w:uiPriority w:val="99"/>
    <w:semiHidden/>
    <w:unhideWhenUsed/>
    <w:qFormat/>
    <w:rsid w:val="00175B0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29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6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6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9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6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3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C0E5E9-0743-46D2-AB2D-AF8694670B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3</Pages>
  <Words>1658</Words>
  <Characters>9451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 L</dc:creator>
  <cp:keywords/>
  <dc:description/>
  <cp:lastModifiedBy>xy S</cp:lastModifiedBy>
  <cp:revision>68</cp:revision>
  <dcterms:created xsi:type="dcterms:W3CDTF">2025-08-30T04:10:00Z</dcterms:created>
  <dcterms:modified xsi:type="dcterms:W3CDTF">2025-08-30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33ec7e-598e-4661-94e8-c314a429cc4a</vt:lpwstr>
  </property>
</Properties>
</file>